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A1BCA8" w14:textId="5DCC0070" w:rsidR="003648AC" w:rsidRDefault="003648AC" w:rsidP="003648AC">
      <w:pPr>
        <w:pStyle w:val="Title"/>
        <w:outlineLvl w:val="2"/>
        <w:rPr>
          <w:color w:val="000000" w:themeColor="text1"/>
          <w:sz w:val="40"/>
          <w:szCs w:val="40"/>
        </w:rPr>
      </w:pPr>
      <w:r w:rsidRPr="00396F55">
        <w:rPr>
          <w:rFonts w:hint="eastAsia"/>
          <w:i/>
          <w:vanish/>
          <w:color w:val="000000" w:themeColor="text1"/>
        </w:rPr>
        <w:cr/>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rFonts w:hint="eastAsia"/>
          <w:i/>
          <w:vanish/>
          <w:color w:val="000000" w:themeColor="text1"/>
        </w:rPr>
        <w:pgNum/>
      </w:r>
      <w:r w:rsidRPr="00396F55">
        <w:rPr>
          <w:i/>
          <w:color w:val="000000" w:themeColor="text1"/>
          <w:sz w:val="40"/>
          <w:szCs w:val="40"/>
        </w:rPr>
        <w:t>Supplementary Materials</w:t>
      </w:r>
      <w:r w:rsidRPr="00396F55">
        <w:rPr>
          <w:color w:val="000000" w:themeColor="text1"/>
          <w:sz w:val="40"/>
          <w:szCs w:val="40"/>
        </w:rPr>
        <w:t xml:space="preserve">: </w:t>
      </w:r>
      <w:r w:rsidR="00E61AE9">
        <w:rPr>
          <w:color w:val="000000" w:themeColor="text1"/>
          <w:sz w:val="40"/>
          <w:szCs w:val="40"/>
        </w:rPr>
        <w:t xml:space="preserve">Model Checking via </w:t>
      </w:r>
      <w:r w:rsidRPr="003648AC">
        <w:rPr>
          <w:color w:val="000000" w:themeColor="text1"/>
          <w:sz w:val="40"/>
          <w:szCs w:val="40"/>
        </w:rPr>
        <w:t>Test</w:t>
      </w:r>
      <w:r w:rsidR="001C7833">
        <w:rPr>
          <w:color w:val="000000" w:themeColor="text1"/>
          <w:sz w:val="40"/>
          <w:szCs w:val="40"/>
        </w:rPr>
        <w:t>ing f</w:t>
      </w:r>
      <w:r w:rsidR="001C7833" w:rsidRPr="00237E2A">
        <w:rPr>
          <w:color w:val="000000" w:themeColor="text1"/>
          <w:sz w:val="40"/>
          <w:szCs w:val="40"/>
        </w:rPr>
        <w:t>or Direct Effects</w:t>
      </w:r>
      <w:r w:rsidR="00583AC5" w:rsidRPr="00237E2A">
        <w:rPr>
          <w:color w:val="000000" w:themeColor="text1"/>
          <w:sz w:val="40"/>
          <w:szCs w:val="40"/>
        </w:rPr>
        <w:t xml:space="preserve"> i</w:t>
      </w:r>
      <w:r w:rsidR="00583AC5">
        <w:rPr>
          <w:color w:val="000000" w:themeColor="text1"/>
          <w:sz w:val="40"/>
          <w:szCs w:val="40"/>
        </w:rPr>
        <w:t>n</w:t>
      </w:r>
      <w:r w:rsidRPr="003648AC">
        <w:rPr>
          <w:color w:val="000000" w:themeColor="text1"/>
          <w:sz w:val="40"/>
          <w:szCs w:val="40"/>
        </w:rPr>
        <w:t xml:space="preserve"> Mendelian Randomization and Transcriptome-wide Association Studies</w:t>
      </w:r>
      <w:r w:rsidRPr="00396F55">
        <w:rPr>
          <w:color w:val="000000" w:themeColor="text1"/>
          <w:sz w:val="40"/>
          <w:szCs w:val="40"/>
        </w:rPr>
        <w:t xml:space="preserve"> </w:t>
      </w:r>
    </w:p>
    <w:p w14:paraId="5020A8CE" w14:textId="0CCF52B9" w:rsidR="003648AC" w:rsidRPr="00396F55" w:rsidRDefault="003648AC" w:rsidP="003648AC">
      <w:pPr>
        <w:pStyle w:val="Title"/>
        <w:outlineLvl w:val="2"/>
        <w:rPr>
          <w:b w:val="0"/>
          <w:color w:val="000000" w:themeColor="text1"/>
        </w:rPr>
      </w:pPr>
      <w:r w:rsidRPr="00396F55">
        <w:rPr>
          <w:b w:val="0"/>
          <w:color w:val="000000" w:themeColor="text1"/>
        </w:rPr>
        <w:t>Yangqing Deng and Wei Pan</w:t>
      </w:r>
    </w:p>
    <w:p w14:paraId="6344E76E" w14:textId="77777777" w:rsidR="001C5B40" w:rsidRDefault="001C5B40" w:rsidP="00D51C6F">
      <w:pPr>
        <w:jc w:val="center"/>
        <w:rPr>
          <w:b/>
        </w:rPr>
      </w:pPr>
    </w:p>
    <w:p w14:paraId="0B6AEA96" w14:textId="7372AB5C" w:rsidR="009F74BB" w:rsidRDefault="009F74BB" w:rsidP="003648AC">
      <w:pPr>
        <w:pStyle w:val="Heading2"/>
        <w:rPr>
          <w:rFonts w:ascii="Times New Roman" w:hAnsi="Times New Roman" w:cs="Times New Roman"/>
        </w:rPr>
      </w:pPr>
      <w:r>
        <w:rPr>
          <w:rFonts w:ascii="Times New Roman" w:hAnsi="Times New Roman" w:cs="Times New Roman"/>
        </w:rPr>
        <w:t xml:space="preserve">Additional </w:t>
      </w:r>
      <w:r w:rsidR="00263935">
        <w:rPr>
          <w:rFonts w:ascii="Times New Roman" w:hAnsi="Times New Roman" w:cs="Times New Roman"/>
        </w:rPr>
        <w:t xml:space="preserve">Explanations of Tables </w:t>
      </w:r>
      <w:r w:rsidR="00E5428B">
        <w:rPr>
          <w:rFonts w:ascii="Times New Roman" w:hAnsi="Times New Roman" w:cs="Times New Roman"/>
        </w:rPr>
        <w:t>3</w:t>
      </w:r>
      <w:r w:rsidR="00263935">
        <w:rPr>
          <w:rFonts w:ascii="Times New Roman" w:hAnsi="Times New Roman" w:cs="Times New Roman"/>
        </w:rPr>
        <w:t xml:space="preserve"> and </w:t>
      </w:r>
      <w:r w:rsidR="00E5428B">
        <w:rPr>
          <w:rFonts w:ascii="Times New Roman" w:hAnsi="Times New Roman" w:cs="Times New Roman"/>
        </w:rPr>
        <w:t>4</w:t>
      </w:r>
      <w:r w:rsidR="00263935">
        <w:rPr>
          <w:rFonts w:ascii="Times New Roman" w:hAnsi="Times New Roman" w:cs="Times New Roman"/>
        </w:rPr>
        <w:t xml:space="preserve"> </w:t>
      </w:r>
      <w:r w:rsidR="001242A2">
        <w:rPr>
          <w:rFonts w:ascii="Times New Roman" w:hAnsi="Times New Roman" w:cs="Times New Roman"/>
        </w:rPr>
        <w:t>(</w:t>
      </w:r>
      <w:r w:rsidR="00263935">
        <w:rPr>
          <w:rFonts w:ascii="Times New Roman" w:hAnsi="Times New Roman" w:cs="Times New Roman"/>
        </w:rPr>
        <w:t>Main Text</w:t>
      </w:r>
      <w:r w:rsidR="001242A2">
        <w:rPr>
          <w:rFonts w:ascii="Times New Roman" w:hAnsi="Times New Roman" w:cs="Times New Roman"/>
        </w:rPr>
        <w:t>)</w:t>
      </w:r>
    </w:p>
    <w:p w14:paraId="27BA0874" w14:textId="62AA0E60" w:rsidR="00E01A96" w:rsidRDefault="00263935" w:rsidP="00E01A96">
      <w:pPr>
        <w:rPr>
          <w:rFonts w:ascii="Times New Roman" w:hAnsi="Times New Roman" w:cs="Times New Roman"/>
        </w:rPr>
      </w:pPr>
      <w:r w:rsidRPr="006E021B">
        <w:rPr>
          <w:rFonts w:ascii="Times New Roman" w:hAnsi="Times New Roman" w:cs="Times New Roman"/>
        </w:rPr>
        <w:t>Based on Tables</w:t>
      </w:r>
      <w:r w:rsidR="00F871D6" w:rsidRPr="006E021B">
        <w:rPr>
          <w:rFonts w:ascii="Times New Roman" w:hAnsi="Times New Roman" w:cs="Times New Roman"/>
        </w:rPr>
        <w:t xml:space="preserve"> </w:t>
      </w:r>
      <w:r w:rsidR="00E5428B" w:rsidRPr="006E021B">
        <w:rPr>
          <w:rFonts w:ascii="Times New Roman" w:hAnsi="Times New Roman" w:cs="Times New Roman"/>
        </w:rPr>
        <w:t>3</w:t>
      </w:r>
      <w:r w:rsidR="00F871D6" w:rsidRPr="006E021B">
        <w:rPr>
          <w:rFonts w:ascii="Times New Roman" w:hAnsi="Times New Roman" w:cs="Times New Roman"/>
        </w:rPr>
        <w:t xml:space="preserve"> and </w:t>
      </w:r>
      <w:r w:rsidR="00E5428B" w:rsidRPr="006E021B">
        <w:rPr>
          <w:rFonts w:ascii="Times New Roman" w:hAnsi="Times New Roman" w:cs="Times New Roman"/>
        </w:rPr>
        <w:t>4</w:t>
      </w:r>
      <w:r w:rsidR="00F871D6" w:rsidRPr="006E021B">
        <w:rPr>
          <w:rFonts w:ascii="Times New Roman" w:hAnsi="Times New Roman" w:cs="Times New Roman"/>
        </w:rPr>
        <w:t xml:space="preserve"> in the main text,</w:t>
      </w:r>
      <w:r w:rsidRPr="006E021B">
        <w:rPr>
          <w:rFonts w:ascii="Times New Roman" w:hAnsi="Times New Roman" w:cs="Times New Roman"/>
        </w:rPr>
        <w:t xml:space="preserve"> </w:t>
      </w:r>
      <w:r w:rsidR="00F871D6" w:rsidRPr="006E021B">
        <w:rPr>
          <w:rFonts w:ascii="Times New Roman" w:hAnsi="Times New Roman" w:cs="Times New Roman"/>
        </w:rPr>
        <w:t>w</w:t>
      </w:r>
      <w:r w:rsidRPr="006E021B">
        <w:rPr>
          <w:rFonts w:ascii="Times New Roman" w:hAnsi="Times New Roman" w:cs="Times New Roman"/>
        </w:rPr>
        <w:t>hen the correlation between adjacent variants is relatively high, most methods seem to be more conservative in terms of type I errors.</w:t>
      </w:r>
      <w:r w:rsidR="00E01A96">
        <w:rPr>
          <w:rFonts w:ascii="Times New Roman" w:hAnsi="Times New Roman" w:cs="Times New Roman"/>
          <w:color w:val="0000FF"/>
        </w:rPr>
        <w:t xml:space="preserve"> </w:t>
      </w:r>
      <w:r w:rsidR="00E01A96">
        <w:rPr>
          <w:rFonts w:ascii="Times New Roman" w:hAnsi="Times New Roman" w:cs="Times New Roman"/>
        </w:rPr>
        <w:t>This can be partially explained by the same argument used in the previous section</w:t>
      </w:r>
      <w:r w:rsidR="00595D58">
        <w:rPr>
          <w:rFonts w:ascii="Times New Roman" w:hAnsi="Times New Roman" w:cs="Times New Roman"/>
        </w:rPr>
        <w:t xml:space="preserve"> (3.1.1, main text)</w:t>
      </w:r>
      <w:r w:rsidR="00E01A96">
        <w:rPr>
          <w:rFonts w:ascii="Times New Roman" w:hAnsi="Times New Roman" w:cs="Times New Roman"/>
        </w:rPr>
        <w:t xml:space="preserve"> that the direct effect under the null is actually</w:t>
      </w:r>
      <w:r w:rsidR="00E01A96" w:rsidRPr="00C14FC4">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j</m:t>
            </m:r>
          </m:sub>
        </m:sSub>
        <m:r>
          <w:rPr>
            <w:rFonts w:ascii="Cambria Math" w:hAnsi="Cambria Math" w:cs="Times New Roman"/>
          </w:rPr>
          <m:t>=β(</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ω</m:t>
                </m:r>
              </m:e>
            </m:acc>
          </m:e>
          <m:sub>
            <m:r>
              <w:rPr>
                <w:rFonts w:ascii="Cambria Math" w:hAnsi="Cambria Math" w:cs="Times New Roman"/>
              </w:rPr>
              <m:t>j</m:t>
            </m:r>
          </m:sub>
        </m:sSub>
        <m:r>
          <w:rPr>
            <w:rFonts w:ascii="Cambria Math" w:hAnsi="Cambria Math" w:cs="Times New Roman"/>
          </w:rPr>
          <m:t>)</m:t>
        </m:r>
      </m:oMath>
      <w:r w:rsidR="00E01A96">
        <w:rPr>
          <w:rFonts w:ascii="Times New Roman" w:hAnsi="Times New Roman" w:cs="Times New Roman"/>
        </w:rPr>
        <w:t xml:space="preserve">. Based on our experience, i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ω</m:t>
                </m:r>
              </m:e>
            </m:acc>
          </m:e>
          <m:sub>
            <m:r>
              <w:rPr>
                <w:rFonts w:ascii="Cambria Math" w:hAnsi="Cambria Math" w:cs="Times New Roman"/>
              </w:rPr>
              <m:t>j</m:t>
            </m:r>
          </m:sub>
        </m:sSub>
      </m:oMath>
      <w:r w:rsidR="00E01A96">
        <w:rPr>
          <w:rFonts w:ascii="Times New Roman" w:hAnsi="Times New Roman" w:cs="Times New Roman"/>
        </w:rPr>
        <w:t xml:space="preserve">'s are very accurate (almost the same as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j</m:t>
            </m:r>
          </m:sub>
        </m:sSub>
      </m:oMath>
      <w:r w:rsidR="00E01A96">
        <w:rPr>
          <w:rFonts w:ascii="Times New Roman" w:hAnsi="Times New Roman" w:cs="Times New Roman"/>
        </w:rPr>
        <w:t xml:space="preserve">), the type I error rate is usually controlled at 0.05. Nevertheless, when they are not that accurate, we may not get the ideal type I error rate. In general, if the sample sizes are fixed, increasing </w:t>
      </w:r>
      <m:oMath>
        <m:r>
          <w:rPr>
            <w:rFonts w:ascii="Cambria Math" w:hAnsi="Cambria Math" w:cs="Times New Roman"/>
          </w:rPr>
          <m:t>β</m:t>
        </m:r>
      </m:oMath>
      <w:r w:rsidR="00E01A96">
        <w:rPr>
          <w:rFonts w:ascii="Times New Roman" w:hAnsi="Times New Roman" w:cs="Times New Roman"/>
        </w:rPr>
        <w:t xml:space="preserve"> and increasing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j</m:t>
            </m:r>
          </m:sub>
        </m:sSub>
      </m:oMath>
      <w:r w:rsidR="00E01A96">
        <w:rPr>
          <w:rFonts w:ascii="Times New Roman" w:hAnsi="Times New Roman" w:cs="Times New Roman"/>
        </w:rPr>
        <w:t xml:space="preserve"> are both likely to increase type I errors. Since we control the variance of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00E01A96">
        <w:rPr>
          <w:rFonts w:ascii="Times New Roman" w:hAnsi="Times New Roman" w:cs="Times New Roman"/>
        </w:rPr>
        <w:t xml:space="preserve"> explained by </w:t>
      </w:r>
      <m:oMath>
        <m:nary>
          <m:naryPr>
            <m:chr m:val="∑"/>
            <m:limLoc m:val="subSup"/>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p</m:t>
            </m:r>
          </m:sup>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j</m:t>
                </m:r>
              </m:sub>
            </m:sSub>
          </m:e>
        </m:nary>
      </m:oMath>
      <w:r w:rsidR="00E01A96">
        <w:rPr>
          <w:rFonts w:ascii="Times New Roman" w:hAnsi="Times New Roman" w:cs="Times New Roman"/>
        </w:rPr>
        <w:t xml:space="preserve"> to be 0.2, when the pairwise correlation between adjacent SNPs is positive, the larger this correlation is, the smaller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j</m:t>
            </m:r>
          </m:sub>
        </m:sSub>
      </m:oMath>
      <w:r w:rsidR="00E01A96">
        <w:rPr>
          <w:rFonts w:ascii="Times New Roman" w:hAnsi="Times New Roman" w:cs="Times New Roman"/>
        </w:rPr>
        <w:t xml:space="preserve">'s tend to be, which is why the type I error rates in Table 5 tend to be smaller than those in Table 4. We also find through some additional experiments that if we increase the proportion of the variance explained (e.g. from 0.2 to 0.5), the type I errors tend to go up. Since in practice we do not know whether </w:t>
      </w:r>
      <m:oMath>
        <m:r>
          <w:rPr>
            <w:rFonts w:ascii="Cambria Math" w:hAnsi="Cambria Math" w:cs="Times New Roman"/>
          </w:rPr>
          <m:t>β</m:t>
        </m:r>
      </m:oMath>
      <w:r w:rsidR="00E01A96">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j</m:t>
            </m:r>
          </m:sub>
        </m:sSub>
      </m:oMath>
      <w:r w:rsidR="00E01A96">
        <w:rPr>
          <w:rFonts w:ascii="Times New Roman" w:hAnsi="Times New Roman" w:cs="Times New Roman"/>
        </w:rPr>
        <w:t xml:space="preserve">'s are large enough to create inflated type I errors, it is better to use a larger sample and apply methods like </w:t>
      </w:r>
      <w:r w:rsidR="00E01A96" w:rsidRPr="004E70C6">
        <w:rPr>
          <w:rFonts w:ascii="Times New Roman" w:hAnsi="Times New Roman" w:cs="Times New Roman"/>
        </w:rPr>
        <w:t>TEDE-Sc</w:t>
      </w:r>
      <w:r w:rsidR="00E01A96">
        <w:rPr>
          <w:rFonts w:ascii="Times New Roman" w:hAnsi="Times New Roman" w:cs="Times New Roman"/>
        </w:rPr>
        <w:t>2</w:t>
      </w:r>
      <w:r w:rsidR="00E01A96" w:rsidRPr="004E70C6">
        <w:rPr>
          <w:rFonts w:ascii="Times New Roman" w:hAnsi="Times New Roman" w:cs="Times New Roman"/>
        </w:rPr>
        <w:t xml:space="preserve"> </w:t>
      </w:r>
      <w:r w:rsidR="00E01A96">
        <w:rPr>
          <w:rFonts w:ascii="Times New Roman" w:hAnsi="Times New Roman" w:cs="Times New Roman"/>
        </w:rPr>
        <w:t>and TEDE-aSPU2 whenever possible.</w:t>
      </w:r>
    </w:p>
    <w:p w14:paraId="1FB63298" w14:textId="15F30957" w:rsidR="009F74BB" w:rsidRDefault="009F74BB" w:rsidP="009F74BB"/>
    <w:p w14:paraId="2BBFAA3E" w14:textId="5C9E4C46" w:rsidR="009F74BB" w:rsidRDefault="00E01A96" w:rsidP="009F74BB">
      <w:r>
        <w:rPr>
          <w:rFonts w:ascii="Times New Roman" w:hAnsi="Times New Roman" w:cs="Times New Roman"/>
        </w:rPr>
        <w:t>Another interesting phenomenon is that with a relatively high LD correlation, TEDE-</w:t>
      </w:r>
      <w:r>
        <w:rPr>
          <w:rFonts w:ascii="Times New Roman" w:hAnsi="Times New Roman" w:cs="Times New Roman"/>
        </w:rPr>
        <w:lastRenderedPageBreak/>
        <w:t>aSPU</w:t>
      </w:r>
      <w:r w:rsidRPr="00C14FC4">
        <w:rPr>
          <w:rFonts w:ascii="Times New Roman" w:hAnsi="Times New Roman" w:cs="Times New Roman"/>
        </w:rPr>
        <w:t xml:space="preserve"> has higher power than </w:t>
      </w:r>
      <w:r w:rsidRPr="004E70C6">
        <w:rPr>
          <w:rFonts w:ascii="Times New Roman" w:hAnsi="Times New Roman" w:cs="Times New Roman"/>
        </w:rPr>
        <w:t xml:space="preserve">TEDE-Sc </w:t>
      </w:r>
      <w:r w:rsidRPr="00C14FC4">
        <w:rPr>
          <w:rFonts w:ascii="Times New Roman" w:hAnsi="Times New Roman" w:cs="Times New Roman"/>
        </w:rPr>
        <w:t>regardless of the proportion of invalid IVs</w:t>
      </w:r>
      <w:r>
        <w:rPr>
          <w:rFonts w:ascii="Times New Roman" w:hAnsi="Times New Roman" w:cs="Times New Roman"/>
        </w:rPr>
        <w:t>.</w:t>
      </w:r>
      <w:r w:rsidRPr="00E01A96">
        <w:rPr>
          <w:rFonts w:ascii="Times New Roman" w:hAnsi="Times New Roman" w:cs="Times New Roman"/>
        </w:rPr>
        <w:t xml:space="preserve"> </w:t>
      </w:r>
      <w:r>
        <w:rPr>
          <w:rFonts w:ascii="Times New Roman" w:hAnsi="Times New Roman" w:cs="Times New Roman"/>
        </w:rPr>
        <w:t xml:space="preserve">This may be a result of their test statistics using the LD matrix differently. </w:t>
      </w:r>
      <w:r w:rsidRPr="004E70C6">
        <w:rPr>
          <w:rFonts w:ascii="Times New Roman" w:hAnsi="Times New Roman" w:cs="Times New Roman"/>
        </w:rPr>
        <w:t xml:space="preserve">TEDE-Sc </w:t>
      </w:r>
      <w:r>
        <w:rPr>
          <w:rFonts w:ascii="Times New Roman" w:hAnsi="Times New Roman" w:cs="Times New Roman"/>
        </w:rPr>
        <w:t xml:space="preserve">uses </w:t>
      </w:r>
      <m:oMath>
        <m:r>
          <m:rPr>
            <m:sty m:val="b"/>
          </m:rPr>
          <w:rPr>
            <w:rFonts w:ascii="Cambria Math" w:hAnsi="Cambria Math" w:cs="Times New Roman"/>
          </w:rPr>
          <m:t>U(</m:t>
        </m:r>
        <m:sSub>
          <m:sSubPr>
            <m:ctrlPr>
              <w:rPr>
                <w:rFonts w:ascii="Cambria Math" w:hAnsi="Cambria Math" w:cs="Times New Roman"/>
                <w:b/>
              </w:rPr>
            </m:ctrlPr>
          </m:sSubPr>
          <m:e>
            <m:acc>
              <m:accPr>
                <m:ctrlPr>
                  <w:rPr>
                    <w:rFonts w:ascii="Cambria Math" w:hAnsi="Cambria Math" w:cs="Times New Roman"/>
                    <w:b/>
                  </w:rPr>
                </m:ctrlPr>
              </m:accPr>
              <m:e>
                <m:r>
                  <m:rPr>
                    <m:sty m:val="b"/>
                  </m:rPr>
                  <w:rPr>
                    <w:rFonts w:ascii="Cambria Math" w:hAnsi="Cambria Math" w:cs="Times New Roman"/>
                  </w:rPr>
                  <m:t>θ</m:t>
                </m:r>
              </m:e>
            </m:acc>
          </m:e>
          <m:sub>
            <m:r>
              <w:rPr>
                <w:rFonts w:ascii="Cambria Math" w:hAnsi="Cambria Math" w:cs="Times New Roman"/>
              </w:rPr>
              <m:t>0</m:t>
            </m:r>
          </m:sub>
        </m:sSub>
        <m:r>
          <m:rPr>
            <m:sty m:val="b"/>
          </m:rPr>
          <w:rPr>
            <w:rFonts w:ascii="Cambria Math" w:hAnsi="Cambria Math" w:cs="Times New Roman"/>
          </w:rPr>
          <m:t>)'</m:t>
        </m:r>
        <m:sSup>
          <m:sSupPr>
            <m:ctrlPr>
              <w:rPr>
                <w:rFonts w:ascii="Cambria Math" w:hAnsi="Cambria Math" w:cs="Times New Roman"/>
                <w:b/>
              </w:rPr>
            </m:ctrlPr>
          </m:sSupPr>
          <m:e>
            <m:r>
              <m:rPr>
                <m:sty m:val="b"/>
              </m:rPr>
              <w:rPr>
                <w:rFonts w:ascii="Cambria Math" w:hAnsi="Cambria Math" w:cs="Times New Roman"/>
              </w:rPr>
              <m:t>I</m:t>
            </m:r>
          </m:e>
          <m:sup>
            <m:r>
              <w:rPr>
                <w:rFonts w:ascii="Cambria Math" w:hAnsi="Cambria Math" w:cs="Times New Roman"/>
              </w:rPr>
              <m:t>-1</m:t>
            </m:r>
          </m:sup>
        </m:sSup>
        <m:d>
          <m:dPr>
            <m:ctrlPr>
              <w:rPr>
                <w:rFonts w:ascii="Cambria Math" w:hAnsi="Cambria Math" w:cs="Times New Roman"/>
                <w:b/>
              </w:rPr>
            </m:ctrlPr>
          </m:dPr>
          <m:e>
            <m:sSub>
              <m:sSubPr>
                <m:ctrlPr>
                  <w:rPr>
                    <w:rFonts w:ascii="Cambria Math" w:hAnsi="Cambria Math" w:cs="Times New Roman"/>
                    <w:b/>
                  </w:rPr>
                </m:ctrlPr>
              </m:sSubPr>
              <m:e>
                <m:acc>
                  <m:accPr>
                    <m:ctrlPr>
                      <w:rPr>
                        <w:rFonts w:ascii="Cambria Math" w:hAnsi="Cambria Math" w:cs="Times New Roman"/>
                        <w:b/>
                      </w:rPr>
                    </m:ctrlPr>
                  </m:accPr>
                  <m:e>
                    <m:r>
                      <m:rPr>
                        <m:sty m:val="b"/>
                      </m:rPr>
                      <w:rPr>
                        <w:rFonts w:ascii="Cambria Math" w:hAnsi="Cambria Math" w:cs="Times New Roman"/>
                      </w:rPr>
                      <m:t>θ</m:t>
                    </m:r>
                  </m:e>
                </m:acc>
              </m:e>
              <m:sub>
                <m:r>
                  <w:rPr>
                    <w:rFonts w:ascii="Cambria Math" w:hAnsi="Cambria Math" w:cs="Times New Roman"/>
                  </w:rPr>
                  <m:t>0</m:t>
                </m:r>
              </m:sub>
            </m:sSub>
          </m:e>
        </m:d>
        <m:r>
          <m:rPr>
            <m:sty m:val="b"/>
          </m:rPr>
          <w:rPr>
            <w:rFonts w:ascii="Cambria Math" w:hAnsi="Cambria Math" w:cs="Times New Roman"/>
          </w:rPr>
          <m:t>U(</m:t>
        </m:r>
        <m:sSub>
          <m:sSubPr>
            <m:ctrlPr>
              <w:rPr>
                <w:rFonts w:ascii="Cambria Math" w:hAnsi="Cambria Math" w:cs="Times New Roman"/>
                <w:b/>
              </w:rPr>
            </m:ctrlPr>
          </m:sSubPr>
          <m:e>
            <m:acc>
              <m:accPr>
                <m:ctrlPr>
                  <w:rPr>
                    <w:rFonts w:ascii="Cambria Math" w:hAnsi="Cambria Math" w:cs="Times New Roman"/>
                    <w:b/>
                  </w:rPr>
                </m:ctrlPr>
              </m:accPr>
              <m:e>
                <m:r>
                  <m:rPr>
                    <m:sty m:val="b"/>
                  </m:rPr>
                  <w:rPr>
                    <w:rFonts w:ascii="Cambria Math" w:hAnsi="Cambria Math" w:cs="Times New Roman"/>
                  </w:rPr>
                  <m:t>θ</m:t>
                </m:r>
              </m:e>
            </m:acc>
          </m:e>
          <m:sub>
            <m:r>
              <w:rPr>
                <w:rFonts w:ascii="Cambria Math" w:hAnsi="Cambria Math" w:cs="Times New Roman"/>
              </w:rPr>
              <m:t>0</m:t>
            </m:r>
          </m:sub>
        </m:sSub>
        <m:r>
          <m:rPr>
            <m:sty m:val="b"/>
          </m:rPr>
          <w:rPr>
            <w:rFonts w:ascii="Cambria Math" w:hAnsi="Cambria Math" w:cs="Times New Roman"/>
          </w:rPr>
          <m:t>)</m:t>
        </m:r>
      </m:oMath>
      <w:r>
        <w:rPr>
          <w:rFonts w:ascii="Times New Roman" w:hAnsi="Times New Roman" w:cs="Times New Roman"/>
        </w:rPr>
        <w:t>, which is like transforming the scores to make them uncorrelated and then taking the sum of squares. TEDE-aSPU simply takes the sum of powered scores without decorrelation, which may be more efficient when the SNPs are positively correlated than uncorrelated.</w:t>
      </w:r>
    </w:p>
    <w:p w14:paraId="72F2C8C3" w14:textId="786ECAE2" w:rsidR="009F74BB" w:rsidRDefault="009F74BB" w:rsidP="009F74BB"/>
    <w:p w14:paraId="4D6A2D7F" w14:textId="31EC3360" w:rsidR="000D4702" w:rsidRPr="00237E2A" w:rsidRDefault="001C7833" w:rsidP="000D4702">
      <w:pPr>
        <w:pStyle w:val="Heading2"/>
        <w:rPr>
          <w:color w:val="000000" w:themeColor="text1"/>
        </w:rPr>
      </w:pPr>
      <w:r w:rsidRPr="00237E2A">
        <w:rPr>
          <w:color w:val="000000" w:themeColor="text1"/>
        </w:rPr>
        <w:t xml:space="preserve">Additional Explanation to that </w:t>
      </w:r>
      <w:r w:rsidR="00E34C05" w:rsidRPr="00237E2A">
        <w:rPr>
          <w:color w:val="000000" w:themeColor="text1"/>
        </w:rPr>
        <w:t>Popu</w:t>
      </w:r>
      <w:r w:rsidRPr="00237E2A">
        <w:rPr>
          <w:color w:val="000000" w:themeColor="text1"/>
        </w:rPr>
        <w:t>lation Structure Can Lead to</w:t>
      </w:r>
      <w:r w:rsidR="00E34C05" w:rsidRPr="00237E2A">
        <w:rPr>
          <w:color w:val="000000" w:themeColor="text1"/>
        </w:rPr>
        <w:t xml:space="preserve"> </w:t>
      </w:r>
      <w:r w:rsidRPr="00237E2A">
        <w:rPr>
          <w:color w:val="000000" w:themeColor="text1"/>
        </w:rPr>
        <w:t xml:space="preserve">Some </w:t>
      </w:r>
      <w:r w:rsidR="00E34C05" w:rsidRPr="00237E2A">
        <w:rPr>
          <w:color w:val="000000" w:themeColor="text1"/>
        </w:rPr>
        <w:t>Direct Effects</w:t>
      </w:r>
      <w:r w:rsidR="000D4702" w:rsidRPr="00237E2A">
        <w:rPr>
          <w:color w:val="000000" w:themeColor="text1"/>
        </w:rPr>
        <w:t xml:space="preserve"> </w:t>
      </w:r>
      <w:r w:rsidR="00E34C05" w:rsidRPr="00237E2A">
        <w:rPr>
          <w:color w:val="000000" w:themeColor="text1"/>
        </w:rPr>
        <w:t>of SNPs/IVs</w:t>
      </w:r>
    </w:p>
    <w:p w14:paraId="2A1B67ED" w14:textId="009AB03A" w:rsidR="000D4702" w:rsidRPr="00237E2A" w:rsidRDefault="00E34C05" w:rsidP="000D4702">
      <w:pPr>
        <w:rPr>
          <w:color w:val="000000" w:themeColor="text1"/>
        </w:rPr>
      </w:pPr>
      <w:r w:rsidRPr="00237E2A">
        <w:rPr>
          <w:color w:val="000000" w:themeColor="text1"/>
        </w:rPr>
        <w:t xml:space="preserve">In addition to invalid IVs, there are other reasons for the violation of modeling assumptions in MR and TWAS. Here we show that, like invalid IVs, population structure can lead to some direct effects </w:t>
      </w:r>
      <w:r w:rsidR="004665A2" w:rsidRPr="00237E2A">
        <w:rPr>
          <w:color w:val="000000" w:themeColor="text1"/>
        </w:rPr>
        <w:t xml:space="preserve">(appearing as “correlated pleiotropy”) </w:t>
      </w:r>
      <w:r w:rsidRPr="00237E2A">
        <w:rPr>
          <w:color w:val="000000" w:themeColor="text1"/>
        </w:rPr>
        <w:t xml:space="preserve">of SNPs/IVs on the outcome, to which our proposed TEDE test can be applied. </w:t>
      </w:r>
    </w:p>
    <w:p w14:paraId="44C847E4" w14:textId="369E166D" w:rsidR="000D4702" w:rsidRPr="00237E2A" w:rsidRDefault="000D4702" w:rsidP="000D4702">
      <w:pPr>
        <w:rPr>
          <w:color w:val="000000" w:themeColor="text1"/>
        </w:rPr>
      </w:pPr>
    </w:p>
    <w:p w14:paraId="00E8B6C8" w14:textId="3F249F7E" w:rsidR="00343868" w:rsidRPr="00237E2A" w:rsidRDefault="00343868" w:rsidP="000D4702">
      <w:pPr>
        <w:rPr>
          <w:color w:val="000000" w:themeColor="text1"/>
        </w:rPr>
      </w:pPr>
      <w:r w:rsidRPr="00237E2A">
        <w:rPr>
          <w:color w:val="000000" w:themeColor="text1"/>
        </w:rPr>
        <w:t>For correlated pleiotropy</w:t>
      </w:r>
      <w:r w:rsidR="00847FA1" w:rsidRPr="00237E2A">
        <w:rPr>
          <w:color w:val="000000" w:themeColor="text1"/>
        </w:rPr>
        <w:t xml:space="preserve"> with effects between IVs and confounders</w:t>
      </w:r>
      <w:r w:rsidRPr="00237E2A">
        <w:rPr>
          <w:color w:val="000000" w:themeColor="text1"/>
        </w:rPr>
        <w:t xml:space="preserve">, </w:t>
      </w:r>
      <w:r w:rsidR="0021066F" w:rsidRPr="00237E2A">
        <w:rPr>
          <w:color w:val="000000" w:themeColor="text1"/>
        </w:rPr>
        <w:t>there are two possibilities</w:t>
      </w:r>
      <w:r w:rsidR="00C16B54" w:rsidRPr="00237E2A">
        <w:rPr>
          <w:color w:val="000000" w:themeColor="text1"/>
        </w:rPr>
        <w:t xml:space="preserve">, </w:t>
      </w:r>
      <w:r w:rsidRPr="00237E2A">
        <w:rPr>
          <w:color w:val="000000" w:themeColor="text1"/>
        </w:rPr>
        <w:t>illustrated in Fig S2</w:t>
      </w:r>
      <w:r w:rsidR="00BD64FC" w:rsidRPr="00237E2A">
        <w:rPr>
          <w:color w:val="000000" w:themeColor="text1"/>
        </w:rPr>
        <w:t>. It is e</w:t>
      </w:r>
      <w:r w:rsidR="004665A2" w:rsidRPr="00237E2A">
        <w:rPr>
          <w:color w:val="000000" w:themeColor="text1"/>
        </w:rPr>
        <w:t>asy to see that when there is a causal</w:t>
      </w:r>
      <w:r w:rsidR="00BD64FC" w:rsidRPr="00237E2A">
        <w:rPr>
          <w:color w:val="000000" w:themeColor="text1"/>
        </w:rPr>
        <w:t xml:space="preserve"> effect from </w:t>
      </w:r>
      <w:r w:rsidR="001C7833" w:rsidRPr="00237E2A">
        <w:rPr>
          <w:color w:val="000000" w:themeColor="text1"/>
        </w:rPr>
        <w:t xml:space="preserve">G (as </w:t>
      </w:r>
      <w:r w:rsidR="00BD64FC" w:rsidRPr="00237E2A">
        <w:rPr>
          <w:color w:val="000000" w:themeColor="text1"/>
        </w:rPr>
        <w:t>IV</w:t>
      </w:r>
      <w:r w:rsidR="001C7833" w:rsidRPr="00237E2A">
        <w:rPr>
          <w:color w:val="000000" w:themeColor="text1"/>
        </w:rPr>
        <w:t>s)</w:t>
      </w:r>
      <w:r w:rsidR="00BD64FC" w:rsidRPr="00237E2A">
        <w:rPr>
          <w:color w:val="000000" w:themeColor="text1"/>
        </w:rPr>
        <w:t xml:space="preserve"> to U (Fig S2 (A)), it will lead to horizontal pleiotropy. We </w:t>
      </w:r>
      <w:r w:rsidR="00022FC5" w:rsidRPr="00237E2A">
        <w:rPr>
          <w:color w:val="000000" w:themeColor="text1"/>
        </w:rPr>
        <w:t>will demonstrate that</w:t>
      </w:r>
      <w:r w:rsidR="00BD64FC" w:rsidRPr="00237E2A">
        <w:rPr>
          <w:color w:val="000000" w:themeColor="text1"/>
        </w:rPr>
        <w:t xml:space="preserve"> when</w:t>
      </w:r>
      <w:r w:rsidR="001C7833" w:rsidRPr="00237E2A">
        <w:rPr>
          <w:color w:val="000000" w:themeColor="text1"/>
        </w:rPr>
        <w:t xml:space="preserve"> there is an effect from U to G</w:t>
      </w:r>
      <w:r w:rsidR="00BD64FC" w:rsidRPr="00237E2A">
        <w:rPr>
          <w:color w:val="000000" w:themeColor="text1"/>
        </w:rPr>
        <w:t xml:space="preserve"> (Fig S2</w:t>
      </w:r>
      <w:r w:rsidR="00D13F36" w:rsidRPr="00237E2A">
        <w:rPr>
          <w:color w:val="000000" w:themeColor="text1"/>
        </w:rPr>
        <w:t xml:space="preserve"> </w:t>
      </w:r>
      <w:r w:rsidR="00BD64FC" w:rsidRPr="00237E2A">
        <w:rPr>
          <w:color w:val="000000" w:themeColor="text1"/>
        </w:rPr>
        <w:t xml:space="preserve">(B)), it will also lead to </w:t>
      </w:r>
      <w:r w:rsidR="001C7833" w:rsidRPr="00237E2A">
        <w:rPr>
          <w:color w:val="000000" w:themeColor="text1"/>
        </w:rPr>
        <w:t xml:space="preserve">some direct effects appearing as </w:t>
      </w:r>
      <w:r w:rsidR="00C92100" w:rsidRPr="00237E2A">
        <w:rPr>
          <w:color w:val="000000" w:themeColor="text1"/>
        </w:rPr>
        <w:t>“</w:t>
      </w:r>
      <w:r w:rsidR="00BD64FC" w:rsidRPr="00237E2A">
        <w:rPr>
          <w:color w:val="000000" w:themeColor="text1"/>
        </w:rPr>
        <w:t>horizontal pleiotropy</w:t>
      </w:r>
      <w:r w:rsidR="00C92100" w:rsidRPr="00237E2A">
        <w:rPr>
          <w:color w:val="000000" w:themeColor="text1"/>
        </w:rPr>
        <w:t>”</w:t>
      </w:r>
      <w:r w:rsidR="00BD64FC" w:rsidRPr="00237E2A">
        <w:rPr>
          <w:color w:val="000000" w:themeColor="text1"/>
        </w:rPr>
        <w:t>.</w:t>
      </w:r>
      <w:r w:rsidR="00284999" w:rsidRPr="00237E2A">
        <w:rPr>
          <w:rFonts w:hint="eastAsia"/>
          <w:color w:val="000000" w:themeColor="text1"/>
        </w:rPr>
        <w:t xml:space="preserve"> </w:t>
      </w:r>
      <w:r w:rsidR="00284999" w:rsidRPr="00237E2A">
        <w:rPr>
          <w:color w:val="000000" w:themeColor="text1"/>
        </w:rPr>
        <w:t>In this scenario</w:t>
      </w:r>
      <w:r w:rsidR="001C7833" w:rsidRPr="00237E2A">
        <w:rPr>
          <w:color w:val="000000" w:themeColor="text1"/>
        </w:rPr>
        <w:t>, we assume</w:t>
      </w:r>
    </w:p>
    <w:p w14:paraId="4AED865A" w14:textId="7A993EDE" w:rsidR="00E04E55" w:rsidRPr="00237E2A" w:rsidRDefault="00E04E55" w:rsidP="00E04E55">
      <w:pPr>
        <w:rPr>
          <w:rFonts w:ascii="Cambria Math" w:hAnsi="Cambria Math"/>
          <w:i/>
          <w:color w:val="000000" w:themeColor="text1"/>
        </w:rPr>
      </w:pPr>
      <m:oMathPara>
        <m:oMathParaPr>
          <m:jc m:val="centerGroup"/>
        </m:oMathParaPr>
        <m:oMath>
          <m:r>
            <m:rPr>
              <m:sty m:val="b"/>
            </m:rPr>
            <w:rPr>
              <w:rFonts w:ascii="Cambria Math" w:hAnsi="Cambria Math"/>
              <w:color w:val="000000" w:themeColor="text1"/>
            </w:rPr>
            <m:t>G</m:t>
          </m:r>
          <m:r>
            <w:rPr>
              <w:rFonts w:ascii="Cambria Math" w:hAnsi="Cambria Math"/>
              <w:color w:val="000000" w:themeColor="text1"/>
            </w:rPr>
            <m:t>=</m:t>
          </m:r>
          <m:r>
            <m:rPr>
              <m:sty m:val="b"/>
            </m:rPr>
            <w:rPr>
              <w:rFonts w:ascii="Cambria Math" w:hAnsi="Cambria Math"/>
              <w:color w:val="000000" w:themeColor="text1"/>
            </w:rPr>
            <m:t>Uς</m:t>
          </m:r>
          <m:r>
            <w:rPr>
              <w:rFonts w:ascii="Cambria Math" w:hAnsi="Cambria Math"/>
              <w:color w:val="000000" w:themeColor="text1"/>
            </w:rPr>
            <m:t>+</m:t>
          </m:r>
          <m:sSub>
            <m:sSubPr>
              <m:ctrlPr>
                <w:rPr>
                  <w:rFonts w:ascii="Cambria Math" w:hAnsi="Cambria Math"/>
                  <w:i/>
                  <w:iCs/>
                  <w:color w:val="000000" w:themeColor="text1"/>
                </w:rPr>
              </m:ctrlPr>
            </m:sSubPr>
            <m:e>
              <m:r>
                <m:rPr>
                  <m:sty m:val="b"/>
                </m:rPr>
                <w:rPr>
                  <w:rFonts w:ascii="Cambria Math" w:hAnsi="Cambria Math"/>
                  <w:color w:val="000000" w:themeColor="text1"/>
                </w:rPr>
                <m:t>e</m:t>
              </m:r>
            </m:e>
            <m:sub>
              <m:r>
                <w:rPr>
                  <w:rFonts w:ascii="Cambria Math" w:hAnsi="Cambria Math"/>
                  <w:color w:val="000000" w:themeColor="text1"/>
                </w:rPr>
                <m:t>G</m:t>
              </m:r>
            </m:sub>
          </m:sSub>
          <m:r>
            <w:rPr>
              <w:rFonts w:ascii="Cambria Math" w:hAnsi="Cambria Math"/>
              <w:color w:val="000000" w:themeColor="text1"/>
            </w:rPr>
            <m:t>,</m:t>
          </m:r>
        </m:oMath>
      </m:oMathPara>
    </w:p>
    <w:p w14:paraId="26BC4A58" w14:textId="4B0778AD" w:rsidR="00E531B8" w:rsidRPr="00237E2A" w:rsidRDefault="002A0789" w:rsidP="000D4702">
      <w:pPr>
        <w:rPr>
          <w:color w:val="000000" w:themeColor="text1"/>
        </w:rPr>
      </w:pPr>
      <w:r w:rsidRPr="00237E2A">
        <w:rPr>
          <w:color w:val="000000" w:themeColor="text1"/>
        </w:rPr>
        <w:t xml:space="preserve">where </w:t>
      </w:r>
      <m:oMath>
        <m:r>
          <m:rPr>
            <m:sty m:val="b"/>
          </m:rPr>
          <w:rPr>
            <w:rFonts w:ascii="Cambria Math" w:hAnsi="Cambria Math"/>
            <w:color w:val="000000" w:themeColor="text1"/>
          </w:rPr>
          <m:t>U</m:t>
        </m:r>
      </m:oMath>
      <w:r w:rsidRPr="00237E2A">
        <w:rPr>
          <w:rFonts w:hint="eastAsia"/>
          <w:b/>
          <w:bCs/>
          <w:color w:val="000000" w:themeColor="text1"/>
        </w:rPr>
        <w:t xml:space="preserve"> </w:t>
      </w:r>
      <w:r w:rsidRPr="00237E2A">
        <w:rPr>
          <w:color w:val="000000" w:themeColor="text1"/>
        </w:rPr>
        <w:t xml:space="preserve">is a </w:t>
      </w:r>
      <m:oMath>
        <m:r>
          <w:rPr>
            <w:rFonts w:ascii="Cambria Math" w:hAnsi="Cambria Math"/>
            <w:color w:val="000000" w:themeColor="text1"/>
          </w:rPr>
          <m:t>n</m:t>
        </m:r>
      </m:oMath>
      <w:r w:rsidRPr="00237E2A">
        <w:rPr>
          <w:iCs/>
          <w:color w:val="000000" w:themeColor="text1"/>
        </w:rPr>
        <w:t xml:space="preserve"> by </w:t>
      </w:r>
      <m:oMath>
        <m:r>
          <w:rPr>
            <w:rFonts w:ascii="Cambria Math" w:hAnsi="Cambria Math"/>
            <w:color w:val="000000" w:themeColor="text1"/>
          </w:rPr>
          <m:t>l</m:t>
        </m:r>
      </m:oMath>
      <w:r w:rsidRPr="00237E2A">
        <w:rPr>
          <w:iCs/>
          <w:color w:val="000000" w:themeColor="text1"/>
        </w:rPr>
        <w:t xml:space="preserve"> matrix denoting </w:t>
      </w:r>
      <m:oMath>
        <m:r>
          <w:rPr>
            <w:rFonts w:ascii="Cambria Math" w:hAnsi="Cambria Math"/>
            <w:color w:val="000000" w:themeColor="text1"/>
          </w:rPr>
          <m:t>l</m:t>
        </m:r>
      </m:oMath>
      <w:r w:rsidRPr="00237E2A">
        <w:rPr>
          <w:iCs/>
          <w:color w:val="000000" w:themeColor="text1"/>
        </w:rPr>
        <w:t xml:space="preserve"> confounders for </w:t>
      </w:r>
      <m:oMath>
        <m:r>
          <w:rPr>
            <w:rFonts w:ascii="Cambria Math" w:hAnsi="Cambria Math"/>
            <w:color w:val="000000" w:themeColor="text1"/>
          </w:rPr>
          <m:t>n</m:t>
        </m:r>
      </m:oMath>
      <w:r w:rsidRPr="00237E2A">
        <w:rPr>
          <w:rFonts w:hint="eastAsia"/>
          <w:iCs/>
          <w:color w:val="000000" w:themeColor="text1"/>
        </w:rPr>
        <w:t xml:space="preserve"> </w:t>
      </w:r>
      <w:r w:rsidRPr="00237E2A">
        <w:rPr>
          <w:iCs/>
          <w:color w:val="000000" w:themeColor="text1"/>
        </w:rPr>
        <w:t xml:space="preserve">subjects, </w:t>
      </w:r>
      <m:oMath>
        <m:r>
          <m:rPr>
            <m:sty m:val="b"/>
          </m:rPr>
          <w:rPr>
            <w:rFonts w:ascii="Cambria Math" w:hAnsi="Cambria Math"/>
            <w:color w:val="000000" w:themeColor="text1"/>
          </w:rPr>
          <m:t>ς</m:t>
        </m:r>
      </m:oMath>
      <w:r w:rsidRPr="00237E2A">
        <w:rPr>
          <w:b/>
          <w:bCs/>
          <w:color w:val="000000" w:themeColor="text1"/>
        </w:rPr>
        <w:t xml:space="preserve"> </w:t>
      </w:r>
      <w:r w:rsidRPr="00237E2A">
        <w:rPr>
          <w:color w:val="000000" w:themeColor="text1"/>
        </w:rPr>
        <w:t xml:space="preserve">is a </w:t>
      </w:r>
      <m:oMath>
        <m:r>
          <w:rPr>
            <w:rFonts w:ascii="Cambria Math" w:hAnsi="Cambria Math"/>
            <w:color w:val="000000" w:themeColor="text1"/>
          </w:rPr>
          <m:t>l</m:t>
        </m:r>
      </m:oMath>
      <w:r w:rsidRPr="00237E2A">
        <w:rPr>
          <w:iCs/>
          <w:color w:val="000000" w:themeColor="text1"/>
        </w:rPr>
        <w:t xml:space="preserve"> by </w:t>
      </w:r>
      <m:oMath>
        <m:r>
          <w:rPr>
            <w:rFonts w:ascii="Cambria Math" w:hAnsi="Cambria Math"/>
            <w:color w:val="000000" w:themeColor="text1"/>
          </w:rPr>
          <m:t>p</m:t>
        </m:r>
      </m:oMath>
      <w:r w:rsidRPr="00237E2A">
        <w:rPr>
          <w:rFonts w:hint="eastAsia"/>
          <w:iCs/>
          <w:color w:val="000000" w:themeColor="text1"/>
        </w:rPr>
        <w:t xml:space="preserve"> </w:t>
      </w:r>
      <w:r w:rsidRPr="00237E2A">
        <w:rPr>
          <w:iCs/>
          <w:color w:val="000000" w:themeColor="text1"/>
        </w:rPr>
        <w:t xml:space="preserve">matrix denoting the effects of </w:t>
      </w:r>
      <m:oMath>
        <m:r>
          <w:rPr>
            <w:rFonts w:ascii="Cambria Math" w:hAnsi="Cambria Math"/>
            <w:color w:val="000000" w:themeColor="text1"/>
          </w:rPr>
          <m:t>l</m:t>
        </m:r>
      </m:oMath>
      <w:r w:rsidRPr="00237E2A">
        <w:rPr>
          <w:rFonts w:hint="eastAsia"/>
          <w:iCs/>
          <w:color w:val="000000" w:themeColor="text1"/>
        </w:rPr>
        <w:t xml:space="preserve"> </w:t>
      </w:r>
      <w:r w:rsidRPr="00237E2A">
        <w:rPr>
          <w:iCs/>
          <w:color w:val="000000" w:themeColor="text1"/>
        </w:rPr>
        <w:t xml:space="preserve">confounders on </w:t>
      </w:r>
      <m:oMath>
        <m:r>
          <w:rPr>
            <w:rFonts w:ascii="Cambria Math" w:hAnsi="Cambria Math"/>
            <w:color w:val="000000" w:themeColor="text1"/>
          </w:rPr>
          <m:t>p</m:t>
        </m:r>
      </m:oMath>
      <w:r w:rsidRPr="00237E2A">
        <w:rPr>
          <w:iCs/>
          <w:color w:val="000000" w:themeColor="text1"/>
        </w:rPr>
        <w:t xml:space="preserve"> IVs.</w:t>
      </w:r>
      <w:r w:rsidR="00E11DCC" w:rsidRPr="00237E2A">
        <w:rPr>
          <w:iCs/>
          <w:color w:val="000000" w:themeColor="text1"/>
        </w:rPr>
        <w:t xml:space="preserve"> </w:t>
      </w:r>
      <m:oMath>
        <m:sSub>
          <m:sSubPr>
            <m:ctrlPr>
              <w:rPr>
                <w:rFonts w:ascii="Cambria Math" w:hAnsi="Cambria Math"/>
                <w:i/>
                <w:iCs/>
                <w:color w:val="000000" w:themeColor="text1"/>
              </w:rPr>
            </m:ctrlPr>
          </m:sSubPr>
          <m:e>
            <m:r>
              <m:rPr>
                <m:sty m:val="b"/>
              </m:rPr>
              <w:rPr>
                <w:rFonts w:ascii="Cambria Math" w:hAnsi="Cambria Math"/>
                <w:color w:val="000000" w:themeColor="text1"/>
              </w:rPr>
              <m:t>e</m:t>
            </m:r>
          </m:e>
          <m:sub>
            <m:r>
              <w:rPr>
                <w:rFonts w:ascii="Cambria Math" w:hAnsi="Cambria Math"/>
                <w:color w:val="000000" w:themeColor="text1"/>
              </w:rPr>
              <m:t>G</m:t>
            </m:r>
          </m:sub>
        </m:sSub>
      </m:oMath>
      <w:r w:rsidR="00E11DCC" w:rsidRPr="00237E2A">
        <w:rPr>
          <w:iCs/>
          <w:color w:val="000000" w:themeColor="text1"/>
        </w:rPr>
        <w:t xml:space="preserve"> denotes the </w:t>
      </w:r>
      <w:r w:rsidR="00B56B3A" w:rsidRPr="00237E2A">
        <w:rPr>
          <w:iCs/>
          <w:color w:val="000000" w:themeColor="text1"/>
        </w:rPr>
        <w:t xml:space="preserve">part of </w:t>
      </w:r>
      <m:oMath>
        <m:r>
          <m:rPr>
            <m:sty m:val="b"/>
          </m:rPr>
          <w:rPr>
            <w:rFonts w:ascii="Cambria Math" w:hAnsi="Cambria Math"/>
            <w:color w:val="000000" w:themeColor="text1"/>
          </w:rPr>
          <m:t>G</m:t>
        </m:r>
      </m:oMath>
      <w:r w:rsidR="00B56B3A" w:rsidRPr="00237E2A">
        <w:rPr>
          <w:iCs/>
          <w:color w:val="000000" w:themeColor="text1"/>
        </w:rPr>
        <w:t xml:space="preserve"> not explained by </w:t>
      </w:r>
      <m:oMath>
        <m:r>
          <m:rPr>
            <m:sty m:val="b"/>
          </m:rPr>
          <w:rPr>
            <w:rFonts w:ascii="Cambria Math" w:hAnsi="Cambria Math"/>
            <w:color w:val="000000" w:themeColor="text1"/>
          </w:rPr>
          <m:t>U</m:t>
        </m:r>
      </m:oMath>
      <w:r w:rsidR="00B56B3A" w:rsidRPr="00237E2A">
        <w:rPr>
          <w:iCs/>
          <w:color w:val="000000" w:themeColor="text1"/>
        </w:rPr>
        <w:t>.</w:t>
      </w:r>
      <w:r w:rsidR="00E11DCC" w:rsidRPr="00237E2A">
        <w:rPr>
          <w:iCs/>
          <w:color w:val="000000" w:themeColor="text1"/>
        </w:rPr>
        <w:t xml:space="preserve"> </w:t>
      </w:r>
      <w:r w:rsidR="00192A7F" w:rsidRPr="00237E2A">
        <w:rPr>
          <w:iCs/>
          <w:color w:val="000000" w:themeColor="text1"/>
        </w:rPr>
        <w:t>This means</w:t>
      </w:r>
    </w:p>
    <w:p w14:paraId="06B1AF61" w14:textId="640DC35B" w:rsidR="00192A7F" w:rsidRPr="00237E2A" w:rsidRDefault="00192A7F">
      <w:pPr>
        <w:widowControl/>
        <w:jc w:val="left"/>
        <w:rPr>
          <w:b/>
          <w:bCs/>
          <w:iCs/>
          <w:color w:val="000000" w:themeColor="text1"/>
        </w:rPr>
      </w:pPr>
      <m:oMathPara>
        <m:oMath>
          <m:r>
            <m:rPr>
              <m:sty m:val="b"/>
            </m:rPr>
            <w:rPr>
              <w:rFonts w:ascii="Cambria Math" w:hAnsi="Cambria Math"/>
              <w:color w:val="000000" w:themeColor="text1"/>
            </w:rPr>
            <m:t>U=</m:t>
          </m:r>
          <m:sSup>
            <m:sSupPr>
              <m:ctrlPr>
                <w:rPr>
                  <w:rFonts w:ascii="Cambria Math" w:hAnsi="Cambria Math"/>
                  <w:b/>
                  <w:bCs/>
                  <w:iCs/>
                  <w:color w:val="000000" w:themeColor="text1"/>
                </w:rPr>
              </m:ctrlPr>
            </m:sSupPr>
            <m:e>
              <m:r>
                <m:rPr>
                  <m:sty m:val="b"/>
                </m:rPr>
                <w:rPr>
                  <w:rFonts w:ascii="Cambria Math" w:hAnsi="Cambria Math"/>
                  <w:color w:val="000000" w:themeColor="text1"/>
                </w:rPr>
                <m:t>ς</m:t>
              </m:r>
            </m:e>
            <m:sup>
              <m:r>
                <w:rPr>
                  <w:rFonts w:ascii="Cambria Math" w:hAnsi="Cambria Math"/>
                  <w:color w:val="000000" w:themeColor="text1"/>
                </w:rPr>
                <m:t>-1</m:t>
              </m:r>
            </m:sup>
          </m:sSup>
          <m:r>
            <m:rPr>
              <m:sty m:val="b"/>
            </m:rPr>
            <w:rPr>
              <w:rFonts w:ascii="Cambria Math" w:hAnsi="Cambria Math"/>
              <w:color w:val="000000" w:themeColor="text1"/>
            </w:rPr>
            <m:t>G+</m:t>
          </m:r>
          <m:sSup>
            <m:sSupPr>
              <m:ctrlPr>
                <w:rPr>
                  <w:rFonts w:ascii="Cambria Math" w:hAnsi="Cambria Math"/>
                  <w:b/>
                  <w:bCs/>
                  <w:iCs/>
                  <w:color w:val="000000" w:themeColor="text1"/>
                </w:rPr>
              </m:ctrlPr>
            </m:sSupPr>
            <m:e>
              <m:r>
                <m:rPr>
                  <m:sty m:val="b"/>
                </m:rPr>
                <w:rPr>
                  <w:rFonts w:ascii="Cambria Math" w:hAnsi="Cambria Math"/>
                  <w:color w:val="000000" w:themeColor="text1"/>
                </w:rPr>
                <m:t>ς</m:t>
              </m:r>
            </m:e>
            <m:sup>
              <m:r>
                <w:rPr>
                  <w:rFonts w:ascii="Cambria Math" w:hAnsi="Cambria Math"/>
                  <w:color w:val="000000" w:themeColor="text1"/>
                </w:rPr>
                <m:t>-1</m:t>
              </m:r>
            </m:sup>
          </m:sSup>
          <m:sSub>
            <m:sSubPr>
              <m:ctrlPr>
                <w:rPr>
                  <w:rFonts w:ascii="Cambria Math" w:hAnsi="Cambria Math"/>
                  <w:i/>
                  <w:iCs/>
                  <w:color w:val="000000" w:themeColor="text1"/>
                </w:rPr>
              </m:ctrlPr>
            </m:sSubPr>
            <m:e>
              <m:r>
                <m:rPr>
                  <m:sty m:val="b"/>
                </m:rPr>
                <w:rPr>
                  <w:rFonts w:ascii="Cambria Math" w:hAnsi="Cambria Math"/>
                  <w:color w:val="000000" w:themeColor="text1"/>
                </w:rPr>
                <m:t>e</m:t>
              </m:r>
            </m:e>
            <m:sub>
              <m:r>
                <w:rPr>
                  <w:rFonts w:ascii="Cambria Math" w:hAnsi="Cambria Math"/>
                  <w:color w:val="000000" w:themeColor="text1"/>
                </w:rPr>
                <m:t>G</m:t>
              </m:r>
            </m:sub>
          </m:sSub>
          <m:r>
            <w:rPr>
              <w:rFonts w:ascii="Cambria Math" w:hAnsi="Cambria Math"/>
              <w:color w:val="000000" w:themeColor="text1"/>
            </w:rPr>
            <m:t>,</m:t>
          </m:r>
        </m:oMath>
      </m:oMathPara>
    </w:p>
    <w:p w14:paraId="7D462CB2" w14:textId="1F2A4781" w:rsidR="00192A7F" w:rsidRPr="00237E2A" w:rsidRDefault="00192A7F">
      <w:pPr>
        <w:widowControl/>
        <w:jc w:val="left"/>
        <w:rPr>
          <w:b/>
          <w:bCs/>
          <w:iCs/>
          <w:color w:val="000000" w:themeColor="text1"/>
        </w:rPr>
      </w:pPr>
      <m:oMathPara>
        <m:oMath>
          <m:r>
            <m:rPr>
              <m:sty m:val="p"/>
            </m:rPr>
            <w:rPr>
              <w:rFonts w:ascii="Cambria Math" w:hAnsi="Cambria Math"/>
              <w:color w:val="000000" w:themeColor="text1"/>
            </w:rPr>
            <m:t>E</m:t>
          </m:r>
          <m:d>
            <m:dPr>
              <m:ctrlPr>
                <w:rPr>
                  <w:rFonts w:ascii="Cambria Math" w:hAnsi="Cambria Math"/>
                  <w:color w:val="000000" w:themeColor="text1"/>
                </w:rPr>
              </m:ctrlPr>
            </m:dPr>
            <m:e>
              <m:r>
                <m:rPr>
                  <m:sty m:val="b"/>
                </m:rPr>
                <w:rPr>
                  <w:rFonts w:ascii="Cambria Math" w:hAnsi="Cambria Math"/>
                  <w:color w:val="000000" w:themeColor="text1"/>
                </w:rPr>
                <m:t>U</m:t>
              </m:r>
            </m:e>
            <m:e>
              <m:r>
                <m:rPr>
                  <m:sty m:val="b"/>
                </m:rPr>
                <w:rPr>
                  <w:rFonts w:ascii="Cambria Math" w:hAnsi="Cambria Math"/>
                  <w:color w:val="000000" w:themeColor="text1"/>
                </w:rPr>
                <m:t>G</m:t>
              </m:r>
              <m:ctrlPr>
                <w:rPr>
                  <w:rFonts w:ascii="Cambria Math" w:hAnsi="Cambria Math"/>
                  <w:b/>
                  <w:bCs/>
                  <w:iCs/>
                  <w:color w:val="000000" w:themeColor="text1"/>
                </w:rPr>
              </m:ctrlPr>
            </m:e>
          </m:d>
          <m:r>
            <m:rPr>
              <m:sty m:val="bi"/>
            </m:rPr>
            <w:rPr>
              <w:rFonts w:ascii="Cambria Math" w:hAnsi="Cambria Math"/>
              <w:color w:val="000000" w:themeColor="text1"/>
            </w:rPr>
            <m:t>=</m:t>
          </m:r>
          <m:sSup>
            <m:sSupPr>
              <m:ctrlPr>
                <w:rPr>
                  <w:rFonts w:ascii="Cambria Math" w:hAnsi="Cambria Math"/>
                  <w:b/>
                  <w:bCs/>
                  <w:iCs/>
                  <w:color w:val="000000" w:themeColor="text1"/>
                </w:rPr>
              </m:ctrlPr>
            </m:sSupPr>
            <m:e>
              <m:r>
                <m:rPr>
                  <m:sty m:val="b"/>
                </m:rPr>
                <w:rPr>
                  <w:rFonts w:ascii="Cambria Math" w:hAnsi="Cambria Math"/>
                  <w:color w:val="000000" w:themeColor="text1"/>
                </w:rPr>
                <m:t>ς</m:t>
              </m:r>
            </m:e>
            <m:sup>
              <m:r>
                <w:rPr>
                  <w:rFonts w:ascii="Cambria Math" w:hAnsi="Cambria Math"/>
                  <w:color w:val="000000" w:themeColor="text1"/>
                </w:rPr>
                <m:t>-1</m:t>
              </m:r>
            </m:sup>
          </m:sSup>
          <m:r>
            <m:rPr>
              <m:sty m:val="b"/>
            </m:rPr>
            <w:rPr>
              <w:rFonts w:ascii="Cambria Math" w:hAnsi="Cambria Math"/>
              <w:color w:val="000000" w:themeColor="text1"/>
            </w:rPr>
            <m:t>G+</m:t>
          </m:r>
          <m:sSup>
            <m:sSupPr>
              <m:ctrlPr>
                <w:rPr>
                  <w:rFonts w:ascii="Cambria Math" w:hAnsi="Cambria Math"/>
                  <w:b/>
                  <w:bCs/>
                  <w:iCs/>
                  <w:color w:val="000000" w:themeColor="text1"/>
                </w:rPr>
              </m:ctrlPr>
            </m:sSupPr>
            <m:e>
              <m:r>
                <m:rPr>
                  <m:sty m:val="b"/>
                </m:rPr>
                <w:rPr>
                  <w:rFonts w:ascii="Cambria Math" w:hAnsi="Cambria Math"/>
                  <w:color w:val="000000" w:themeColor="text1"/>
                </w:rPr>
                <m:t>ς</m:t>
              </m:r>
            </m:e>
            <m:sup>
              <m:r>
                <w:rPr>
                  <w:rFonts w:ascii="Cambria Math" w:hAnsi="Cambria Math"/>
                  <w:color w:val="000000" w:themeColor="text1"/>
                </w:rPr>
                <m:t>-1</m:t>
              </m:r>
            </m:sup>
          </m:sSup>
          <m:r>
            <m:rPr>
              <m:sty m:val="p"/>
            </m:rPr>
            <w:rPr>
              <w:rFonts w:ascii="Cambria Math" w:hAnsi="Cambria Math"/>
              <w:color w:val="000000" w:themeColor="text1"/>
            </w:rPr>
            <m:t>E(</m:t>
          </m:r>
          <m:sSub>
            <m:sSubPr>
              <m:ctrlPr>
                <w:rPr>
                  <w:rFonts w:ascii="Cambria Math" w:hAnsi="Cambria Math"/>
                  <w:i/>
                  <w:iCs/>
                  <w:color w:val="000000" w:themeColor="text1"/>
                </w:rPr>
              </m:ctrlPr>
            </m:sSubPr>
            <m:e>
              <m:r>
                <m:rPr>
                  <m:sty m:val="b"/>
                </m:rPr>
                <w:rPr>
                  <w:rFonts w:ascii="Cambria Math" w:hAnsi="Cambria Math"/>
                  <w:color w:val="000000" w:themeColor="text1"/>
                </w:rPr>
                <m:t>e</m:t>
              </m:r>
            </m:e>
            <m:sub>
              <m:r>
                <w:rPr>
                  <w:rFonts w:ascii="Cambria Math" w:hAnsi="Cambria Math"/>
                  <w:color w:val="000000" w:themeColor="text1"/>
                </w:rPr>
                <m:t>G</m:t>
              </m:r>
            </m:sub>
          </m:sSub>
          <m:r>
            <m:rPr>
              <m:sty m:val="p"/>
            </m:rPr>
            <w:rPr>
              <w:rFonts w:ascii="Cambria Math" w:hAnsi="Cambria Math"/>
              <w:color w:val="000000" w:themeColor="text1"/>
            </w:rPr>
            <m:t>|</m:t>
          </m:r>
          <m:r>
            <m:rPr>
              <m:sty m:val="b"/>
            </m:rPr>
            <w:rPr>
              <w:rFonts w:ascii="Cambria Math" w:hAnsi="Cambria Math"/>
              <w:color w:val="000000" w:themeColor="text1"/>
            </w:rPr>
            <m:t>G</m:t>
          </m:r>
          <m:r>
            <m:rPr>
              <m:sty m:val="p"/>
            </m:rPr>
            <w:rPr>
              <w:rFonts w:ascii="Cambria Math" w:hAnsi="Cambria Math"/>
              <w:color w:val="000000" w:themeColor="text1"/>
            </w:rPr>
            <m:t>)</m:t>
          </m:r>
          <m:r>
            <m:rPr>
              <m:sty m:val="b"/>
            </m:rPr>
            <w:rPr>
              <w:rFonts w:ascii="Cambria Math" w:hAnsi="Cambria Math"/>
              <w:color w:val="000000" w:themeColor="text1"/>
            </w:rPr>
            <m:t>.</m:t>
          </m:r>
        </m:oMath>
      </m:oMathPara>
    </w:p>
    <w:p w14:paraId="5C16704D" w14:textId="5CF8CC15" w:rsidR="00BF56A0" w:rsidRPr="00237E2A" w:rsidRDefault="001C7833">
      <w:pPr>
        <w:widowControl/>
        <w:jc w:val="left"/>
        <w:rPr>
          <w:iCs/>
          <w:color w:val="000000" w:themeColor="text1"/>
        </w:rPr>
      </w:pPr>
      <w:r w:rsidRPr="00237E2A">
        <w:rPr>
          <w:iCs/>
          <w:color w:val="000000" w:themeColor="text1"/>
        </w:rPr>
        <w:t>Given</w:t>
      </w:r>
      <w:r w:rsidR="00B56B3A" w:rsidRPr="00237E2A">
        <w:rPr>
          <w:iCs/>
          <w:color w:val="000000" w:themeColor="text1"/>
        </w:rPr>
        <w:t xml:space="preserve"> that </w:t>
      </w:r>
      <m:oMath>
        <m:r>
          <m:rPr>
            <m:sty m:val="b"/>
          </m:rPr>
          <w:rPr>
            <w:rFonts w:ascii="Cambria Math" w:hAnsi="Cambria Math"/>
            <w:color w:val="000000" w:themeColor="text1"/>
          </w:rPr>
          <m:t>X=Gω+Uϕ</m:t>
        </m:r>
        <m:r>
          <m:rPr>
            <m:sty m:val="bi"/>
          </m:rPr>
          <w:rPr>
            <w:rFonts w:ascii="Cambria Math" w:hAnsi="Cambria Math"/>
            <w:color w:val="000000" w:themeColor="text1"/>
          </w:rPr>
          <m:t>+</m:t>
        </m:r>
        <m:sSub>
          <m:sSubPr>
            <m:ctrlPr>
              <w:rPr>
                <w:rFonts w:ascii="Cambria Math" w:hAnsi="Cambria Math"/>
                <w:i/>
                <w:iCs/>
                <w:color w:val="000000" w:themeColor="text1"/>
              </w:rPr>
            </m:ctrlPr>
          </m:sSubPr>
          <m:e>
            <m:r>
              <m:rPr>
                <m:sty m:val="b"/>
              </m:rPr>
              <w:rPr>
                <w:rFonts w:ascii="Cambria Math" w:hAnsi="Cambria Math"/>
                <w:color w:val="000000" w:themeColor="text1"/>
              </w:rPr>
              <m:t>e</m:t>
            </m:r>
          </m:e>
          <m:sub>
            <m:r>
              <w:rPr>
                <w:rFonts w:ascii="Cambria Math" w:hAnsi="Cambria Math"/>
                <w:color w:val="000000" w:themeColor="text1"/>
              </w:rPr>
              <m:t>X</m:t>
            </m:r>
          </m:sub>
        </m:sSub>
      </m:oMath>
      <w:r w:rsidR="00A64BED" w:rsidRPr="00237E2A">
        <w:rPr>
          <w:rFonts w:hint="eastAsia"/>
          <w:iCs/>
          <w:color w:val="000000" w:themeColor="text1"/>
        </w:rPr>
        <w:t>,</w:t>
      </w:r>
      <w:r w:rsidR="00BF56A0" w:rsidRPr="00237E2A">
        <w:rPr>
          <w:iCs/>
          <w:color w:val="000000" w:themeColor="text1"/>
        </w:rPr>
        <w:t xml:space="preserve"> and</w:t>
      </w:r>
      <w:r w:rsidRPr="00237E2A">
        <w:rPr>
          <w:iCs/>
          <w:color w:val="000000" w:themeColor="text1"/>
        </w:rPr>
        <w:t xml:space="preserve"> assuming</w:t>
      </w:r>
      <w:r w:rsidR="00BF56A0" w:rsidRPr="00237E2A">
        <w:rPr>
          <w:iCs/>
          <w:color w:val="000000" w:themeColor="text1"/>
        </w:rPr>
        <w:t xml:space="preserve"> </w:t>
      </w:r>
      <m:oMath>
        <m:sSub>
          <m:sSubPr>
            <m:ctrlPr>
              <w:rPr>
                <w:rFonts w:ascii="Cambria Math" w:hAnsi="Cambria Math"/>
                <w:i/>
                <w:iCs/>
                <w:color w:val="000000" w:themeColor="text1"/>
              </w:rPr>
            </m:ctrlPr>
          </m:sSubPr>
          <m:e>
            <m:r>
              <m:rPr>
                <m:sty m:val="b"/>
              </m:rPr>
              <w:rPr>
                <w:rFonts w:ascii="Cambria Math" w:hAnsi="Cambria Math"/>
                <w:color w:val="000000" w:themeColor="text1"/>
              </w:rPr>
              <m:t>e</m:t>
            </m:r>
          </m:e>
          <m:sub>
            <m:r>
              <w:rPr>
                <w:rFonts w:ascii="Cambria Math" w:hAnsi="Cambria Math"/>
                <w:color w:val="000000" w:themeColor="text1"/>
              </w:rPr>
              <m:t>X</m:t>
            </m:r>
          </m:sub>
        </m:sSub>
      </m:oMath>
      <w:r w:rsidR="00BF56A0" w:rsidRPr="00237E2A">
        <w:rPr>
          <w:rFonts w:hint="eastAsia"/>
          <w:iCs/>
          <w:color w:val="000000" w:themeColor="text1"/>
        </w:rPr>
        <w:t xml:space="preserve"> </w:t>
      </w:r>
      <w:r w:rsidR="00BF56A0" w:rsidRPr="00237E2A">
        <w:rPr>
          <w:iCs/>
          <w:color w:val="000000" w:themeColor="text1"/>
        </w:rPr>
        <w:t>has mean 0</w:t>
      </w:r>
      <w:r w:rsidR="00A64BED" w:rsidRPr="00237E2A">
        <w:rPr>
          <w:iCs/>
          <w:color w:val="000000" w:themeColor="text1"/>
        </w:rPr>
        <w:t xml:space="preserve"> since the exposure has been centered at 0</w:t>
      </w:r>
      <w:r w:rsidRPr="00237E2A">
        <w:rPr>
          <w:iCs/>
          <w:color w:val="000000" w:themeColor="text1"/>
        </w:rPr>
        <w:t>, we have</w:t>
      </w:r>
    </w:p>
    <w:p w14:paraId="59F386FC" w14:textId="1C8E85E9" w:rsidR="00192A7F" w:rsidRPr="00237E2A" w:rsidRDefault="00BF56A0">
      <w:pPr>
        <w:widowControl/>
        <w:jc w:val="left"/>
        <w:rPr>
          <w:iCs/>
          <w:color w:val="000000" w:themeColor="text1"/>
        </w:rPr>
      </w:pPr>
      <m:oMathPara>
        <m:oMath>
          <m:r>
            <m:rPr>
              <m:sty m:val="p"/>
            </m:rPr>
            <w:rPr>
              <w:rFonts w:ascii="Cambria Math" w:hAnsi="Cambria Math"/>
              <w:color w:val="000000" w:themeColor="text1"/>
            </w:rPr>
            <m:t>E</m:t>
          </m:r>
          <m:d>
            <m:dPr>
              <m:ctrlPr>
                <w:rPr>
                  <w:rFonts w:ascii="Cambria Math" w:hAnsi="Cambria Math"/>
                  <w:color w:val="000000" w:themeColor="text1"/>
                </w:rPr>
              </m:ctrlPr>
            </m:dPr>
            <m:e>
              <m:r>
                <m:rPr>
                  <m:sty m:val="b"/>
                </m:rPr>
                <w:rPr>
                  <w:rFonts w:ascii="Cambria Math" w:hAnsi="Cambria Math"/>
                  <w:color w:val="000000" w:themeColor="text1"/>
                </w:rPr>
                <m:t>X</m:t>
              </m:r>
              <m:ctrlPr>
                <w:rPr>
                  <w:rFonts w:ascii="Cambria Math" w:hAnsi="Cambria Math"/>
                  <w:b/>
                  <w:bCs/>
                  <w:color w:val="000000" w:themeColor="text1"/>
                </w:rPr>
              </m:ctrlPr>
            </m:e>
            <m:e>
              <m:r>
                <m:rPr>
                  <m:sty m:val="b"/>
                </m:rPr>
                <w:rPr>
                  <w:rFonts w:ascii="Cambria Math" w:hAnsi="Cambria Math"/>
                  <w:color w:val="000000" w:themeColor="text1"/>
                </w:rPr>
                <m:t>G</m:t>
              </m:r>
              <m:ctrlPr>
                <w:rPr>
                  <w:rFonts w:ascii="Cambria Math" w:hAnsi="Cambria Math"/>
                  <w:b/>
                  <w:bCs/>
                  <w:color w:val="000000" w:themeColor="text1"/>
                </w:rPr>
              </m:ctrlPr>
            </m:e>
          </m:d>
          <m:r>
            <m:rPr>
              <m:sty m:val="b"/>
            </m:rPr>
            <w:rPr>
              <w:rFonts w:ascii="Cambria Math" w:hAnsi="Cambria Math"/>
              <w:color w:val="000000" w:themeColor="text1"/>
            </w:rPr>
            <m:t>=Gω+</m:t>
          </m:r>
          <m:sSup>
            <m:sSupPr>
              <m:ctrlPr>
                <w:rPr>
                  <w:rFonts w:ascii="Cambria Math" w:hAnsi="Cambria Math"/>
                  <w:b/>
                  <w:bCs/>
                  <w:iCs/>
                  <w:color w:val="000000" w:themeColor="text1"/>
                </w:rPr>
              </m:ctrlPr>
            </m:sSupPr>
            <m:e>
              <m:r>
                <m:rPr>
                  <m:sty m:val="b"/>
                </m:rPr>
                <w:rPr>
                  <w:rFonts w:ascii="Cambria Math" w:hAnsi="Cambria Math"/>
                  <w:color w:val="000000" w:themeColor="text1"/>
                </w:rPr>
                <m:t>ς</m:t>
              </m:r>
            </m:e>
            <m:sup>
              <m:r>
                <w:rPr>
                  <w:rFonts w:ascii="Cambria Math" w:hAnsi="Cambria Math"/>
                  <w:color w:val="000000" w:themeColor="text1"/>
                </w:rPr>
                <m:t>-1</m:t>
              </m:r>
            </m:sup>
          </m:sSup>
          <m:r>
            <m:rPr>
              <m:sty m:val="b"/>
            </m:rPr>
            <w:rPr>
              <w:rFonts w:ascii="Cambria Math" w:hAnsi="Cambria Math"/>
              <w:color w:val="000000" w:themeColor="text1"/>
            </w:rPr>
            <m:t>Gϕ+</m:t>
          </m:r>
          <m:sSup>
            <m:sSupPr>
              <m:ctrlPr>
                <w:rPr>
                  <w:rFonts w:ascii="Cambria Math" w:hAnsi="Cambria Math"/>
                  <w:b/>
                  <w:bCs/>
                  <w:iCs/>
                  <w:color w:val="000000" w:themeColor="text1"/>
                </w:rPr>
              </m:ctrlPr>
            </m:sSupPr>
            <m:e>
              <m:r>
                <m:rPr>
                  <m:sty m:val="b"/>
                </m:rPr>
                <w:rPr>
                  <w:rFonts w:ascii="Cambria Math" w:hAnsi="Cambria Math"/>
                  <w:color w:val="000000" w:themeColor="text1"/>
                </w:rPr>
                <m:t>ς</m:t>
              </m:r>
            </m:e>
            <m:sup>
              <m:r>
                <w:rPr>
                  <w:rFonts w:ascii="Cambria Math" w:hAnsi="Cambria Math"/>
                  <w:color w:val="000000" w:themeColor="text1"/>
                </w:rPr>
                <m:t>-1</m:t>
              </m:r>
            </m:sup>
          </m:sSup>
          <m:r>
            <m:rPr>
              <m:sty m:val="p"/>
            </m:rPr>
            <w:rPr>
              <w:rFonts w:ascii="Cambria Math" w:hAnsi="Cambria Math"/>
              <w:color w:val="000000" w:themeColor="text1"/>
            </w:rPr>
            <m:t>E(</m:t>
          </m:r>
          <m:sSub>
            <m:sSubPr>
              <m:ctrlPr>
                <w:rPr>
                  <w:rFonts w:ascii="Cambria Math" w:hAnsi="Cambria Math"/>
                  <w:i/>
                  <w:iCs/>
                  <w:color w:val="000000" w:themeColor="text1"/>
                </w:rPr>
              </m:ctrlPr>
            </m:sSubPr>
            <m:e>
              <m:r>
                <m:rPr>
                  <m:sty m:val="b"/>
                </m:rPr>
                <w:rPr>
                  <w:rFonts w:ascii="Cambria Math" w:hAnsi="Cambria Math"/>
                  <w:color w:val="000000" w:themeColor="text1"/>
                </w:rPr>
                <m:t>e</m:t>
              </m:r>
            </m:e>
            <m:sub>
              <m:r>
                <w:rPr>
                  <w:rFonts w:ascii="Cambria Math" w:hAnsi="Cambria Math"/>
                  <w:color w:val="000000" w:themeColor="text1"/>
                </w:rPr>
                <m:t>G</m:t>
              </m:r>
            </m:sub>
          </m:sSub>
          <m:r>
            <m:rPr>
              <m:sty m:val="p"/>
            </m:rPr>
            <w:rPr>
              <w:rFonts w:ascii="Cambria Math" w:hAnsi="Cambria Math"/>
              <w:color w:val="000000" w:themeColor="text1"/>
            </w:rPr>
            <m:t>|</m:t>
          </m:r>
          <m:r>
            <m:rPr>
              <m:sty m:val="b"/>
            </m:rPr>
            <w:rPr>
              <w:rFonts w:ascii="Cambria Math" w:hAnsi="Cambria Math"/>
              <w:color w:val="000000" w:themeColor="text1"/>
            </w:rPr>
            <m:t>G</m:t>
          </m:r>
          <m:r>
            <m:rPr>
              <m:sty m:val="p"/>
            </m:rPr>
            <w:rPr>
              <w:rFonts w:ascii="Cambria Math" w:hAnsi="Cambria Math"/>
              <w:color w:val="000000" w:themeColor="text1"/>
            </w:rPr>
            <m:t>)</m:t>
          </m:r>
          <m:r>
            <m:rPr>
              <m:sty m:val="b"/>
            </m:rPr>
            <w:rPr>
              <w:rFonts w:ascii="Cambria Math" w:hAnsi="Cambria Math"/>
              <w:color w:val="000000" w:themeColor="text1"/>
            </w:rPr>
            <m:t>ϕ</m:t>
          </m:r>
          <m:r>
            <m:rPr>
              <m:sty m:val="bi"/>
            </m:rPr>
            <w:rPr>
              <w:rFonts w:ascii="Cambria Math" w:hAnsi="Cambria Math"/>
              <w:color w:val="000000" w:themeColor="text1"/>
            </w:rPr>
            <m:t>.</m:t>
          </m:r>
        </m:oMath>
      </m:oMathPara>
    </w:p>
    <w:p w14:paraId="64FFFA59" w14:textId="451B9316" w:rsidR="00192A7F" w:rsidRPr="00237E2A" w:rsidRDefault="00BF56A0">
      <w:pPr>
        <w:widowControl/>
        <w:jc w:val="left"/>
        <w:rPr>
          <w:iCs/>
          <w:color w:val="000000" w:themeColor="text1"/>
        </w:rPr>
      </w:pPr>
      <w:r w:rsidRPr="00237E2A">
        <w:rPr>
          <w:iCs/>
          <w:color w:val="000000" w:themeColor="text1"/>
        </w:rPr>
        <w:t xml:space="preserve">Since </w:t>
      </w:r>
      <m:oMath>
        <m:r>
          <m:rPr>
            <m:sty m:val="b"/>
          </m:rPr>
          <w:rPr>
            <w:rFonts w:ascii="Cambria Math" w:hAnsi="Cambria Math"/>
            <w:color w:val="000000" w:themeColor="text1"/>
          </w:rPr>
          <m:t>Y=</m:t>
        </m:r>
        <m:r>
          <w:rPr>
            <w:rFonts w:ascii="Cambria Math" w:hAnsi="Cambria Math"/>
            <w:color w:val="000000" w:themeColor="text1"/>
          </w:rPr>
          <m:t>β</m:t>
        </m:r>
        <m:r>
          <m:rPr>
            <m:sty m:val="b"/>
          </m:rPr>
          <w:rPr>
            <w:rFonts w:ascii="Cambria Math" w:hAnsi="Cambria Math"/>
            <w:color w:val="000000" w:themeColor="text1"/>
          </w:rPr>
          <m:t>X+Uζ+</m:t>
        </m:r>
        <m:sSub>
          <m:sSubPr>
            <m:ctrlPr>
              <w:rPr>
                <w:rFonts w:ascii="Cambria Math" w:hAnsi="Cambria Math"/>
                <w:i/>
                <w:iCs/>
                <w:color w:val="000000" w:themeColor="text1"/>
              </w:rPr>
            </m:ctrlPr>
          </m:sSubPr>
          <m:e>
            <m:r>
              <m:rPr>
                <m:sty m:val="b"/>
              </m:rPr>
              <w:rPr>
                <w:rFonts w:ascii="Cambria Math" w:hAnsi="Cambria Math"/>
                <w:color w:val="000000" w:themeColor="text1"/>
              </w:rPr>
              <m:t>e</m:t>
            </m:r>
          </m:e>
          <m:sub>
            <m:r>
              <w:rPr>
                <w:rFonts w:ascii="Cambria Math" w:hAnsi="Cambria Math"/>
                <w:color w:val="000000" w:themeColor="text1"/>
              </w:rPr>
              <m:t>Y</m:t>
            </m:r>
          </m:sub>
        </m:sSub>
      </m:oMath>
      <w:r w:rsidRPr="00237E2A">
        <w:rPr>
          <w:iCs/>
          <w:color w:val="000000" w:themeColor="text1"/>
        </w:rPr>
        <w:t xml:space="preserve"> with </w:t>
      </w:r>
      <m:oMath>
        <m:sSub>
          <m:sSubPr>
            <m:ctrlPr>
              <w:rPr>
                <w:rFonts w:ascii="Cambria Math" w:hAnsi="Cambria Math"/>
                <w:i/>
                <w:iCs/>
                <w:color w:val="000000" w:themeColor="text1"/>
              </w:rPr>
            </m:ctrlPr>
          </m:sSubPr>
          <m:e>
            <m:r>
              <m:rPr>
                <m:sty m:val="b"/>
              </m:rPr>
              <w:rPr>
                <w:rFonts w:ascii="Cambria Math" w:hAnsi="Cambria Math"/>
                <w:color w:val="000000" w:themeColor="text1"/>
              </w:rPr>
              <m:t>e</m:t>
            </m:r>
          </m:e>
          <m:sub>
            <m:r>
              <w:rPr>
                <w:rFonts w:ascii="Cambria Math" w:hAnsi="Cambria Math"/>
                <w:color w:val="000000" w:themeColor="text1"/>
              </w:rPr>
              <m:t>Y</m:t>
            </m:r>
          </m:sub>
        </m:sSub>
      </m:oMath>
      <w:r w:rsidRPr="00237E2A">
        <w:rPr>
          <w:rFonts w:hint="eastAsia"/>
          <w:iCs/>
          <w:color w:val="000000" w:themeColor="text1"/>
        </w:rPr>
        <w:t xml:space="preserve"> </w:t>
      </w:r>
      <w:r w:rsidRPr="00237E2A">
        <w:rPr>
          <w:iCs/>
          <w:color w:val="000000" w:themeColor="text1"/>
        </w:rPr>
        <w:t>centered at 0, we have</w:t>
      </w:r>
    </w:p>
    <w:p w14:paraId="5496902B" w14:textId="715041DC" w:rsidR="00BF56A0" w:rsidRPr="00237E2A" w:rsidRDefault="00BF56A0">
      <w:pPr>
        <w:widowControl/>
        <w:jc w:val="left"/>
        <w:rPr>
          <w:iCs/>
          <w:color w:val="000000" w:themeColor="text1"/>
        </w:rPr>
      </w:pPr>
      <m:oMathPara>
        <m:oMath>
          <m:r>
            <m:rPr>
              <m:sty m:val="p"/>
            </m:rPr>
            <w:rPr>
              <w:rFonts w:ascii="Cambria Math" w:hAnsi="Cambria Math"/>
              <w:color w:val="000000" w:themeColor="text1"/>
            </w:rPr>
            <w:lastRenderedPageBreak/>
            <m:t>E</m:t>
          </m:r>
          <m:d>
            <m:dPr>
              <m:ctrlPr>
                <w:rPr>
                  <w:rFonts w:ascii="Cambria Math" w:hAnsi="Cambria Math"/>
                  <w:color w:val="000000" w:themeColor="text1"/>
                </w:rPr>
              </m:ctrlPr>
            </m:dPr>
            <m:e>
              <m:r>
                <m:rPr>
                  <m:sty m:val="b"/>
                </m:rPr>
                <w:rPr>
                  <w:rFonts w:ascii="Cambria Math" w:hAnsi="Cambria Math"/>
                  <w:color w:val="000000" w:themeColor="text1"/>
                </w:rPr>
                <m:t>Y</m:t>
              </m:r>
              <m:ctrlPr>
                <w:rPr>
                  <w:rFonts w:ascii="Cambria Math" w:hAnsi="Cambria Math"/>
                  <w:b/>
                  <w:bCs/>
                  <w:color w:val="000000" w:themeColor="text1"/>
                </w:rPr>
              </m:ctrlPr>
            </m:e>
            <m:e>
              <m:r>
                <m:rPr>
                  <m:sty m:val="b"/>
                </m:rPr>
                <w:rPr>
                  <w:rFonts w:ascii="Cambria Math" w:hAnsi="Cambria Math"/>
                  <w:color w:val="000000" w:themeColor="text1"/>
                </w:rPr>
                <m:t>G</m:t>
              </m:r>
              <m:ctrlPr>
                <w:rPr>
                  <w:rFonts w:ascii="Cambria Math" w:hAnsi="Cambria Math"/>
                  <w:b/>
                  <w:bCs/>
                  <w:color w:val="000000" w:themeColor="text1"/>
                </w:rPr>
              </m:ctrlPr>
            </m:e>
          </m:d>
          <m:r>
            <m:rPr>
              <m:sty m:val="bi"/>
            </m:rPr>
            <w:rPr>
              <w:rFonts w:ascii="Cambria Math" w:hAnsi="Cambria Math"/>
              <w:color w:val="000000" w:themeColor="text1"/>
            </w:rPr>
            <m:t>=</m:t>
          </m:r>
          <m:r>
            <w:rPr>
              <w:rFonts w:ascii="Cambria Math" w:hAnsi="Cambria Math"/>
              <w:color w:val="000000" w:themeColor="text1"/>
            </w:rPr>
            <m:t>β</m:t>
          </m:r>
          <m:r>
            <m:rPr>
              <m:sty m:val="p"/>
            </m:rPr>
            <w:rPr>
              <w:rFonts w:ascii="Cambria Math" w:hAnsi="Cambria Math"/>
              <w:color w:val="000000" w:themeColor="text1"/>
            </w:rPr>
            <m:t>E</m:t>
          </m:r>
          <m:d>
            <m:dPr>
              <m:ctrlPr>
                <w:rPr>
                  <w:rFonts w:ascii="Cambria Math" w:hAnsi="Cambria Math"/>
                  <w:color w:val="000000" w:themeColor="text1"/>
                </w:rPr>
              </m:ctrlPr>
            </m:dPr>
            <m:e>
              <m:r>
                <m:rPr>
                  <m:sty m:val="b"/>
                </m:rPr>
                <w:rPr>
                  <w:rFonts w:ascii="Cambria Math" w:hAnsi="Cambria Math"/>
                  <w:color w:val="000000" w:themeColor="text1"/>
                </w:rPr>
                <m:t>X</m:t>
              </m:r>
              <m:ctrlPr>
                <w:rPr>
                  <w:rFonts w:ascii="Cambria Math" w:hAnsi="Cambria Math"/>
                  <w:b/>
                  <w:bCs/>
                  <w:color w:val="000000" w:themeColor="text1"/>
                </w:rPr>
              </m:ctrlPr>
            </m:e>
            <m:e>
              <m:r>
                <m:rPr>
                  <m:sty m:val="b"/>
                </m:rPr>
                <w:rPr>
                  <w:rFonts w:ascii="Cambria Math" w:hAnsi="Cambria Math"/>
                  <w:color w:val="000000" w:themeColor="text1"/>
                </w:rPr>
                <m:t>G</m:t>
              </m:r>
              <m:ctrlPr>
                <w:rPr>
                  <w:rFonts w:ascii="Cambria Math" w:hAnsi="Cambria Math"/>
                  <w:b/>
                  <w:bCs/>
                  <w:color w:val="000000" w:themeColor="text1"/>
                </w:rPr>
              </m:ctrlPr>
            </m:e>
          </m:d>
          <m:r>
            <m:rPr>
              <m:sty m:val="bi"/>
            </m:rPr>
            <w:rPr>
              <w:rFonts w:ascii="Cambria Math" w:hAnsi="Cambria Math"/>
              <w:color w:val="000000" w:themeColor="text1"/>
            </w:rPr>
            <m:t>+</m:t>
          </m:r>
          <m:sSup>
            <m:sSupPr>
              <m:ctrlPr>
                <w:rPr>
                  <w:rFonts w:ascii="Cambria Math" w:hAnsi="Cambria Math"/>
                  <w:b/>
                  <w:bCs/>
                  <w:iCs/>
                  <w:color w:val="000000" w:themeColor="text1"/>
                </w:rPr>
              </m:ctrlPr>
            </m:sSupPr>
            <m:e>
              <m:r>
                <m:rPr>
                  <m:sty m:val="b"/>
                </m:rPr>
                <w:rPr>
                  <w:rFonts w:ascii="Cambria Math" w:hAnsi="Cambria Math"/>
                  <w:color w:val="000000" w:themeColor="text1"/>
                </w:rPr>
                <m:t>ς</m:t>
              </m:r>
            </m:e>
            <m:sup>
              <m:r>
                <w:rPr>
                  <w:rFonts w:ascii="Cambria Math" w:hAnsi="Cambria Math"/>
                  <w:color w:val="000000" w:themeColor="text1"/>
                </w:rPr>
                <m:t>-1</m:t>
              </m:r>
            </m:sup>
          </m:sSup>
          <m:r>
            <m:rPr>
              <m:sty m:val="b"/>
            </m:rPr>
            <w:rPr>
              <w:rFonts w:ascii="Cambria Math" w:hAnsi="Cambria Math"/>
              <w:color w:val="000000" w:themeColor="text1"/>
            </w:rPr>
            <m:t>Gζ+</m:t>
          </m:r>
          <m:sSup>
            <m:sSupPr>
              <m:ctrlPr>
                <w:rPr>
                  <w:rFonts w:ascii="Cambria Math" w:hAnsi="Cambria Math"/>
                  <w:b/>
                  <w:bCs/>
                  <w:iCs/>
                  <w:color w:val="000000" w:themeColor="text1"/>
                </w:rPr>
              </m:ctrlPr>
            </m:sSupPr>
            <m:e>
              <m:r>
                <m:rPr>
                  <m:sty m:val="b"/>
                </m:rPr>
                <w:rPr>
                  <w:rFonts w:ascii="Cambria Math" w:hAnsi="Cambria Math"/>
                  <w:color w:val="000000" w:themeColor="text1"/>
                </w:rPr>
                <m:t>ς</m:t>
              </m:r>
            </m:e>
            <m:sup>
              <m:r>
                <w:rPr>
                  <w:rFonts w:ascii="Cambria Math" w:hAnsi="Cambria Math"/>
                  <w:color w:val="000000" w:themeColor="text1"/>
                </w:rPr>
                <m:t>-1</m:t>
              </m:r>
            </m:sup>
          </m:sSup>
          <m:r>
            <m:rPr>
              <m:sty m:val="p"/>
            </m:rPr>
            <w:rPr>
              <w:rFonts w:ascii="Cambria Math" w:hAnsi="Cambria Math"/>
              <w:color w:val="000000" w:themeColor="text1"/>
            </w:rPr>
            <m:t>E(</m:t>
          </m:r>
          <m:sSub>
            <m:sSubPr>
              <m:ctrlPr>
                <w:rPr>
                  <w:rFonts w:ascii="Cambria Math" w:hAnsi="Cambria Math"/>
                  <w:i/>
                  <w:iCs/>
                  <w:color w:val="000000" w:themeColor="text1"/>
                </w:rPr>
              </m:ctrlPr>
            </m:sSubPr>
            <m:e>
              <m:r>
                <m:rPr>
                  <m:sty m:val="b"/>
                </m:rPr>
                <w:rPr>
                  <w:rFonts w:ascii="Cambria Math" w:hAnsi="Cambria Math"/>
                  <w:color w:val="000000" w:themeColor="text1"/>
                </w:rPr>
                <m:t>e</m:t>
              </m:r>
            </m:e>
            <m:sub>
              <m:r>
                <w:rPr>
                  <w:rFonts w:ascii="Cambria Math" w:hAnsi="Cambria Math"/>
                  <w:color w:val="000000" w:themeColor="text1"/>
                </w:rPr>
                <m:t>G</m:t>
              </m:r>
            </m:sub>
          </m:sSub>
          <m:r>
            <m:rPr>
              <m:sty m:val="b"/>
            </m:rPr>
            <w:rPr>
              <w:rFonts w:ascii="Cambria Math" w:hAnsi="Cambria Math"/>
              <w:color w:val="000000" w:themeColor="text1"/>
            </w:rPr>
            <m:t>|G</m:t>
          </m:r>
          <m:r>
            <m:rPr>
              <m:sty m:val="p"/>
            </m:rPr>
            <w:rPr>
              <w:rFonts w:ascii="Cambria Math" w:hAnsi="Cambria Math"/>
              <w:color w:val="000000" w:themeColor="text1"/>
            </w:rPr>
            <m:t>)</m:t>
          </m:r>
          <m:r>
            <m:rPr>
              <m:sty m:val="b"/>
            </m:rPr>
            <w:rPr>
              <w:rFonts w:ascii="Cambria Math" w:hAnsi="Cambria Math"/>
              <w:color w:val="000000" w:themeColor="text1"/>
            </w:rPr>
            <m:t>ζ.</m:t>
          </m:r>
        </m:oMath>
      </m:oMathPara>
    </w:p>
    <w:p w14:paraId="61FBB086" w14:textId="325B8345" w:rsidR="00C92100" w:rsidRPr="00237E2A" w:rsidRDefault="00284999" w:rsidP="00387B05">
      <w:pPr>
        <w:widowControl/>
        <w:rPr>
          <w:iCs/>
          <w:color w:val="000000" w:themeColor="text1"/>
        </w:rPr>
      </w:pPr>
      <w:r w:rsidRPr="00237E2A">
        <w:rPr>
          <w:rFonts w:hint="eastAsia"/>
          <w:iCs/>
          <w:color w:val="000000" w:themeColor="text1"/>
        </w:rPr>
        <w:t>H</w:t>
      </w:r>
      <w:r w:rsidR="004665A2" w:rsidRPr="00237E2A">
        <w:rPr>
          <w:iCs/>
          <w:color w:val="000000" w:themeColor="text1"/>
        </w:rPr>
        <w:t>ence, we have</w:t>
      </w:r>
      <w:r w:rsidRPr="00237E2A">
        <w:rPr>
          <w:iCs/>
          <w:color w:val="000000" w:themeColor="text1"/>
        </w:rPr>
        <w:t xml:space="preserve"> </w:t>
      </w:r>
      <m:oMath>
        <m:r>
          <m:rPr>
            <m:sty m:val="b"/>
          </m:rPr>
          <w:rPr>
            <w:rFonts w:ascii="Cambria Math" w:hAnsi="Cambria Math"/>
            <w:color w:val="000000" w:themeColor="text1"/>
          </w:rPr>
          <m:t>G</m:t>
        </m:r>
      </m:oMath>
      <w:r w:rsidRPr="00237E2A">
        <w:rPr>
          <w:color w:val="000000" w:themeColor="text1"/>
        </w:rPr>
        <w:t>’s effect</w:t>
      </w:r>
      <w:r w:rsidR="00FD0823" w:rsidRPr="00237E2A">
        <w:rPr>
          <w:color w:val="000000" w:themeColor="text1"/>
        </w:rPr>
        <w:t>s</w:t>
      </w:r>
      <w:r w:rsidRPr="00237E2A">
        <w:rPr>
          <w:color w:val="000000" w:themeColor="text1"/>
        </w:rPr>
        <w:t xml:space="preserve"> on Y </w:t>
      </w:r>
      <w:r w:rsidR="004B5EFD" w:rsidRPr="00237E2A">
        <w:rPr>
          <w:color w:val="000000" w:themeColor="text1"/>
        </w:rPr>
        <w:t xml:space="preserve">not only </w:t>
      </w:r>
      <w:r w:rsidRPr="00237E2A">
        <w:rPr>
          <w:color w:val="000000" w:themeColor="text1"/>
        </w:rPr>
        <w:t>through</w:t>
      </w:r>
      <w:r w:rsidR="00FD0823" w:rsidRPr="00237E2A">
        <w:rPr>
          <w:color w:val="000000" w:themeColor="text1"/>
        </w:rPr>
        <w:t xml:space="preserve"> </w:t>
      </w:r>
      <m:oMath>
        <m:r>
          <m:rPr>
            <m:sty m:val="b"/>
          </m:rPr>
          <w:rPr>
            <w:rFonts w:ascii="Cambria Math" w:hAnsi="Cambria Math"/>
            <w:color w:val="000000" w:themeColor="text1"/>
          </w:rPr>
          <m:t>X</m:t>
        </m:r>
      </m:oMath>
      <w:r w:rsidRPr="00237E2A">
        <w:rPr>
          <w:color w:val="000000" w:themeColor="text1"/>
        </w:rPr>
        <w:t xml:space="preserve"> </w:t>
      </w:r>
      <w:r w:rsidR="00FD0823" w:rsidRPr="00237E2A">
        <w:rPr>
          <w:color w:val="000000" w:themeColor="text1"/>
        </w:rPr>
        <w:t xml:space="preserve">(i.e. </w:t>
      </w:r>
      <w:r w:rsidR="004665A2" w:rsidRPr="00237E2A">
        <w:rPr>
          <w:color w:val="000000" w:themeColor="text1"/>
        </w:rPr>
        <w:t>shown by the term</w:t>
      </w:r>
      <w:r w:rsidR="00FD0823" w:rsidRPr="00237E2A">
        <w:rPr>
          <w:color w:val="000000" w:themeColor="text1"/>
        </w:rPr>
        <w:t xml:space="preserve"> </w:t>
      </w:r>
      <m:oMath>
        <m:r>
          <m:rPr>
            <m:sty m:val="p"/>
          </m:rPr>
          <w:rPr>
            <w:rFonts w:ascii="Cambria Math" w:hAnsi="Cambria Math"/>
            <w:color w:val="000000" w:themeColor="text1"/>
          </w:rPr>
          <m:t>E</m:t>
        </m:r>
        <m:d>
          <m:dPr>
            <m:ctrlPr>
              <w:rPr>
                <w:rFonts w:ascii="Cambria Math" w:hAnsi="Cambria Math"/>
                <w:color w:val="000000" w:themeColor="text1"/>
              </w:rPr>
            </m:ctrlPr>
          </m:dPr>
          <m:e>
            <m:r>
              <m:rPr>
                <m:sty m:val="b"/>
              </m:rPr>
              <w:rPr>
                <w:rFonts w:ascii="Cambria Math" w:hAnsi="Cambria Math"/>
                <w:color w:val="000000" w:themeColor="text1"/>
              </w:rPr>
              <m:t>X</m:t>
            </m:r>
            <m:ctrlPr>
              <w:rPr>
                <w:rFonts w:ascii="Cambria Math" w:hAnsi="Cambria Math"/>
                <w:b/>
                <w:bCs/>
                <w:color w:val="000000" w:themeColor="text1"/>
              </w:rPr>
            </m:ctrlPr>
          </m:e>
          <m:e>
            <m:r>
              <m:rPr>
                <m:sty m:val="b"/>
              </m:rPr>
              <w:rPr>
                <w:rFonts w:ascii="Cambria Math" w:hAnsi="Cambria Math"/>
                <w:color w:val="000000" w:themeColor="text1"/>
              </w:rPr>
              <m:t>G</m:t>
            </m:r>
            <m:ctrlPr>
              <w:rPr>
                <w:rFonts w:ascii="Cambria Math" w:hAnsi="Cambria Math"/>
                <w:b/>
                <w:bCs/>
                <w:color w:val="000000" w:themeColor="text1"/>
              </w:rPr>
            </m:ctrlPr>
          </m:e>
        </m:d>
      </m:oMath>
      <w:r w:rsidR="00FD0823" w:rsidRPr="00237E2A">
        <w:rPr>
          <w:b/>
          <w:bCs/>
          <w:color w:val="000000" w:themeColor="text1"/>
        </w:rPr>
        <w:t>)</w:t>
      </w:r>
      <w:r w:rsidRPr="00237E2A">
        <w:rPr>
          <w:color w:val="000000" w:themeColor="text1"/>
        </w:rPr>
        <w:t xml:space="preserve"> </w:t>
      </w:r>
      <w:r w:rsidR="00FD0823" w:rsidRPr="00237E2A">
        <w:rPr>
          <w:color w:val="000000" w:themeColor="text1"/>
        </w:rPr>
        <w:t>but also on Y directly (i.e. through</w:t>
      </w:r>
      <w:r w:rsidRPr="00237E2A">
        <w:rPr>
          <w:color w:val="000000" w:themeColor="text1"/>
        </w:rPr>
        <w:t xml:space="preserve"> </w:t>
      </w:r>
      <m:oMath>
        <m:sSup>
          <m:sSupPr>
            <m:ctrlPr>
              <w:rPr>
                <w:rFonts w:ascii="Cambria Math" w:hAnsi="Cambria Math"/>
                <w:b/>
                <w:bCs/>
                <w:iCs/>
                <w:color w:val="000000" w:themeColor="text1"/>
              </w:rPr>
            </m:ctrlPr>
          </m:sSupPr>
          <m:e>
            <m:r>
              <m:rPr>
                <m:sty m:val="b"/>
              </m:rPr>
              <w:rPr>
                <w:rFonts w:ascii="Cambria Math" w:hAnsi="Cambria Math"/>
                <w:color w:val="000000" w:themeColor="text1"/>
              </w:rPr>
              <m:t>ς</m:t>
            </m:r>
          </m:e>
          <m:sup>
            <m:r>
              <w:rPr>
                <w:rFonts w:ascii="Cambria Math" w:hAnsi="Cambria Math"/>
                <w:color w:val="000000" w:themeColor="text1"/>
              </w:rPr>
              <m:t>-1</m:t>
            </m:r>
          </m:sup>
        </m:sSup>
        <m:r>
          <m:rPr>
            <m:sty m:val="b"/>
          </m:rPr>
          <w:rPr>
            <w:rFonts w:ascii="Cambria Math" w:hAnsi="Cambria Math"/>
            <w:color w:val="000000" w:themeColor="text1"/>
          </w:rPr>
          <m:t>Gζ+</m:t>
        </m:r>
        <m:sSup>
          <m:sSupPr>
            <m:ctrlPr>
              <w:rPr>
                <w:rFonts w:ascii="Cambria Math" w:hAnsi="Cambria Math"/>
                <w:b/>
                <w:bCs/>
                <w:iCs/>
                <w:color w:val="000000" w:themeColor="text1"/>
              </w:rPr>
            </m:ctrlPr>
          </m:sSupPr>
          <m:e>
            <m:r>
              <m:rPr>
                <m:sty m:val="b"/>
              </m:rPr>
              <w:rPr>
                <w:rFonts w:ascii="Cambria Math" w:hAnsi="Cambria Math"/>
                <w:color w:val="000000" w:themeColor="text1"/>
              </w:rPr>
              <m:t>ς</m:t>
            </m:r>
          </m:e>
          <m:sup>
            <m:r>
              <m:rPr>
                <m:sty m:val="bi"/>
              </m:rPr>
              <w:rPr>
                <w:rFonts w:ascii="Cambria Math" w:hAnsi="Cambria Math"/>
                <w:color w:val="000000" w:themeColor="text1"/>
              </w:rPr>
              <m:t>-1</m:t>
            </m:r>
          </m:sup>
        </m:sSup>
        <m:r>
          <m:rPr>
            <m:sty m:val="b"/>
          </m:rPr>
          <w:rPr>
            <w:rFonts w:ascii="Cambria Math" w:hAnsi="Cambria Math"/>
            <w:color w:val="000000" w:themeColor="text1"/>
          </w:rPr>
          <m:t>E(</m:t>
        </m:r>
        <m:sSub>
          <m:sSubPr>
            <m:ctrlPr>
              <w:rPr>
                <w:rFonts w:ascii="Cambria Math" w:hAnsi="Cambria Math"/>
                <w:b/>
                <w:i/>
                <w:iCs/>
                <w:color w:val="000000" w:themeColor="text1"/>
              </w:rPr>
            </m:ctrlPr>
          </m:sSubPr>
          <m:e>
            <m:r>
              <m:rPr>
                <m:sty m:val="b"/>
              </m:rPr>
              <w:rPr>
                <w:rFonts w:ascii="Cambria Math" w:hAnsi="Cambria Math"/>
                <w:color w:val="000000" w:themeColor="text1"/>
              </w:rPr>
              <m:t>e</m:t>
            </m:r>
          </m:e>
          <m:sub>
            <m:r>
              <m:rPr>
                <m:sty m:val="bi"/>
              </m:rPr>
              <w:rPr>
                <w:rFonts w:ascii="Cambria Math" w:hAnsi="Cambria Math"/>
                <w:color w:val="000000" w:themeColor="text1"/>
              </w:rPr>
              <m:t>G</m:t>
            </m:r>
          </m:sub>
        </m:sSub>
        <m:r>
          <m:rPr>
            <m:sty m:val="b"/>
          </m:rPr>
          <w:rPr>
            <w:rFonts w:ascii="Cambria Math" w:hAnsi="Cambria Math"/>
            <w:color w:val="000000" w:themeColor="text1"/>
          </w:rPr>
          <m:t>|G)ζ</m:t>
        </m:r>
      </m:oMath>
      <w:r w:rsidR="00FD0823" w:rsidRPr="00237E2A">
        <w:rPr>
          <w:b/>
          <w:color w:val="000000" w:themeColor="text1"/>
        </w:rPr>
        <w:t>)</w:t>
      </w:r>
      <w:r w:rsidR="00FD0823" w:rsidRPr="00237E2A">
        <w:rPr>
          <w:color w:val="000000" w:themeColor="text1"/>
        </w:rPr>
        <w:t>, which are th</w:t>
      </w:r>
      <w:r w:rsidR="004665A2" w:rsidRPr="00237E2A">
        <w:rPr>
          <w:color w:val="000000" w:themeColor="text1"/>
        </w:rPr>
        <w:t>e direct effects manifested as</w:t>
      </w:r>
      <w:r w:rsidRPr="00237E2A">
        <w:rPr>
          <w:color w:val="000000" w:themeColor="text1"/>
        </w:rPr>
        <w:t xml:space="preserve"> </w:t>
      </w:r>
      <w:r w:rsidR="00FD0823" w:rsidRPr="00237E2A">
        <w:rPr>
          <w:color w:val="000000" w:themeColor="text1"/>
        </w:rPr>
        <w:t>“</w:t>
      </w:r>
      <w:r w:rsidRPr="00237E2A">
        <w:rPr>
          <w:color w:val="000000" w:themeColor="text1"/>
        </w:rPr>
        <w:t>horizontal pleiotropy</w:t>
      </w:r>
      <w:r w:rsidR="00FD0823" w:rsidRPr="00237E2A">
        <w:rPr>
          <w:color w:val="000000" w:themeColor="text1"/>
        </w:rPr>
        <w:t>”</w:t>
      </w:r>
      <w:r w:rsidRPr="00237E2A">
        <w:rPr>
          <w:color w:val="000000" w:themeColor="text1"/>
        </w:rPr>
        <w:t>.</w:t>
      </w:r>
      <w:r w:rsidR="004F14FA" w:rsidRPr="00237E2A">
        <w:rPr>
          <w:color w:val="000000" w:themeColor="text1"/>
        </w:rPr>
        <w:t xml:space="preserve"> </w:t>
      </w:r>
      <w:r w:rsidR="00F628EA" w:rsidRPr="00237E2A">
        <w:rPr>
          <w:iCs/>
          <w:color w:val="000000" w:themeColor="text1"/>
        </w:rPr>
        <w:t>As a result, testing the null hypothesis</w:t>
      </w:r>
      <w:r w:rsidR="004665A2" w:rsidRPr="00237E2A">
        <w:rPr>
          <w:iCs/>
          <w:color w:val="000000" w:themeColor="text1"/>
        </w:rPr>
        <w:t xml:space="preserve"> of no direct effects</w:t>
      </w:r>
      <w:r w:rsidR="00F628EA" w:rsidRPr="00237E2A">
        <w:rPr>
          <w:iCs/>
          <w:color w:val="000000" w:themeColor="text1"/>
        </w:rPr>
        <w:t xml:space="preserve"> using TED</w:t>
      </w:r>
      <w:r w:rsidR="004665A2" w:rsidRPr="00237E2A">
        <w:rPr>
          <w:iCs/>
          <w:color w:val="000000" w:themeColor="text1"/>
        </w:rPr>
        <w:t xml:space="preserve">E can help us detect </w:t>
      </w:r>
      <w:r w:rsidR="001C7833" w:rsidRPr="00237E2A">
        <w:rPr>
          <w:iCs/>
          <w:color w:val="000000" w:themeColor="text1"/>
        </w:rPr>
        <w:t xml:space="preserve">the violation </w:t>
      </w:r>
      <w:r w:rsidR="004665A2" w:rsidRPr="00237E2A">
        <w:rPr>
          <w:iCs/>
          <w:color w:val="000000" w:themeColor="text1"/>
        </w:rPr>
        <w:t>modeling assumptions</w:t>
      </w:r>
      <w:r w:rsidR="00F628EA" w:rsidRPr="00237E2A">
        <w:rPr>
          <w:iCs/>
          <w:color w:val="000000" w:themeColor="text1"/>
        </w:rPr>
        <w:t xml:space="preserve"> </w:t>
      </w:r>
      <w:r w:rsidR="001C7833" w:rsidRPr="00237E2A">
        <w:rPr>
          <w:iCs/>
          <w:color w:val="000000" w:themeColor="text1"/>
        </w:rPr>
        <w:t xml:space="preserve">(e.g. in the presence of population structure) </w:t>
      </w:r>
      <w:r w:rsidR="00F628EA" w:rsidRPr="00237E2A">
        <w:rPr>
          <w:iCs/>
          <w:color w:val="000000" w:themeColor="text1"/>
        </w:rPr>
        <w:t>in the scenario illustrated in Fig S2(B)</w:t>
      </w:r>
      <w:r w:rsidR="00A257E8" w:rsidRPr="00237E2A">
        <w:rPr>
          <w:iCs/>
          <w:color w:val="000000" w:themeColor="text1"/>
        </w:rPr>
        <w:t xml:space="preserve"> as well</w:t>
      </w:r>
      <w:r w:rsidR="00F628EA" w:rsidRPr="00237E2A">
        <w:rPr>
          <w:iCs/>
          <w:color w:val="000000" w:themeColor="text1"/>
        </w:rPr>
        <w:t>.</w:t>
      </w:r>
      <w:r w:rsidR="00F628EA" w:rsidRPr="00237E2A">
        <w:rPr>
          <w:rFonts w:hint="eastAsia"/>
          <w:iCs/>
          <w:color w:val="000000" w:themeColor="text1"/>
        </w:rPr>
        <w:t xml:space="preserve"> </w:t>
      </w:r>
    </w:p>
    <w:p w14:paraId="09AC40BA" w14:textId="771123B0" w:rsidR="00387B05" w:rsidRPr="00237E2A" w:rsidRDefault="004F14FA" w:rsidP="00387B05">
      <w:pPr>
        <w:widowControl/>
        <w:rPr>
          <w:iCs/>
          <w:color w:val="000000" w:themeColor="text1"/>
        </w:rPr>
      </w:pPr>
      <w:r w:rsidRPr="00237E2A">
        <w:rPr>
          <w:color w:val="000000" w:themeColor="text1"/>
        </w:rPr>
        <w:t xml:space="preserve">Note that </w:t>
      </w:r>
      <w:r w:rsidR="00C92100" w:rsidRPr="00237E2A">
        <w:rPr>
          <w:color w:val="000000" w:themeColor="text1"/>
        </w:rPr>
        <w:t>we use a linear model, instead of a logistic regression model, in</w:t>
      </w:r>
      <w:r w:rsidRPr="00237E2A">
        <w:rPr>
          <w:color w:val="000000" w:themeColor="text1"/>
        </w:rPr>
        <w:t xml:space="preserve"> modeling</w:t>
      </w:r>
      <w:r w:rsidR="001C7833" w:rsidRPr="00237E2A">
        <w:rPr>
          <w:color w:val="000000" w:themeColor="text1"/>
        </w:rPr>
        <w:t xml:space="preserve"> the </w:t>
      </w:r>
      <w:r w:rsidR="009A1CFA" w:rsidRPr="00237E2A">
        <w:rPr>
          <w:color w:val="000000" w:themeColor="text1"/>
        </w:rPr>
        <w:t xml:space="preserve">effects of population structure </w:t>
      </w:r>
      <m:oMath>
        <m:r>
          <m:rPr>
            <m:sty m:val="b"/>
          </m:rPr>
          <w:rPr>
            <w:rFonts w:ascii="Cambria Math" w:hAnsi="Cambria Math"/>
            <w:color w:val="000000" w:themeColor="text1"/>
          </w:rPr>
          <m:t>U</m:t>
        </m:r>
      </m:oMath>
      <w:r w:rsidR="009A1CFA" w:rsidRPr="00237E2A">
        <w:rPr>
          <w:color w:val="000000" w:themeColor="text1"/>
        </w:rPr>
        <w:t xml:space="preserve"> on</w:t>
      </w:r>
      <w:r w:rsidRPr="00237E2A">
        <w:rPr>
          <w:color w:val="000000" w:themeColor="text1"/>
        </w:rPr>
        <w:t xml:space="preserve"> </w:t>
      </w:r>
      <m:oMath>
        <m:r>
          <m:rPr>
            <m:sty m:val="b"/>
          </m:rPr>
          <w:rPr>
            <w:rFonts w:ascii="Cambria Math" w:hAnsi="Cambria Math"/>
            <w:color w:val="000000" w:themeColor="text1"/>
          </w:rPr>
          <m:t>G</m:t>
        </m:r>
      </m:oMath>
      <w:r w:rsidRPr="00237E2A">
        <w:rPr>
          <w:color w:val="000000" w:themeColor="text1"/>
        </w:rPr>
        <w:t xml:space="preserve"> </w:t>
      </w:r>
      <w:r w:rsidR="00C92100" w:rsidRPr="00237E2A">
        <w:rPr>
          <w:color w:val="000000" w:themeColor="text1"/>
        </w:rPr>
        <w:t xml:space="preserve">for the following two reasons. First, since we usually use some common variants in </w:t>
      </w:r>
      <m:oMath>
        <m:r>
          <m:rPr>
            <m:sty m:val="b"/>
          </m:rPr>
          <w:rPr>
            <w:rFonts w:ascii="Cambria Math" w:hAnsi="Cambria Math"/>
            <w:color w:val="000000" w:themeColor="text1"/>
          </w:rPr>
          <m:t>G</m:t>
        </m:r>
      </m:oMath>
      <w:r w:rsidR="00C92100" w:rsidRPr="00237E2A">
        <w:rPr>
          <w:color w:val="000000" w:themeColor="text1"/>
        </w:rPr>
        <w:t xml:space="preserve">  with their minor</w:t>
      </w:r>
      <w:r w:rsidR="009A1CFA" w:rsidRPr="00237E2A">
        <w:rPr>
          <w:color w:val="000000" w:themeColor="text1"/>
        </w:rPr>
        <w:t>/major</w:t>
      </w:r>
      <w:r w:rsidR="00C92100" w:rsidRPr="00237E2A">
        <w:rPr>
          <w:color w:val="000000" w:themeColor="text1"/>
        </w:rPr>
        <w:t xml:space="preserve"> allele frequencies</w:t>
      </w:r>
      <w:r w:rsidR="001C7833" w:rsidRPr="00237E2A">
        <w:rPr>
          <w:color w:val="000000" w:themeColor="text1"/>
        </w:rPr>
        <w:t xml:space="preserve"> bounded away from 0 and ½,</w:t>
      </w:r>
      <w:r w:rsidR="00C92100" w:rsidRPr="00237E2A">
        <w:rPr>
          <w:color w:val="000000" w:themeColor="text1"/>
        </w:rPr>
        <w:t xml:space="preserve"> a linear model is </w:t>
      </w:r>
      <w:r w:rsidR="004665A2" w:rsidRPr="00237E2A">
        <w:rPr>
          <w:color w:val="000000" w:themeColor="text1"/>
        </w:rPr>
        <w:t xml:space="preserve">reasonable and </w:t>
      </w:r>
      <w:r w:rsidR="00C92100" w:rsidRPr="00237E2A">
        <w:rPr>
          <w:color w:val="000000" w:themeColor="text1"/>
        </w:rPr>
        <w:t xml:space="preserve">general. </w:t>
      </w:r>
      <m:oMath>
        <m:r>
          <m:rPr>
            <m:sty m:val="b"/>
          </m:rPr>
          <w:rPr>
            <w:rFonts w:ascii="Cambria Math" w:hAnsi="Cambria Math"/>
            <w:color w:val="000000" w:themeColor="text1"/>
          </w:rPr>
          <m:t>U</m:t>
        </m:r>
      </m:oMath>
      <w:r w:rsidR="00C92100" w:rsidRPr="00237E2A">
        <w:rPr>
          <w:color w:val="000000" w:themeColor="text1"/>
        </w:rPr>
        <w:t xml:space="preserve"> can be categorical</w:t>
      </w:r>
      <w:r w:rsidR="009A1CFA" w:rsidRPr="00237E2A">
        <w:rPr>
          <w:color w:val="000000" w:themeColor="text1"/>
        </w:rPr>
        <w:t>,</w:t>
      </w:r>
      <w:r w:rsidR="00C92100" w:rsidRPr="00237E2A">
        <w:rPr>
          <w:color w:val="000000" w:themeColor="text1"/>
        </w:rPr>
        <w:t xml:space="preserve"> indicating different subpopulation</w:t>
      </w:r>
      <w:r w:rsidR="009A1CFA" w:rsidRPr="00237E2A">
        <w:rPr>
          <w:color w:val="000000" w:themeColor="text1"/>
        </w:rPr>
        <w:t>s</w:t>
      </w:r>
      <w:r w:rsidR="00C92100" w:rsidRPr="00237E2A">
        <w:rPr>
          <w:color w:val="000000" w:themeColor="text1"/>
        </w:rPr>
        <w:t>, or be continuous, representing the underlying population structure, e.g. as some top principle</w:t>
      </w:r>
      <w:r w:rsidRPr="00237E2A">
        <w:rPr>
          <w:color w:val="000000" w:themeColor="text1"/>
        </w:rPr>
        <w:t xml:space="preserve"> </w:t>
      </w:r>
      <w:r w:rsidR="00C92100" w:rsidRPr="00237E2A">
        <w:rPr>
          <w:color w:val="000000" w:themeColor="text1"/>
        </w:rPr>
        <w:t>components. Second, the use of the linear model largely simplifies the above derivation</w:t>
      </w:r>
      <w:r w:rsidR="001C7833" w:rsidRPr="00237E2A">
        <w:rPr>
          <w:color w:val="000000" w:themeColor="text1"/>
        </w:rPr>
        <w:t xml:space="preserve"> to illustrate our point</w:t>
      </w:r>
      <w:r w:rsidR="00C92100" w:rsidRPr="00237E2A">
        <w:rPr>
          <w:color w:val="000000" w:themeColor="text1"/>
        </w:rPr>
        <w:t xml:space="preserve">. </w:t>
      </w:r>
    </w:p>
    <w:p w14:paraId="71B70D6B" w14:textId="77777777" w:rsidR="004F14FA" w:rsidRPr="00F628EA" w:rsidRDefault="004F14FA">
      <w:pPr>
        <w:widowControl/>
        <w:jc w:val="left"/>
        <w:rPr>
          <w:iCs/>
        </w:rPr>
      </w:pPr>
    </w:p>
    <w:p w14:paraId="5EDBB32E" w14:textId="77777777" w:rsidR="00BF56A0" w:rsidRPr="00BF56A0" w:rsidRDefault="00BF56A0">
      <w:pPr>
        <w:widowControl/>
        <w:jc w:val="left"/>
        <w:rPr>
          <w:iCs/>
        </w:rPr>
      </w:pPr>
    </w:p>
    <w:p w14:paraId="47F4CA61" w14:textId="6E8E5280" w:rsidR="000D4702" w:rsidRDefault="000D4702">
      <w:pPr>
        <w:widowControl/>
        <w:jc w:val="left"/>
        <w:rPr>
          <w:rFonts w:asciiTheme="majorHAnsi" w:eastAsiaTheme="majorEastAsia" w:hAnsiTheme="majorHAnsi" w:cstheme="majorBidi"/>
          <w:b/>
          <w:bCs/>
          <w:color w:val="0070C0"/>
          <w:sz w:val="32"/>
          <w:szCs w:val="32"/>
        </w:rPr>
      </w:pPr>
      <w:r>
        <w:rPr>
          <w:color w:val="0070C0"/>
        </w:rPr>
        <w:br w:type="page"/>
      </w:r>
    </w:p>
    <w:p w14:paraId="42D41D24" w14:textId="5F090696" w:rsidR="00446D41" w:rsidRPr="00237E2A" w:rsidRDefault="00446D41" w:rsidP="00446D41">
      <w:pPr>
        <w:pStyle w:val="Heading2"/>
        <w:rPr>
          <w:color w:val="000000" w:themeColor="text1"/>
        </w:rPr>
      </w:pPr>
      <w:r w:rsidRPr="00237E2A">
        <w:rPr>
          <w:rFonts w:hint="eastAsia"/>
          <w:color w:val="000000" w:themeColor="text1"/>
        </w:rPr>
        <w:lastRenderedPageBreak/>
        <w:t>Addi</w:t>
      </w:r>
      <w:r w:rsidRPr="00237E2A">
        <w:rPr>
          <w:color w:val="000000" w:themeColor="text1"/>
        </w:rPr>
        <w:t>tional Figure</w:t>
      </w:r>
      <w:r w:rsidR="001C2F64" w:rsidRPr="00237E2A">
        <w:rPr>
          <w:color w:val="000000" w:themeColor="text1"/>
        </w:rPr>
        <w:t>s</w:t>
      </w:r>
    </w:p>
    <w:p w14:paraId="55AC661B" w14:textId="319437F0" w:rsidR="00E36F98" w:rsidRPr="00237E2A" w:rsidRDefault="00B0011C" w:rsidP="00446D41">
      <w:pPr>
        <w:rPr>
          <w:color w:val="000000" w:themeColor="text1"/>
        </w:rPr>
      </w:pPr>
      <w:r w:rsidRPr="00237E2A">
        <w:rPr>
          <w:rFonts w:ascii="Times New Roman" w:hAnsi="Times New Roman" w:cs="Times New Roman"/>
          <w:b/>
          <w:color w:val="000000" w:themeColor="text1"/>
        </w:rPr>
        <w:t xml:space="preserve">Fig </w:t>
      </w:r>
      <w:r w:rsidR="00E86039">
        <w:rPr>
          <w:rFonts w:ascii="Times New Roman" w:hAnsi="Times New Roman" w:cs="Times New Roman"/>
          <w:b/>
          <w:color w:val="000000" w:themeColor="text1"/>
        </w:rPr>
        <w:t>A</w:t>
      </w:r>
      <w:r w:rsidRPr="00237E2A">
        <w:rPr>
          <w:rFonts w:ascii="Times New Roman" w:hAnsi="Times New Roman" w:cs="Times New Roman"/>
          <w:b/>
          <w:color w:val="000000" w:themeColor="text1"/>
        </w:rPr>
        <w:t>.</w:t>
      </w:r>
      <w:r w:rsidRPr="00237E2A">
        <w:rPr>
          <w:rFonts w:ascii="Times New Roman" w:hAnsi="Times New Roman" w:cs="Times New Roman"/>
          <w:color w:val="000000" w:themeColor="text1"/>
        </w:rPr>
        <w:t xml:space="preserve"> Flowchart for common MR</w:t>
      </w:r>
      <w:r w:rsidR="00BC6ABB" w:rsidRPr="00237E2A">
        <w:rPr>
          <w:rFonts w:ascii="Times New Roman" w:hAnsi="Times New Roman" w:cs="Times New Roman"/>
          <w:color w:val="000000" w:themeColor="text1"/>
        </w:rPr>
        <w:t>/TWAS</w:t>
      </w:r>
      <w:r w:rsidRPr="00237E2A">
        <w:rPr>
          <w:rFonts w:ascii="Times New Roman" w:hAnsi="Times New Roman" w:cs="Times New Roman"/>
          <w:color w:val="000000" w:themeColor="text1"/>
        </w:rPr>
        <w:t xml:space="preserve"> analysis</w:t>
      </w:r>
      <w:r w:rsidR="00E36F98" w:rsidRPr="00237E2A">
        <w:rPr>
          <w:rFonts w:ascii="Times New Roman" w:hAnsi="Times New Roman" w:cs="Times New Roman"/>
          <w:color w:val="000000" w:themeColor="text1"/>
        </w:rPr>
        <w:t xml:space="preserve"> with summary level data</w:t>
      </w:r>
      <w:r w:rsidRPr="00237E2A">
        <w:rPr>
          <w:rFonts w:ascii="Times New Roman" w:hAnsi="Times New Roman" w:cs="Times New Roman"/>
          <w:color w:val="000000" w:themeColor="text1"/>
        </w:rPr>
        <w:t>.</w:t>
      </w:r>
      <w:r w:rsidR="00E36F98" w:rsidRPr="00237E2A">
        <w:rPr>
          <w:rFonts w:ascii="Times New Roman" w:hAnsi="Times New Roman" w:cs="Times New Roman"/>
          <w:color w:val="000000" w:themeColor="text1"/>
        </w:rPr>
        <w:t xml:space="preserve"> </w:t>
      </w:r>
    </w:p>
    <w:p w14:paraId="2C42008B" w14:textId="1F59F723" w:rsidR="00446D41" w:rsidRDefault="00E36F98" w:rsidP="00446D41">
      <w:r>
        <w:rPr>
          <w:noProof/>
          <w:lang w:eastAsia="en-US"/>
        </w:rPr>
        <mc:AlternateContent>
          <mc:Choice Requires="wps">
            <w:drawing>
              <wp:anchor distT="0" distB="0" distL="114300" distR="114300" simplePos="0" relativeHeight="251659264" behindDoc="0" locked="0" layoutInCell="1" allowOverlap="1" wp14:anchorId="28C459A7" wp14:editId="1265CE6B">
                <wp:simplePos x="0" y="0"/>
                <wp:positionH relativeFrom="column">
                  <wp:posOffset>971551</wp:posOffset>
                </wp:positionH>
                <wp:positionV relativeFrom="paragraph">
                  <wp:posOffset>34290</wp:posOffset>
                </wp:positionV>
                <wp:extent cx="3257550" cy="668655"/>
                <wp:effectExtent l="0" t="0" r="19050" b="17145"/>
                <wp:wrapNone/>
                <wp:docPr id="1" name="Text Box 1"/>
                <wp:cNvGraphicFramePr/>
                <a:graphic xmlns:a="http://schemas.openxmlformats.org/drawingml/2006/main">
                  <a:graphicData uri="http://schemas.microsoft.com/office/word/2010/wordprocessingShape">
                    <wps:wsp>
                      <wps:cNvSpPr txBox="1"/>
                      <wps:spPr>
                        <a:xfrm>
                          <a:off x="0" y="0"/>
                          <a:ext cx="3257550" cy="668655"/>
                        </a:xfrm>
                        <a:prstGeom prst="rect">
                          <a:avLst/>
                        </a:prstGeom>
                        <a:solidFill>
                          <a:schemeClr val="lt1"/>
                        </a:solidFill>
                        <a:ln w="6350">
                          <a:solidFill>
                            <a:prstClr val="black"/>
                          </a:solidFill>
                        </a:ln>
                      </wps:spPr>
                      <wps:txbx>
                        <w:txbxContent>
                          <w:p w14:paraId="2EE972B8" w14:textId="4995B842" w:rsidR="00FD0823" w:rsidRDefault="00FD0823" w:rsidP="007B69EA">
                            <w:pPr>
                              <w:jc w:val="center"/>
                            </w:pPr>
                            <w:r>
                              <w:rPr>
                                <w:rFonts w:hint="eastAsia"/>
                              </w:rPr>
                              <w:t>S</w:t>
                            </w:r>
                            <w:r w:rsidR="00BC6ABB">
                              <w:t>elect two independent GWAS datasets for</w:t>
                            </w:r>
                            <w:r>
                              <w:t xml:space="preserve"> X (exposure) and Y (outcome)</w:t>
                            </w:r>
                            <w:r w:rsidR="00BC6ABB">
                              <w:t xml:space="preserve"> respective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8C459A7" id="_x0000_t202" coordsize="21600,21600" o:spt="202" path="m,l,21600r21600,l21600,xe">
                <v:stroke joinstyle="miter"/>
                <v:path gradientshapeok="t" o:connecttype="rect"/>
              </v:shapetype>
              <v:shape id="Text Box 1" o:spid="_x0000_s1026" type="#_x0000_t202" style="position:absolute;left:0;text-align:left;margin-left:76.5pt;margin-top:2.7pt;width:256.5pt;height:52.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" fillcolor="white [3201]" strokeweight=".5pt">
                <v:textbox>
                  <w:txbxContent>
                    <w:p w14:paraId="2EE972B8" w14:textId="4995B842" w:rsidR="00FD0823" w:rsidRDefault="00FD0823" w:rsidP="007B69EA">
                      <w:pPr>
                        <w:jc w:val="center"/>
                      </w:pPr>
                      <w:r>
                        <w:rPr>
                          <w:rFonts w:hint="eastAsia"/>
                        </w:rPr>
                        <w:t>S</w:t>
                      </w:r>
                      <w:r w:rsidR="00BC6ABB">
                        <w:t>elect two independent GWAS datasets for</w:t>
                      </w:r>
                      <w:r>
                        <w:t xml:space="preserve"> X (exposure) and Y (outcome)</w:t>
                      </w:r>
                      <w:r w:rsidR="00BC6ABB">
                        <w:t xml:space="preserve"> respectively</w:t>
                      </w:r>
                    </w:p>
                  </w:txbxContent>
                </v:textbox>
              </v:shape>
            </w:pict>
          </mc:Fallback>
        </mc:AlternateContent>
      </w:r>
    </w:p>
    <w:p w14:paraId="6E0D8128" w14:textId="1720C75B" w:rsidR="00446D41" w:rsidRDefault="00446D41" w:rsidP="00446D41"/>
    <w:p w14:paraId="5F8CB038" w14:textId="1D8DBAFB" w:rsidR="00446D41" w:rsidRDefault="00E36F98" w:rsidP="00446D41">
      <w:r>
        <w:rPr>
          <w:noProof/>
          <w:lang w:eastAsia="en-US"/>
        </w:rPr>
        <mc:AlternateContent>
          <mc:Choice Requires="wps">
            <w:drawing>
              <wp:anchor distT="0" distB="0" distL="114300" distR="114300" simplePos="0" relativeHeight="251668480" behindDoc="0" locked="0" layoutInCell="1" allowOverlap="1" wp14:anchorId="614AE38F" wp14:editId="6C254198">
                <wp:simplePos x="0" y="0"/>
                <wp:positionH relativeFrom="column">
                  <wp:posOffset>2540000</wp:posOffset>
                </wp:positionH>
                <wp:positionV relativeFrom="paragraph">
                  <wp:posOffset>167852</wp:posOffset>
                </wp:positionV>
                <wp:extent cx="0" cy="203412"/>
                <wp:effectExtent l="76200" t="0" r="50800" b="38100"/>
                <wp:wrapNone/>
                <wp:docPr id="6" name="Straight Arrow Connector 6"/>
                <wp:cNvGraphicFramePr/>
                <a:graphic xmlns:a="http://schemas.openxmlformats.org/drawingml/2006/main">
                  <a:graphicData uri="http://schemas.microsoft.com/office/word/2010/wordprocessingShape">
                    <wps:wsp>
                      <wps:cNvCnPr/>
                      <wps:spPr>
                        <a:xfrm>
                          <a:off x="0" y="0"/>
                          <a:ext cx="0" cy="203412"/>
                        </a:xfrm>
                        <a:prstGeom prst="straightConnector1">
                          <a:avLst/>
                        </a:prstGeom>
                        <a:ln>
                          <a:tailEnd type="triangle"/>
                        </a:ln>
                        <a:effectLst/>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BB5BFAC" id="_x0000_t32" coordsize="21600,21600" o:spt="32" o:oned="t" path="m,l21600,21600e" filled="f">
                <v:path arrowok="t" fillok="f" o:connecttype="none"/>
                <o:lock v:ext="edit" shapetype="t"/>
              </v:shapetype>
              <v:shape id="Straight Arrow Connector 6" o:spid="_x0000_s1026" type="#_x0000_t32" style="position:absolute;left:0;text-align:left;margin-left:200pt;margin-top:13.2pt;width:0;height:16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" strokecolor="black [3200]" strokeweight="2.5pt">
                <v:stroke endarrow="block"/>
              </v:shape>
            </w:pict>
          </mc:Fallback>
        </mc:AlternateContent>
      </w:r>
    </w:p>
    <w:p w14:paraId="4EA19902" w14:textId="6727063A" w:rsidR="00446D41" w:rsidRDefault="00E36F98" w:rsidP="00446D41">
      <w:r>
        <w:rPr>
          <w:noProof/>
          <w:lang w:eastAsia="en-US"/>
        </w:rPr>
        <mc:AlternateContent>
          <mc:Choice Requires="wps">
            <w:drawing>
              <wp:anchor distT="0" distB="0" distL="114300" distR="114300" simplePos="0" relativeHeight="251661312" behindDoc="0" locked="0" layoutInCell="1" allowOverlap="1" wp14:anchorId="60FC0BEC" wp14:editId="3512707E">
                <wp:simplePos x="0" y="0"/>
                <wp:positionH relativeFrom="column">
                  <wp:posOffset>948267</wp:posOffset>
                </wp:positionH>
                <wp:positionV relativeFrom="paragraph">
                  <wp:posOffset>94615</wp:posOffset>
                </wp:positionV>
                <wp:extent cx="3302000" cy="651933"/>
                <wp:effectExtent l="0" t="0" r="12700" b="8890"/>
                <wp:wrapNone/>
                <wp:docPr id="2" name="Text Box 2"/>
                <wp:cNvGraphicFramePr/>
                <a:graphic xmlns:a="http://schemas.openxmlformats.org/drawingml/2006/main">
                  <a:graphicData uri="http://schemas.microsoft.com/office/word/2010/wordprocessingShape">
                    <wps:wsp>
                      <wps:cNvSpPr txBox="1"/>
                      <wps:spPr>
                        <a:xfrm>
                          <a:off x="0" y="0"/>
                          <a:ext cx="3302000" cy="651933"/>
                        </a:xfrm>
                        <a:prstGeom prst="rect">
                          <a:avLst/>
                        </a:prstGeom>
                        <a:solidFill>
                          <a:schemeClr val="lt1"/>
                        </a:solidFill>
                        <a:ln w="6350">
                          <a:solidFill>
                            <a:prstClr val="black"/>
                          </a:solidFill>
                        </a:ln>
                      </wps:spPr>
                      <wps:txbx>
                        <w:txbxContent>
                          <w:p w14:paraId="0E21DDD1" w14:textId="44F8DAD8" w:rsidR="00FD0823" w:rsidRDefault="00FD0823" w:rsidP="007B69EA">
                            <w:pPr>
                              <w:jc w:val="center"/>
                            </w:pPr>
                            <w:r>
                              <w:rPr>
                                <w:rFonts w:hint="eastAsia"/>
                              </w:rPr>
                              <w:t>S</w:t>
                            </w:r>
                            <w:r w:rsidR="00BC6ABB">
                              <w:t xml:space="preserve">creen SNPs </w:t>
                            </w:r>
                            <w:r>
                              <w:t>that are marginally associated with X</w:t>
                            </w:r>
                            <w:r w:rsidR="00BC6ABB">
                              <w:t xml:space="preserve"> as IV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0FC0BEC" id="Text Box 2" o:spid="_x0000_s1027" type="#_x0000_t202" style="position:absolute;left:0;text-align:left;margin-left:74.65pt;margin-top:7.45pt;width:260pt;height:51.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" fillcolor="white [3201]" strokeweight=".5pt">
                <v:textbox>
                  <w:txbxContent>
                    <w:p w14:paraId="0E21DDD1" w14:textId="44F8DAD8" w:rsidR="00FD0823" w:rsidRDefault="00FD0823" w:rsidP="007B69EA">
                      <w:pPr>
                        <w:jc w:val="center"/>
                      </w:pPr>
                      <w:r>
                        <w:rPr>
                          <w:rFonts w:hint="eastAsia"/>
                        </w:rPr>
                        <w:t>S</w:t>
                      </w:r>
                      <w:r w:rsidR="00BC6ABB">
                        <w:t xml:space="preserve">creen SNPs </w:t>
                      </w:r>
                      <w:r>
                        <w:t>that are marginally associated with X</w:t>
                      </w:r>
                      <w:r w:rsidR="00BC6ABB">
                        <w:t xml:space="preserve"> as IVs</w:t>
                      </w:r>
                    </w:p>
                  </w:txbxContent>
                </v:textbox>
              </v:shape>
            </w:pict>
          </mc:Fallback>
        </mc:AlternateContent>
      </w:r>
    </w:p>
    <w:p w14:paraId="17E732DF" w14:textId="12F8719D" w:rsidR="00446D41" w:rsidRDefault="00446D41" w:rsidP="00446D41"/>
    <w:p w14:paraId="17DE3CE7" w14:textId="57F1FA5C" w:rsidR="00446D41" w:rsidRDefault="00540803" w:rsidP="00446D41">
      <w:r>
        <w:rPr>
          <w:noProof/>
          <w:lang w:eastAsia="en-US"/>
        </w:rPr>
        <mc:AlternateContent>
          <mc:Choice Requires="wps">
            <w:drawing>
              <wp:anchor distT="0" distB="0" distL="114300" distR="114300" simplePos="0" relativeHeight="251670528" behindDoc="0" locked="0" layoutInCell="1" allowOverlap="1" wp14:anchorId="05774E37" wp14:editId="01A2E5E4">
                <wp:simplePos x="0" y="0"/>
                <wp:positionH relativeFrom="column">
                  <wp:posOffset>2540000</wp:posOffset>
                </wp:positionH>
                <wp:positionV relativeFrom="paragraph">
                  <wp:posOffset>214842</wp:posOffset>
                </wp:positionV>
                <wp:extent cx="0" cy="203200"/>
                <wp:effectExtent l="76200" t="0" r="50800" b="38100"/>
                <wp:wrapNone/>
                <wp:docPr id="7" name="Straight Arrow Connector 7"/>
                <wp:cNvGraphicFramePr/>
                <a:graphic xmlns:a="http://schemas.openxmlformats.org/drawingml/2006/main">
                  <a:graphicData uri="http://schemas.microsoft.com/office/word/2010/wordprocessingShape">
                    <wps:wsp>
                      <wps:cNvCnPr/>
                      <wps:spPr>
                        <a:xfrm>
                          <a:off x="0" y="0"/>
                          <a:ext cx="0" cy="203200"/>
                        </a:xfrm>
                        <a:prstGeom prst="straightConnector1">
                          <a:avLst/>
                        </a:prstGeom>
                        <a:ln>
                          <a:tailEnd type="triangle"/>
                        </a:ln>
                        <a:effectLst/>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7E11895" id="Straight Arrow Connector 7" o:spid="_x0000_s1026" type="#_x0000_t32" style="position:absolute;left:0;text-align:left;margin-left:200pt;margin-top:16.9pt;width:0;height:1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" strokecolor="black [3200]" strokeweight="2.5pt">
                <v:stroke endarrow="block"/>
              </v:shape>
            </w:pict>
          </mc:Fallback>
        </mc:AlternateContent>
      </w:r>
    </w:p>
    <w:p w14:paraId="0576347B" w14:textId="2385285D" w:rsidR="00446D41" w:rsidRDefault="00540803" w:rsidP="00446D41">
      <w:r>
        <w:rPr>
          <w:noProof/>
          <w:lang w:eastAsia="en-US"/>
        </w:rPr>
        <mc:AlternateContent>
          <mc:Choice Requires="wps">
            <w:drawing>
              <wp:anchor distT="0" distB="0" distL="114300" distR="114300" simplePos="0" relativeHeight="251663360" behindDoc="0" locked="0" layoutInCell="1" allowOverlap="1" wp14:anchorId="5FC7AEB3" wp14:editId="04662E66">
                <wp:simplePos x="0" y="0"/>
                <wp:positionH relativeFrom="column">
                  <wp:posOffset>948055</wp:posOffset>
                </wp:positionH>
                <wp:positionV relativeFrom="paragraph">
                  <wp:posOffset>148590</wp:posOffset>
                </wp:positionV>
                <wp:extent cx="3302000" cy="381000"/>
                <wp:effectExtent l="0" t="0" r="12700" b="12700"/>
                <wp:wrapNone/>
                <wp:docPr id="3" name="Text Box 3"/>
                <wp:cNvGraphicFramePr/>
                <a:graphic xmlns:a="http://schemas.openxmlformats.org/drawingml/2006/main">
                  <a:graphicData uri="http://schemas.microsoft.com/office/word/2010/wordprocessingShape">
                    <wps:wsp>
                      <wps:cNvSpPr txBox="1"/>
                      <wps:spPr>
                        <a:xfrm>
                          <a:off x="0" y="0"/>
                          <a:ext cx="3302000" cy="381000"/>
                        </a:xfrm>
                        <a:prstGeom prst="rect">
                          <a:avLst/>
                        </a:prstGeom>
                        <a:solidFill>
                          <a:schemeClr val="lt1"/>
                        </a:solidFill>
                        <a:ln w="6350">
                          <a:solidFill>
                            <a:prstClr val="black"/>
                          </a:solidFill>
                        </a:ln>
                      </wps:spPr>
                      <wps:txbx>
                        <w:txbxContent>
                          <w:p w14:paraId="0A41DF03" w14:textId="350F3B55" w:rsidR="00FD0823" w:rsidRDefault="00FD0823" w:rsidP="007B69EA">
                            <w:pPr>
                              <w:jc w:val="center"/>
                            </w:pPr>
                            <w:r>
                              <w:t xml:space="preserve">Obtain IVs’ associations with </w:t>
                            </w:r>
                            <w:r w:rsidR="00BC6ABB">
                              <w:t xml:space="preserve">X and </w:t>
                            </w:r>
                            <w:r>
                              <w: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FC7AEB3" id="Text Box 3" o:spid="_x0000_s1028" type="#_x0000_t202" style="position:absolute;left:0;text-align:left;margin-left:74.65pt;margin-top:11.7pt;width:260pt;height:3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" fillcolor="white [3201]" strokeweight=".5pt">
                <v:textbox>
                  <w:txbxContent>
                    <w:p w14:paraId="0A41DF03" w14:textId="350F3B55" w:rsidR="00FD0823" w:rsidRDefault="00FD0823" w:rsidP="007B69EA">
                      <w:pPr>
                        <w:jc w:val="center"/>
                      </w:pPr>
                      <w:r>
                        <w:t xml:space="preserve">Obtain IVs’ associations with </w:t>
                      </w:r>
                      <w:r w:rsidR="00BC6ABB">
                        <w:t xml:space="preserve">X and </w:t>
                      </w:r>
                      <w:r>
                        <w:t>Y</w:t>
                      </w:r>
                    </w:p>
                  </w:txbxContent>
                </v:textbox>
              </v:shape>
            </w:pict>
          </mc:Fallback>
        </mc:AlternateContent>
      </w:r>
    </w:p>
    <w:p w14:paraId="566D6F32" w14:textId="1CAB6D5B" w:rsidR="00E36F98" w:rsidRDefault="00540803" w:rsidP="00446D41">
      <w:r>
        <w:rPr>
          <w:noProof/>
          <w:lang w:eastAsia="en-US"/>
        </w:rPr>
        <mc:AlternateContent>
          <mc:Choice Requires="wps">
            <w:drawing>
              <wp:anchor distT="0" distB="0" distL="114300" distR="114300" simplePos="0" relativeHeight="251672576" behindDoc="0" locked="0" layoutInCell="1" allowOverlap="1" wp14:anchorId="3EC92AC8" wp14:editId="5F0EBC45">
                <wp:simplePos x="0" y="0"/>
                <wp:positionH relativeFrom="column">
                  <wp:posOffset>2531110</wp:posOffset>
                </wp:positionH>
                <wp:positionV relativeFrom="paragraph">
                  <wp:posOffset>262890</wp:posOffset>
                </wp:positionV>
                <wp:extent cx="0" cy="203200"/>
                <wp:effectExtent l="76200" t="0" r="50800" b="38100"/>
                <wp:wrapNone/>
                <wp:docPr id="8" name="Straight Arrow Connector 8"/>
                <wp:cNvGraphicFramePr/>
                <a:graphic xmlns:a="http://schemas.openxmlformats.org/drawingml/2006/main">
                  <a:graphicData uri="http://schemas.microsoft.com/office/word/2010/wordprocessingShape">
                    <wps:wsp>
                      <wps:cNvCnPr/>
                      <wps:spPr>
                        <a:xfrm>
                          <a:off x="0" y="0"/>
                          <a:ext cx="0" cy="203200"/>
                        </a:xfrm>
                        <a:prstGeom prst="straightConnector1">
                          <a:avLst/>
                        </a:prstGeom>
                        <a:ln>
                          <a:tailEnd type="triangle"/>
                        </a:ln>
                        <a:effectLst/>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EC2977F" id="Straight Arrow Connector 8" o:spid="_x0000_s1026" type="#_x0000_t32" style="position:absolute;left:0;text-align:left;margin-left:199.3pt;margin-top:20.7pt;width:0;height:16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" strokecolor="black [3200]" strokeweight="2.5pt">
                <v:stroke endarrow="block"/>
              </v:shape>
            </w:pict>
          </mc:Fallback>
        </mc:AlternateContent>
      </w:r>
      <w:r>
        <w:rPr>
          <w:noProof/>
          <w:lang w:eastAsia="en-US"/>
        </w:rPr>
        <mc:AlternateContent>
          <mc:Choice Requires="wps">
            <w:drawing>
              <wp:anchor distT="0" distB="0" distL="114300" distR="114300" simplePos="0" relativeHeight="251674624" behindDoc="0" locked="0" layoutInCell="1" allowOverlap="1" wp14:anchorId="56E22FC9" wp14:editId="65C0BA21">
                <wp:simplePos x="0" y="0"/>
                <wp:positionH relativeFrom="column">
                  <wp:posOffset>2531110</wp:posOffset>
                </wp:positionH>
                <wp:positionV relativeFrom="paragraph">
                  <wp:posOffset>1136015</wp:posOffset>
                </wp:positionV>
                <wp:extent cx="0" cy="203200"/>
                <wp:effectExtent l="76200" t="0" r="50800" b="38100"/>
                <wp:wrapNone/>
                <wp:docPr id="9" name="Straight Arrow Connector 9"/>
                <wp:cNvGraphicFramePr/>
                <a:graphic xmlns:a="http://schemas.openxmlformats.org/drawingml/2006/main">
                  <a:graphicData uri="http://schemas.microsoft.com/office/word/2010/wordprocessingShape">
                    <wps:wsp>
                      <wps:cNvCnPr/>
                      <wps:spPr>
                        <a:xfrm>
                          <a:off x="0" y="0"/>
                          <a:ext cx="0" cy="203200"/>
                        </a:xfrm>
                        <a:prstGeom prst="straightConnector1">
                          <a:avLst/>
                        </a:prstGeom>
                        <a:ln>
                          <a:tailEnd type="triangle"/>
                        </a:ln>
                        <a:effectLst/>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2D5CEB8" id="_x0000_t32" coordsize="21600,21600" o:spt="32" o:oned="t" path="m,l21600,21600e" filled="f">
                <v:path arrowok="t" fillok="f" o:connecttype="none"/>
                <o:lock v:ext="edit" shapetype="t"/>
              </v:shapetype>
              <v:shape id="Straight Arrow Connector 9" o:spid="_x0000_s1026" type="#_x0000_t32" style="position:absolute;margin-left:199.3pt;margin-top:89.45pt;width:0;height:16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" strokecolor="black [3200]" strokeweight="2.5pt">
                <v:stroke endarrow="block"/>
              </v:shape>
            </w:pict>
          </mc:Fallback>
        </mc:AlternateContent>
      </w:r>
    </w:p>
    <w:p w14:paraId="702EE236" w14:textId="778EF06E" w:rsidR="00E36F98" w:rsidRDefault="00BC6ABB" w:rsidP="00446D41">
      <w:r>
        <w:rPr>
          <w:noProof/>
          <w:lang w:eastAsia="en-US"/>
        </w:rPr>
        <mc:AlternateContent>
          <mc:Choice Requires="wps">
            <w:drawing>
              <wp:anchor distT="0" distB="0" distL="114300" distR="114300" simplePos="0" relativeHeight="251665408" behindDoc="0" locked="0" layoutInCell="1" allowOverlap="1" wp14:anchorId="2DA2E50D" wp14:editId="18F56AC8">
                <wp:simplePos x="0" y="0"/>
                <wp:positionH relativeFrom="margin">
                  <wp:align>center</wp:align>
                </wp:positionH>
                <wp:positionV relativeFrom="paragraph">
                  <wp:posOffset>193675</wp:posOffset>
                </wp:positionV>
                <wp:extent cx="3514725" cy="668655"/>
                <wp:effectExtent l="0" t="0" r="28575" b="17145"/>
                <wp:wrapNone/>
                <wp:docPr id="4" name="Text Box 4"/>
                <wp:cNvGraphicFramePr/>
                <a:graphic xmlns:a="http://schemas.openxmlformats.org/drawingml/2006/main">
                  <a:graphicData uri="http://schemas.microsoft.com/office/word/2010/wordprocessingShape">
                    <wps:wsp>
                      <wps:cNvSpPr txBox="1"/>
                      <wps:spPr>
                        <a:xfrm>
                          <a:off x="0" y="0"/>
                          <a:ext cx="3514725" cy="668655"/>
                        </a:xfrm>
                        <a:prstGeom prst="rect">
                          <a:avLst/>
                        </a:prstGeom>
                        <a:solidFill>
                          <a:schemeClr val="lt1"/>
                        </a:solidFill>
                        <a:ln w="6350">
                          <a:solidFill>
                            <a:prstClr val="black"/>
                          </a:solidFill>
                        </a:ln>
                      </wps:spPr>
                      <wps:txbx>
                        <w:txbxContent>
                          <w:p w14:paraId="0ACC79A1" w14:textId="01B4A25A" w:rsidR="00FD0823" w:rsidRDefault="00FD0823" w:rsidP="007B69EA">
                            <w:pPr>
                              <w:jc w:val="center"/>
                            </w:pPr>
                            <w:r>
                              <w:t>Conduct MR</w:t>
                            </w:r>
                            <w:r w:rsidR="00BC6ABB">
                              <w:t xml:space="preserve">/TWAS analysis </w:t>
                            </w:r>
                            <w:r>
                              <w:t xml:space="preserve">(e.g., </w:t>
                            </w:r>
                            <w:r w:rsidR="00BC6ABB">
                              <w:t xml:space="preserve">by </w:t>
                            </w:r>
                            <w:r>
                              <w:t>IVW, MR-Egger) to estimate the causal effect of X on 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DA2E50D" id="Text Box 4" o:spid="_x0000_s1029" type="#_x0000_t202" style="position:absolute;left:0;text-align:left;margin-left:0;margin-top:15.25pt;width:276.75pt;height:52.65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" fillcolor="white [3201]" strokeweight=".5pt">
                <v:textbox>
                  <w:txbxContent>
                    <w:p w14:paraId="0ACC79A1" w14:textId="01B4A25A" w:rsidR="00FD0823" w:rsidRDefault="00FD0823" w:rsidP="007B69EA">
                      <w:pPr>
                        <w:jc w:val="center"/>
                      </w:pPr>
                      <w:r>
                        <w:t>Conduct MR</w:t>
                      </w:r>
                      <w:r w:rsidR="00BC6ABB">
                        <w:t xml:space="preserve">/TWAS analysis </w:t>
                      </w:r>
                      <w:r>
                        <w:t xml:space="preserve">(e.g., </w:t>
                      </w:r>
                      <w:r w:rsidR="00BC6ABB">
                        <w:t xml:space="preserve">by </w:t>
                      </w:r>
                      <w:r>
                        <w:t>IVW, MR-Egger) to estimate the causal effect of X on Y</w:t>
                      </w:r>
                    </w:p>
                  </w:txbxContent>
                </v:textbox>
                <w10:wrap anchorx="margin"/>
              </v:shape>
            </w:pict>
          </mc:Fallback>
        </mc:AlternateContent>
      </w:r>
    </w:p>
    <w:p w14:paraId="6125CB6A" w14:textId="60594ADC" w:rsidR="00E36F98" w:rsidRDefault="00E36F98" w:rsidP="00446D41"/>
    <w:p w14:paraId="5C3CE8A6" w14:textId="4118B14B" w:rsidR="00E36F98" w:rsidRDefault="00E36F98" w:rsidP="00446D41"/>
    <w:p w14:paraId="0CDC09DA" w14:textId="14084A0D" w:rsidR="00E36F98" w:rsidRDefault="007B69EA" w:rsidP="00446D41">
      <w:r>
        <w:rPr>
          <w:noProof/>
          <w:lang w:eastAsia="en-US"/>
        </w:rPr>
        <mc:AlternateContent>
          <mc:Choice Requires="wps">
            <w:drawing>
              <wp:anchor distT="0" distB="0" distL="114300" distR="114300" simplePos="0" relativeHeight="251667456" behindDoc="0" locked="0" layoutInCell="1" allowOverlap="1" wp14:anchorId="7738A3B1" wp14:editId="762B8F13">
                <wp:simplePos x="0" y="0"/>
                <wp:positionH relativeFrom="column">
                  <wp:posOffset>948267</wp:posOffset>
                </wp:positionH>
                <wp:positionV relativeFrom="paragraph">
                  <wp:posOffset>265642</wp:posOffset>
                </wp:positionV>
                <wp:extent cx="3302000" cy="897466"/>
                <wp:effectExtent l="0" t="0" r="12700" b="17145"/>
                <wp:wrapNone/>
                <wp:docPr id="5" name="Text Box 5"/>
                <wp:cNvGraphicFramePr/>
                <a:graphic xmlns:a="http://schemas.openxmlformats.org/drawingml/2006/main">
                  <a:graphicData uri="http://schemas.microsoft.com/office/word/2010/wordprocessingShape">
                    <wps:wsp>
                      <wps:cNvSpPr txBox="1"/>
                      <wps:spPr>
                        <a:xfrm>
                          <a:off x="0" y="0"/>
                          <a:ext cx="3302000" cy="897466"/>
                        </a:xfrm>
                        <a:prstGeom prst="rect">
                          <a:avLst/>
                        </a:prstGeom>
                        <a:solidFill>
                          <a:schemeClr val="lt1"/>
                        </a:solidFill>
                        <a:ln w="6350">
                          <a:solidFill>
                            <a:prstClr val="black"/>
                          </a:solidFill>
                        </a:ln>
                      </wps:spPr>
                      <wps:txbx>
                        <w:txbxContent>
                          <w:p w14:paraId="3B74F3D2" w14:textId="7B8FC8C5" w:rsidR="00FD0823" w:rsidRDefault="00BC6ABB" w:rsidP="007B69EA">
                            <w:pPr>
                              <w:jc w:val="center"/>
                            </w:pPr>
                            <w:r>
                              <w:t>Model c</w:t>
                            </w:r>
                            <w:r w:rsidR="00FD0823">
                              <w:t>heck</w:t>
                            </w:r>
                            <w:r>
                              <w:t>ing, e.g.</w:t>
                            </w:r>
                            <w:r w:rsidR="00FD0823">
                              <w:t xml:space="preserve"> by testing the intercept in MR-Egger or applying Cochran’s Q test</w:t>
                            </w:r>
                            <w:r>
                              <w:t xml:space="preserve"> or our proposed TE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738A3B1" id="Text Box 5" o:spid="_x0000_s1030" type="#_x0000_t202" style="position:absolute;left:0;text-align:left;margin-left:74.65pt;margin-top:20.9pt;width:260pt;height:70.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" fillcolor="white [3201]" strokeweight=".5pt">
                <v:textbox>
                  <w:txbxContent>
                    <w:p w14:paraId="3B74F3D2" w14:textId="7B8FC8C5" w:rsidR="00FD0823" w:rsidRDefault="00BC6ABB" w:rsidP="007B69EA">
                      <w:pPr>
                        <w:jc w:val="center"/>
                      </w:pPr>
                      <w:r>
                        <w:t>Model c</w:t>
                      </w:r>
                      <w:r w:rsidR="00FD0823">
                        <w:t>heck</w:t>
                      </w:r>
                      <w:r>
                        <w:t xml:space="preserve">ing, </w:t>
                      </w:r>
                      <w:proofErr w:type="gramStart"/>
                      <w:r>
                        <w:t>e.g.</w:t>
                      </w:r>
                      <w:proofErr w:type="gramEnd"/>
                      <w:r w:rsidR="00FD0823">
                        <w:t xml:space="preserve"> by testing the intercept in MR-Egger or applying Cochran’s Q test</w:t>
                      </w:r>
                      <w:r>
                        <w:t xml:space="preserve"> or our proposed TEDE</w:t>
                      </w:r>
                    </w:p>
                  </w:txbxContent>
                </v:textbox>
              </v:shape>
            </w:pict>
          </mc:Fallback>
        </mc:AlternateContent>
      </w:r>
    </w:p>
    <w:p w14:paraId="7A2E8172" w14:textId="69F4B358" w:rsidR="00E36F98" w:rsidRDefault="00E36F98" w:rsidP="00446D41"/>
    <w:p w14:paraId="18CD4089" w14:textId="16A66B97" w:rsidR="00E36F98" w:rsidRDefault="00E36F98" w:rsidP="00446D41"/>
    <w:p w14:paraId="27C4C0E1" w14:textId="3E30C20A" w:rsidR="00E36F98" w:rsidRDefault="00E36F98" w:rsidP="00446D41"/>
    <w:p w14:paraId="1ACF45FD" w14:textId="58D87E37" w:rsidR="00E36F98" w:rsidRDefault="00E36F98" w:rsidP="00446D41"/>
    <w:p w14:paraId="12070943" w14:textId="2E626CCD" w:rsidR="00E36F98" w:rsidRPr="00237E2A" w:rsidRDefault="00B70197" w:rsidP="00446D41">
      <w:pPr>
        <w:rPr>
          <w:color w:val="000000" w:themeColor="text1"/>
        </w:rPr>
      </w:pPr>
      <w:r w:rsidRPr="00237E2A">
        <w:rPr>
          <w:rFonts w:ascii="Times New Roman" w:hAnsi="Times New Roman" w:cs="Times New Roman"/>
          <w:b/>
          <w:color w:val="000000" w:themeColor="text1"/>
        </w:rPr>
        <w:t xml:space="preserve">Fig </w:t>
      </w:r>
      <w:r w:rsidR="00E86039">
        <w:rPr>
          <w:rFonts w:ascii="Times New Roman" w:hAnsi="Times New Roman" w:cs="Times New Roman"/>
          <w:b/>
          <w:color w:val="000000" w:themeColor="text1"/>
        </w:rPr>
        <w:t>B</w:t>
      </w:r>
      <w:r w:rsidRPr="00237E2A">
        <w:rPr>
          <w:rFonts w:ascii="Times New Roman" w:hAnsi="Times New Roman" w:cs="Times New Roman"/>
          <w:b/>
          <w:color w:val="000000" w:themeColor="text1"/>
        </w:rPr>
        <w:t>.</w:t>
      </w:r>
      <w:r w:rsidRPr="00237E2A">
        <w:rPr>
          <w:rFonts w:ascii="Times New Roman" w:hAnsi="Times New Roman" w:cs="Times New Roman"/>
          <w:color w:val="000000" w:themeColor="text1"/>
        </w:rPr>
        <w:t xml:space="preserve"> Two different scenarios of </w:t>
      </w:r>
      <w:r w:rsidR="004665A2" w:rsidRPr="00237E2A">
        <w:rPr>
          <w:rFonts w:ascii="Times New Roman" w:hAnsi="Times New Roman" w:cs="Times New Roman"/>
          <w:color w:val="000000" w:themeColor="text1"/>
        </w:rPr>
        <w:t>having direct effects or “</w:t>
      </w:r>
      <w:r w:rsidRPr="00237E2A">
        <w:rPr>
          <w:rFonts w:ascii="Times New Roman" w:hAnsi="Times New Roman" w:cs="Times New Roman"/>
          <w:color w:val="000000" w:themeColor="text1"/>
        </w:rPr>
        <w:t>correlated pleiotropy</w:t>
      </w:r>
      <w:r w:rsidR="004665A2" w:rsidRPr="00237E2A">
        <w:rPr>
          <w:rFonts w:ascii="Times New Roman" w:hAnsi="Times New Roman" w:cs="Times New Roman"/>
          <w:color w:val="000000" w:themeColor="text1"/>
        </w:rPr>
        <w:t>”:</w:t>
      </w:r>
      <w:r w:rsidR="005547DA" w:rsidRPr="00237E2A">
        <w:rPr>
          <w:rFonts w:ascii="Times New Roman" w:hAnsi="Times New Roman" w:cs="Times New Roman"/>
          <w:color w:val="000000" w:themeColor="text1"/>
        </w:rPr>
        <w:t xml:space="preserve"> (A) G affects U. (B) U affects G.</w:t>
      </w:r>
    </w:p>
    <w:p w14:paraId="6CA60386" w14:textId="5892D47C" w:rsidR="00E36F98" w:rsidRDefault="005547DA" w:rsidP="00446D41">
      <w:r>
        <w:rPr>
          <w:rFonts w:ascii="Times New Roman" w:hAnsi="Times New Roman" w:cs="Times New Roman"/>
          <w:noProof/>
          <w:lang w:eastAsia="en-US"/>
        </w:rPr>
        <w:drawing>
          <wp:inline distT="0" distB="0" distL="0" distR="0" wp14:anchorId="13EE7835" wp14:editId="51C16AC4">
            <wp:extent cx="5270500" cy="1761066"/>
            <wp:effectExtent l="0" t="0" r="0" b="4445"/>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rotWithShape="1">
                    <a:blip r:embed="rId8"/>
                    <a:srcRect b="19121"/>
                    <a:stretch/>
                  </pic:blipFill>
                  <pic:spPr bwMode="auto">
                    <a:xfrm>
                      <a:off x="0" y="0"/>
                      <a:ext cx="5270500" cy="1761066"/>
                    </a:xfrm>
                    <a:prstGeom prst="rect">
                      <a:avLst/>
                    </a:prstGeom>
                    <a:ln>
                      <a:noFill/>
                    </a:ln>
                    <a:extLst>
                      <a:ext uri="{53640926-AAD7-44D8-BBD7-CCE9431645EC}">
                        <a14:shadowObscured xmlns:a14="http://schemas.microsoft.com/office/drawing/2010/main"/>
                      </a:ext>
                    </a:extLst>
                  </pic:spPr>
                </pic:pic>
              </a:graphicData>
            </a:graphic>
          </wp:inline>
        </w:drawing>
      </w:r>
    </w:p>
    <w:p w14:paraId="750B9E9C" w14:textId="77777777" w:rsidR="00B70197" w:rsidRPr="00B70197" w:rsidRDefault="00B70197" w:rsidP="00446D41"/>
    <w:p w14:paraId="1488E3F6" w14:textId="6728DD11" w:rsidR="00446D41" w:rsidRDefault="00446D41">
      <w:pPr>
        <w:widowControl/>
        <w:jc w:val="left"/>
        <w:rPr>
          <w:rFonts w:ascii="Times New Roman" w:eastAsiaTheme="majorEastAsia" w:hAnsi="Times New Roman" w:cs="Times New Roman"/>
          <w:b/>
          <w:bCs/>
          <w:sz w:val="32"/>
          <w:szCs w:val="32"/>
        </w:rPr>
      </w:pPr>
      <w:r>
        <w:rPr>
          <w:rFonts w:ascii="Times New Roman" w:hAnsi="Times New Roman" w:cs="Times New Roman"/>
        </w:rPr>
        <w:br w:type="page"/>
      </w:r>
    </w:p>
    <w:p w14:paraId="5F6C4FC4" w14:textId="43D31993" w:rsidR="00C849DD" w:rsidRDefault="003648AC" w:rsidP="003648AC">
      <w:pPr>
        <w:pStyle w:val="Heading2"/>
        <w:rPr>
          <w:rFonts w:ascii="Times New Roman" w:hAnsi="Times New Roman" w:cs="Times New Roman"/>
        </w:rPr>
      </w:pPr>
      <w:r>
        <w:rPr>
          <w:rFonts w:ascii="Times New Roman" w:hAnsi="Times New Roman" w:cs="Times New Roman" w:hint="eastAsia"/>
        </w:rPr>
        <w:lastRenderedPageBreak/>
        <w:t>Addi</w:t>
      </w:r>
      <w:r>
        <w:rPr>
          <w:rFonts w:ascii="Times New Roman" w:hAnsi="Times New Roman" w:cs="Times New Roman"/>
        </w:rPr>
        <w:t>tional Tables</w:t>
      </w:r>
    </w:p>
    <w:p w14:paraId="2B7A0873" w14:textId="3E7D5DC4" w:rsidR="00C849DD" w:rsidRPr="0066265C" w:rsidRDefault="003648AC" w:rsidP="00C849DD">
      <w:pPr>
        <w:rPr>
          <w:rFonts w:ascii="Times New Roman" w:hAnsi="Times New Roman" w:cs="Times New Roman"/>
          <w:color w:val="000000" w:themeColor="text1"/>
        </w:rPr>
      </w:pPr>
      <w:r>
        <w:rPr>
          <w:rFonts w:ascii="Times New Roman" w:hAnsi="Times New Roman" w:cs="Times New Roman"/>
          <w:b/>
        </w:rPr>
        <w:t xml:space="preserve">Table </w:t>
      </w:r>
      <w:r w:rsidR="00E86039">
        <w:rPr>
          <w:rFonts w:ascii="Times New Roman" w:hAnsi="Times New Roman" w:cs="Times New Roman"/>
          <w:b/>
        </w:rPr>
        <w:t>A</w:t>
      </w:r>
      <w:r w:rsidR="00C849DD" w:rsidRPr="00C14FC4">
        <w:rPr>
          <w:rFonts w:ascii="Times New Roman" w:hAnsi="Times New Roman" w:cs="Times New Roman"/>
          <w:b/>
        </w:rPr>
        <w:t>.</w:t>
      </w:r>
      <w:r w:rsidR="00C849DD" w:rsidRPr="00C14FC4">
        <w:rPr>
          <w:rFonts w:ascii="Times New Roman" w:hAnsi="Times New Roman" w:cs="Times New Roman"/>
        </w:rPr>
        <w:t xml:space="preserve"> Rejection </w:t>
      </w:r>
      <w:r w:rsidR="00C849DD" w:rsidRPr="0066265C">
        <w:rPr>
          <w:rFonts w:ascii="Times New Roman" w:hAnsi="Times New Roman" w:cs="Times New Roman"/>
          <w:color w:val="000000" w:themeColor="text1"/>
        </w:rPr>
        <w:t xml:space="preserve">rates (type I error when there is 0 invalid IV; power </w:t>
      </w:r>
      <w:r w:rsidR="00F94674" w:rsidRPr="0066265C">
        <w:rPr>
          <w:rFonts w:ascii="Times New Roman" w:hAnsi="Times New Roman" w:cs="Times New Roman"/>
          <w:color w:val="000000" w:themeColor="text1"/>
        </w:rPr>
        <w:t>otherwise</w:t>
      </w:r>
      <w:r w:rsidR="00C849DD" w:rsidRPr="0066265C">
        <w:rPr>
          <w:rFonts w:ascii="Times New Roman" w:hAnsi="Times New Roman" w:cs="Times New Roman"/>
          <w:color w:val="000000" w:themeColor="text1"/>
        </w:rPr>
        <w:t xml:space="preserve">) for testing horizontal pleiotropy. Independent variants. 1000 iterations. </w:t>
      </w:r>
      <m:oMath>
        <m:r>
          <w:rPr>
            <w:rFonts w:ascii="Cambria Math" w:hAnsi="Cambria Math" w:cs="Times New Roman"/>
            <w:color w:val="000000" w:themeColor="text1"/>
          </w:rPr>
          <m:t xml:space="preserve">p=100, </m:t>
        </m:r>
        <m:sSub>
          <m:sSubPr>
            <m:ctrlPr>
              <w:rPr>
                <w:rFonts w:ascii="Cambria Math" w:hAnsi="Cambria Math" w:cs="Times New Roman"/>
                <w:i/>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1</m:t>
            </m:r>
          </m:sub>
        </m:sSub>
        <m:r>
          <w:rPr>
            <w:rFonts w:ascii="Cambria Math" w:hAnsi="Cambria Math" w:cs="Times New Roman"/>
            <w:color w:val="000000" w:themeColor="text1"/>
          </w:rPr>
          <m:t xml:space="preserve">=10000, </m:t>
        </m:r>
        <m:sSub>
          <m:sSubPr>
            <m:ctrlPr>
              <w:rPr>
                <w:rFonts w:ascii="Cambria Math" w:hAnsi="Cambria Math" w:cs="Times New Roman"/>
                <w:i/>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2</m:t>
            </m:r>
          </m:sub>
        </m:sSub>
        <m:r>
          <w:rPr>
            <w:rFonts w:ascii="Cambria Math" w:hAnsi="Cambria Math" w:cs="Times New Roman"/>
            <w:color w:val="000000" w:themeColor="text1"/>
          </w:rPr>
          <m:t>=10000.</m:t>
        </m:r>
      </m:oMath>
    </w:p>
    <w:tbl>
      <w:tblPr>
        <w:tblStyle w:val="TableGrid"/>
        <w:tblW w:w="0" w:type="auto"/>
        <w:tblLook w:val="04A0" w:firstRow="1" w:lastRow="0" w:firstColumn="1" w:lastColumn="0" w:noHBand="0" w:noVBand="1"/>
      </w:tblPr>
      <w:tblGrid>
        <w:gridCol w:w="1671"/>
        <w:gridCol w:w="1657"/>
        <w:gridCol w:w="1657"/>
        <w:gridCol w:w="1657"/>
        <w:gridCol w:w="1658"/>
      </w:tblGrid>
      <w:tr w:rsidR="0066265C" w:rsidRPr="0066265C" w14:paraId="58B497DC" w14:textId="77777777" w:rsidTr="00C849DD">
        <w:tc>
          <w:tcPr>
            <w:tcW w:w="1703" w:type="dxa"/>
            <w:tcBorders>
              <w:left w:val="nil"/>
              <w:right w:val="nil"/>
            </w:tcBorders>
          </w:tcPr>
          <w:p w14:paraId="03A2E053" w14:textId="77777777" w:rsidR="00C849DD" w:rsidRPr="0066265C" w:rsidRDefault="00C849DD" w:rsidP="00C849DD">
            <w:pPr>
              <w:jc w:val="center"/>
              <w:rPr>
                <w:rFonts w:ascii="Times New Roman" w:hAnsi="Times New Roman" w:cs="Times New Roman"/>
                <w:color w:val="000000" w:themeColor="text1"/>
                <w:sz w:val="22"/>
                <w:szCs w:val="22"/>
              </w:rPr>
            </w:pPr>
          </w:p>
        </w:tc>
        <w:tc>
          <w:tcPr>
            <w:tcW w:w="1703" w:type="dxa"/>
            <w:tcBorders>
              <w:left w:val="nil"/>
              <w:right w:val="nil"/>
            </w:tcBorders>
          </w:tcPr>
          <w:p w14:paraId="1A847AA4" w14:textId="77777777" w:rsidR="00C849DD" w:rsidRPr="0066265C" w:rsidRDefault="00C849DD" w:rsidP="00C849DD">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0 invalid</w:t>
            </w:r>
          </w:p>
        </w:tc>
        <w:tc>
          <w:tcPr>
            <w:tcW w:w="1703" w:type="dxa"/>
            <w:tcBorders>
              <w:left w:val="nil"/>
              <w:right w:val="nil"/>
            </w:tcBorders>
          </w:tcPr>
          <w:p w14:paraId="676198AD" w14:textId="77777777" w:rsidR="00C849DD" w:rsidRPr="0066265C" w:rsidRDefault="00C849DD" w:rsidP="00C849DD">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10% invalid</w:t>
            </w:r>
          </w:p>
        </w:tc>
        <w:tc>
          <w:tcPr>
            <w:tcW w:w="1703" w:type="dxa"/>
            <w:tcBorders>
              <w:left w:val="nil"/>
              <w:right w:val="nil"/>
            </w:tcBorders>
          </w:tcPr>
          <w:p w14:paraId="262B2068" w14:textId="77777777" w:rsidR="00C849DD" w:rsidRPr="0066265C" w:rsidRDefault="00C849DD" w:rsidP="00C849DD">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30% invalid</w:t>
            </w:r>
          </w:p>
        </w:tc>
        <w:tc>
          <w:tcPr>
            <w:tcW w:w="1704" w:type="dxa"/>
            <w:tcBorders>
              <w:left w:val="nil"/>
              <w:right w:val="nil"/>
            </w:tcBorders>
          </w:tcPr>
          <w:p w14:paraId="5F86FD69" w14:textId="77777777" w:rsidR="00C849DD" w:rsidRPr="0066265C" w:rsidRDefault="00C849DD" w:rsidP="00C849DD">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50% invalid</w:t>
            </w:r>
          </w:p>
        </w:tc>
      </w:tr>
      <w:tr w:rsidR="0066265C" w:rsidRPr="0066265C" w14:paraId="6AA1A06E" w14:textId="77777777" w:rsidTr="00C849DD">
        <w:tc>
          <w:tcPr>
            <w:tcW w:w="8516" w:type="dxa"/>
            <w:gridSpan w:val="5"/>
            <w:tcBorders>
              <w:left w:val="nil"/>
              <w:right w:val="nil"/>
            </w:tcBorders>
          </w:tcPr>
          <w:p w14:paraId="2332B049" w14:textId="77777777" w:rsidR="00C849DD" w:rsidRPr="0066265C" w:rsidRDefault="00DA735D" w:rsidP="00C849DD">
            <w:pPr>
              <w:jc w:val="center"/>
              <w:rPr>
                <w:rFonts w:ascii="Times New Roman" w:hAnsi="Times New Roman" w:cs="Times New Roman"/>
                <w:color w:val="000000" w:themeColor="text1"/>
                <w:sz w:val="22"/>
                <w:szCs w:val="22"/>
              </w:rPr>
            </w:pPr>
            <m:oMathPara>
              <m:oMath>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n</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 xml:space="preserve">=10000,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n</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10000</m:t>
                </m:r>
              </m:oMath>
            </m:oMathPara>
          </w:p>
        </w:tc>
      </w:tr>
      <w:tr w:rsidR="0066265C" w:rsidRPr="0066265C" w14:paraId="40DEACF0" w14:textId="77777777" w:rsidTr="00C849DD">
        <w:tc>
          <w:tcPr>
            <w:tcW w:w="8516" w:type="dxa"/>
            <w:gridSpan w:val="5"/>
            <w:tcBorders>
              <w:left w:val="nil"/>
              <w:bottom w:val="single" w:sz="4" w:space="0" w:color="auto"/>
              <w:right w:val="nil"/>
            </w:tcBorders>
          </w:tcPr>
          <w:p w14:paraId="559499D7" w14:textId="48F93019" w:rsidR="00C849DD" w:rsidRPr="0066265C" w:rsidRDefault="00C849DD" w:rsidP="00C849DD">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 xml:space="preserve">Scenario 3 (directional pleiotropy), </w:t>
            </w:r>
            <m:oMath>
              <m:r>
                <w:rPr>
                  <w:rFonts w:ascii="Cambria Math" w:hAnsi="Cambria Math" w:cs="Times New Roman"/>
                  <w:color w:val="000000" w:themeColor="text1"/>
                  <w:sz w:val="22"/>
                  <w:szCs w:val="22"/>
                </w:rPr>
                <m:t>β=0</m:t>
              </m:r>
            </m:oMath>
          </w:p>
        </w:tc>
      </w:tr>
      <w:tr w:rsidR="0066265C" w:rsidRPr="0066265C" w14:paraId="736C023B" w14:textId="77777777" w:rsidTr="00FD0823">
        <w:tc>
          <w:tcPr>
            <w:tcW w:w="1703" w:type="dxa"/>
            <w:tcBorders>
              <w:left w:val="nil"/>
              <w:bottom w:val="nil"/>
              <w:right w:val="nil"/>
            </w:tcBorders>
          </w:tcPr>
          <w:p w14:paraId="399D593E" w14:textId="77777777" w:rsidR="0099212E" w:rsidRPr="0066265C" w:rsidRDefault="0099212E" w:rsidP="0099212E">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Cochran's Q</w:t>
            </w:r>
          </w:p>
        </w:tc>
        <w:tc>
          <w:tcPr>
            <w:tcW w:w="1703" w:type="dxa"/>
            <w:tcBorders>
              <w:left w:val="nil"/>
              <w:bottom w:val="nil"/>
              <w:right w:val="nil"/>
            </w:tcBorders>
          </w:tcPr>
          <w:p w14:paraId="64756222" w14:textId="1869BC43"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s="Calibri"/>
                <w:color w:val="000000" w:themeColor="text1"/>
                <w:kern w:val="0"/>
              </w:rPr>
              <w:t>0.048</w:t>
            </w:r>
          </w:p>
        </w:tc>
        <w:tc>
          <w:tcPr>
            <w:tcW w:w="1703" w:type="dxa"/>
            <w:tcBorders>
              <w:left w:val="nil"/>
              <w:bottom w:val="nil"/>
              <w:right w:val="nil"/>
            </w:tcBorders>
            <w:vAlign w:val="bottom"/>
          </w:tcPr>
          <w:p w14:paraId="06429E8D" w14:textId="52E60A1A"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0.958</w:t>
            </w:r>
          </w:p>
        </w:tc>
        <w:tc>
          <w:tcPr>
            <w:tcW w:w="1703" w:type="dxa"/>
            <w:tcBorders>
              <w:left w:val="nil"/>
              <w:bottom w:val="nil"/>
              <w:right w:val="nil"/>
            </w:tcBorders>
            <w:vAlign w:val="bottom"/>
          </w:tcPr>
          <w:p w14:paraId="44C945CA" w14:textId="51895C88"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0.982</w:t>
            </w:r>
          </w:p>
        </w:tc>
        <w:tc>
          <w:tcPr>
            <w:tcW w:w="1704" w:type="dxa"/>
            <w:tcBorders>
              <w:left w:val="nil"/>
              <w:bottom w:val="nil"/>
              <w:right w:val="nil"/>
            </w:tcBorders>
            <w:vAlign w:val="bottom"/>
          </w:tcPr>
          <w:p w14:paraId="7887238E" w14:textId="77D5205D"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0.979</w:t>
            </w:r>
          </w:p>
        </w:tc>
      </w:tr>
      <w:tr w:rsidR="0066265C" w:rsidRPr="0066265C" w14:paraId="74198B38" w14:textId="77777777" w:rsidTr="00FD0823">
        <w:tc>
          <w:tcPr>
            <w:tcW w:w="1703" w:type="dxa"/>
            <w:tcBorders>
              <w:top w:val="nil"/>
              <w:left w:val="nil"/>
              <w:bottom w:val="nil"/>
              <w:right w:val="nil"/>
            </w:tcBorders>
          </w:tcPr>
          <w:p w14:paraId="119E972F" w14:textId="77777777" w:rsidR="0099212E" w:rsidRPr="0066265C" w:rsidRDefault="0099212E" w:rsidP="0099212E">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MR-Egger</w:t>
            </w:r>
          </w:p>
        </w:tc>
        <w:tc>
          <w:tcPr>
            <w:tcW w:w="1703" w:type="dxa"/>
            <w:tcBorders>
              <w:top w:val="nil"/>
              <w:left w:val="nil"/>
              <w:bottom w:val="nil"/>
              <w:right w:val="nil"/>
            </w:tcBorders>
          </w:tcPr>
          <w:p w14:paraId="0C1AA265" w14:textId="546F6484"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s="Calibri"/>
                <w:color w:val="000000" w:themeColor="text1"/>
                <w:kern w:val="0"/>
              </w:rPr>
              <w:t>0.04</w:t>
            </w:r>
          </w:p>
        </w:tc>
        <w:tc>
          <w:tcPr>
            <w:tcW w:w="1703" w:type="dxa"/>
            <w:tcBorders>
              <w:top w:val="nil"/>
              <w:left w:val="nil"/>
              <w:bottom w:val="nil"/>
              <w:right w:val="nil"/>
            </w:tcBorders>
            <w:vAlign w:val="bottom"/>
          </w:tcPr>
          <w:p w14:paraId="74D4B8A2" w14:textId="4299AC96"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0.148</w:t>
            </w:r>
          </w:p>
        </w:tc>
        <w:tc>
          <w:tcPr>
            <w:tcW w:w="1703" w:type="dxa"/>
            <w:tcBorders>
              <w:top w:val="nil"/>
              <w:left w:val="nil"/>
              <w:bottom w:val="nil"/>
              <w:right w:val="nil"/>
            </w:tcBorders>
            <w:vAlign w:val="bottom"/>
          </w:tcPr>
          <w:p w14:paraId="1FBC04AE" w14:textId="4AA320AD"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0.371</w:t>
            </w:r>
          </w:p>
        </w:tc>
        <w:tc>
          <w:tcPr>
            <w:tcW w:w="1704" w:type="dxa"/>
            <w:tcBorders>
              <w:top w:val="nil"/>
              <w:left w:val="nil"/>
              <w:bottom w:val="nil"/>
              <w:right w:val="nil"/>
            </w:tcBorders>
            <w:vAlign w:val="bottom"/>
          </w:tcPr>
          <w:p w14:paraId="0B0C5B5C" w14:textId="2355141A"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0.489</w:t>
            </w:r>
          </w:p>
        </w:tc>
      </w:tr>
      <w:tr w:rsidR="0066265C" w:rsidRPr="0066265C" w14:paraId="6D60A7AF" w14:textId="77777777" w:rsidTr="00FD0823">
        <w:tc>
          <w:tcPr>
            <w:tcW w:w="1703" w:type="dxa"/>
            <w:tcBorders>
              <w:top w:val="nil"/>
              <w:left w:val="nil"/>
              <w:bottom w:val="nil"/>
              <w:right w:val="nil"/>
            </w:tcBorders>
          </w:tcPr>
          <w:p w14:paraId="12FEE965" w14:textId="012E2DD2" w:rsidR="0099212E" w:rsidRPr="0066265C" w:rsidRDefault="0099212E" w:rsidP="0099212E">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tcPr>
          <w:p w14:paraId="584C7984" w14:textId="724F1D40"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s="Calibri"/>
                <w:color w:val="000000" w:themeColor="text1"/>
                <w:kern w:val="0"/>
              </w:rPr>
              <w:t>0.043</w:t>
            </w:r>
          </w:p>
        </w:tc>
        <w:tc>
          <w:tcPr>
            <w:tcW w:w="1703" w:type="dxa"/>
            <w:tcBorders>
              <w:top w:val="nil"/>
              <w:left w:val="nil"/>
              <w:bottom w:val="nil"/>
              <w:right w:val="nil"/>
            </w:tcBorders>
            <w:vAlign w:val="bottom"/>
          </w:tcPr>
          <w:p w14:paraId="08DEB524" w14:textId="62D07EF4"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0.98</w:t>
            </w:r>
          </w:p>
        </w:tc>
        <w:tc>
          <w:tcPr>
            <w:tcW w:w="1703" w:type="dxa"/>
            <w:tcBorders>
              <w:top w:val="nil"/>
              <w:left w:val="nil"/>
              <w:bottom w:val="nil"/>
              <w:right w:val="nil"/>
            </w:tcBorders>
            <w:vAlign w:val="bottom"/>
          </w:tcPr>
          <w:p w14:paraId="62D7E70A" w14:textId="5892D8D1"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0FC756FB" w14:textId="27DF4AE8"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r w:rsidR="0066265C" w:rsidRPr="0066265C" w14:paraId="2D09FA57" w14:textId="77777777" w:rsidTr="00FD0823">
        <w:tc>
          <w:tcPr>
            <w:tcW w:w="1703" w:type="dxa"/>
            <w:tcBorders>
              <w:top w:val="nil"/>
              <w:left w:val="nil"/>
              <w:bottom w:val="nil"/>
              <w:right w:val="nil"/>
            </w:tcBorders>
          </w:tcPr>
          <w:p w14:paraId="300DCFDF" w14:textId="213D176E" w:rsidR="0099212E" w:rsidRPr="0066265C" w:rsidRDefault="0099212E" w:rsidP="0099212E">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w:t>
            </w:r>
          </w:p>
        </w:tc>
        <w:tc>
          <w:tcPr>
            <w:tcW w:w="1703" w:type="dxa"/>
            <w:tcBorders>
              <w:top w:val="nil"/>
              <w:left w:val="nil"/>
              <w:bottom w:val="nil"/>
              <w:right w:val="nil"/>
            </w:tcBorders>
          </w:tcPr>
          <w:p w14:paraId="1CEC7C0D" w14:textId="1863728B"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s="Calibri"/>
                <w:color w:val="000000" w:themeColor="text1"/>
                <w:kern w:val="0"/>
              </w:rPr>
              <w:t>0.046</w:t>
            </w:r>
          </w:p>
        </w:tc>
        <w:tc>
          <w:tcPr>
            <w:tcW w:w="1703" w:type="dxa"/>
            <w:tcBorders>
              <w:top w:val="nil"/>
              <w:left w:val="nil"/>
              <w:bottom w:val="nil"/>
              <w:right w:val="nil"/>
            </w:tcBorders>
            <w:vAlign w:val="bottom"/>
          </w:tcPr>
          <w:p w14:paraId="375FB0A0" w14:textId="6A57BBD8"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0.989</w:t>
            </w:r>
          </w:p>
        </w:tc>
        <w:tc>
          <w:tcPr>
            <w:tcW w:w="1703" w:type="dxa"/>
            <w:tcBorders>
              <w:top w:val="nil"/>
              <w:left w:val="nil"/>
              <w:bottom w:val="nil"/>
              <w:right w:val="nil"/>
            </w:tcBorders>
            <w:vAlign w:val="bottom"/>
          </w:tcPr>
          <w:p w14:paraId="6D07C2EA" w14:textId="7FEE0C7F"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5DCD6E36" w14:textId="5C626755"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r w:rsidR="0066265C" w:rsidRPr="0066265C" w14:paraId="455C29CC" w14:textId="77777777" w:rsidTr="00FD0823">
        <w:tc>
          <w:tcPr>
            <w:tcW w:w="1703" w:type="dxa"/>
            <w:tcBorders>
              <w:top w:val="nil"/>
              <w:left w:val="nil"/>
              <w:bottom w:val="nil"/>
              <w:right w:val="nil"/>
            </w:tcBorders>
          </w:tcPr>
          <w:p w14:paraId="72D5A495" w14:textId="264D54BB" w:rsidR="0099212E" w:rsidRPr="0066265C" w:rsidRDefault="0099212E" w:rsidP="0099212E">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2</w:t>
            </w:r>
          </w:p>
        </w:tc>
        <w:tc>
          <w:tcPr>
            <w:tcW w:w="1703" w:type="dxa"/>
            <w:tcBorders>
              <w:top w:val="nil"/>
              <w:left w:val="nil"/>
              <w:bottom w:val="nil"/>
              <w:right w:val="nil"/>
            </w:tcBorders>
          </w:tcPr>
          <w:p w14:paraId="0917E530" w14:textId="10A2C3E1"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s="Calibri"/>
                <w:color w:val="000000" w:themeColor="text1"/>
                <w:kern w:val="0"/>
              </w:rPr>
              <w:t>0.042</w:t>
            </w:r>
          </w:p>
        </w:tc>
        <w:tc>
          <w:tcPr>
            <w:tcW w:w="1703" w:type="dxa"/>
            <w:tcBorders>
              <w:top w:val="nil"/>
              <w:left w:val="nil"/>
              <w:bottom w:val="nil"/>
              <w:right w:val="nil"/>
            </w:tcBorders>
            <w:vAlign w:val="bottom"/>
          </w:tcPr>
          <w:p w14:paraId="74C01C0E" w14:textId="4AF3FFC3"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0.98</w:t>
            </w:r>
          </w:p>
        </w:tc>
        <w:tc>
          <w:tcPr>
            <w:tcW w:w="1703" w:type="dxa"/>
            <w:tcBorders>
              <w:top w:val="nil"/>
              <w:left w:val="nil"/>
              <w:bottom w:val="nil"/>
              <w:right w:val="nil"/>
            </w:tcBorders>
            <w:vAlign w:val="bottom"/>
          </w:tcPr>
          <w:p w14:paraId="09013914" w14:textId="75A9C91D"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0EF76EA3" w14:textId="3459E2EE"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r w:rsidR="0066265C" w:rsidRPr="0066265C" w14:paraId="3756CF16" w14:textId="77777777" w:rsidTr="00FD0823">
        <w:tc>
          <w:tcPr>
            <w:tcW w:w="1703" w:type="dxa"/>
            <w:tcBorders>
              <w:top w:val="nil"/>
              <w:left w:val="nil"/>
              <w:right w:val="nil"/>
            </w:tcBorders>
          </w:tcPr>
          <w:p w14:paraId="7BBC54FE" w14:textId="5DD5EBC0" w:rsidR="0099212E" w:rsidRPr="0066265C" w:rsidRDefault="0099212E" w:rsidP="0099212E">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2</w:t>
            </w:r>
          </w:p>
        </w:tc>
        <w:tc>
          <w:tcPr>
            <w:tcW w:w="1703" w:type="dxa"/>
            <w:tcBorders>
              <w:top w:val="nil"/>
              <w:left w:val="nil"/>
              <w:right w:val="nil"/>
            </w:tcBorders>
          </w:tcPr>
          <w:p w14:paraId="031584F8" w14:textId="1947BF1B"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s="Calibri"/>
                <w:color w:val="000000" w:themeColor="text1"/>
                <w:kern w:val="0"/>
              </w:rPr>
              <w:t>0.043</w:t>
            </w:r>
          </w:p>
        </w:tc>
        <w:tc>
          <w:tcPr>
            <w:tcW w:w="1703" w:type="dxa"/>
            <w:tcBorders>
              <w:top w:val="nil"/>
              <w:left w:val="nil"/>
              <w:right w:val="nil"/>
            </w:tcBorders>
            <w:vAlign w:val="bottom"/>
          </w:tcPr>
          <w:p w14:paraId="6B9AD8C3" w14:textId="4352666E"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0.988</w:t>
            </w:r>
          </w:p>
        </w:tc>
        <w:tc>
          <w:tcPr>
            <w:tcW w:w="1703" w:type="dxa"/>
            <w:tcBorders>
              <w:top w:val="nil"/>
              <w:left w:val="nil"/>
              <w:right w:val="nil"/>
            </w:tcBorders>
            <w:vAlign w:val="bottom"/>
          </w:tcPr>
          <w:p w14:paraId="2E7A934D" w14:textId="1A3DC37A"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right w:val="nil"/>
            </w:tcBorders>
            <w:vAlign w:val="bottom"/>
          </w:tcPr>
          <w:p w14:paraId="2F71AF17" w14:textId="3EB0B2F4" w:rsidR="0099212E" w:rsidRPr="0066265C" w:rsidRDefault="0099212E" w:rsidP="0099212E">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r w:rsidR="0066265C" w:rsidRPr="0066265C" w14:paraId="6B2AE3B8" w14:textId="77777777" w:rsidTr="00C849DD">
        <w:tc>
          <w:tcPr>
            <w:tcW w:w="8516" w:type="dxa"/>
            <w:gridSpan w:val="5"/>
            <w:tcBorders>
              <w:left w:val="nil"/>
              <w:bottom w:val="single" w:sz="4" w:space="0" w:color="auto"/>
              <w:right w:val="nil"/>
            </w:tcBorders>
          </w:tcPr>
          <w:p w14:paraId="4D4BACA4" w14:textId="0F37553A" w:rsidR="00C849DD" w:rsidRPr="0066265C" w:rsidRDefault="00C849DD" w:rsidP="00C849DD">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 xml:space="preserve">Scenario 3 (directional pleiotropy), </w:t>
            </w:r>
            <m:oMath>
              <m:r>
                <w:rPr>
                  <w:rFonts w:ascii="Cambria Math" w:hAnsi="Cambria Math" w:cs="Times New Roman"/>
                  <w:color w:val="000000" w:themeColor="text1"/>
                  <w:sz w:val="22"/>
                  <w:szCs w:val="22"/>
                </w:rPr>
                <m:t>β&gt;0</m:t>
              </m:r>
            </m:oMath>
            <w:r w:rsidRPr="0066265C">
              <w:rPr>
                <w:rFonts w:ascii="Times New Roman" w:hAnsi="Times New Roman" w:cs="Times New Roman"/>
                <w:color w:val="000000" w:themeColor="text1"/>
                <w:sz w:val="22"/>
                <w:szCs w:val="22"/>
              </w:rPr>
              <w:t xml:space="preserve"> (</w:t>
            </w:r>
            <m:oMath>
              <m:sSubSup>
                <m:sSubSupPr>
                  <m:ctrlPr>
                    <w:rPr>
                      <w:rFonts w:ascii="Cambria Math" w:hAnsi="Cambria Math" w:cs="Times New Roman"/>
                      <w:i/>
                      <w:color w:val="000000" w:themeColor="text1"/>
                      <w:sz w:val="22"/>
                      <w:szCs w:val="22"/>
                    </w:rPr>
                  </m:ctrlPr>
                </m:sSubSupPr>
                <m:e>
                  <m:r>
                    <w:rPr>
                      <w:rFonts w:ascii="Cambria Math" w:hAnsi="Cambria Math" w:cs="Times New Roman"/>
                      <w:color w:val="000000" w:themeColor="text1"/>
                      <w:sz w:val="22"/>
                      <w:szCs w:val="22"/>
                    </w:rPr>
                    <m:t>h</m:t>
                  </m:r>
                </m:e>
                <m:sub>
                  <m:r>
                    <m:rPr>
                      <m:sty m:val="p"/>
                    </m:rPr>
                    <w:rPr>
                      <w:rFonts w:ascii="Cambria Math" w:hAnsi="Cambria Math" w:cs="Times New Roman"/>
                      <w:color w:val="000000" w:themeColor="text1"/>
                      <w:sz w:val="22"/>
                      <w:szCs w:val="22"/>
                    </w:rPr>
                    <m:t>X→Y</m:t>
                  </m:r>
                </m:sub>
                <m:sup>
                  <m:r>
                    <w:rPr>
                      <w:rFonts w:ascii="Cambria Math" w:hAnsi="Cambria Math" w:cs="Times New Roman"/>
                      <w:color w:val="000000" w:themeColor="text1"/>
                      <w:sz w:val="22"/>
                      <w:szCs w:val="22"/>
                    </w:rPr>
                    <m:t>2</m:t>
                  </m:r>
                </m:sup>
              </m:sSubSup>
              <m:r>
                <w:rPr>
                  <w:rFonts w:ascii="Cambria Math" w:hAnsi="Cambria Math" w:cs="Times New Roman"/>
                  <w:color w:val="000000" w:themeColor="text1"/>
                  <w:sz w:val="22"/>
                  <w:szCs w:val="22"/>
                </w:rPr>
                <m:t>=0.02</m:t>
              </m:r>
            </m:oMath>
            <w:r w:rsidRPr="0066265C">
              <w:rPr>
                <w:rFonts w:ascii="Times New Roman" w:hAnsi="Times New Roman" w:cs="Times New Roman"/>
                <w:color w:val="000000" w:themeColor="text1"/>
                <w:sz w:val="22"/>
                <w:szCs w:val="22"/>
              </w:rPr>
              <w:t>)</w:t>
            </w:r>
          </w:p>
        </w:tc>
      </w:tr>
      <w:tr w:rsidR="0066265C" w:rsidRPr="0066265C" w14:paraId="0C5A66B3" w14:textId="77777777" w:rsidTr="00C849DD">
        <w:tc>
          <w:tcPr>
            <w:tcW w:w="1703" w:type="dxa"/>
            <w:tcBorders>
              <w:left w:val="nil"/>
              <w:bottom w:val="nil"/>
              <w:right w:val="nil"/>
            </w:tcBorders>
          </w:tcPr>
          <w:p w14:paraId="676F095F" w14:textId="77777777" w:rsidR="00E75135" w:rsidRPr="0066265C" w:rsidRDefault="00E75135" w:rsidP="00E75135">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Cochran's Q</w:t>
            </w:r>
          </w:p>
        </w:tc>
        <w:tc>
          <w:tcPr>
            <w:tcW w:w="1703" w:type="dxa"/>
            <w:tcBorders>
              <w:left w:val="nil"/>
              <w:bottom w:val="nil"/>
              <w:right w:val="nil"/>
            </w:tcBorders>
            <w:vAlign w:val="bottom"/>
          </w:tcPr>
          <w:p w14:paraId="29C76159" w14:textId="00AF7FAA"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06</w:t>
            </w:r>
          </w:p>
        </w:tc>
        <w:tc>
          <w:tcPr>
            <w:tcW w:w="1703" w:type="dxa"/>
            <w:tcBorders>
              <w:left w:val="nil"/>
              <w:bottom w:val="nil"/>
              <w:right w:val="nil"/>
            </w:tcBorders>
            <w:vAlign w:val="bottom"/>
          </w:tcPr>
          <w:p w14:paraId="60EE5305" w14:textId="000A2A23"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95</w:t>
            </w:r>
          </w:p>
        </w:tc>
        <w:tc>
          <w:tcPr>
            <w:tcW w:w="1703" w:type="dxa"/>
            <w:tcBorders>
              <w:left w:val="nil"/>
              <w:bottom w:val="nil"/>
              <w:right w:val="nil"/>
            </w:tcBorders>
            <w:vAlign w:val="bottom"/>
          </w:tcPr>
          <w:p w14:paraId="31F3CFCB" w14:textId="76FE2A71"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982</w:t>
            </w:r>
          </w:p>
        </w:tc>
        <w:tc>
          <w:tcPr>
            <w:tcW w:w="1704" w:type="dxa"/>
            <w:tcBorders>
              <w:left w:val="nil"/>
              <w:bottom w:val="nil"/>
              <w:right w:val="nil"/>
            </w:tcBorders>
            <w:vAlign w:val="bottom"/>
          </w:tcPr>
          <w:p w14:paraId="71776494" w14:textId="4B9783AD"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979</w:t>
            </w:r>
          </w:p>
        </w:tc>
      </w:tr>
      <w:tr w:rsidR="0066265C" w:rsidRPr="0066265C" w14:paraId="15714096" w14:textId="77777777" w:rsidTr="00C849DD">
        <w:tc>
          <w:tcPr>
            <w:tcW w:w="1703" w:type="dxa"/>
            <w:tcBorders>
              <w:top w:val="nil"/>
              <w:left w:val="nil"/>
              <w:bottom w:val="nil"/>
              <w:right w:val="nil"/>
            </w:tcBorders>
          </w:tcPr>
          <w:p w14:paraId="032287EB" w14:textId="77777777" w:rsidR="00E75135" w:rsidRPr="0066265C" w:rsidRDefault="00E75135" w:rsidP="00E75135">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MR-Egger</w:t>
            </w:r>
          </w:p>
        </w:tc>
        <w:tc>
          <w:tcPr>
            <w:tcW w:w="1703" w:type="dxa"/>
            <w:tcBorders>
              <w:top w:val="nil"/>
              <w:left w:val="nil"/>
              <w:bottom w:val="nil"/>
              <w:right w:val="nil"/>
            </w:tcBorders>
            <w:vAlign w:val="bottom"/>
          </w:tcPr>
          <w:p w14:paraId="5EC50043" w14:textId="2B4E261F"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071</w:t>
            </w:r>
          </w:p>
        </w:tc>
        <w:tc>
          <w:tcPr>
            <w:tcW w:w="1703" w:type="dxa"/>
            <w:tcBorders>
              <w:top w:val="nil"/>
              <w:left w:val="nil"/>
              <w:bottom w:val="nil"/>
              <w:right w:val="nil"/>
            </w:tcBorders>
            <w:vAlign w:val="bottom"/>
          </w:tcPr>
          <w:p w14:paraId="46A7E588" w14:textId="1317ADFF"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09</w:t>
            </w:r>
          </w:p>
        </w:tc>
        <w:tc>
          <w:tcPr>
            <w:tcW w:w="1703" w:type="dxa"/>
            <w:tcBorders>
              <w:top w:val="nil"/>
              <w:left w:val="nil"/>
              <w:bottom w:val="nil"/>
              <w:right w:val="nil"/>
            </w:tcBorders>
            <w:vAlign w:val="bottom"/>
          </w:tcPr>
          <w:p w14:paraId="321D5F0F" w14:textId="157C8E24"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288</w:t>
            </w:r>
          </w:p>
        </w:tc>
        <w:tc>
          <w:tcPr>
            <w:tcW w:w="1704" w:type="dxa"/>
            <w:tcBorders>
              <w:top w:val="nil"/>
              <w:left w:val="nil"/>
              <w:bottom w:val="nil"/>
              <w:right w:val="nil"/>
            </w:tcBorders>
            <w:vAlign w:val="bottom"/>
          </w:tcPr>
          <w:p w14:paraId="2BD49552" w14:textId="6A195EE3"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411</w:t>
            </w:r>
          </w:p>
        </w:tc>
      </w:tr>
      <w:tr w:rsidR="0066265C" w:rsidRPr="0066265C" w14:paraId="48EA03A1" w14:textId="77777777" w:rsidTr="00C849DD">
        <w:tc>
          <w:tcPr>
            <w:tcW w:w="1703" w:type="dxa"/>
            <w:tcBorders>
              <w:top w:val="nil"/>
              <w:left w:val="nil"/>
              <w:bottom w:val="nil"/>
              <w:right w:val="nil"/>
            </w:tcBorders>
          </w:tcPr>
          <w:p w14:paraId="34C76D25" w14:textId="26E370CD" w:rsidR="00E75135" w:rsidRPr="0066265C" w:rsidRDefault="00E75135" w:rsidP="00E75135">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vAlign w:val="bottom"/>
          </w:tcPr>
          <w:p w14:paraId="61B2F630" w14:textId="1F0FC036"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053</w:t>
            </w:r>
          </w:p>
        </w:tc>
        <w:tc>
          <w:tcPr>
            <w:tcW w:w="1703" w:type="dxa"/>
            <w:tcBorders>
              <w:top w:val="nil"/>
              <w:left w:val="nil"/>
              <w:bottom w:val="nil"/>
              <w:right w:val="nil"/>
            </w:tcBorders>
            <w:vAlign w:val="bottom"/>
          </w:tcPr>
          <w:p w14:paraId="299B6FCC" w14:textId="4D989579"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972</w:t>
            </w:r>
          </w:p>
        </w:tc>
        <w:tc>
          <w:tcPr>
            <w:tcW w:w="1703" w:type="dxa"/>
            <w:tcBorders>
              <w:top w:val="nil"/>
              <w:left w:val="nil"/>
              <w:bottom w:val="nil"/>
              <w:right w:val="nil"/>
            </w:tcBorders>
            <w:vAlign w:val="bottom"/>
          </w:tcPr>
          <w:p w14:paraId="4B1CAF37" w14:textId="4F0BF24B"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267A9D1C" w14:textId="7925598E"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r w:rsidR="0066265C" w:rsidRPr="0066265C" w14:paraId="3F8261B4" w14:textId="77777777" w:rsidTr="00C849DD">
        <w:tc>
          <w:tcPr>
            <w:tcW w:w="1703" w:type="dxa"/>
            <w:tcBorders>
              <w:top w:val="nil"/>
              <w:left w:val="nil"/>
              <w:bottom w:val="nil"/>
              <w:right w:val="nil"/>
            </w:tcBorders>
          </w:tcPr>
          <w:p w14:paraId="549A03C4" w14:textId="71D93FE2" w:rsidR="00E75135" w:rsidRPr="0066265C" w:rsidRDefault="00E75135" w:rsidP="00E75135">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w:t>
            </w:r>
          </w:p>
        </w:tc>
        <w:tc>
          <w:tcPr>
            <w:tcW w:w="1703" w:type="dxa"/>
            <w:tcBorders>
              <w:top w:val="nil"/>
              <w:left w:val="nil"/>
              <w:bottom w:val="nil"/>
              <w:right w:val="nil"/>
            </w:tcBorders>
            <w:vAlign w:val="bottom"/>
          </w:tcPr>
          <w:p w14:paraId="338F4C99" w14:textId="223FA504"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057</w:t>
            </w:r>
          </w:p>
        </w:tc>
        <w:tc>
          <w:tcPr>
            <w:tcW w:w="1703" w:type="dxa"/>
            <w:tcBorders>
              <w:top w:val="nil"/>
              <w:left w:val="nil"/>
              <w:bottom w:val="nil"/>
              <w:right w:val="nil"/>
            </w:tcBorders>
            <w:vAlign w:val="bottom"/>
          </w:tcPr>
          <w:p w14:paraId="1B7A4D9F" w14:textId="65E5704F"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985</w:t>
            </w:r>
          </w:p>
        </w:tc>
        <w:tc>
          <w:tcPr>
            <w:tcW w:w="1703" w:type="dxa"/>
            <w:tcBorders>
              <w:top w:val="nil"/>
              <w:left w:val="nil"/>
              <w:bottom w:val="nil"/>
              <w:right w:val="nil"/>
            </w:tcBorders>
            <w:vAlign w:val="bottom"/>
          </w:tcPr>
          <w:p w14:paraId="3E007D8A" w14:textId="160DB1C4"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33DCFA7D" w14:textId="37D2767B"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r w:rsidR="0066265C" w:rsidRPr="0066265C" w14:paraId="63B39210" w14:textId="77777777" w:rsidTr="00C849DD">
        <w:tc>
          <w:tcPr>
            <w:tcW w:w="1703" w:type="dxa"/>
            <w:tcBorders>
              <w:top w:val="nil"/>
              <w:left w:val="nil"/>
              <w:bottom w:val="nil"/>
              <w:right w:val="nil"/>
            </w:tcBorders>
          </w:tcPr>
          <w:p w14:paraId="07EB1D7F" w14:textId="33AAD2D0" w:rsidR="00E75135" w:rsidRPr="0066265C" w:rsidRDefault="00E75135" w:rsidP="00E75135">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2</w:t>
            </w:r>
          </w:p>
        </w:tc>
        <w:tc>
          <w:tcPr>
            <w:tcW w:w="1703" w:type="dxa"/>
            <w:tcBorders>
              <w:top w:val="nil"/>
              <w:left w:val="nil"/>
              <w:bottom w:val="nil"/>
              <w:right w:val="nil"/>
            </w:tcBorders>
            <w:vAlign w:val="bottom"/>
          </w:tcPr>
          <w:p w14:paraId="61D74237" w14:textId="5945B774"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048</w:t>
            </w:r>
          </w:p>
        </w:tc>
        <w:tc>
          <w:tcPr>
            <w:tcW w:w="1703" w:type="dxa"/>
            <w:tcBorders>
              <w:top w:val="nil"/>
              <w:left w:val="nil"/>
              <w:bottom w:val="nil"/>
              <w:right w:val="nil"/>
            </w:tcBorders>
            <w:vAlign w:val="bottom"/>
          </w:tcPr>
          <w:p w14:paraId="1A1410D9" w14:textId="0E09275B"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966</w:t>
            </w:r>
          </w:p>
        </w:tc>
        <w:tc>
          <w:tcPr>
            <w:tcW w:w="1703" w:type="dxa"/>
            <w:tcBorders>
              <w:top w:val="nil"/>
              <w:left w:val="nil"/>
              <w:bottom w:val="nil"/>
              <w:right w:val="nil"/>
            </w:tcBorders>
            <w:vAlign w:val="bottom"/>
          </w:tcPr>
          <w:p w14:paraId="0ED718A5" w14:textId="3B7FC14E"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6CD9342D" w14:textId="1F567A3F"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r w:rsidR="0066265C" w:rsidRPr="0066265C" w14:paraId="369305B6" w14:textId="77777777" w:rsidTr="00C849DD">
        <w:tc>
          <w:tcPr>
            <w:tcW w:w="1703" w:type="dxa"/>
            <w:tcBorders>
              <w:top w:val="nil"/>
              <w:left w:val="nil"/>
              <w:right w:val="nil"/>
            </w:tcBorders>
          </w:tcPr>
          <w:p w14:paraId="7AF7696B" w14:textId="5FCD0AE8" w:rsidR="00E75135" w:rsidRPr="0066265C" w:rsidRDefault="00E75135" w:rsidP="00E75135">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2</w:t>
            </w:r>
          </w:p>
        </w:tc>
        <w:tc>
          <w:tcPr>
            <w:tcW w:w="1703" w:type="dxa"/>
            <w:tcBorders>
              <w:top w:val="nil"/>
              <w:left w:val="nil"/>
              <w:right w:val="nil"/>
            </w:tcBorders>
            <w:vAlign w:val="bottom"/>
          </w:tcPr>
          <w:p w14:paraId="00942683" w14:textId="366F88B2"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049</w:t>
            </w:r>
          </w:p>
        </w:tc>
        <w:tc>
          <w:tcPr>
            <w:tcW w:w="1703" w:type="dxa"/>
            <w:tcBorders>
              <w:top w:val="nil"/>
              <w:left w:val="nil"/>
              <w:right w:val="nil"/>
            </w:tcBorders>
            <w:vAlign w:val="bottom"/>
          </w:tcPr>
          <w:p w14:paraId="4E960DC9" w14:textId="63D2571A"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0.98</w:t>
            </w:r>
          </w:p>
        </w:tc>
        <w:tc>
          <w:tcPr>
            <w:tcW w:w="1703" w:type="dxa"/>
            <w:tcBorders>
              <w:top w:val="nil"/>
              <w:left w:val="nil"/>
              <w:right w:val="nil"/>
            </w:tcBorders>
            <w:vAlign w:val="bottom"/>
          </w:tcPr>
          <w:p w14:paraId="6D9BB993" w14:textId="02A5D4A4"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right w:val="nil"/>
            </w:tcBorders>
            <w:vAlign w:val="bottom"/>
          </w:tcPr>
          <w:p w14:paraId="0A2B34BE" w14:textId="2C937881" w:rsidR="00E75135" w:rsidRPr="0066265C" w:rsidRDefault="00E75135" w:rsidP="00E75135">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r w:rsidR="0066265C" w:rsidRPr="0066265C" w14:paraId="0A5F711F" w14:textId="77777777" w:rsidTr="00C849DD">
        <w:tc>
          <w:tcPr>
            <w:tcW w:w="8516" w:type="dxa"/>
            <w:gridSpan w:val="5"/>
            <w:tcBorders>
              <w:left w:val="nil"/>
              <w:bottom w:val="single" w:sz="4" w:space="0" w:color="auto"/>
              <w:right w:val="nil"/>
            </w:tcBorders>
          </w:tcPr>
          <w:p w14:paraId="414EE2CC" w14:textId="77777777" w:rsidR="00C849DD" w:rsidRPr="0066265C" w:rsidRDefault="00DA735D" w:rsidP="00C849DD">
            <w:pPr>
              <w:jc w:val="center"/>
              <w:rPr>
                <w:rFonts w:ascii="Times New Roman" w:hAnsi="Times New Roman" w:cs="Times New Roman"/>
                <w:color w:val="000000" w:themeColor="text1"/>
                <w:sz w:val="22"/>
                <w:szCs w:val="22"/>
              </w:rPr>
            </w:pPr>
            <m:oMathPara>
              <m:oMath>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n</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 xml:space="preserve">=50000, </m:t>
                </m:r>
                <m:sSub>
                  <m:sSubPr>
                    <m:ctrlPr>
                      <w:rPr>
                        <w:rFonts w:ascii="Cambria Math" w:hAnsi="Cambria Math" w:cs="Times New Roman"/>
                        <w:i/>
                        <w:color w:val="000000" w:themeColor="text1"/>
                        <w:sz w:val="22"/>
                        <w:szCs w:val="22"/>
                      </w:rPr>
                    </m:ctrlPr>
                  </m:sSubPr>
                  <m:e>
                    <m:r>
                      <w:rPr>
                        <w:rFonts w:ascii="Cambria Math" w:hAnsi="Cambria Math" w:cs="Times New Roman"/>
                        <w:color w:val="000000" w:themeColor="text1"/>
                        <w:sz w:val="22"/>
                        <w:szCs w:val="22"/>
                      </w:rPr>
                      <m:t>n</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10000</m:t>
                </m:r>
              </m:oMath>
            </m:oMathPara>
          </w:p>
        </w:tc>
      </w:tr>
      <w:tr w:rsidR="0066265C" w:rsidRPr="0066265C" w14:paraId="263C67DA" w14:textId="77777777" w:rsidTr="00C849DD">
        <w:tc>
          <w:tcPr>
            <w:tcW w:w="8516" w:type="dxa"/>
            <w:gridSpan w:val="5"/>
            <w:tcBorders>
              <w:left w:val="nil"/>
              <w:bottom w:val="single" w:sz="4" w:space="0" w:color="auto"/>
              <w:right w:val="nil"/>
            </w:tcBorders>
          </w:tcPr>
          <w:p w14:paraId="2AEECD08" w14:textId="3F94155D" w:rsidR="00C849DD" w:rsidRPr="0066265C" w:rsidRDefault="00C849DD" w:rsidP="00C849DD">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 xml:space="preserve">Scenario 3 (directional pleiotropy), </w:t>
            </w:r>
            <m:oMath>
              <m:r>
                <w:rPr>
                  <w:rFonts w:ascii="Cambria Math" w:hAnsi="Cambria Math" w:cs="Times New Roman"/>
                  <w:color w:val="000000" w:themeColor="text1"/>
                  <w:sz w:val="22"/>
                  <w:szCs w:val="22"/>
                </w:rPr>
                <m:t>β&gt;0</m:t>
              </m:r>
            </m:oMath>
            <w:r w:rsidRPr="0066265C">
              <w:rPr>
                <w:rFonts w:ascii="Times New Roman" w:hAnsi="Times New Roman" w:cs="Times New Roman"/>
                <w:color w:val="000000" w:themeColor="text1"/>
                <w:sz w:val="22"/>
                <w:szCs w:val="22"/>
              </w:rPr>
              <w:t xml:space="preserve"> (</w:t>
            </w:r>
            <m:oMath>
              <m:sSubSup>
                <m:sSubSupPr>
                  <m:ctrlPr>
                    <w:rPr>
                      <w:rFonts w:ascii="Cambria Math" w:hAnsi="Cambria Math" w:cs="Times New Roman"/>
                      <w:i/>
                      <w:color w:val="000000" w:themeColor="text1"/>
                      <w:sz w:val="22"/>
                      <w:szCs w:val="22"/>
                    </w:rPr>
                  </m:ctrlPr>
                </m:sSubSupPr>
                <m:e>
                  <m:r>
                    <w:rPr>
                      <w:rFonts w:ascii="Cambria Math" w:hAnsi="Cambria Math" w:cs="Times New Roman"/>
                      <w:color w:val="000000" w:themeColor="text1"/>
                      <w:sz w:val="22"/>
                      <w:szCs w:val="22"/>
                    </w:rPr>
                    <m:t>h</m:t>
                  </m:r>
                </m:e>
                <m:sub>
                  <m:r>
                    <m:rPr>
                      <m:sty m:val="p"/>
                    </m:rPr>
                    <w:rPr>
                      <w:rFonts w:ascii="Cambria Math" w:hAnsi="Cambria Math" w:cs="Times New Roman"/>
                      <w:color w:val="000000" w:themeColor="text1"/>
                      <w:sz w:val="22"/>
                      <w:szCs w:val="22"/>
                    </w:rPr>
                    <m:t>X→Y</m:t>
                  </m:r>
                </m:sub>
                <m:sup>
                  <m:r>
                    <w:rPr>
                      <w:rFonts w:ascii="Cambria Math" w:hAnsi="Cambria Math" w:cs="Times New Roman"/>
                      <w:color w:val="000000" w:themeColor="text1"/>
                      <w:sz w:val="22"/>
                      <w:szCs w:val="22"/>
                    </w:rPr>
                    <m:t>2</m:t>
                  </m:r>
                </m:sup>
              </m:sSubSup>
              <m:r>
                <w:rPr>
                  <w:rFonts w:ascii="Cambria Math" w:hAnsi="Cambria Math" w:cs="Times New Roman"/>
                  <w:color w:val="000000" w:themeColor="text1"/>
                  <w:sz w:val="22"/>
                  <w:szCs w:val="22"/>
                </w:rPr>
                <m:t>=0.02</m:t>
              </m:r>
            </m:oMath>
            <w:r w:rsidRPr="0066265C">
              <w:rPr>
                <w:rFonts w:ascii="Times New Roman" w:hAnsi="Times New Roman" w:cs="Times New Roman"/>
                <w:color w:val="000000" w:themeColor="text1"/>
                <w:sz w:val="22"/>
                <w:szCs w:val="22"/>
              </w:rPr>
              <w:t>)</w:t>
            </w:r>
          </w:p>
        </w:tc>
      </w:tr>
      <w:tr w:rsidR="0066265C" w:rsidRPr="0066265C" w14:paraId="75E36AAC" w14:textId="77777777" w:rsidTr="00C849DD">
        <w:tc>
          <w:tcPr>
            <w:tcW w:w="1703" w:type="dxa"/>
            <w:tcBorders>
              <w:left w:val="nil"/>
              <w:bottom w:val="nil"/>
              <w:right w:val="nil"/>
            </w:tcBorders>
          </w:tcPr>
          <w:p w14:paraId="7668D5A8" w14:textId="77777777" w:rsidR="005C1F14" w:rsidRPr="0066265C" w:rsidRDefault="005C1F14" w:rsidP="005C1F1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Cochran's Q</w:t>
            </w:r>
          </w:p>
        </w:tc>
        <w:tc>
          <w:tcPr>
            <w:tcW w:w="1703" w:type="dxa"/>
            <w:tcBorders>
              <w:left w:val="nil"/>
              <w:bottom w:val="nil"/>
              <w:right w:val="nil"/>
            </w:tcBorders>
            <w:vAlign w:val="bottom"/>
          </w:tcPr>
          <w:p w14:paraId="2ED98877" w14:textId="15D3DCD0"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039</w:t>
            </w:r>
          </w:p>
        </w:tc>
        <w:tc>
          <w:tcPr>
            <w:tcW w:w="1703" w:type="dxa"/>
            <w:tcBorders>
              <w:left w:val="nil"/>
              <w:bottom w:val="nil"/>
              <w:right w:val="nil"/>
            </w:tcBorders>
            <w:vAlign w:val="bottom"/>
          </w:tcPr>
          <w:p w14:paraId="6A550F93" w14:textId="1569CABD"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947</w:t>
            </w:r>
          </w:p>
        </w:tc>
        <w:tc>
          <w:tcPr>
            <w:tcW w:w="1703" w:type="dxa"/>
            <w:tcBorders>
              <w:left w:val="nil"/>
              <w:bottom w:val="nil"/>
              <w:right w:val="nil"/>
            </w:tcBorders>
            <w:vAlign w:val="bottom"/>
          </w:tcPr>
          <w:p w14:paraId="5C436C24" w14:textId="32C67917"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971</w:t>
            </w:r>
          </w:p>
        </w:tc>
        <w:tc>
          <w:tcPr>
            <w:tcW w:w="1704" w:type="dxa"/>
            <w:tcBorders>
              <w:left w:val="nil"/>
              <w:bottom w:val="nil"/>
              <w:right w:val="nil"/>
            </w:tcBorders>
            <w:vAlign w:val="bottom"/>
          </w:tcPr>
          <w:p w14:paraId="219896F1" w14:textId="07666D5B"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978</w:t>
            </w:r>
          </w:p>
        </w:tc>
      </w:tr>
      <w:tr w:rsidR="0066265C" w:rsidRPr="0066265C" w14:paraId="716B2029" w14:textId="77777777" w:rsidTr="00C849DD">
        <w:tc>
          <w:tcPr>
            <w:tcW w:w="1703" w:type="dxa"/>
            <w:tcBorders>
              <w:top w:val="nil"/>
              <w:left w:val="nil"/>
              <w:bottom w:val="nil"/>
              <w:right w:val="nil"/>
            </w:tcBorders>
          </w:tcPr>
          <w:p w14:paraId="3080417F" w14:textId="77777777" w:rsidR="005C1F14" w:rsidRPr="0066265C" w:rsidRDefault="005C1F14" w:rsidP="005C1F1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MR-Egger</w:t>
            </w:r>
          </w:p>
        </w:tc>
        <w:tc>
          <w:tcPr>
            <w:tcW w:w="1703" w:type="dxa"/>
            <w:tcBorders>
              <w:top w:val="nil"/>
              <w:left w:val="nil"/>
              <w:bottom w:val="nil"/>
              <w:right w:val="nil"/>
            </w:tcBorders>
            <w:vAlign w:val="bottom"/>
          </w:tcPr>
          <w:p w14:paraId="435D661A" w14:textId="3048F45F"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055</w:t>
            </w:r>
          </w:p>
        </w:tc>
        <w:tc>
          <w:tcPr>
            <w:tcW w:w="1703" w:type="dxa"/>
            <w:tcBorders>
              <w:top w:val="nil"/>
              <w:left w:val="nil"/>
              <w:bottom w:val="nil"/>
              <w:right w:val="nil"/>
            </w:tcBorders>
            <w:vAlign w:val="bottom"/>
          </w:tcPr>
          <w:p w14:paraId="7122B96D" w14:textId="1FC267C3"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178</w:t>
            </w:r>
          </w:p>
        </w:tc>
        <w:tc>
          <w:tcPr>
            <w:tcW w:w="1703" w:type="dxa"/>
            <w:tcBorders>
              <w:top w:val="nil"/>
              <w:left w:val="nil"/>
              <w:bottom w:val="nil"/>
              <w:right w:val="nil"/>
            </w:tcBorders>
            <w:vAlign w:val="bottom"/>
          </w:tcPr>
          <w:p w14:paraId="5C307D76" w14:textId="0325F7CA"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432</w:t>
            </w:r>
          </w:p>
        </w:tc>
        <w:tc>
          <w:tcPr>
            <w:tcW w:w="1704" w:type="dxa"/>
            <w:tcBorders>
              <w:top w:val="nil"/>
              <w:left w:val="nil"/>
              <w:bottom w:val="nil"/>
              <w:right w:val="nil"/>
            </w:tcBorders>
            <w:vAlign w:val="bottom"/>
          </w:tcPr>
          <w:p w14:paraId="4B4A033D" w14:textId="22932BF6"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572</w:t>
            </w:r>
          </w:p>
        </w:tc>
      </w:tr>
      <w:tr w:rsidR="0066265C" w:rsidRPr="0066265C" w14:paraId="530FA380" w14:textId="77777777" w:rsidTr="00C849DD">
        <w:tc>
          <w:tcPr>
            <w:tcW w:w="1703" w:type="dxa"/>
            <w:tcBorders>
              <w:top w:val="nil"/>
              <w:left w:val="nil"/>
              <w:bottom w:val="nil"/>
              <w:right w:val="nil"/>
            </w:tcBorders>
          </w:tcPr>
          <w:p w14:paraId="35BDBF67" w14:textId="277D2297" w:rsidR="005C1F14" w:rsidRPr="0066265C" w:rsidRDefault="005C1F14" w:rsidP="005C1F1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vAlign w:val="bottom"/>
          </w:tcPr>
          <w:p w14:paraId="4B64ABA8" w14:textId="496A6E56"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049</w:t>
            </w:r>
          </w:p>
        </w:tc>
        <w:tc>
          <w:tcPr>
            <w:tcW w:w="1703" w:type="dxa"/>
            <w:tcBorders>
              <w:top w:val="nil"/>
              <w:left w:val="nil"/>
              <w:bottom w:val="nil"/>
              <w:right w:val="nil"/>
            </w:tcBorders>
            <w:vAlign w:val="bottom"/>
          </w:tcPr>
          <w:p w14:paraId="701A32AE" w14:textId="3A2A9403"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963</w:t>
            </w:r>
          </w:p>
        </w:tc>
        <w:tc>
          <w:tcPr>
            <w:tcW w:w="1703" w:type="dxa"/>
            <w:tcBorders>
              <w:top w:val="nil"/>
              <w:left w:val="nil"/>
              <w:bottom w:val="nil"/>
              <w:right w:val="nil"/>
            </w:tcBorders>
            <w:vAlign w:val="bottom"/>
          </w:tcPr>
          <w:p w14:paraId="38173792" w14:textId="6BA9A98B" w:rsidR="005C1F14" w:rsidRPr="0066265C" w:rsidRDefault="005C1F14" w:rsidP="005C1F14">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6DBBA757" w14:textId="5AEA7089" w:rsidR="005C1F14" w:rsidRPr="0066265C" w:rsidRDefault="005C1F14" w:rsidP="005C1F14">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5F157CC7" w14:textId="77777777" w:rsidTr="00C849DD">
        <w:tc>
          <w:tcPr>
            <w:tcW w:w="1703" w:type="dxa"/>
            <w:tcBorders>
              <w:top w:val="nil"/>
              <w:left w:val="nil"/>
              <w:bottom w:val="nil"/>
              <w:right w:val="nil"/>
            </w:tcBorders>
          </w:tcPr>
          <w:p w14:paraId="1A0038BF" w14:textId="7C6C633D" w:rsidR="005C1F14" w:rsidRPr="0066265C" w:rsidRDefault="005C1F14" w:rsidP="005C1F1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w:t>
            </w:r>
          </w:p>
        </w:tc>
        <w:tc>
          <w:tcPr>
            <w:tcW w:w="1703" w:type="dxa"/>
            <w:tcBorders>
              <w:top w:val="nil"/>
              <w:left w:val="nil"/>
              <w:bottom w:val="nil"/>
              <w:right w:val="nil"/>
            </w:tcBorders>
            <w:vAlign w:val="bottom"/>
          </w:tcPr>
          <w:p w14:paraId="158DC9A9" w14:textId="0CE81934"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039</w:t>
            </w:r>
          </w:p>
        </w:tc>
        <w:tc>
          <w:tcPr>
            <w:tcW w:w="1703" w:type="dxa"/>
            <w:tcBorders>
              <w:top w:val="nil"/>
              <w:left w:val="nil"/>
              <w:bottom w:val="nil"/>
              <w:right w:val="nil"/>
            </w:tcBorders>
            <w:vAlign w:val="bottom"/>
          </w:tcPr>
          <w:p w14:paraId="7B7E1CCD" w14:textId="71DC7A4C" w:rsidR="005C1F14" w:rsidRPr="0066265C" w:rsidRDefault="005C1F14" w:rsidP="005C1F14">
            <w:pPr>
              <w:jc w:val="center"/>
              <w:rPr>
                <w:rFonts w:ascii="Times New Roman" w:hAnsi="Times New Roman" w:cs="Times New Roman"/>
                <w:b/>
                <w:color w:val="000000" w:themeColor="text1"/>
                <w:sz w:val="22"/>
                <w:szCs w:val="22"/>
              </w:rPr>
            </w:pPr>
            <w:r w:rsidRPr="0066265C">
              <w:rPr>
                <w:rFonts w:ascii="Calibri" w:hAnsi="Calibri"/>
                <w:color w:val="000000" w:themeColor="text1"/>
              </w:rPr>
              <w:t>0.977</w:t>
            </w:r>
          </w:p>
        </w:tc>
        <w:tc>
          <w:tcPr>
            <w:tcW w:w="1703" w:type="dxa"/>
            <w:tcBorders>
              <w:top w:val="nil"/>
              <w:left w:val="nil"/>
              <w:bottom w:val="nil"/>
              <w:right w:val="nil"/>
            </w:tcBorders>
            <w:vAlign w:val="bottom"/>
          </w:tcPr>
          <w:p w14:paraId="3023DE75" w14:textId="42C28B80"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6B19FD40" w14:textId="7805BDDE"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r w:rsidR="0066265C" w:rsidRPr="0066265C" w14:paraId="1B6291D2" w14:textId="77777777" w:rsidTr="00C849DD">
        <w:tc>
          <w:tcPr>
            <w:tcW w:w="1703" w:type="dxa"/>
            <w:tcBorders>
              <w:top w:val="nil"/>
              <w:left w:val="nil"/>
              <w:bottom w:val="nil"/>
              <w:right w:val="nil"/>
            </w:tcBorders>
          </w:tcPr>
          <w:p w14:paraId="5660DA4C" w14:textId="4D3041CF" w:rsidR="005C1F14" w:rsidRPr="0066265C" w:rsidRDefault="005C1F14" w:rsidP="005C1F1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2</w:t>
            </w:r>
          </w:p>
        </w:tc>
        <w:tc>
          <w:tcPr>
            <w:tcW w:w="1703" w:type="dxa"/>
            <w:tcBorders>
              <w:top w:val="nil"/>
              <w:left w:val="nil"/>
              <w:bottom w:val="nil"/>
              <w:right w:val="nil"/>
            </w:tcBorders>
            <w:vAlign w:val="bottom"/>
          </w:tcPr>
          <w:p w14:paraId="5CA3870D" w14:textId="21D9F8D6"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044</w:t>
            </w:r>
          </w:p>
        </w:tc>
        <w:tc>
          <w:tcPr>
            <w:tcW w:w="1703" w:type="dxa"/>
            <w:tcBorders>
              <w:top w:val="nil"/>
              <w:left w:val="nil"/>
              <w:bottom w:val="nil"/>
              <w:right w:val="nil"/>
            </w:tcBorders>
            <w:vAlign w:val="bottom"/>
          </w:tcPr>
          <w:p w14:paraId="0880D7B7" w14:textId="552735A1"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962</w:t>
            </w:r>
          </w:p>
        </w:tc>
        <w:tc>
          <w:tcPr>
            <w:tcW w:w="1703" w:type="dxa"/>
            <w:tcBorders>
              <w:top w:val="nil"/>
              <w:left w:val="nil"/>
              <w:bottom w:val="nil"/>
              <w:right w:val="nil"/>
            </w:tcBorders>
            <w:vAlign w:val="bottom"/>
          </w:tcPr>
          <w:p w14:paraId="51E040BA" w14:textId="4DB8F53F"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231FF0B8" w14:textId="2181B749"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r w:rsidR="005C1F14" w:rsidRPr="0066265C" w14:paraId="0A3318D5" w14:textId="77777777" w:rsidTr="00C849DD">
        <w:tc>
          <w:tcPr>
            <w:tcW w:w="1703" w:type="dxa"/>
            <w:tcBorders>
              <w:top w:val="nil"/>
              <w:left w:val="nil"/>
              <w:right w:val="nil"/>
            </w:tcBorders>
          </w:tcPr>
          <w:p w14:paraId="2F80EA00" w14:textId="34E4953B" w:rsidR="005C1F14" w:rsidRPr="0066265C" w:rsidRDefault="005C1F14" w:rsidP="005C1F1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2</w:t>
            </w:r>
          </w:p>
        </w:tc>
        <w:tc>
          <w:tcPr>
            <w:tcW w:w="1703" w:type="dxa"/>
            <w:tcBorders>
              <w:top w:val="nil"/>
              <w:left w:val="nil"/>
              <w:right w:val="nil"/>
            </w:tcBorders>
            <w:vAlign w:val="bottom"/>
          </w:tcPr>
          <w:p w14:paraId="7F9DCB20" w14:textId="2BFFCEE8"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043</w:t>
            </w:r>
          </w:p>
        </w:tc>
        <w:tc>
          <w:tcPr>
            <w:tcW w:w="1703" w:type="dxa"/>
            <w:tcBorders>
              <w:top w:val="nil"/>
              <w:left w:val="nil"/>
              <w:right w:val="nil"/>
            </w:tcBorders>
            <w:vAlign w:val="bottom"/>
          </w:tcPr>
          <w:p w14:paraId="6386959D" w14:textId="12677D5F"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0.973</w:t>
            </w:r>
          </w:p>
        </w:tc>
        <w:tc>
          <w:tcPr>
            <w:tcW w:w="1703" w:type="dxa"/>
            <w:tcBorders>
              <w:top w:val="nil"/>
              <w:left w:val="nil"/>
              <w:right w:val="nil"/>
            </w:tcBorders>
            <w:vAlign w:val="bottom"/>
          </w:tcPr>
          <w:p w14:paraId="3D26A624" w14:textId="10841925"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right w:val="nil"/>
            </w:tcBorders>
            <w:vAlign w:val="bottom"/>
          </w:tcPr>
          <w:p w14:paraId="0EC08175" w14:textId="4EAF27D2" w:rsidR="005C1F14" w:rsidRPr="0066265C" w:rsidRDefault="005C1F14" w:rsidP="005C1F14">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bl>
    <w:p w14:paraId="48A2E00C" w14:textId="77777777" w:rsidR="00503D7C" w:rsidRPr="0066265C" w:rsidRDefault="00503D7C" w:rsidP="009A0E0D">
      <w:pPr>
        <w:rPr>
          <w:rFonts w:ascii="Times New Roman" w:hAnsi="Times New Roman" w:cs="Times New Roman"/>
          <w:color w:val="000000" w:themeColor="text1"/>
        </w:rPr>
      </w:pPr>
    </w:p>
    <w:p w14:paraId="67CA288A" w14:textId="77777777" w:rsidR="00F266E1" w:rsidRPr="0066265C" w:rsidRDefault="00F266E1">
      <w:pPr>
        <w:widowControl/>
        <w:jc w:val="left"/>
        <w:rPr>
          <w:rFonts w:ascii="Times New Roman" w:hAnsi="Times New Roman" w:cs="Times New Roman"/>
          <w:b/>
          <w:color w:val="000000" w:themeColor="text1"/>
        </w:rPr>
      </w:pPr>
      <w:r w:rsidRPr="0066265C">
        <w:rPr>
          <w:rFonts w:ascii="Times New Roman" w:hAnsi="Times New Roman" w:cs="Times New Roman"/>
          <w:b/>
          <w:color w:val="000000" w:themeColor="text1"/>
        </w:rPr>
        <w:br w:type="page"/>
      </w:r>
    </w:p>
    <w:p w14:paraId="69859DD7" w14:textId="3FA469A6" w:rsidR="00454D3A" w:rsidRPr="0066265C" w:rsidRDefault="00454D3A" w:rsidP="00454D3A">
      <w:pPr>
        <w:rPr>
          <w:rFonts w:ascii="Times New Roman" w:hAnsi="Times New Roman" w:cs="Times New Roman"/>
          <w:color w:val="000000" w:themeColor="text1"/>
        </w:rPr>
      </w:pPr>
      <w:r w:rsidRPr="0066265C">
        <w:rPr>
          <w:rFonts w:ascii="Times New Roman" w:hAnsi="Times New Roman" w:cs="Times New Roman"/>
          <w:b/>
          <w:color w:val="000000" w:themeColor="text1"/>
        </w:rPr>
        <w:lastRenderedPageBreak/>
        <w:t xml:space="preserve">Table </w:t>
      </w:r>
      <w:r w:rsidR="00E86039">
        <w:rPr>
          <w:rFonts w:ascii="Times New Roman" w:hAnsi="Times New Roman" w:cs="Times New Roman"/>
          <w:b/>
          <w:color w:val="000000" w:themeColor="text1"/>
        </w:rPr>
        <w:t>B</w:t>
      </w:r>
      <w:r w:rsidRPr="0066265C">
        <w:rPr>
          <w:rFonts w:ascii="Times New Roman" w:hAnsi="Times New Roman" w:cs="Times New Roman"/>
          <w:b/>
          <w:color w:val="000000" w:themeColor="text1"/>
        </w:rPr>
        <w:t>.</w:t>
      </w:r>
      <w:r w:rsidRPr="0066265C">
        <w:rPr>
          <w:rFonts w:ascii="Times New Roman" w:hAnsi="Times New Roman" w:cs="Times New Roman"/>
          <w:color w:val="000000" w:themeColor="text1"/>
        </w:rPr>
        <w:t xml:space="preserve"> Rejection rates (type I error when there is 0 invalid IV</w:t>
      </w:r>
      <w:r w:rsidR="00B90BE3" w:rsidRPr="0066265C">
        <w:rPr>
          <w:rFonts w:ascii="Times New Roman" w:hAnsi="Times New Roman" w:cs="Times New Roman"/>
          <w:color w:val="000000" w:themeColor="text1"/>
        </w:rPr>
        <w:t>; power otherwise</w:t>
      </w:r>
      <w:r w:rsidRPr="0066265C">
        <w:rPr>
          <w:rFonts w:ascii="Times New Roman" w:hAnsi="Times New Roman" w:cs="Times New Roman"/>
          <w:color w:val="000000" w:themeColor="text1"/>
        </w:rPr>
        <w:t xml:space="preserve">) for testing valid IV assumptions. 1000 iterations. </w:t>
      </w:r>
      <m:oMath>
        <m:r>
          <w:rPr>
            <w:rFonts w:ascii="Cambria Math" w:hAnsi="Cambria Math" w:cs="Times New Roman"/>
            <w:color w:val="000000" w:themeColor="text1"/>
          </w:rPr>
          <m:t>p=100</m:t>
        </m:r>
      </m:oMath>
      <w:r w:rsidRPr="0066265C">
        <w:rPr>
          <w:rFonts w:ascii="Times New Roman" w:hAnsi="Times New Roman" w:cs="Times New Roman"/>
          <w:color w:val="000000" w:themeColor="text1"/>
        </w:rPr>
        <w:t xml:space="preserve">. Low LD </w:t>
      </w:r>
      <m:oMath>
        <m:r>
          <w:rPr>
            <w:rFonts w:ascii="Cambria Math" w:hAnsi="Cambria Math" w:cs="Times New Roman"/>
            <w:color w:val="000000" w:themeColor="text1"/>
          </w:rPr>
          <m:t>(ρ=0.3)</m:t>
        </m:r>
      </m:oMath>
      <w:r w:rsidRPr="0066265C">
        <w:rPr>
          <w:rFonts w:ascii="Times New Roman" w:hAnsi="Times New Roman" w:cs="Times New Roman"/>
          <w:color w:val="000000" w:themeColor="text1"/>
        </w:rPr>
        <w:t>.</w:t>
      </w:r>
    </w:p>
    <w:tbl>
      <w:tblPr>
        <w:tblStyle w:val="TableGrid"/>
        <w:tblW w:w="0" w:type="auto"/>
        <w:tblLook w:val="04A0" w:firstRow="1" w:lastRow="0" w:firstColumn="1" w:lastColumn="0" w:noHBand="0" w:noVBand="1"/>
      </w:tblPr>
      <w:tblGrid>
        <w:gridCol w:w="1660"/>
        <w:gridCol w:w="1659"/>
        <w:gridCol w:w="1660"/>
        <w:gridCol w:w="1660"/>
        <w:gridCol w:w="1661"/>
      </w:tblGrid>
      <w:tr w:rsidR="0066265C" w:rsidRPr="0066265C" w14:paraId="6AF9010B" w14:textId="77777777" w:rsidTr="00FD0823">
        <w:tc>
          <w:tcPr>
            <w:tcW w:w="1703" w:type="dxa"/>
            <w:tcBorders>
              <w:left w:val="nil"/>
              <w:right w:val="nil"/>
            </w:tcBorders>
          </w:tcPr>
          <w:p w14:paraId="46053492" w14:textId="77777777" w:rsidR="00454D3A" w:rsidRPr="0066265C" w:rsidRDefault="00454D3A" w:rsidP="00FD0823">
            <w:pPr>
              <w:jc w:val="center"/>
              <w:rPr>
                <w:rFonts w:ascii="Times New Roman" w:hAnsi="Times New Roman" w:cs="Times New Roman"/>
                <w:color w:val="000000" w:themeColor="text1"/>
                <w:sz w:val="22"/>
                <w:szCs w:val="22"/>
              </w:rPr>
            </w:pPr>
          </w:p>
        </w:tc>
        <w:tc>
          <w:tcPr>
            <w:tcW w:w="1703" w:type="dxa"/>
            <w:tcBorders>
              <w:left w:val="nil"/>
              <w:right w:val="nil"/>
            </w:tcBorders>
          </w:tcPr>
          <w:p w14:paraId="50BE9B5B"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0 invalid</w:t>
            </w:r>
          </w:p>
        </w:tc>
        <w:tc>
          <w:tcPr>
            <w:tcW w:w="1703" w:type="dxa"/>
            <w:tcBorders>
              <w:left w:val="nil"/>
              <w:right w:val="nil"/>
            </w:tcBorders>
          </w:tcPr>
          <w:p w14:paraId="3B5AD57D"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10% invalid</w:t>
            </w:r>
          </w:p>
        </w:tc>
        <w:tc>
          <w:tcPr>
            <w:tcW w:w="1703" w:type="dxa"/>
            <w:tcBorders>
              <w:left w:val="nil"/>
              <w:right w:val="nil"/>
            </w:tcBorders>
          </w:tcPr>
          <w:p w14:paraId="26BCF7AD"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30% invalid</w:t>
            </w:r>
          </w:p>
        </w:tc>
        <w:tc>
          <w:tcPr>
            <w:tcW w:w="1704" w:type="dxa"/>
            <w:tcBorders>
              <w:left w:val="nil"/>
              <w:right w:val="nil"/>
            </w:tcBorders>
          </w:tcPr>
          <w:p w14:paraId="3A766477"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50% invalid</w:t>
            </w:r>
          </w:p>
        </w:tc>
      </w:tr>
      <w:tr w:rsidR="0066265C" w:rsidRPr="0066265C" w14:paraId="2D9D1509" w14:textId="77777777" w:rsidTr="00FD0823">
        <w:tc>
          <w:tcPr>
            <w:tcW w:w="8516" w:type="dxa"/>
            <w:gridSpan w:val="5"/>
            <w:tcBorders>
              <w:left w:val="nil"/>
              <w:bottom w:val="single" w:sz="4" w:space="0" w:color="auto"/>
              <w:right w:val="nil"/>
            </w:tcBorders>
          </w:tcPr>
          <w:p w14:paraId="6DA9FEB3"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 xml:space="preserve">Scenario 1 (balanced pleiotropy), </w:t>
            </w:r>
            <m:oMath>
              <m:r>
                <w:rPr>
                  <w:rFonts w:ascii="Cambria Math" w:hAnsi="Cambria Math" w:cs="Times New Roman"/>
                  <w:color w:val="000000" w:themeColor="text1"/>
                  <w:sz w:val="22"/>
                  <w:szCs w:val="22"/>
                </w:rPr>
                <m:t>β=0</m:t>
              </m:r>
            </m:oMath>
          </w:p>
        </w:tc>
      </w:tr>
      <w:tr w:rsidR="0066265C" w:rsidRPr="0066265C" w14:paraId="350CB3B6" w14:textId="77777777" w:rsidTr="00FD0823">
        <w:tc>
          <w:tcPr>
            <w:tcW w:w="1703" w:type="dxa"/>
            <w:tcBorders>
              <w:top w:val="nil"/>
              <w:left w:val="nil"/>
              <w:bottom w:val="nil"/>
              <w:right w:val="nil"/>
            </w:tcBorders>
          </w:tcPr>
          <w:p w14:paraId="7E3CC56B" w14:textId="77777777"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LDA MR-Egger</w:t>
            </w:r>
          </w:p>
        </w:tc>
        <w:tc>
          <w:tcPr>
            <w:tcW w:w="1703" w:type="dxa"/>
            <w:tcBorders>
              <w:top w:val="nil"/>
              <w:left w:val="nil"/>
              <w:bottom w:val="nil"/>
              <w:right w:val="nil"/>
            </w:tcBorders>
            <w:vAlign w:val="bottom"/>
          </w:tcPr>
          <w:p w14:paraId="7C6EA130" w14:textId="48346B1B"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51</w:t>
            </w:r>
          </w:p>
        </w:tc>
        <w:tc>
          <w:tcPr>
            <w:tcW w:w="1703" w:type="dxa"/>
            <w:tcBorders>
              <w:top w:val="nil"/>
              <w:left w:val="nil"/>
              <w:bottom w:val="nil"/>
              <w:right w:val="nil"/>
            </w:tcBorders>
            <w:vAlign w:val="bottom"/>
          </w:tcPr>
          <w:p w14:paraId="3B2AB070" w14:textId="29F836CA"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76</w:t>
            </w:r>
          </w:p>
        </w:tc>
        <w:tc>
          <w:tcPr>
            <w:tcW w:w="1703" w:type="dxa"/>
            <w:tcBorders>
              <w:top w:val="nil"/>
              <w:left w:val="nil"/>
              <w:bottom w:val="nil"/>
              <w:right w:val="nil"/>
            </w:tcBorders>
            <w:vAlign w:val="bottom"/>
          </w:tcPr>
          <w:p w14:paraId="6FBF9838" w14:textId="5DD5087B"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59</w:t>
            </w:r>
          </w:p>
        </w:tc>
        <w:tc>
          <w:tcPr>
            <w:tcW w:w="1704" w:type="dxa"/>
            <w:tcBorders>
              <w:top w:val="nil"/>
              <w:left w:val="nil"/>
              <w:bottom w:val="nil"/>
              <w:right w:val="nil"/>
            </w:tcBorders>
            <w:vAlign w:val="bottom"/>
          </w:tcPr>
          <w:p w14:paraId="243F8CE3" w14:textId="089AF0DA"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65</w:t>
            </w:r>
          </w:p>
        </w:tc>
      </w:tr>
      <w:tr w:rsidR="0066265C" w:rsidRPr="0066265C" w14:paraId="3288EE34" w14:textId="77777777" w:rsidTr="00FD0823">
        <w:tc>
          <w:tcPr>
            <w:tcW w:w="1703" w:type="dxa"/>
            <w:tcBorders>
              <w:top w:val="nil"/>
              <w:left w:val="nil"/>
              <w:bottom w:val="nil"/>
              <w:right w:val="nil"/>
            </w:tcBorders>
          </w:tcPr>
          <w:p w14:paraId="7E66E9A1" w14:textId="3FE12D89"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hint="eastAsia"/>
                <w:color w:val="000000" w:themeColor="text1"/>
                <w:sz w:val="22"/>
                <w:szCs w:val="22"/>
              </w:rPr>
              <w:t>P</w:t>
            </w:r>
            <w:r w:rsidRPr="0066265C">
              <w:rPr>
                <w:rFonts w:ascii="Times New Roman" w:hAnsi="Times New Roman" w:cs="Times New Roman"/>
                <w:color w:val="000000" w:themeColor="text1"/>
                <w:sz w:val="22"/>
                <w:szCs w:val="22"/>
              </w:rPr>
              <w:t>MR-Egger</w:t>
            </w:r>
          </w:p>
        </w:tc>
        <w:tc>
          <w:tcPr>
            <w:tcW w:w="1703" w:type="dxa"/>
            <w:tcBorders>
              <w:top w:val="nil"/>
              <w:left w:val="nil"/>
              <w:bottom w:val="nil"/>
              <w:right w:val="nil"/>
            </w:tcBorders>
            <w:vAlign w:val="bottom"/>
          </w:tcPr>
          <w:p w14:paraId="4D1DB162" w14:textId="3B168861"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062</w:t>
            </w:r>
          </w:p>
        </w:tc>
        <w:tc>
          <w:tcPr>
            <w:tcW w:w="1703" w:type="dxa"/>
            <w:tcBorders>
              <w:top w:val="nil"/>
              <w:left w:val="nil"/>
              <w:bottom w:val="nil"/>
              <w:right w:val="nil"/>
            </w:tcBorders>
            <w:vAlign w:val="bottom"/>
          </w:tcPr>
          <w:p w14:paraId="072AEC06" w14:textId="6A7AB904"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08</w:t>
            </w:r>
          </w:p>
        </w:tc>
        <w:tc>
          <w:tcPr>
            <w:tcW w:w="1703" w:type="dxa"/>
            <w:tcBorders>
              <w:top w:val="nil"/>
              <w:left w:val="nil"/>
              <w:bottom w:val="nil"/>
              <w:right w:val="nil"/>
            </w:tcBorders>
            <w:vAlign w:val="bottom"/>
          </w:tcPr>
          <w:p w14:paraId="14AD597B" w14:textId="0118CF1C"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073</w:t>
            </w:r>
          </w:p>
        </w:tc>
        <w:tc>
          <w:tcPr>
            <w:tcW w:w="1704" w:type="dxa"/>
            <w:tcBorders>
              <w:top w:val="nil"/>
              <w:left w:val="nil"/>
              <w:bottom w:val="nil"/>
              <w:right w:val="nil"/>
            </w:tcBorders>
            <w:vAlign w:val="bottom"/>
          </w:tcPr>
          <w:p w14:paraId="594E791B" w14:textId="2FCE13EE"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068</w:t>
            </w:r>
          </w:p>
        </w:tc>
      </w:tr>
      <w:tr w:rsidR="0066265C" w:rsidRPr="0066265C" w14:paraId="56FC7370" w14:textId="77777777" w:rsidTr="00FD0823">
        <w:tc>
          <w:tcPr>
            <w:tcW w:w="1703" w:type="dxa"/>
            <w:tcBorders>
              <w:top w:val="nil"/>
              <w:left w:val="nil"/>
              <w:bottom w:val="nil"/>
              <w:right w:val="nil"/>
            </w:tcBorders>
          </w:tcPr>
          <w:p w14:paraId="43571F63" w14:textId="5A3A7973"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vAlign w:val="bottom"/>
          </w:tcPr>
          <w:p w14:paraId="005C03BE" w14:textId="055E719A"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38</w:t>
            </w:r>
          </w:p>
        </w:tc>
        <w:tc>
          <w:tcPr>
            <w:tcW w:w="1703" w:type="dxa"/>
            <w:tcBorders>
              <w:top w:val="nil"/>
              <w:left w:val="nil"/>
              <w:bottom w:val="nil"/>
              <w:right w:val="nil"/>
            </w:tcBorders>
            <w:vAlign w:val="bottom"/>
          </w:tcPr>
          <w:p w14:paraId="65083D47" w14:textId="08E4B632"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68</w:t>
            </w:r>
          </w:p>
        </w:tc>
        <w:tc>
          <w:tcPr>
            <w:tcW w:w="1703" w:type="dxa"/>
            <w:tcBorders>
              <w:top w:val="nil"/>
              <w:left w:val="nil"/>
              <w:bottom w:val="nil"/>
              <w:right w:val="nil"/>
            </w:tcBorders>
            <w:vAlign w:val="bottom"/>
          </w:tcPr>
          <w:p w14:paraId="0823C1E9" w14:textId="108E29DF"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174</w:t>
            </w:r>
          </w:p>
        </w:tc>
        <w:tc>
          <w:tcPr>
            <w:tcW w:w="1704" w:type="dxa"/>
            <w:tcBorders>
              <w:top w:val="nil"/>
              <w:left w:val="nil"/>
              <w:bottom w:val="nil"/>
              <w:right w:val="nil"/>
            </w:tcBorders>
            <w:vAlign w:val="bottom"/>
          </w:tcPr>
          <w:p w14:paraId="5ED2C5D5" w14:textId="5D3D8F55"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163</w:t>
            </w:r>
          </w:p>
        </w:tc>
      </w:tr>
      <w:tr w:rsidR="0066265C" w:rsidRPr="0066265C" w14:paraId="1D39AFF4" w14:textId="77777777" w:rsidTr="00FD0823">
        <w:tc>
          <w:tcPr>
            <w:tcW w:w="1703" w:type="dxa"/>
            <w:tcBorders>
              <w:top w:val="nil"/>
              <w:left w:val="nil"/>
              <w:bottom w:val="nil"/>
              <w:right w:val="nil"/>
            </w:tcBorders>
          </w:tcPr>
          <w:p w14:paraId="2DE58194" w14:textId="3A8D119C"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w:t>
            </w:r>
          </w:p>
        </w:tc>
        <w:tc>
          <w:tcPr>
            <w:tcW w:w="1703" w:type="dxa"/>
            <w:tcBorders>
              <w:top w:val="nil"/>
              <w:left w:val="nil"/>
              <w:bottom w:val="nil"/>
              <w:right w:val="nil"/>
            </w:tcBorders>
            <w:vAlign w:val="bottom"/>
          </w:tcPr>
          <w:p w14:paraId="58A8E833" w14:textId="1A8BB367"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4</w:t>
            </w:r>
          </w:p>
        </w:tc>
        <w:tc>
          <w:tcPr>
            <w:tcW w:w="1703" w:type="dxa"/>
            <w:tcBorders>
              <w:top w:val="nil"/>
              <w:left w:val="nil"/>
              <w:bottom w:val="nil"/>
              <w:right w:val="nil"/>
            </w:tcBorders>
            <w:vAlign w:val="bottom"/>
          </w:tcPr>
          <w:p w14:paraId="62E0D9C5" w14:textId="2CD93EDE"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205</w:t>
            </w:r>
          </w:p>
        </w:tc>
        <w:tc>
          <w:tcPr>
            <w:tcW w:w="1703" w:type="dxa"/>
            <w:tcBorders>
              <w:top w:val="nil"/>
              <w:left w:val="nil"/>
              <w:bottom w:val="nil"/>
              <w:right w:val="nil"/>
            </w:tcBorders>
            <w:vAlign w:val="bottom"/>
          </w:tcPr>
          <w:p w14:paraId="670F5453" w14:textId="2E502539"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167</w:t>
            </w:r>
          </w:p>
        </w:tc>
        <w:tc>
          <w:tcPr>
            <w:tcW w:w="1704" w:type="dxa"/>
            <w:tcBorders>
              <w:top w:val="nil"/>
              <w:left w:val="nil"/>
              <w:bottom w:val="nil"/>
              <w:right w:val="nil"/>
            </w:tcBorders>
            <w:vAlign w:val="bottom"/>
          </w:tcPr>
          <w:p w14:paraId="5222D45C" w14:textId="3EB0138E"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146</w:t>
            </w:r>
          </w:p>
        </w:tc>
      </w:tr>
      <w:tr w:rsidR="0066265C" w:rsidRPr="0066265C" w14:paraId="6D93BF93" w14:textId="77777777" w:rsidTr="00FD0823">
        <w:tc>
          <w:tcPr>
            <w:tcW w:w="1703" w:type="dxa"/>
            <w:tcBorders>
              <w:top w:val="nil"/>
              <w:left w:val="nil"/>
              <w:bottom w:val="nil"/>
              <w:right w:val="nil"/>
            </w:tcBorders>
          </w:tcPr>
          <w:p w14:paraId="491FF802" w14:textId="22B3DB1A"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2</w:t>
            </w:r>
          </w:p>
        </w:tc>
        <w:tc>
          <w:tcPr>
            <w:tcW w:w="1703" w:type="dxa"/>
            <w:tcBorders>
              <w:top w:val="nil"/>
              <w:left w:val="nil"/>
              <w:bottom w:val="nil"/>
              <w:right w:val="nil"/>
            </w:tcBorders>
            <w:vAlign w:val="bottom"/>
          </w:tcPr>
          <w:p w14:paraId="6A7A52CB" w14:textId="6836ABB8"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36</w:t>
            </w:r>
          </w:p>
        </w:tc>
        <w:tc>
          <w:tcPr>
            <w:tcW w:w="1703" w:type="dxa"/>
            <w:tcBorders>
              <w:top w:val="nil"/>
              <w:left w:val="nil"/>
              <w:bottom w:val="nil"/>
              <w:right w:val="nil"/>
            </w:tcBorders>
            <w:vAlign w:val="bottom"/>
          </w:tcPr>
          <w:p w14:paraId="71C72F6D" w14:textId="409BA11F"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68</w:t>
            </w:r>
          </w:p>
        </w:tc>
        <w:tc>
          <w:tcPr>
            <w:tcW w:w="1703" w:type="dxa"/>
            <w:tcBorders>
              <w:top w:val="nil"/>
              <w:left w:val="nil"/>
              <w:bottom w:val="nil"/>
              <w:right w:val="nil"/>
            </w:tcBorders>
            <w:vAlign w:val="bottom"/>
          </w:tcPr>
          <w:p w14:paraId="01736834" w14:textId="47574E7F"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69</w:t>
            </w:r>
          </w:p>
        </w:tc>
        <w:tc>
          <w:tcPr>
            <w:tcW w:w="1704" w:type="dxa"/>
            <w:tcBorders>
              <w:top w:val="nil"/>
              <w:left w:val="nil"/>
              <w:bottom w:val="nil"/>
              <w:right w:val="nil"/>
            </w:tcBorders>
            <w:vAlign w:val="bottom"/>
          </w:tcPr>
          <w:p w14:paraId="43715341" w14:textId="5DD8E643"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58</w:t>
            </w:r>
          </w:p>
        </w:tc>
      </w:tr>
      <w:tr w:rsidR="0066265C" w:rsidRPr="0066265C" w14:paraId="54D9CF50" w14:textId="77777777" w:rsidTr="00FD0823">
        <w:tc>
          <w:tcPr>
            <w:tcW w:w="1703" w:type="dxa"/>
            <w:tcBorders>
              <w:top w:val="nil"/>
              <w:left w:val="nil"/>
              <w:right w:val="nil"/>
            </w:tcBorders>
          </w:tcPr>
          <w:p w14:paraId="58296356" w14:textId="5919BBF1"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2</w:t>
            </w:r>
          </w:p>
        </w:tc>
        <w:tc>
          <w:tcPr>
            <w:tcW w:w="1703" w:type="dxa"/>
            <w:tcBorders>
              <w:top w:val="nil"/>
              <w:left w:val="nil"/>
              <w:right w:val="nil"/>
            </w:tcBorders>
            <w:vAlign w:val="bottom"/>
          </w:tcPr>
          <w:p w14:paraId="46D4BAAD" w14:textId="476D714F"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4</w:t>
            </w:r>
          </w:p>
        </w:tc>
        <w:tc>
          <w:tcPr>
            <w:tcW w:w="1703" w:type="dxa"/>
            <w:tcBorders>
              <w:top w:val="nil"/>
              <w:left w:val="nil"/>
              <w:right w:val="nil"/>
            </w:tcBorders>
            <w:vAlign w:val="bottom"/>
          </w:tcPr>
          <w:p w14:paraId="6A0A4FEB" w14:textId="4CED704E"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99</w:t>
            </w:r>
          </w:p>
        </w:tc>
        <w:tc>
          <w:tcPr>
            <w:tcW w:w="1703" w:type="dxa"/>
            <w:tcBorders>
              <w:top w:val="nil"/>
              <w:left w:val="nil"/>
              <w:right w:val="nil"/>
            </w:tcBorders>
            <w:vAlign w:val="bottom"/>
          </w:tcPr>
          <w:p w14:paraId="28A8D8BE" w14:textId="5AD89389"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58</w:t>
            </w:r>
          </w:p>
        </w:tc>
        <w:tc>
          <w:tcPr>
            <w:tcW w:w="1704" w:type="dxa"/>
            <w:tcBorders>
              <w:top w:val="nil"/>
              <w:left w:val="nil"/>
              <w:right w:val="nil"/>
            </w:tcBorders>
            <w:vAlign w:val="bottom"/>
          </w:tcPr>
          <w:p w14:paraId="708FB9DA" w14:textId="4FFD9D30"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34</w:t>
            </w:r>
          </w:p>
        </w:tc>
      </w:tr>
      <w:tr w:rsidR="0066265C" w:rsidRPr="0066265C" w14:paraId="02F79BC3" w14:textId="77777777" w:rsidTr="00FD0823">
        <w:tc>
          <w:tcPr>
            <w:tcW w:w="8516" w:type="dxa"/>
            <w:gridSpan w:val="5"/>
            <w:tcBorders>
              <w:left w:val="nil"/>
              <w:bottom w:val="single" w:sz="4" w:space="0" w:color="auto"/>
              <w:right w:val="nil"/>
            </w:tcBorders>
          </w:tcPr>
          <w:p w14:paraId="42F3184A"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 xml:space="preserve">Scenario 1 (balanced pleiotropy), </w:t>
            </w:r>
            <m:oMath>
              <m:r>
                <w:rPr>
                  <w:rFonts w:ascii="Cambria Math" w:hAnsi="Cambria Math" w:cs="Times New Roman"/>
                  <w:color w:val="000000" w:themeColor="text1"/>
                  <w:sz w:val="22"/>
                  <w:szCs w:val="22"/>
                </w:rPr>
                <m:t>β&gt;0</m:t>
              </m:r>
            </m:oMath>
            <w:r w:rsidRPr="0066265C">
              <w:rPr>
                <w:rFonts w:ascii="Times New Roman" w:hAnsi="Times New Roman" w:cs="Times New Roman"/>
                <w:color w:val="000000" w:themeColor="text1"/>
                <w:sz w:val="22"/>
                <w:szCs w:val="22"/>
              </w:rPr>
              <w:t xml:space="preserve"> (</w:t>
            </w:r>
            <m:oMath>
              <m:sSubSup>
                <m:sSubSupPr>
                  <m:ctrlPr>
                    <w:rPr>
                      <w:rFonts w:ascii="Cambria Math" w:hAnsi="Cambria Math" w:cs="Times New Roman"/>
                      <w:i/>
                      <w:color w:val="000000" w:themeColor="text1"/>
                      <w:sz w:val="22"/>
                      <w:szCs w:val="22"/>
                    </w:rPr>
                  </m:ctrlPr>
                </m:sSubSupPr>
                <m:e>
                  <m:r>
                    <w:rPr>
                      <w:rFonts w:ascii="Cambria Math" w:hAnsi="Cambria Math" w:cs="Times New Roman"/>
                      <w:color w:val="000000" w:themeColor="text1"/>
                      <w:sz w:val="22"/>
                      <w:szCs w:val="22"/>
                    </w:rPr>
                    <m:t>h</m:t>
                  </m:r>
                </m:e>
                <m:sub>
                  <m:r>
                    <m:rPr>
                      <m:sty m:val="p"/>
                    </m:rPr>
                    <w:rPr>
                      <w:rFonts w:ascii="Cambria Math" w:hAnsi="Cambria Math" w:cs="Times New Roman"/>
                      <w:color w:val="000000" w:themeColor="text1"/>
                      <w:sz w:val="22"/>
                      <w:szCs w:val="22"/>
                    </w:rPr>
                    <m:t>X→Y</m:t>
                  </m:r>
                </m:sub>
                <m:sup>
                  <m:r>
                    <w:rPr>
                      <w:rFonts w:ascii="Cambria Math" w:hAnsi="Cambria Math" w:cs="Times New Roman"/>
                      <w:color w:val="000000" w:themeColor="text1"/>
                      <w:sz w:val="22"/>
                      <w:szCs w:val="22"/>
                    </w:rPr>
                    <m:t>2</m:t>
                  </m:r>
                </m:sup>
              </m:sSubSup>
              <m:r>
                <w:rPr>
                  <w:rFonts w:ascii="Cambria Math" w:hAnsi="Cambria Math" w:cs="Times New Roman"/>
                  <w:color w:val="000000" w:themeColor="text1"/>
                  <w:sz w:val="22"/>
                  <w:szCs w:val="22"/>
                </w:rPr>
                <m:t>=0.01</m:t>
              </m:r>
            </m:oMath>
            <w:r w:rsidRPr="0066265C">
              <w:rPr>
                <w:rFonts w:ascii="Times New Roman" w:hAnsi="Times New Roman" w:cs="Times New Roman"/>
                <w:color w:val="000000" w:themeColor="text1"/>
                <w:sz w:val="22"/>
                <w:szCs w:val="22"/>
              </w:rPr>
              <w:t>)</w:t>
            </w:r>
          </w:p>
        </w:tc>
      </w:tr>
      <w:tr w:rsidR="0066265C" w:rsidRPr="0066265C" w14:paraId="7C46DFEE" w14:textId="77777777" w:rsidTr="00FD0823">
        <w:tc>
          <w:tcPr>
            <w:tcW w:w="1703" w:type="dxa"/>
            <w:tcBorders>
              <w:top w:val="nil"/>
              <w:left w:val="nil"/>
              <w:bottom w:val="nil"/>
              <w:right w:val="nil"/>
            </w:tcBorders>
          </w:tcPr>
          <w:p w14:paraId="701F4940" w14:textId="77777777"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LDA MR-Egger</w:t>
            </w:r>
          </w:p>
        </w:tc>
        <w:tc>
          <w:tcPr>
            <w:tcW w:w="1703" w:type="dxa"/>
            <w:tcBorders>
              <w:top w:val="nil"/>
              <w:left w:val="nil"/>
              <w:bottom w:val="nil"/>
              <w:right w:val="nil"/>
            </w:tcBorders>
            <w:vAlign w:val="bottom"/>
          </w:tcPr>
          <w:p w14:paraId="7B4A0C0B" w14:textId="22EFDA5A"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65</w:t>
            </w:r>
          </w:p>
        </w:tc>
        <w:tc>
          <w:tcPr>
            <w:tcW w:w="1703" w:type="dxa"/>
            <w:tcBorders>
              <w:top w:val="nil"/>
              <w:left w:val="nil"/>
              <w:bottom w:val="nil"/>
              <w:right w:val="nil"/>
            </w:tcBorders>
            <w:vAlign w:val="bottom"/>
          </w:tcPr>
          <w:p w14:paraId="62BCF336" w14:textId="7FB01B81"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81</w:t>
            </w:r>
          </w:p>
        </w:tc>
        <w:tc>
          <w:tcPr>
            <w:tcW w:w="1703" w:type="dxa"/>
            <w:tcBorders>
              <w:top w:val="nil"/>
              <w:left w:val="nil"/>
              <w:bottom w:val="nil"/>
              <w:right w:val="nil"/>
            </w:tcBorders>
            <w:vAlign w:val="bottom"/>
          </w:tcPr>
          <w:p w14:paraId="05CB4A25" w14:textId="2DE5433C"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7</w:t>
            </w:r>
          </w:p>
        </w:tc>
        <w:tc>
          <w:tcPr>
            <w:tcW w:w="1704" w:type="dxa"/>
            <w:tcBorders>
              <w:top w:val="nil"/>
              <w:left w:val="nil"/>
              <w:bottom w:val="nil"/>
              <w:right w:val="nil"/>
            </w:tcBorders>
            <w:vAlign w:val="bottom"/>
          </w:tcPr>
          <w:p w14:paraId="62E813A7" w14:textId="77999ED7"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77</w:t>
            </w:r>
          </w:p>
        </w:tc>
      </w:tr>
      <w:tr w:rsidR="0066265C" w:rsidRPr="0066265C" w14:paraId="0989CA0F" w14:textId="77777777" w:rsidTr="00FD0823">
        <w:tc>
          <w:tcPr>
            <w:tcW w:w="1703" w:type="dxa"/>
            <w:tcBorders>
              <w:top w:val="nil"/>
              <w:left w:val="nil"/>
              <w:bottom w:val="nil"/>
              <w:right w:val="nil"/>
            </w:tcBorders>
          </w:tcPr>
          <w:p w14:paraId="293D2AD9" w14:textId="311FC36F"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hint="eastAsia"/>
                <w:color w:val="000000" w:themeColor="text1"/>
                <w:sz w:val="22"/>
                <w:szCs w:val="22"/>
              </w:rPr>
              <w:t>P</w:t>
            </w:r>
            <w:r w:rsidRPr="0066265C">
              <w:rPr>
                <w:rFonts w:ascii="Times New Roman" w:hAnsi="Times New Roman" w:cs="Times New Roman"/>
                <w:color w:val="000000" w:themeColor="text1"/>
                <w:sz w:val="22"/>
                <w:szCs w:val="22"/>
              </w:rPr>
              <w:t>MR-Egger</w:t>
            </w:r>
          </w:p>
        </w:tc>
        <w:tc>
          <w:tcPr>
            <w:tcW w:w="1703" w:type="dxa"/>
            <w:tcBorders>
              <w:top w:val="nil"/>
              <w:left w:val="nil"/>
              <w:bottom w:val="nil"/>
              <w:right w:val="nil"/>
            </w:tcBorders>
            <w:vAlign w:val="bottom"/>
          </w:tcPr>
          <w:p w14:paraId="2AA183D3" w14:textId="5B6FA846"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057</w:t>
            </w:r>
          </w:p>
        </w:tc>
        <w:tc>
          <w:tcPr>
            <w:tcW w:w="1703" w:type="dxa"/>
            <w:tcBorders>
              <w:top w:val="nil"/>
              <w:left w:val="nil"/>
              <w:bottom w:val="nil"/>
              <w:right w:val="nil"/>
            </w:tcBorders>
            <w:vAlign w:val="bottom"/>
          </w:tcPr>
          <w:p w14:paraId="114B09F3" w14:textId="65975D2B"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072</w:t>
            </w:r>
          </w:p>
        </w:tc>
        <w:tc>
          <w:tcPr>
            <w:tcW w:w="1703" w:type="dxa"/>
            <w:tcBorders>
              <w:top w:val="nil"/>
              <w:left w:val="nil"/>
              <w:bottom w:val="nil"/>
              <w:right w:val="nil"/>
            </w:tcBorders>
            <w:vAlign w:val="bottom"/>
          </w:tcPr>
          <w:p w14:paraId="06C97005" w14:textId="7ADE2F5B"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07</w:t>
            </w:r>
          </w:p>
        </w:tc>
        <w:tc>
          <w:tcPr>
            <w:tcW w:w="1704" w:type="dxa"/>
            <w:tcBorders>
              <w:top w:val="nil"/>
              <w:left w:val="nil"/>
              <w:bottom w:val="nil"/>
              <w:right w:val="nil"/>
            </w:tcBorders>
            <w:vAlign w:val="bottom"/>
          </w:tcPr>
          <w:p w14:paraId="78DB20E4" w14:textId="38CBB61D"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069</w:t>
            </w:r>
          </w:p>
        </w:tc>
      </w:tr>
      <w:tr w:rsidR="0066265C" w:rsidRPr="0066265C" w14:paraId="2859AA14" w14:textId="77777777" w:rsidTr="00FD0823">
        <w:tc>
          <w:tcPr>
            <w:tcW w:w="1703" w:type="dxa"/>
            <w:tcBorders>
              <w:top w:val="nil"/>
              <w:left w:val="nil"/>
              <w:bottom w:val="nil"/>
              <w:right w:val="nil"/>
            </w:tcBorders>
          </w:tcPr>
          <w:p w14:paraId="4609ADBD" w14:textId="48F589A0"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vAlign w:val="bottom"/>
          </w:tcPr>
          <w:p w14:paraId="7C5B044C" w14:textId="41C92A92"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49</w:t>
            </w:r>
          </w:p>
        </w:tc>
        <w:tc>
          <w:tcPr>
            <w:tcW w:w="1703" w:type="dxa"/>
            <w:tcBorders>
              <w:top w:val="nil"/>
              <w:left w:val="nil"/>
              <w:bottom w:val="nil"/>
              <w:right w:val="nil"/>
            </w:tcBorders>
            <w:vAlign w:val="bottom"/>
          </w:tcPr>
          <w:p w14:paraId="4AC0D33E" w14:textId="1CE3B1DD"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77</w:t>
            </w:r>
          </w:p>
        </w:tc>
        <w:tc>
          <w:tcPr>
            <w:tcW w:w="1703" w:type="dxa"/>
            <w:tcBorders>
              <w:top w:val="nil"/>
              <w:left w:val="nil"/>
              <w:bottom w:val="nil"/>
              <w:right w:val="nil"/>
            </w:tcBorders>
            <w:vAlign w:val="bottom"/>
          </w:tcPr>
          <w:p w14:paraId="6274C045" w14:textId="22DA0763"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191</w:t>
            </w:r>
          </w:p>
        </w:tc>
        <w:tc>
          <w:tcPr>
            <w:tcW w:w="1704" w:type="dxa"/>
            <w:tcBorders>
              <w:top w:val="nil"/>
              <w:left w:val="nil"/>
              <w:bottom w:val="nil"/>
              <w:right w:val="nil"/>
            </w:tcBorders>
            <w:vAlign w:val="bottom"/>
          </w:tcPr>
          <w:p w14:paraId="34011399" w14:textId="1C91CDE4"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161</w:t>
            </w:r>
          </w:p>
        </w:tc>
      </w:tr>
      <w:tr w:rsidR="0066265C" w:rsidRPr="0066265C" w14:paraId="22421B9E" w14:textId="77777777" w:rsidTr="00FD0823">
        <w:tc>
          <w:tcPr>
            <w:tcW w:w="1703" w:type="dxa"/>
            <w:tcBorders>
              <w:top w:val="nil"/>
              <w:left w:val="nil"/>
              <w:bottom w:val="nil"/>
              <w:right w:val="nil"/>
            </w:tcBorders>
          </w:tcPr>
          <w:p w14:paraId="12DE7E69" w14:textId="3381BC89"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w:t>
            </w:r>
          </w:p>
        </w:tc>
        <w:tc>
          <w:tcPr>
            <w:tcW w:w="1703" w:type="dxa"/>
            <w:tcBorders>
              <w:top w:val="nil"/>
              <w:left w:val="nil"/>
              <w:bottom w:val="nil"/>
              <w:right w:val="nil"/>
            </w:tcBorders>
            <w:vAlign w:val="bottom"/>
          </w:tcPr>
          <w:p w14:paraId="7CA43E02" w14:textId="786FBFC7"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54</w:t>
            </w:r>
          </w:p>
        </w:tc>
        <w:tc>
          <w:tcPr>
            <w:tcW w:w="1703" w:type="dxa"/>
            <w:tcBorders>
              <w:top w:val="nil"/>
              <w:left w:val="nil"/>
              <w:bottom w:val="nil"/>
              <w:right w:val="nil"/>
            </w:tcBorders>
            <w:vAlign w:val="bottom"/>
          </w:tcPr>
          <w:p w14:paraId="43EBD7F3" w14:textId="63F0AE06"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201</w:t>
            </w:r>
          </w:p>
        </w:tc>
        <w:tc>
          <w:tcPr>
            <w:tcW w:w="1703" w:type="dxa"/>
            <w:tcBorders>
              <w:top w:val="nil"/>
              <w:left w:val="nil"/>
              <w:bottom w:val="nil"/>
              <w:right w:val="nil"/>
            </w:tcBorders>
            <w:vAlign w:val="bottom"/>
          </w:tcPr>
          <w:p w14:paraId="49C85D9E" w14:textId="74626AD4"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172</w:t>
            </w:r>
          </w:p>
        </w:tc>
        <w:tc>
          <w:tcPr>
            <w:tcW w:w="1704" w:type="dxa"/>
            <w:tcBorders>
              <w:top w:val="nil"/>
              <w:left w:val="nil"/>
              <w:bottom w:val="nil"/>
              <w:right w:val="nil"/>
            </w:tcBorders>
            <w:vAlign w:val="bottom"/>
          </w:tcPr>
          <w:p w14:paraId="26BC5629" w14:textId="3FD03913"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14</w:t>
            </w:r>
          </w:p>
        </w:tc>
      </w:tr>
      <w:tr w:rsidR="0066265C" w:rsidRPr="0066265C" w14:paraId="317ED235" w14:textId="77777777" w:rsidTr="00FD0823">
        <w:tc>
          <w:tcPr>
            <w:tcW w:w="1703" w:type="dxa"/>
            <w:tcBorders>
              <w:top w:val="nil"/>
              <w:left w:val="nil"/>
              <w:bottom w:val="nil"/>
              <w:right w:val="nil"/>
            </w:tcBorders>
          </w:tcPr>
          <w:p w14:paraId="5D2A4321" w14:textId="64C688B3"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2</w:t>
            </w:r>
          </w:p>
        </w:tc>
        <w:tc>
          <w:tcPr>
            <w:tcW w:w="1703" w:type="dxa"/>
            <w:tcBorders>
              <w:top w:val="nil"/>
              <w:left w:val="nil"/>
              <w:bottom w:val="nil"/>
              <w:right w:val="nil"/>
            </w:tcBorders>
            <w:vAlign w:val="bottom"/>
          </w:tcPr>
          <w:p w14:paraId="395E34D0" w14:textId="1D0C1607"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4</w:t>
            </w:r>
          </w:p>
        </w:tc>
        <w:tc>
          <w:tcPr>
            <w:tcW w:w="1703" w:type="dxa"/>
            <w:tcBorders>
              <w:top w:val="nil"/>
              <w:left w:val="nil"/>
              <w:bottom w:val="nil"/>
              <w:right w:val="nil"/>
            </w:tcBorders>
            <w:vAlign w:val="bottom"/>
          </w:tcPr>
          <w:p w14:paraId="6E1CD1A6" w14:textId="23215F9F"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54</w:t>
            </w:r>
          </w:p>
        </w:tc>
        <w:tc>
          <w:tcPr>
            <w:tcW w:w="1703" w:type="dxa"/>
            <w:tcBorders>
              <w:top w:val="nil"/>
              <w:left w:val="nil"/>
              <w:bottom w:val="nil"/>
              <w:right w:val="nil"/>
            </w:tcBorders>
            <w:vAlign w:val="bottom"/>
          </w:tcPr>
          <w:p w14:paraId="62A3AF16" w14:textId="0019F10A"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62</w:t>
            </w:r>
          </w:p>
        </w:tc>
        <w:tc>
          <w:tcPr>
            <w:tcW w:w="1704" w:type="dxa"/>
            <w:tcBorders>
              <w:top w:val="nil"/>
              <w:left w:val="nil"/>
              <w:bottom w:val="nil"/>
              <w:right w:val="nil"/>
            </w:tcBorders>
            <w:vAlign w:val="bottom"/>
          </w:tcPr>
          <w:p w14:paraId="3C80BA7B" w14:textId="13B813A0"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36</w:t>
            </w:r>
          </w:p>
        </w:tc>
      </w:tr>
      <w:tr w:rsidR="0066265C" w:rsidRPr="0066265C" w14:paraId="0461EE31" w14:textId="77777777" w:rsidTr="00FD0823">
        <w:tc>
          <w:tcPr>
            <w:tcW w:w="1703" w:type="dxa"/>
            <w:tcBorders>
              <w:top w:val="nil"/>
              <w:left w:val="nil"/>
              <w:right w:val="nil"/>
            </w:tcBorders>
          </w:tcPr>
          <w:p w14:paraId="695306B4" w14:textId="088D619F"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2</w:t>
            </w:r>
          </w:p>
        </w:tc>
        <w:tc>
          <w:tcPr>
            <w:tcW w:w="1703" w:type="dxa"/>
            <w:tcBorders>
              <w:top w:val="nil"/>
              <w:left w:val="nil"/>
              <w:right w:val="nil"/>
            </w:tcBorders>
            <w:vAlign w:val="bottom"/>
          </w:tcPr>
          <w:p w14:paraId="31352439" w14:textId="7A4D8B9C"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47</w:t>
            </w:r>
          </w:p>
        </w:tc>
        <w:tc>
          <w:tcPr>
            <w:tcW w:w="1703" w:type="dxa"/>
            <w:tcBorders>
              <w:top w:val="nil"/>
              <w:left w:val="nil"/>
              <w:right w:val="nil"/>
            </w:tcBorders>
            <w:vAlign w:val="bottom"/>
          </w:tcPr>
          <w:p w14:paraId="5EBB69B5" w14:textId="598821B9"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91</w:t>
            </w:r>
          </w:p>
        </w:tc>
        <w:tc>
          <w:tcPr>
            <w:tcW w:w="1703" w:type="dxa"/>
            <w:tcBorders>
              <w:top w:val="nil"/>
              <w:left w:val="nil"/>
              <w:right w:val="nil"/>
            </w:tcBorders>
            <w:vAlign w:val="bottom"/>
          </w:tcPr>
          <w:p w14:paraId="56D33E23" w14:textId="6CD6ABC2"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48</w:t>
            </w:r>
          </w:p>
        </w:tc>
        <w:tc>
          <w:tcPr>
            <w:tcW w:w="1704" w:type="dxa"/>
            <w:tcBorders>
              <w:top w:val="nil"/>
              <w:left w:val="nil"/>
              <w:right w:val="nil"/>
            </w:tcBorders>
            <w:vAlign w:val="bottom"/>
          </w:tcPr>
          <w:p w14:paraId="0103A873" w14:textId="3B2671B8"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31</w:t>
            </w:r>
          </w:p>
        </w:tc>
      </w:tr>
      <w:tr w:rsidR="0066265C" w:rsidRPr="0066265C" w14:paraId="3981AAA3" w14:textId="77777777" w:rsidTr="00FD0823">
        <w:tc>
          <w:tcPr>
            <w:tcW w:w="8516" w:type="dxa"/>
            <w:gridSpan w:val="5"/>
            <w:tcBorders>
              <w:left w:val="nil"/>
              <w:bottom w:val="single" w:sz="4" w:space="0" w:color="auto"/>
              <w:right w:val="nil"/>
            </w:tcBorders>
          </w:tcPr>
          <w:p w14:paraId="3BFB79EF"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 xml:space="preserve">Scenario 3 (directional pleiotropy, InSIDE violated), </w:t>
            </w:r>
            <m:oMath>
              <m:r>
                <w:rPr>
                  <w:rFonts w:ascii="Cambria Math" w:hAnsi="Cambria Math" w:cs="Times New Roman"/>
                  <w:color w:val="000000" w:themeColor="text1"/>
                  <w:sz w:val="22"/>
                  <w:szCs w:val="22"/>
                </w:rPr>
                <m:t>β=0</m:t>
              </m:r>
            </m:oMath>
          </w:p>
        </w:tc>
      </w:tr>
      <w:tr w:rsidR="0066265C" w:rsidRPr="0066265C" w14:paraId="74D65F5F" w14:textId="77777777" w:rsidTr="00FD0823">
        <w:tc>
          <w:tcPr>
            <w:tcW w:w="1703" w:type="dxa"/>
            <w:tcBorders>
              <w:top w:val="nil"/>
              <w:left w:val="nil"/>
              <w:bottom w:val="nil"/>
              <w:right w:val="nil"/>
            </w:tcBorders>
          </w:tcPr>
          <w:p w14:paraId="3E7BFD84" w14:textId="77777777"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LDA MR-Egger</w:t>
            </w:r>
          </w:p>
        </w:tc>
        <w:tc>
          <w:tcPr>
            <w:tcW w:w="1703" w:type="dxa"/>
            <w:tcBorders>
              <w:top w:val="nil"/>
              <w:left w:val="nil"/>
              <w:bottom w:val="nil"/>
              <w:right w:val="nil"/>
            </w:tcBorders>
            <w:vAlign w:val="bottom"/>
          </w:tcPr>
          <w:p w14:paraId="35B983AD" w14:textId="20D14D08"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51</w:t>
            </w:r>
          </w:p>
        </w:tc>
        <w:tc>
          <w:tcPr>
            <w:tcW w:w="1703" w:type="dxa"/>
            <w:tcBorders>
              <w:top w:val="nil"/>
              <w:left w:val="nil"/>
              <w:bottom w:val="nil"/>
              <w:right w:val="nil"/>
            </w:tcBorders>
            <w:vAlign w:val="bottom"/>
          </w:tcPr>
          <w:p w14:paraId="28FD4BB5" w14:textId="72C60908"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33</w:t>
            </w:r>
          </w:p>
        </w:tc>
        <w:tc>
          <w:tcPr>
            <w:tcW w:w="1703" w:type="dxa"/>
            <w:tcBorders>
              <w:top w:val="nil"/>
              <w:left w:val="nil"/>
              <w:bottom w:val="nil"/>
              <w:right w:val="nil"/>
            </w:tcBorders>
            <w:vAlign w:val="bottom"/>
          </w:tcPr>
          <w:p w14:paraId="184E19A6" w14:textId="0FDD0ABD"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261</w:t>
            </w:r>
          </w:p>
        </w:tc>
        <w:tc>
          <w:tcPr>
            <w:tcW w:w="1704" w:type="dxa"/>
            <w:tcBorders>
              <w:top w:val="nil"/>
              <w:left w:val="nil"/>
              <w:bottom w:val="nil"/>
              <w:right w:val="nil"/>
            </w:tcBorders>
            <w:vAlign w:val="bottom"/>
          </w:tcPr>
          <w:p w14:paraId="073AC64E" w14:textId="2B1F74A3"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443</w:t>
            </w:r>
          </w:p>
        </w:tc>
      </w:tr>
      <w:tr w:rsidR="0066265C" w:rsidRPr="0066265C" w14:paraId="707C9464" w14:textId="77777777" w:rsidTr="00FD0823">
        <w:tc>
          <w:tcPr>
            <w:tcW w:w="1703" w:type="dxa"/>
            <w:tcBorders>
              <w:top w:val="nil"/>
              <w:left w:val="nil"/>
              <w:bottom w:val="nil"/>
              <w:right w:val="nil"/>
            </w:tcBorders>
          </w:tcPr>
          <w:p w14:paraId="3B251FD5" w14:textId="357AA755"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hint="eastAsia"/>
                <w:color w:val="000000" w:themeColor="text1"/>
                <w:sz w:val="22"/>
                <w:szCs w:val="22"/>
              </w:rPr>
              <w:t>P</w:t>
            </w:r>
            <w:r w:rsidRPr="0066265C">
              <w:rPr>
                <w:rFonts w:ascii="Times New Roman" w:hAnsi="Times New Roman" w:cs="Times New Roman"/>
                <w:color w:val="000000" w:themeColor="text1"/>
                <w:sz w:val="22"/>
                <w:szCs w:val="22"/>
              </w:rPr>
              <w:t>MR-Egger</w:t>
            </w:r>
          </w:p>
        </w:tc>
        <w:tc>
          <w:tcPr>
            <w:tcW w:w="1703" w:type="dxa"/>
            <w:tcBorders>
              <w:top w:val="nil"/>
              <w:left w:val="nil"/>
              <w:bottom w:val="nil"/>
              <w:right w:val="nil"/>
            </w:tcBorders>
            <w:vAlign w:val="bottom"/>
          </w:tcPr>
          <w:p w14:paraId="1A430560" w14:textId="1884DD10"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062</w:t>
            </w:r>
          </w:p>
        </w:tc>
        <w:tc>
          <w:tcPr>
            <w:tcW w:w="1703" w:type="dxa"/>
            <w:tcBorders>
              <w:top w:val="nil"/>
              <w:left w:val="nil"/>
              <w:bottom w:val="nil"/>
              <w:right w:val="nil"/>
            </w:tcBorders>
            <w:vAlign w:val="bottom"/>
          </w:tcPr>
          <w:p w14:paraId="1831E2EF" w14:textId="70CA662E"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48</w:t>
            </w:r>
          </w:p>
        </w:tc>
        <w:tc>
          <w:tcPr>
            <w:tcW w:w="1703" w:type="dxa"/>
            <w:tcBorders>
              <w:top w:val="nil"/>
              <w:left w:val="nil"/>
              <w:bottom w:val="nil"/>
              <w:right w:val="nil"/>
            </w:tcBorders>
            <w:vAlign w:val="bottom"/>
          </w:tcPr>
          <w:p w14:paraId="4CDBA0FF" w14:textId="1FBEF22B"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992</w:t>
            </w:r>
          </w:p>
        </w:tc>
        <w:tc>
          <w:tcPr>
            <w:tcW w:w="1704" w:type="dxa"/>
            <w:tcBorders>
              <w:top w:val="nil"/>
              <w:left w:val="nil"/>
              <w:bottom w:val="nil"/>
              <w:right w:val="nil"/>
            </w:tcBorders>
            <w:vAlign w:val="bottom"/>
          </w:tcPr>
          <w:p w14:paraId="20BC3CFE" w14:textId="7B5D0E0B"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1</w:t>
            </w:r>
          </w:p>
        </w:tc>
      </w:tr>
      <w:tr w:rsidR="0066265C" w:rsidRPr="0066265C" w14:paraId="0496B8E3" w14:textId="77777777" w:rsidTr="00FD0823">
        <w:tc>
          <w:tcPr>
            <w:tcW w:w="1703" w:type="dxa"/>
            <w:tcBorders>
              <w:top w:val="nil"/>
              <w:left w:val="nil"/>
              <w:bottom w:val="nil"/>
              <w:right w:val="nil"/>
            </w:tcBorders>
          </w:tcPr>
          <w:p w14:paraId="5F15B2D3" w14:textId="7BD769ED"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vAlign w:val="bottom"/>
          </w:tcPr>
          <w:p w14:paraId="5E7A3778" w14:textId="68AA7835"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38</w:t>
            </w:r>
          </w:p>
        </w:tc>
        <w:tc>
          <w:tcPr>
            <w:tcW w:w="1703" w:type="dxa"/>
            <w:tcBorders>
              <w:top w:val="nil"/>
              <w:left w:val="nil"/>
              <w:bottom w:val="nil"/>
              <w:right w:val="nil"/>
            </w:tcBorders>
            <w:vAlign w:val="bottom"/>
          </w:tcPr>
          <w:p w14:paraId="11AEE93D" w14:textId="1ED81209"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738</w:t>
            </w:r>
          </w:p>
        </w:tc>
        <w:tc>
          <w:tcPr>
            <w:tcW w:w="1703" w:type="dxa"/>
            <w:tcBorders>
              <w:top w:val="nil"/>
              <w:left w:val="nil"/>
              <w:bottom w:val="nil"/>
              <w:right w:val="nil"/>
            </w:tcBorders>
            <w:vAlign w:val="bottom"/>
          </w:tcPr>
          <w:p w14:paraId="7E367930" w14:textId="3334E9F1"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995</w:t>
            </w:r>
          </w:p>
        </w:tc>
        <w:tc>
          <w:tcPr>
            <w:tcW w:w="1704" w:type="dxa"/>
            <w:tcBorders>
              <w:top w:val="nil"/>
              <w:left w:val="nil"/>
              <w:bottom w:val="nil"/>
              <w:right w:val="nil"/>
            </w:tcBorders>
            <w:vAlign w:val="bottom"/>
          </w:tcPr>
          <w:p w14:paraId="0AD410D7" w14:textId="5D084F86"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7872643C" w14:textId="77777777" w:rsidTr="00FD0823">
        <w:tc>
          <w:tcPr>
            <w:tcW w:w="1703" w:type="dxa"/>
            <w:tcBorders>
              <w:top w:val="nil"/>
              <w:left w:val="nil"/>
              <w:bottom w:val="nil"/>
              <w:right w:val="nil"/>
            </w:tcBorders>
          </w:tcPr>
          <w:p w14:paraId="253F9975" w14:textId="4AAEE407"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w:t>
            </w:r>
          </w:p>
        </w:tc>
        <w:tc>
          <w:tcPr>
            <w:tcW w:w="1703" w:type="dxa"/>
            <w:tcBorders>
              <w:top w:val="nil"/>
              <w:left w:val="nil"/>
              <w:bottom w:val="nil"/>
              <w:right w:val="nil"/>
            </w:tcBorders>
            <w:vAlign w:val="bottom"/>
          </w:tcPr>
          <w:p w14:paraId="13EEF1CD" w14:textId="1A750745"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4</w:t>
            </w:r>
          </w:p>
        </w:tc>
        <w:tc>
          <w:tcPr>
            <w:tcW w:w="1703" w:type="dxa"/>
            <w:tcBorders>
              <w:top w:val="nil"/>
              <w:left w:val="nil"/>
              <w:bottom w:val="nil"/>
              <w:right w:val="nil"/>
            </w:tcBorders>
            <w:vAlign w:val="bottom"/>
          </w:tcPr>
          <w:p w14:paraId="50BF0636" w14:textId="79EAC9F9"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806</w:t>
            </w:r>
          </w:p>
        </w:tc>
        <w:tc>
          <w:tcPr>
            <w:tcW w:w="1703" w:type="dxa"/>
            <w:tcBorders>
              <w:top w:val="nil"/>
              <w:left w:val="nil"/>
              <w:bottom w:val="nil"/>
              <w:right w:val="nil"/>
            </w:tcBorders>
            <w:vAlign w:val="bottom"/>
          </w:tcPr>
          <w:p w14:paraId="4B5E1D0F" w14:textId="7C2C5900"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998</w:t>
            </w:r>
          </w:p>
        </w:tc>
        <w:tc>
          <w:tcPr>
            <w:tcW w:w="1704" w:type="dxa"/>
            <w:tcBorders>
              <w:top w:val="nil"/>
              <w:left w:val="nil"/>
              <w:bottom w:val="nil"/>
              <w:right w:val="nil"/>
            </w:tcBorders>
            <w:vAlign w:val="bottom"/>
          </w:tcPr>
          <w:p w14:paraId="748DA150" w14:textId="01209489"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1CDEA5C1" w14:textId="77777777" w:rsidTr="00FD0823">
        <w:tc>
          <w:tcPr>
            <w:tcW w:w="1703" w:type="dxa"/>
            <w:tcBorders>
              <w:top w:val="nil"/>
              <w:left w:val="nil"/>
              <w:bottom w:val="nil"/>
              <w:right w:val="nil"/>
            </w:tcBorders>
          </w:tcPr>
          <w:p w14:paraId="577C3A78" w14:textId="5D27B0D1"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2</w:t>
            </w:r>
          </w:p>
        </w:tc>
        <w:tc>
          <w:tcPr>
            <w:tcW w:w="1703" w:type="dxa"/>
            <w:tcBorders>
              <w:top w:val="nil"/>
              <w:left w:val="nil"/>
              <w:bottom w:val="nil"/>
              <w:right w:val="nil"/>
            </w:tcBorders>
            <w:vAlign w:val="bottom"/>
          </w:tcPr>
          <w:p w14:paraId="53DC045B" w14:textId="44B33407"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36</w:t>
            </w:r>
          </w:p>
        </w:tc>
        <w:tc>
          <w:tcPr>
            <w:tcW w:w="1703" w:type="dxa"/>
            <w:tcBorders>
              <w:top w:val="nil"/>
              <w:left w:val="nil"/>
              <w:bottom w:val="nil"/>
              <w:right w:val="nil"/>
            </w:tcBorders>
            <w:vAlign w:val="bottom"/>
          </w:tcPr>
          <w:p w14:paraId="3A9FED14" w14:textId="3F2D97CC"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728</w:t>
            </w:r>
          </w:p>
        </w:tc>
        <w:tc>
          <w:tcPr>
            <w:tcW w:w="1703" w:type="dxa"/>
            <w:tcBorders>
              <w:top w:val="nil"/>
              <w:left w:val="nil"/>
              <w:bottom w:val="nil"/>
              <w:right w:val="nil"/>
            </w:tcBorders>
            <w:vAlign w:val="bottom"/>
          </w:tcPr>
          <w:p w14:paraId="2456DFD3" w14:textId="54DE0F74"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995</w:t>
            </w:r>
          </w:p>
        </w:tc>
        <w:tc>
          <w:tcPr>
            <w:tcW w:w="1704" w:type="dxa"/>
            <w:tcBorders>
              <w:top w:val="nil"/>
              <w:left w:val="nil"/>
              <w:bottom w:val="nil"/>
              <w:right w:val="nil"/>
            </w:tcBorders>
            <w:vAlign w:val="bottom"/>
          </w:tcPr>
          <w:p w14:paraId="33D56709" w14:textId="372B9B8B"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5CD7C8BC" w14:textId="77777777" w:rsidTr="00FD0823">
        <w:tc>
          <w:tcPr>
            <w:tcW w:w="1703" w:type="dxa"/>
            <w:tcBorders>
              <w:top w:val="nil"/>
              <w:left w:val="nil"/>
              <w:right w:val="nil"/>
            </w:tcBorders>
          </w:tcPr>
          <w:p w14:paraId="24899CA8" w14:textId="4963635E"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2</w:t>
            </w:r>
          </w:p>
        </w:tc>
        <w:tc>
          <w:tcPr>
            <w:tcW w:w="1703" w:type="dxa"/>
            <w:tcBorders>
              <w:top w:val="nil"/>
              <w:left w:val="nil"/>
              <w:right w:val="nil"/>
            </w:tcBorders>
            <w:vAlign w:val="bottom"/>
          </w:tcPr>
          <w:p w14:paraId="4E4B8DB5" w14:textId="09E81D54"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4</w:t>
            </w:r>
          </w:p>
        </w:tc>
        <w:tc>
          <w:tcPr>
            <w:tcW w:w="1703" w:type="dxa"/>
            <w:tcBorders>
              <w:top w:val="nil"/>
              <w:left w:val="nil"/>
              <w:right w:val="nil"/>
            </w:tcBorders>
            <w:vAlign w:val="bottom"/>
          </w:tcPr>
          <w:p w14:paraId="438826D4" w14:textId="1F4B4D1B"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802</w:t>
            </w:r>
          </w:p>
        </w:tc>
        <w:tc>
          <w:tcPr>
            <w:tcW w:w="1703" w:type="dxa"/>
            <w:tcBorders>
              <w:top w:val="nil"/>
              <w:left w:val="nil"/>
              <w:right w:val="nil"/>
            </w:tcBorders>
            <w:vAlign w:val="bottom"/>
          </w:tcPr>
          <w:p w14:paraId="59467732" w14:textId="09A218A5"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998</w:t>
            </w:r>
          </w:p>
        </w:tc>
        <w:tc>
          <w:tcPr>
            <w:tcW w:w="1704" w:type="dxa"/>
            <w:tcBorders>
              <w:top w:val="nil"/>
              <w:left w:val="nil"/>
              <w:right w:val="nil"/>
            </w:tcBorders>
            <w:vAlign w:val="bottom"/>
          </w:tcPr>
          <w:p w14:paraId="7F578D61" w14:textId="28259F76"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7C364348" w14:textId="77777777" w:rsidTr="00FD0823">
        <w:tc>
          <w:tcPr>
            <w:tcW w:w="8516" w:type="dxa"/>
            <w:gridSpan w:val="5"/>
            <w:tcBorders>
              <w:left w:val="nil"/>
              <w:bottom w:val="single" w:sz="4" w:space="0" w:color="auto"/>
              <w:right w:val="nil"/>
            </w:tcBorders>
          </w:tcPr>
          <w:p w14:paraId="5D3CAFEF"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 xml:space="preserve">Scenario 3 (directional pleiotropy, InSIDE violated), </w:t>
            </w:r>
            <m:oMath>
              <m:r>
                <w:rPr>
                  <w:rFonts w:ascii="Cambria Math" w:hAnsi="Cambria Math" w:cs="Times New Roman"/>
                  <w:color w:val="000000" w:themeColor="text1"/>
                  <w:sz w:val="22"/>
                  <w:szCs w:val="22"/>
                </w:rPr>
                <m:t>β&gt;0</m:t>
              </m:r>
            </m:oMath>
            <w:r w:rsidRPr="0066265C">
              <w:rPr>
                <w:rFonts w:ascii="Times New Roman" w:hAnsi="Times New Roman" w:cs="Times New Roman"/>
                <w:color w:val="000000" w:themeColor="text1"/>
                <w:sz w:val="22"/>
                <w:szCs w:val="22"/>
              </w:rPr>
              <w:t xml:space="preserve"> (</w:t>
            </w:r>
            <m:oMath>
              <m:sSubSup>
                <m:sSubSupPr>
                  <m:ctrlPr>
                    <w:rPr>
                      <w:rFonts w:ascii="Cambria Math" w:hAnsi="Cambria Math" w:cs="Times New Roman"/>
                      <w:i/>
                      <w:color w:val="000000" w:themeColor="text1"/>
                      <w:sz w:val="22"/>
                      <w:szCs w:val="22"/>
                    </w:rPr>
                  </m:ctrlPr>
                </m:sSubSupPr>
                <m:e>
                  <m:r>
                    <w:rPr>
                      <w:rFonts w:ascii="Cambria Math" w:hAnsi="Cambria Math" w:cs="Times New Roman"/>
                      <w:color w:val="000000" w:themeColor="text1"/>
                      <w:sz w:val="22"/>
                      <w:szCs w:val="22"/>
                    </w:rPr>
                    <m:t>h</m:t>
                  </m:r>
                </m:e>
                <m:sub>
                  <m:r>
                    <m:rPr>
                      <m:sty m:val="p"/>
                    </m:rPr>
                    <w:rPr>
                      <w:rFonts w:ascii="Cambria Math" w:hAnsi="Cambria Math" w:cs="Times New Roman"/>
                      <w:color w:val="000000" w:themeColor="text1"/>
                      <w:sz w:val="22"/>
                      <w:szCs w:val="22"/>
                    </w:rPr>
                    <m:t>X→Y</m:t>
                  </m:r>
                </m:sub>
                <m:sup>
                  <m:r>
                    <w:rPr>
                      <w:rFonts w:ascii="Cambria Math" w:hAnsi="Cambria Math" w:cs="Times New Roman"/>
                      <w:color w:val="000000" w:themeColor="text1"/>
                      <w:sz w:val="22"/>
                      <w:szCs w:val="22"/>
                    </w:rPr>
                    <m:t>2</m:t>
                  </m:r>
                </m:sup>
              </m:sSubSup>
              <m:r>
                <w:rPr>
                  <w:rFonts w:ascii="Cambria Math" w:hAnsi="Cambria Math" w:cs="Times New Roman"/>
                  <w:color w:val="000000" w:themeColor="text1"/>
                  <w:sz w:val="22"/>
                  <w:szCs w:val="22"/>
                </w:rPr>
                <m:t>=0.01</m:t>
              </m:r>
            </m:oMath>
            <w:r w:rsidRPr="0066265C">
              <w:rPr>
                <w:rFonts w:ascii="Times New Roman" w:hAnsi="Times New Roman" w:cs="Times New Roman"/>
                <w:color w:val="000000" w:themeColor="text1"/>
                <w:sz w:val="22"/>
                <w:szCs w:val="22"/>
              </w:rPr>
              <w:t>)</w:t>
            </w:r>
          </w:p>
        </w:tc>
      </w:tr>
      <w:tr w:rsidR="0066265C" w:rsidRPr="0066265C" w14:paraId="764050CC" w14:textId="77777777" w:rsidTr="00FD0823">
        <w:tc>
          <w:tcPr>
            <w:tcW w:w="1703" w:type="dxa"/>
            <w:tcBorders>
              <w:top w:val="nil"/>
              <w:left w:val="nil"/>
              <w:bottom w:val="nil"/>
              <w:right w:val="nil"/>
            </w:tcBorders>
          </w:tcPr>
          <w:p w14:paraId="48C00ABB" w14:textId="77777777"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LDA MR-Egger</w:t>
            </w:r>
          </w:p>
        </w:tc>
        <w:tc>
          <w:tcPr>
            <w:tcW w:w="1703" w:type="dxa"/>
            <w:tcBorders>
              <w:top w:val="nil"/>
              <w:left w:val="nil"/>
              <w:bottom w:val="nil"/>
              <w:right w:val="nil"/>
            </w:tcBorders>
            <w:vAlign w:val="bottom"/>
          </w:tcPr>
          <w:p w14:paraId="0A687F3B" w14:textId="1B46E4DC"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65</w:t>
            </w:r>
          </w:p>
        </w:tc>
        <w:tc>
          <w:tcPr>
            <w:tcW w:w="1703" w:type="dxa"/>
            <w:tcBorders>
              <w:top w:val="nil"/>
              <w:left w:val="nil"/>
              <w:bottom w:val="nil"/>
              <w:right w:val="nil"/>
            </w:tcBorders>
            <w:vAlign w:val="bottom"/>
          </w:tcPr>
          <w:p w14:paraId="65E59EFF" w14:textId="60084351"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107</w:t>
            </w:r>
          </w:p>
        </w:tc>
        <w:tc>
          <w:tcPr>
            <w:tcW w:w="1703" w:type="dxa"/>
            <w:tcBorders>
              <w:top w:val="nil"/>
              <w:left w:val="nil"/>
              <w:bottom w:val="nil"/>
              <w:right w:val="nil"/>
            </w:tcBorders>
            <w:vAlign w:val="bottom"/>
          </w:tcPr>
          <w:p w14:paraId="35118F0E" w14:textId="28AEE3B8"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227</w:t>
            </w:r>
          </w:p>
        </w:tc>
        <w:tc>
          <w:tcPr>
            <w:tcW w:w="1704" w:type="dxa"/>
            <w:tcBorders>
              <w:top w:val="nil"/>
              <w:left w:val="nil"/>
              <w:bottom w:val="nil"/>
              <w:right w:val="nil"/>
            </w:tcBorders>
            <w:vAlign w:val="bottom"/>
          </w:tcPr>
          <w:p w14:paraId="7DA9CD92" w14:textId="602AF745"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389</w:t>
            </w:r>
          </w:p>
        </w:tc>
      </w:tr>
      <w:tr w:rsidR="0066265C" w:rsidRPr="0066265C" w14:paraId="40B0F192" w14:textId="77777777" w:rsidTr="00FD0823">
        <w:tc>
          <w:tcPr>
            <w:tcW w:w="1703" w:type="dxa"/>
            <w:tcBorders>
              <w:top w:val="nil"/>
              <w:left w:val="nil"/>
              <w:bottom w:val="nil"/>
              <w:right w:val="nil"/>
            </w:tcBorders>
          </w:tcPr>
          <w:p w14:paraId="5DDBEBC6" w14:textId="630824BF"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hint="eastAsia"/>
                <w:color w:val="000000" w:themeColor="text1"/>
                <w:sz w:val="22"/>
                <w:szCs w:val="22"/>
              </w:rPr>
              <w:t>P</w:t>
            </w:r>
            <w:r w:rsidRPr="0066265C">
              <w:rPr>
                <w:rFonts w:ascii="Times New Roman" w:hAnsi="Times New Roman" w:cs="Times New Roman"/>
                <w:color w:val="000000" w:themeColor="text1"/>
                <w:sz w:val="22"/>
                <w:szCs w:val="22"/>
              </w:rPr>
              <w:t>MR-Egger</w:t>
            </w:r>
          </w:p>
        </w:tc>
        <w:tc>
          <w:tcPr>
            <w:tcW w:w="1703" w:type="dxa"/>
            <w:tcBorders>
              <w:top w:val="nil"/>
              <w:left w:val="nil"/>
              <w:bottom w:val="nil"/>
              <w:right w:val="nil"/>
            </w:tcBorders>
            <w:vAlign w:val="bottom"/>
          </w:tcPr>
          <w:p w14:paraId="58F0F0C2" w14:textId="09C68459"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057</w:t>
            </w:r>
          </w:p>
        </w:tc>
        <w:tc>
          <w:tcPr>
            <w:tcW w:w="1703" w:type="dxa"/>
            <w:tcBorders>
              <w:top w:val="nil"/>
              <w:left w:val="nil"/>
              <w:bottom w:val="nil"/>
              <w:right w:val="nil"/>
            </w:tcBorders>
            <w:vAlign w:val="bottom"/>
          </w:tcPr>
          <w:p w14:paraId="2E51168C" w14:textId="6B5CED1A"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456</w:t>
            </w:r>
          </w:p>
        </w:tc>
        <w:tc>
          <w:tcPr>
            <w:tcW w:w="1703" w:type="dxa"/>
            <w:tcBorders>
              <w:top w:val="nil"/>
              <w:left w:val="nil"/>
              <w:bottom w:val="nil"/>
              <w:right w:val="nil"/>
            </w:tcBorders>
            <w:vAlign w:val="bottom"/>
          </w:tcPr>
          <w:p w14:paraId="77DACB0D" w14:textId="6700F2E2"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0.99</w:t>
            </w:r>
          </w:p>
        </w:tc>
        <w:tc>
          <w:tcPr>
            <w:tcW w:w="1704" w:type="dxa"/>
            <w:tcBorders>
              <w:top w:val="nil"/>
              <w:left w:val="nil"/>
              <w:bottom w:val="nil"/>
              <w:right w:val="nil"/>
            </w:tcBorders>
            <w:vAlign w:val="bottom"/>
          </w:tcPr>
          <w:p w14:paraId="1FACBBE5" w14:textId="2A72AC6F" w:rsidR="00AD023A" w:rsidRPr="0066265C" w:rsidRDefault="00AD023A" w:rsidP="00AD023A">
            <w:pPr>
              <w:jc w:val="center"/>
              <w:rPr>
                <w:rFonts w:ascii="Times New Roman" w:hAnsi="Times New Roman" w:cs="Times New Roman"/>
                <w:color w:val="000000" w:themeColor="text1"/>
                <w:sz w:val="22"/>
              </w:rPr>
            </w:pPr>
            <w:r w:rsidRPr="0066265C">
              <w:rPr>
                <w:rFonts w:ascii="Calibri" w:hAnsi="Calibri"/>
                <w:color w:val="000000" w:themeColor="text1"/>
              </w:rPr>
              <w:t>1</w:t>
            </w:r>
          </w:p>
        </w:tc>
      </w:tr>
      <w:tr w:rsidR="0066265C" w:rsidRPr="0066265C" w14:paraId="0674BF45" w14:textId="77777777" w:rsidTr="00FD0823">
        <w:tc>
          <w:tcPr>
            <w:tcW w:w="1703" w:type="dxa"/>
            <w:tcBorders>
              <w:top w:val="nil"/>
              <w:left w:val="nil"/>
              <w:bottom w:val="nil"/>
              <w:right w:val="nil"/>
            </w:tcBorders>
          </w:tcPr>
          <w:p w14:paraId="1C689E91" w14:textId="53DFB38F"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vAlign w:val="bottom"/>
          </w:tcPr>
          <w:p w14:paraId="7497EF46" w14:textId="07FE2EBF"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49</w:t>
            </w:r>
          </w:p>
        </w:tc>
        <w:tc>
          <w:tcPr>
            <w:tcW w:w="1703" w:type="dxa"/>
            <w:tcBorders>
              <w:top w:val="nil"/>
              <w:left w:val="nil"/>
              <w:bottom w:val="nil"/>
              <w:right w:val="nil"/>
            </w:tcBorders>
            <w:vAlign w:val="bottom"/>
          </w:tcPr>
          <w:p w14:paraId="03C33F07" w14:textId="21B588CB"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736</w:t>
            </w:r>
          </w:p>
        </w:tc>
        <w:tc>
          <w:tcPr>
            <w:tcW w:w="1703" w:type="dxa"/>
            <w:tcBorders>
              <w:top w:val="nil"/>
              <w:left w:val="nil"/>
              <w:bottom w:val="nil"/>
              <w:right w:val="nil"/>
            </w:tcBorders>
            <w:vAlign w:val="bottom"/>
          </w:tcPr>
          <w:p w14:paraId="7455A6EA" w14:textId="55A8431C"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994</w:t>
            </w:r>
          </w:p>
        </w:tc>
        <w:tc>
          <w:tcPr>
            <w:tcW w:w="1704" w:type="dxa"/>
            <w:tcBorders>
              <w:top w:val="nil"/>
              <w:left w:val="nil"/>
              <w:bottom w:val="nil"/>
              <w:right w:val="nil"/>
            </w:tcBorders>
            <w:vAlign w:val="bottom"/>
          </w:tcPr>
          <w:p w14:paraId="14F141C4" w14:textId="7226BE67"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0A37B05E" w14:textId="77777777" w:rsidTr="00FD0823">
        <w:tc>
          <w:tcPr>
            <w:tcW w:w="1703" w:type="dxa"/>
            <w:tcBorders>
              <w:top w:val="nil"/>
              <w:left w:val="nil"/>
              <w:bottom w:val="nil"/>
              <w:right w:val="nil"/>
            </w:tcBorders>
          </w:tcPr>
          <w:p w14:paraId="47DA5CFC" w14:textId="1E40B28C"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w:t>
            </w:r>
          </w:p>
        </w:tc>
        <w:tc>
          <w:tcPr>
            <w:tcW w:w="1703" w:type="dxa"/>
            <w:tcBorders>
              <w:top w:val="nil"/>
              <w:left w:val="nil"/>
              <w:bottom w:val="nil"/>
              <w:right w:val="nil"/>
            </w:tcBorders>
            <w:vAlign w:val="bottom"/>
          </w:tcPr>
          <w:p w14:paraId="1F2DFBC0" w14:textId="5DDBE153"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54</w:t>
            </w:r>
          </w:p>
        </w:tc>
        <w:tc>
          <w:tcPr>
            <w:tcW w:w="1703" w:type="dxa"/>
            <w:tcBorders>
              <w:top w:val="nil"/>
              <w:left w:val="nil"/>
              <w:bottom w:val="nil"/>
              <w:right w:val="nil"/>
            </w:tcBorders>
            <w:vAlign w:val="bottom"/>
          </w:tcPr>
          <w:p w14:paraId="421FC42D" w14:textId="275CA0B0"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797</w:t>
            </w:r>
          </w:p>
        </w:tc>
        <w:tc>
          <w:tcPr>
            <w:tcW w:w="1703" w:type="dxa"/>
            <w:tcBorders>
              <w:top w:val="nil"/>
              <w:left w:val="nil"/>
              <w:bottom w:val="nil"/>
              <w:right w:val="nil"/>
            </w:tcBorders>
            <w:vAlign w:val="bottom"/>
          </w:tcPr>
          <w:p w14:paraId="57B5BA81" w14:textId="738C268B"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997</w:t>
            </w:r>
          </w:p>
        </w:tc>
        <w:tc>
          <w:tcPr>
            <w:tcW w:w="1704" w:type="dxa"/>
            <w:tcBorders>
              <w:top w:val="nil"/>
              <w:left w:val="nil"/>
              <w:bottom w:val="nil"/>
              <w:right w:val="nil"/>
            </w:tcBorders>
            <w:vAlign w:val="bottom"/>
          </w:tcPr>
          <w:p w14:paraId="71C0BDA1" w14:textId="02CB8F33"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1B1B193C" w14:textId="77777777" w:rsidTr="00FD0823">
        <w:tc>
          <w:tcPr>
            <w:tcW w:w="1703" w:type="dxa"/>
            <w:tcBorders>
              <w:top w:val="nil"/>
              <w:left w:val="nil"/>
              <w:bottom w:val="nil"/>
              <w:right w:val="nil"/>
            </w:tcBorders>
          </w:tcPr>
          <w:p w14:paraId="1575C8C3" w14:textId="482ECF1D"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2</w:t>
            </w:r>
          </w:p>
        </w:tc>
        <w:tc>
          <w:tcPr>
            <w:tcW w:w="1703" w:type="dxa"/>
            <w:tcBorders>
              <w:top w:val="nil"/>
              <w:left w:val="nil"/>
              <w:bottom w:val="nil"/>
              <w:right w:val="nil"/>
            </w:tcBorders>
            <w:vAlign w:val="bottom"/>
          </w:tcPr>
          <w:p w14:paraId="62A3A6AC" w14:textId="1B0FE367"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4</w:t>
            </w:r>
          </w:p>
        </w:tc>
        <w:tc>
          <w:tcPr>
            <w:tcW w:w="1703" w:type="dxa"/>
            <w:tcBorders>
              <w:top w:val="nil"/>
              <w:left w:val="nil"/>
              <w:bottom w:val="nil"/>
              <w:right w:val="nil"/>
            </w:tcBorders>
            <w:vAlign w:val="bottom"/>
          </w:tcPr>
          <w:p w14:paraId="3B3DF96A" w14:textId="2376C510"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688</w:t>
            </w:r>
          </w:p>
        </w:tc>
        <w:tc>
          <w:tcPr>
            <w:tcW w:w="1703" w:type="dxa"/>
            <w:tcBorders>
              <w:top w:val="nil"/>
              <w:left w:val="nil"/>
              <w:bottom w:val="nil"/>
              <w:right w:val="nil"/>
            </w:tcBorders>
            <w:vAlign w:val="bottom"/>
          </w:tcPr>
          <w:p w14:paraId="539624AF" w14:textId="33C17F1A"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991</w:t>
            </w:r>
          </w:p>
        </w:tc>
        <w:tc>
          <w:tcPr>
            <w:tcW w:w="1704" w:type="dxa"/>
            <w:tcBorders>
              <w:top w:val="nil"/>
              <w:left w:val="nil"/>
              <w:bottom w:val="nil"/>
              <w:right w:val="nil"/>
            </w:tcBorders>
            <w:vAlign w:val="bottom"/>
          </w:tcPr>
          <w:p w14:paraId="420A2ADC" w14:textId="2A9BA32D"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AD023A" w:rsidRPr="0066265C" w14:paraId="1958D1F9" w14:textId="77777777" w:rsidTr="00FD0823">
        <w:tc>
          <w:tcPr>
            <w:tcW w:w="1703" w:type="dxa"/>
            <w:tcBorders>
              <w:top w:val="nil"/>
              <w:left w:val="nil"/>
              <w:right w:val="nil"/>
            </w:tcBorders>
          </w:tcPr>
          <w:p w14:paraId="79A3C811" w14:textId="2948D1D6" w:rsidR="00AD023A" w:rsidRPr="0066265C" w:rsidRDefault="00AD023A" w:rsidP="00AD023A">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2</w:t>
            </w:r>
          </w:p>
        </w:tc>
        <w:tc>
          <w:tcPr>
            <w:tcW w:w="1703" w:type="dxa"/>
            <w:tcBorders>
              <w:top w:val="nil"/>
              <w:left w:val="nil"/>
              <w:right w:val="nil"/>
            </w:tcBorders>
            <w:vAlign w:val="bottom"/>
          </w:tcPr>
          <w:p w14:paraId="1B3F3A00" w14:textId="7BC8323A"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047</w:t>
            </w:r>
          </w:p>
        </w:tc>
        <w:tc>
          <w:tcPr>
            <w:tcW w:w="1703" w:type="dxa"/>
            <w:tcBorders>
              <w:top w:val="nil"/>
              <w:left w:val="nil"/>
              <w:right w:val="nil"/>
            </w:tcBorders>
            <w:vAlign w:val="bottom"/>
          </w:tcPr>
          <w:p w14:paraId="63A0D55C" w14:textId="5115C413"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0.783</w:t>
            </w:r>
          </w:p>
        </w:tc>
        <w:tc>
          <w:tcPr>
            <w:tcW w:w="1703" w:type="dxa"/>
            <w:tcBorders>
              <w:top w:val="nil"/>
              <w:left w:val="nil"/>
              <w:right w:val="nil"/>
            </w:tcBorders>
            <w:vAlign w:val="bottom"/>
          </w:tcPr>
          <w:p w14:paraId="2C260F94" w14:textId="3F77F1A4" w:rsidR="00AD023A" w:rsidRPr="0066265C" w:rsidRDefault="00AD023A" w:rsidP="00AD023A">
            <w:pPr>
              <w:jc w:val="center"/>
              <w:rPr>
                <w:rFonts w:ascii="Times New Roman" w:hAnsi="Times New Roman" w:cs="Times New Roman"/>
                <w:b/>
                <w:color w:val="000000" w:themeColor="text1"/>
                <w:sz w:val="22"/>
                <w:szCs w:val="22"/>
              </w:rPr>
            </w:pPr>
            <w:r w:rsidRPr="0066265C">
              <w:rPr>
                <w:rFonts w:ascii="Calibri" w:hAnsi="Calibri"/>
                <w:color w:val="000000" w:themeColor="text1"/>
              </w:rPr>
              <w:t>0.998</w:t>
            </w:r>
          </w:p>
        </w:tc>
        <w:tc>
          <w:tcPr>
            <w:tcW w:w="1704" w:type="dxa"/>
            <w:tcBorders>
              <w:top w:val="nil"/>
              <w:left w:val="nil"/>
              <w:right w:val="nil"/>
            </w:tcBorders>
            <w:vAlign w:val="bottom"/>
          </w:tcPr>
          <w:p w14:paraId="4B305C7C" w14:textId="3461CA8C" w:rsidR="00AD023A" w:rsidRPr="0066265C" w:rsidRDefault="00AD023A" w:rsidP="00AD023A">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bl>
    <w:p w14:paraId="6E811814" w14:textId="77777777" w:rsidR="00454D3A" w:rsidRPr="0066265C" w:rsidRDefault="00454D3A" w:rsidP="009A0E0D">
      <w:pPr>
        <w:rPr>
          <w:rFonts w:ascii="Times New Roman" w:hAnsi="Times New Roman" w:cs="Times New Roman"/>
          <w:color w:val="000000" w:themeColor="text1"/>
        </w:rPr>
      </w:pPr>
    </w:p>
    <w:p w14:paraId="543DE274" w14:textId="2C3628A1" w:rsidR="00F266E1" w:rsidRPr="0066265C" w:rsidRDefault="00F266E1">
      <w:pPr>
        <w:widowControl/>
        <w:jc w:val="left"/>
        <w:rPr>
          <w:rFonts w:ascii="Times New Roman" w:hAnsi="Times New Roman" w:cs="Times New Roman"/>
          <w:b/>
          <w:color w:val="000000" w:themeColor="text1"/>
        </w:rPr>
      </w:pPr>
    </w:p>
    <w:p w14:paraId="1F3E5870" w14:textId="43E14A63" w:rsidR="00454D3A" w:rsidRPr="0066265C" w:rsidRDefault="00454D3A" w:rsidP="00454D3A">
      <w:pPr>
        <w:rPr>
          <w:rFonts w:ascii="Times New Roman" w:hAnsi="Times New Roman" w:cs="Times New Roman"/>
          <w:color w:val="000000" w:themeColor="text1"/>
        </w:rPr>
      </w:pPr>
      <w:r w:rsidRPr="0066265C">
        <w:rPr>
          <w:rFonts w:ascii="Times New Roman" w:hAnsi="Times New Roman" w:cs="Times New Roman"/>
          <w:b/>
          <w:color w:val="000000" w:themeColor="text1"/>
        </w:rPr>
        <w:t xml:space="preserve">Table </w:t>
      </w:r>
      <w:r w:rsidR="00E86039">
        <w:rPr>
          <w:rFonts w:ascii="Times New Roman" w:hAnsi="Times New Roman" w:cs="Times New Roman"/>
          <w:b/>
          <w:color w:val="000000" w:themeColor="text1"/>
        </w:rPr>
        <w:t>C</w:t>
      </w:r>
      <w:r w:rsidRPr="0066265C">
        <w:rPr>
          <w:rFonts w:ascii="Times New Roman" w:hAnsi="Times New Roman" w:cs="Times New Roman"/>
          <w:b/>
          <w:color w:val="000000" w:themeColor="text1"/>
        </w:rPr>
        <w:t>.</w:t>
      </w:r>
      <w:r w:rsidRPr="0066265C">
        <w:rPr>
          <w:rFonts w:ascii="Times New Roman" w:hAnsi="Times New Roman" w:cs="Times New Roman"/>
          <w:color w:val="000000" w:themeColor="text1"/>
        </w:rPr>
        <w:t xml:space="preserve"> Rejection rates (type I error when there is 0 invalid IV</w:t>
      </w:r>
      <w:r w:rsidR="003C1E7B" w:rsidRPr="0066265C">
        <w:rPr>
          <w:rFonts w:ascii="Times New Roman" w:hAnsi="Times New Roman" w:cs="Times New Roman"/>
          <w:color w:val="000000" w:themeColor="text1"/>
        </w:rPr>
        <w:t>; power otherwise</w:t>
      </w:r>
      <w:r w:rsidRPr="0066265C">
        <w:rPr>
          <w:rFonts w:ascii="Times New Roman" w:hAnsi="Times New Roman" w:cs="Times New Roman"/>
          <w:color w:val="000000" w:themeColor="text1"/>
        </w:rPr>
        <w:t xml:space="preserve">) for testing valid IV assumptions. 1000 iterations. </w:t>
      </w:r>
      <m:oMath>
        <m:r>
          <w:rPr>
            <w:rFonts w:ascii="Cambria Math" w:hAnsi="Cambria Math" w:cs="Times New Roman"/>
            <w:color w:val="000000" w:themeColor="text1"/>
          </w:rPr>
          <m:t>p=100</m:t>
        </m:r>
      </m:oMath>
      <w:r w:rsidRPr="0066265C">
        <w:rPr>
          <w:rFonts w:ascii="Times New Roman" w:hAnsi="Times New Roman" w:cs="Times New Roman"/>
          <w:color w:val="000000" w:themeColor="text1"/>
        </w:rPr>
        <w:t xml:space="preserve">. High LD </w:t>
      </w:r>
      <m:oMath>
        <m:r>
          <w:rPr>
            <w:rFonts w:ascii="Cambria Math" w:hAnsi="Cambria Math" w:cs="Times New Roman"/>
            <w:color w:val="000000" w:themeColor="text1"/>
          </w:rPr>
          <m:t>(ρ=0.7)</m:t>
        </m:r>
      </m:oMath>
      <w:r w:rsidRPr="0066265C">
        <w:rPr>
          <w:rFonts w:ascii="Times New Roman" w:hAnsi="Times New Roman" w:cs="Times New Roman"/>
          <w:color w:val="000000" w:themeColor="text1"/>
        </w:rPr>
        <w:t>.</w:t>
      </w:r>
    </w:p>
    <w:tbl>
      <w:tblPr>
        <w:tblStyle w:val="TableGrid"/>
        <w:tblW w:w="0" w:type="auto"/>
        <w:tblLook w:val="04A0" w:firstRow="1" w:lastRow="0" w:firstColumn="1" w:lastColumn="0" w:noHBand="0" w:noVBand="1"/>
      </w:tblPr>
      <w:tblGrid>
        <w:gridCol w:w="1660"/>
        <w:gridCol w:w="1659"/>
        <w:gridCol w:w="1660"/>
        <w:gridCol w:w="1660"/>
        <w:gridCol w:w="1661"/>
      </w:tblGrid>
      <w:tr w:rsidR="0066265C" w:rsidRPr="0066265C" w14:paraId="24A971AC" w14:textId="77777777" w:rsidTr="00FD0823">
        <w:tc>
          <w:tcPr>
            <w:tcW w:w="1703" w:type="dxa"/>
            <w:tcBorders>
              <w:left w:val="nil"/>
              <w:right w:val="nil"/>
            </w:tcBorders>
          </w:tcPr>
          <w:p w14:paraId="35D383AD" w14:textId="77777777" w:rsidR="00454D3A" w:rsidRPr="0066265C" w:rsidRDefault="00454D3A" w:rsidP="00FD0823">
            <w:pPr>
              <w:jc w:val="center"/>
              <w:rPr>
                <w:rFonts w:ascii="Times New Roman" w:hAnsi="Times New Roman" w:cs="Times New Roman"/>
                <w:color w:val="000000" w:themeColor="text1"/>
                <w:sz w:val="22"/>
                <w:szCs w:val="22"/>
              </w:rPr>
            </w:pPr>
          </w:p>
        </w:tc>
        <w:tc>
          <w:tcPr>
            <w:tcW w:w="1703" w:type="dxa"/>
            <w:tcBorders>
              <w:left w:val="nil"/>
              <w:right w:val="nil"/>
            </w:tcBorders>
          </w:tcPr>
          <w:p w14:paraId="0E6F462A"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0 invalid</w:t>
            </w:r>
          </w:p>
        </w:tc>
        <w:tc>
          <w:tcPr>
            <w:tcW w:w="1703" w:type="dxa"/>
            <w:tcBorders>
              <w:left w:val="nil"/>
              <w:right w:val="nil"/>
            </w:tcBorders>
          </w:tcPr>
          <w:p w14:paraId="5DE36337"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10% invalid</w:t>
            </w:r>
          </w:p>
        </w:tc>
        <w:tc>
          <w:tcPr>
            <w:tcW w:w="1703" w:type="dxa"/>
            <w:tcBorders>
              <w:left w:val="nil"/>
              <w:right w:val="nil"/>
            </w:tcBorders>
          </w:tcPr>
          <w:p w14:paraId="77622A64"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30% invalid</w:t>
            </w:r>
          </w:p>
        </w:tc>
        <w:tc>
          <w:tcPr>
            <w:tcW w:w="1704" w:type="dxa"/>
            <w:tcBorders>
              <w:left w:val="nil"/>
              <w:right w:val="nil"/>
            </w:tcBorders>
          </w:tcPr>
          <w:p w14:paraId="0C01305F"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50% invalid</w:t>
            </w:r>
          </w:p>
        </w:tc>
      </w:tr>
      <w:tr w:rsidR="0066265C" w:rsidRPr="0066265C" w14:paraId="625B51B7" w14:textId="77777777" w:rsidTr="00FD0823">
        <w:tc>
          <w:tcPr>
            <w:tcW w:w="8516" w:type="dxa"/>
            <w:gridSpan w:val="5"/>
            <w:tcBorders>
              <w:left w:val="nil"/>
              <w:bottom w:val="single" w:sz="4" w:space="0" w:color="auto"/>
              <w:right w:val="nil"/>
            </w:tcBorders>
          </w:tcPr>
          <w:p w14:paraId="137AA010"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 xml:space="preserve">Scenario 1 (balanced pleiotropy), </w:t>
            </w:r>
            <m:oMath>
              <m:r>
                <w:rPr>
                  <w:rFonts w:ascii="Cambria Math" w:hAnsi="Cambria Math" w:cs="Times New Roman"/>
                  <w:color w:val="000000" w:themeColor="text1"/>
                  <w:sz w:val="22"/>
                  <w:szCs w:val="22"/>
                </w:rPr>
                <m:t>β=0</m:t>
              </m:r>
            </m:oMath>
          </w:p>
        </w:tc>
      </w:tr>
      <w:tr w:rsidR="0066265C" w:rsidRPr="0066265C" w14:paraId="5D2672D3" w14:textId="77777777" w:rsidTr="00FD0823">
        <w:tc>
          <w:tcPr>
            <w:tcW w:w="1703" w:type="dxa"/>
            <w:tcBorders>
              <w:top w:val="nil"/>
              <w:left w:val="nil"/>
              <w:bottom w:val="nil"/>
              <w:right w:val="nil"/>
            </w:tcBorders>
          </w:tcPr>
          <w:p w14:paraId="645AB364" w14:textId="77777777"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LDA MR-Egger</w:t>
            </w:r>
          </w:p>
        </w:tc>
        <w:tc>
          <w:tcPr>
            <w:tcW w:w="1703" w:type="dxa"/>
            <w:tcBorders>
              <w:top w:val="nil"/>
              <w:left w:val="nil"/>
              <w:bottom w:val="nil"/>
              <w:right w:val="nil"/>
            </w:tcBorders>
            <w:vAlign w:val="bottom"/>
          </w:tcPr>
          <w:p w14:paraId="06A10256" w14:textId="0EDD7920"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57</w:t>
            </w:r>
          </w:p>
        </w:tc>
        <w:tc>
          <w:tcPr>
            <w:tcW w:w="1703" w:type="dxa"/>
            <w:tcBorders>
              <w:top w:val="nil"/>
              <w:left w:val="nil"/>
              <w:bottom w:val="nil"/>
              <w:right w:val="nil"/>
            </w:tcBorders>
            <w:vAlign w:val="bottom"/>
          </w:tcPr>
          <w:p w14:paraId="69E34C25" w14:textId="7D036C2F"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73</w:t>
            </w:r>
          </w:p>
        </w:tc>
        <w:tc>
          <w:tcPr>
            <w:tcW w:w="1703" w:type="dxa"/>
            <w:tcBorders>
              <w:top w:val="nil"/>
              <w:left w:val="nil"/>
              <w:bottom w:val="nil"/>
              <w:right w:val="nil"/>
            </w:tcBorders>
            <w:vAlign w:val="bottom"/>
          </w:tcPr>
          <w:p w14:paraId="4FED1C67" w14:textId="2E64756B"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92</w:t>
            </w:r>
          </w:p>
        </w:tc>
        <w:tc>
          <w:tcPr>
            <w:tcW w:w="1704" w:type="dxa"/>
            <w:tcBorders>
              <w:top w:val="nil"/>
              <w:left w:val="nil"/>
              <w:bottom w:val="nil"/>
              <w:right w:val="nil"/>
            </w:tcBorders>
            <w:vAlign w:val="bottom"/>
          </w:tcPr>
          <w:p w14:paraId="56678A03" w14:textId="200E7351"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95</w:t>
            </w:r>
          </w:p>
        </w:tc>
      </w:tr>
      <w:tr w:rsidR="0066265C" w:rsidRPr="0066265C" w14:paraId="665A8EC7" w14:textId="77777777" w:rsidTr="00FD0823">
        <w:tc>
          <w:tcPr>
            <w:tcW w:w="1703" w:type="dxa"/>
            <w:tcBorders>
              <w:top w:val="nil"/>
              <w:left w:val="nil"/>
              <w:bottom w:val="nil"/>
              <w:right w:val="nil"/>
            </w:tcBorders>
          </w:tcPr>
          <w:p w14:paraId="442BC47E" w14:textId="44F46F20"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hint="eastAsia"/>
                <w:color w:val="000000" w:themeColor="text1"/>
                <w:sz w:val="22"/>
                <w:szCs w:val="22"/>
              </w:rPr>
              <w:t>P</w:t>
            </w:r>
            <w:r w:rsidRPr="0066265C">
              <w:rPr>
                <w:rFonts w:ascii="Times New Roman" w:hAnsi="Times New Roman" w:cs="Times New Roman"/>
                <w:color w:val="000000" w:themeColor="text1"/>
                <w:sz w:val="22"/>
                <w:szCs w:val="22"/>
              </w:rPr>
              <w:t>MR-Egger</w:t>
            </w:r>
          </w:p>
        </w:tc>
        <w:tc>
          <w:tcPr>
            <w:tcW w:w="1703" w:type="dxa"/>
            <w:tcBorders>
              <w:top w:val="nil"/>
              <w:left w:val="nil"/>
              <w:bottom w:val="nil"/>
              <w:right w:val="nil"/>
            </w:tcBorders>
            <w:vAlign w:val="bottom"/>
          </w:tcPr>
          <w:p w14:paraId="5E1DF0CF" w14:textId="656ABA99" w:rsidR="003236F4" w:rsidRPr="0066265C" w:rsidRDefault="003236F4" w:rsidP="003236F4">
            <w:pPr>
              <w:jc w:val="center"/>
              <w:rPr>
                <w:rFonts w:ascii="Times New Roman" w:hAnsi="Times New Roman" w:cs="Times New Roman"/>
                <w:color w:val="000000" w:themeColor="text1"/>
                <w:sz w:val="22"/>
              </w:rPr>
            </w:pPr>
            <w:r w:rsidRPr="0066265C">
              <w:rPr>
                <w:rFonts w:ascii="Calibri" w:hAnsi="Calibri"/>
                <w:color w:val="000000" w:themeColor="text1"/>
              </w:rPr>
              <w:t>0.061</w:t>
            </w:r>
          </w:p>
        </w:tc>
        <w:tc>
          <w:tcPr>
            <w:tcW w:w="1703" w:type="dxa"/>
            <w:tcBorders>
              <w:top w:val="nil"/>
              <w:left w:val="nil"/>
              <w:bottom w:val="nil"/>
              <w:right w:val="nil"/>
            </w:tcBorders>
            <w:vAlign w:val="bottom"/>
          </w:tcPr>
          <w:p w14:paraId="3DAC29A3" w14:textId="4A85670F" w:rsidR="003236F4" w:rsidRPr="0066265C" w:rsidRDefault="003236F4" w:rsidP="003236F4">
            <w:pPr>
              <w:jc w:val="center"/>
              <w:rPr>
                <w:rFonts w:ascii="Times New Roman" w:hAnsi="Times New Roman" w:cs="Times New Roman"/>
                <w:color w:val="000000" w:themeColor="text1"/>
                <w:sz w:val="22"/>
              </w:rPr>
            </w:pPr>
            <w:r w:rsidRPr="0066265C">
              <w:rPr>
                <w:rFonts w:ascii="Calibri" w:hAnsi="Calibri"/>
                <w:color w:val="000000" w:themeColor="text1"/>
              </w:rPr>
              <w:t>0.122</w:t>
            </w:r>
          </w:p>
        </w:tc>
        <w:tc>
          <w:tcPr>
            <w:tcW w:w="1703" w:type="dxa"/>
            <w:tcBorders>
              <w:top w:val="nil"/>
              <w:left w:val="nil"/>
              <w:bottom w:val="nil"/>
              <w:right w:val="nil"/>
            </w:tcBorders>
            <w:vAlign w:val="bottom"/>
          </w:tcPr>
          <w:p w14:paraId="10C63666" w14:textId="7ACF7E5E" w:rsidR="003236F4" w:rsidRPr="0066265C" w:rsidRDefault="003236F4" w:rsidP="003236F4">
            <w:pPr>
              <w:jc w:val="center"/>
              <w:rPr>
                <w:rFonts w:ascii="Times New Roman" w:hAnsi="Times New Roman" w:cs="Times New Roman"/>
                <w:color w:val="000000" w:themeColor="text1"/>
                <w:sz w:val="22"/>
              </w:rPr>
            </w:pPr>
            <w:r w:rsidRPr="0066265C">
              <w:rPr>
                <w:rFonts w:ascii="Calibri" w:hAnsi="Calibri"/>
                <w:color w:val="000000" w:themeColor="text1"/>
              </w:rPr>
              <w:t>0.13</w:t>
            </w:r>
          </w:p>
        </w:tc>
        <w:tc>
          <w:tcPr>
            <w:tcW w:w="1704" w:type="dxa"/>
            <w:tcBorders>
              <w:top w:val="nil"/>
              <w:left w:val="nil"/>
              <w:bottom w:val="nil"/>
              <w:right w:val="nil"/>
            </w:tcBorders>
            <w:vAlign w:val="bottom"/>
          </w:tcPr>
          <w:p w14:paraId="1F2194EA" w14:textId="052FC6C6" w:rsidR="003236F4" w:rsidRPr="0066265C" w:rsidRDefault="003236F4" w:rsidP="003236F4">
            <w:pPr>
              <w:jc w:val="center"/>
              <w:rPr>
                <w:rFonts w:ascii="Times New Roman" w:hAnsi="Times New Roman" w:cs="Times New Roman"/>
                <w:color w:val="000000" w:themeColor="text1"/>
                <w:sz w:val="22"/>
              </w:rPr>
            </w:pPr>
            <w:r w:rsidRPr="0066265C">
              <w:rPr>
                <w:rFonts w:ascii="Calibri" w:hAnsi="Calibri"/>
                <w:color w:val="000000" w:themeColor="text1"/>
              </w:rPr>
              <w:t>0.12</w:t>
            </w:r>
          </w:p>
        </w:tc>
      </w:tr>
      <w:tr w:rsidR="0066265C" w:rsidRPr="0066265C" w14:paraId="48952564" w14:textId="77777777" w:rsidTr="00FD0823">
        <w:tc>
          <w:tcPr>
            <w:tcW w:w="1703" w:type="dxa"/>
            <w:tcBorders>
              <w:top w:val="nil"/>
              <w:left w:val="nil"/>
              <w:bottom w:val="nil"/>
              <w:right w:val="nil"/>
            </w:tcBorders>
          </w:tcPr>
          <w:p w14:paraId="270FEB69" w14:textId="712BF2BC"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vAlign w:val="bottom"/>
          </w:tcPr>
          <w:p w14:paraId="28C6DE0F" w14:textId="5808C0E5"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4</w:t>
            </w:r>
          </w:p>
        </w:tc>
        <w:tc>
          <w:tcPr>
            <w:tcW w:w="1703" w:type="dxa"/>
            <w:tcBorders>
              <w:top w:val="nil"/>
              <w:left w:val="nil"/>
              <w:bottom w:val="nil"/>
              <w:right w:val="nil"/>
            </w:tcBorders>
            <w:vAlign w:val="bottom"/>
          </w:tcPr>
          <w:p w14:paraId="7041A0CA" w14:textId="54A9701B"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196</w:t>
            </w:r>
          </w:p>
        </w:tc>
        <w:tc>
          <w:tcPr>
            <w:tcW w:w="1703" w:type="dxa"/>
            <w:tcBorders>
              <w:top w:val="nil"/>
              <w:left w:val="nil"/>
              <w:bottom w:val="nil"/>
              <w:right w:val="nil"/>
            </w:tcBorders>
            <w:vAlign w:val="bottom"/>
          </w:tcPr>
          <w:p w14:paraId="20C26031" w14:textId="1458C376" w:rsidR="003236F4" w:rsidRPr="0066265C" w:rsidRDefault="003236F4" w:rsidP="003236F4">
            <w:pPr>
              <w:jc w:val="center"/>
              <w:rPr>
                <w:rFonts w:ascii="Times New Roman" w:hAnsi="Times New Roman" w:cs="Times New Roman"/>
                <w:b/>
                <w:color w:val="000000" w:themeColor="text1"/>
                <w:sz w:val="22"/>
                <w:szCs w:val="22"/>
              </w:rPr>
            </w:pPr>
            <w:r w:rsidRPr="0066265C">
              <w:rPr>
                <w:rFonts w:ascii="Calibri" w:hAnsi="Calibri"/>
                <w:color w:val="000000" w:themeColor="text1"/>
              </w:rPr>
              <w:t>0.194</w:t>
            </w:r>
          </w:p>
        </w:tc>
        <w:tc>
          <w:tcPr>
            <w:tcW w:w="1704" w:type="dxa"/>
            <w:tcBorders>
              <w:top w:val="nil"/>
              <w:left w:val="nil"/>
              <w:bottom w:val="nil"/>
              <w:right w:val="nil"/>
            </w:tcBorders>
            <w:vAlign w:val="bottom"/>
          </w:tcPr>
          <w:p w14:paraId="5BF1068D" w14:textId="76E7872D" w:rsidR="003236F4" w:rsidRPr="0066265C" w:rsidRDefault="003236F4" w:rsidP="003236F4">
            <w:pPr>
              <w:jc w:val="center"/>
              <w:rPr>
                <w:rFonts w:ascii="Times New Roman" w:hAnsi="Times New Roman" w:cs="Times New Roman"/>
                <w:b/>
                <w:color w:val="000000" w:themeColor="text1"/>
                <w:sz w:val="22"/>
                <w:szCs w:val="22"/>
              </w:rPr>
            </w:pPr>
            <w:r w:rsidRPr="0066265C">
              <w:rPr>
                <w:rFonts w:ascii="Calibri" w:hAnsi="Calibri"/>
                <w:color w:val="000000" w:themeColor="text1"/>
              </w:rPr>
              <w:t>0.183</w:t>
            </w:r>
          </w:p>
        </w:tc>
      </w:tr>
      <w:tr w:rsidR="0066265C" w:rsidRPr="0066265C" w14:paraId="7A18433D" w14:textId="77777777" w:rsidTr="00FD0823">
        <w:tc>
          <w:tcPr>
            <w:tcW w:w="1703" w:type="dxa"/>
            <w:tcBorders>
              <w:top w:val="nil"/>
              <w:left w:val="nil"/>
              <w:bottom w:val="nil"/>
              <w:right w:val="nil"/>
            </w:tcBorders>
          </w:tcPr>
          <w:p w14:paraId="1CC842D3" w14:textId="6D38C751"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w:t>
            </w:r>
          </w:p>
        </w:tc>
        <w:tc>
          <w:tcPr>
            <w:tcW w:w="1703" w:type="dxa"/>
            <w:tcBorders>
              <w:top w:val="nil"/>
              <w:left w:val="nil"/>
              <w:bottom w:val="nil"/>
              <w:right w:val="nil"/>
            </w:tcBorders>
            <w:vAlign w:val="bottom"/>
          </w:tcPr>
          <w:p w14:paraId="49B855CB" w14:textId="5F66C10A"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52</w:t>
            </w:r>
          </w:p>
        </w:tc>
        <w:tc>
          <w:tcPr>
            <w:tcW w:w="1703" w:type="dxa"/>
            <w:tcBorders>
              <w:top w:val="nil"/>
              <w:left w:val="nil"/>
              <w:bottom w:val="nil"/>
              <w:right w:val="nil"/>
            </w:tcBorders>
            <w:vAlign w:val="bottom"/>
          </w:tcPr>
          <w:p w14:paraId="3FC02EFA" w14:textId="5608D6DB" w:rsidR="003236F4" w:rsidRPr="0066265C" w:rsidRDefault="003236F4" w:rsidP="003236F4">
            <w:pPr>
              <w:jc w:val="center"/>
              <w:rPr>
                <w:rFonts w:ascii="Times New Roman" w:hAnsi="Times New Roman" w:cs="Times New Roman"/>
                <w:b/>
                <w:color w:val="000000" w:themeColor="text1"/>
                <w:sz w:val="22"/>
                <w:szCs w:val="22"/>
              </w:rPr>
            </w:pPr>
            <w:r w:rsidRPr="0066265C">
              <w:rPr>
                <w:rFonts w:ascii="Calibri" w:hAnsi="Calibri"/>
                <w:color w:val="000000" w:themeColor="text1"/>
              </w:rPr>
              <w:t>0.28</w:t>
            </w:r>
          </w:p>
        </w:tc>
        <w:tc>
          <w:tcPr>
            <w:tcW w:w="1703" w:type="dxa"/>
            <w:tcBorders>
              <w:top w:val="nil"/>
              <w:left w:val="nil"/>
              <w:bottom w:val="nil"/>
              <w:right w:val="nil"/>
            </w:tcBorders>
            <w:vAlign w:val="bottom"/>
          </w:tcPr>
          <w:p w14:paraId="4AD70BAE" w14:textId="0355EDF1" w:rsidR="003236F4" w:rsidRPr="0066265C" w:rsidRDefault="003236F4" w:rsidP="003236F4">
            <w:pPr>
              <w:jc w:val="center"/>
              <w:rPr>
                <w:rFonts w:ascii="Times New Roman" w:hAnsi="Times New Roman" w:cs="Times New Roman"/>
                <w:b/>
                <w:color w:val="000000" w:themeColor="text1"/>
                <w:sz w:val="22"/>
                <w:szCs w:val="22"/>
              </w:rPr>
            </w:pPr>
            <w:r w:rsidRPr="0066265C">
              <w:rPr>
                <w:rFonts w:ascii="Calibri" w:hAnsi="Calibri"/>
                <w:color w:val="000000" w:themeColor="text1"/>
              </w:rPr>
              <w:t>0.248</w:t>
            </w:r>
          </w:p>
        </w:tc>
        <w:tc>
          <w:tcPr>
            <w:tcW w:w="1704" w:type="dxa"/>
            <w:tcBorders>
              <w:top w:val="nil"/>
              <w:left w:val="nil"/>
              <w:bottom w:val="nil"/>
              <w:right w:val="nil"/>
            </w:tcBorders>
            <w:vAlign w:val="bottom"/>
          </w:tcPr>
          <w:p w14:paraId="36E7EA67" w14:textId="1A2098A9" w:rsidR="003236F4" w:rsidRPr="0066265C" w:rsidRDefault="003236F4" w:rsidP="003236F4">
            <w:pPr>
              <w:jc w:val="center"/>
              <w:rPr>
                <w:rFonts w:ascii="Times New Roman" w:hAnsi="Times New Roman" w:cs="Times New Roman"/>
                <w:b/>
                <w:color w:val="000000" w:themeColor="text1"/>
                <w:sz w:val="22"/>
                <w:szCs w:val="22"/>
              </w:rPr>
            </w:pPr>
            <w:r w:rsidRPr="0066265C">
              <w:rPr>
                <w:rFonts w:ascii="Calibri" w:hAnsi="Calibri"/>
                <w:color w:val="000000" w:themeColor="text1"/>
              </w:rPr>
              <w:t>0.255</w:t>
            </w:r>
          </w:p>
        </w:tc>
      </w:tr>
      <w:tr w:rsidR="0066265C" w:rsidRPr="0066265C" w14:paraId="78263C42" w14:textId="77777777" w:rsidTr="00FD0823">
        <w:tc>
          <w:tcPr>
            <w:tcW w:w="1703" w:type="dxa"/>
            <w:tcBorders>
              <w:top w:val="nil"/>
              <w:left w:val="nil"/>
              <w:bottom w:val="nil"/>
              <w:right w:val="nil"/>
            </w:tcBorders>
          </w:tcPr>
          <w:p w14:paraId="0FD8627D" w14:textId="508B2FC1"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2</w:t>
            </w:r>
          </w:p>
        </w:tc>
        <w:tc>
          <w:tcPr>
            <w:tcW w:w="1703" w:type="dxa"/>
            <w:tcBorders>
              <w:top w:val="nil"/>
              <w:left w:val="nil"/>
              <w:bottom w:val="nil"/>
              <w:right w:val="nil"/>
            </w:tcBorders>
            <w:vAlign w:val="bottom"/>
          </w:tcPr>
          <w:p w14:paraId="7B471B77" w14:textId="1A5E0F6B"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38</w:t>
            </w:r>
          </w:p>
        </w:tc>
        <w:tc>
          <w:tcPr>
            <w:tcW w:w="1703" w:type="dxa"/>
            <w:tcBorders>
              <w:top w:val="nil"/>
              <w:left w:val="nil"/>
              <w:bottom w:val="nil"/>
              <w:right w:val="nil"/>
            </w:tcBorders>
            <w:vAlign w:val="bottom"/>
          </w:tcPr>
          <w:p w14:paraId="71F59E10" w14:textId="0E483C0B"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194</w:t>
            </w:r>
          </w:p>
        </w:tc>
        <w:tc>
          <w:tcPr>
            <w:tcW w:w="1703" w:type="dxa"/>
            <w:tcBorders>
              <w:top w:val="nil"/>
              <w:left w:val="nil"/>
              <w:bottom w:val="nil"/>
              <w:right w:val="nil"/>
            </w:tcBorders>
            <w:vAlign w:val="bottom"/>
          </w:tcPr>
          <w:p w14:paraId="76BDB323" w14:textId="5EAE2EB7"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19</w:t>
            </w:r>
          </w:p>
        </w:tc>
        <w:tc>
          <w:tcPr>
            <w:tcW w:w="1704" w:type="dxa"/>
            <w:tcBorders>
              <w:top w:val="nil"/>
              <w:left w:val="nil"/>
              <w:bottom w:val="nil"/>
              <w:right w:val="nil"/>
            </w:tcBorders>
            <w:vAlign w:val="bottom"/>
          </w:tcPr>
          <w:p w14:paraId="668E3222" w14:textId="35F30F26"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182</w:t>
            </w:r>
          </w:p>
        </w:tc>
      </w:tr>
      <w:tr w:rsidR="0066265C" w:rsidRPr="0066265C" w14:paraId="6727E594" w14:textId="77777777" w:rsidTr="00FD0823">
        <w:tc>
          <w:tcPr>
            <w:tcW w:w="1703" w:type="dxa"/>
            <w:tcBorders>
              <w:top w:val="nil"/>
              <w:left w:val="nil"/>
              <w:right w:val="nil"/>
            </w:tcBorders>
          </w:tcPr>
          <w:p w14:paraId="6DE29E1E" w14:textId="3D4072AF"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2</w:t>
            </w:r>
          </w:p>
        </w:tc>
        <w:tc>
          <w:tcPr>
            <w:tcW w:w="1703" w:type="dxa"/>
            <w:tcBorders>
              <w:top w:val="nil"/>
              <w:left w:val="nil"/>
              <w:right w:val="nil"/>
            </w:tcBorders>
            <w:vAlign w:val="bottom"/>
          </w:tcPr>
          <w:p w14:paraId="29D8E5B4" w14:textId="2F3D1F53"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46</w:t>
            </w:r>
          </w:p>
        </w:tc>
        <w:tc>
          <w:tcPr>
            <w:tcW w:w="1703" w:type="dxa"/>
            <w:tcBorders>
              <w:top w:val="nil"/>
              <w:left w:val="nil"/>
              <w:right w:val="nil"/>
            </w:tcBorders>
            <w:vAlign w:val="bottom"/>
          </w:tcPr>
          <w:p w14:paraId="00F0E729" w14:textId="0880E755"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268</w:t>
            </w:r>
          </w:p>
        </w:tc>
        <w:tc>
          <w:tcPr>
            <w:tcW w:w="1703" w:type="dxa"/>
            <w:tcBorders>
              <w:top w:val="nil"/>
              <w:left w:val="nil"/>
              <w:right w:val="nil"/>
            </w:tcBorders>
            <w:vAlign w:val="bottom"/>
          </w:tcPr>
          <w:p w14:paraId="34E0CF49" w14:textId="6CCF2BAC"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249</w:t>
            </w:r>
          </w:p>
        </w:tc>
        <w:tc>
          <w:tcPr>
            <w:tcW w:w="1704" w:type="dxa"/>
            <w:tcBorders>
              <w:top w:val="nil"/>
              <w:left w:val="nil"/>
              <w:right w:val="nil"/>
            </w:tcBorders>
            <w:vAlign w:val="bottom"/>
          </w:tcPr>
          <w:p w14:paraId="2F7CF0A0" w14:textId="3014622B"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264</w:t>
            </w:r>
          </w:p>
        </w:tc>
      </w:tr>
      <w:tr w:rsidR="0066265C" w:rsidRPr="0066265C" w14:paraId="7AED4A2D" w14:textId="77777777" w:rsidTr="00FD0823">
        <w:tc>
          <w:tcPr>
            <w:tcW w:w="8516" w:type="dxa"/>
            <w:gridSpan w:val="5"/>
            <w:tcBorders>
              <w:left w:val="nil"/>
              <w:bottom w:val="single" w:sz="4" w:space="0" w:color="auto"/>
              <w:right w:val="nil"/>
            </w:tcBorders>
          </w:tcPr>
          <w:p w14:paraId="009F50D9"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 xml:space="preserve">Scenario 1 (balanced pleiotropy), </w:t>
            </w:r>
            <m:oMath>
              <m:r>
                <w:rPr>
                  <w:rFonts w:ascii="Cambria Math" w:hAnsi="Cambria Math" w:cs="Times New Roman"/>
                  <w:color w:val="000000" w:themeColor="text1"/>
                  <w:sz w:val="22"/>
                  <w:szCs w:val="22"/>
                </w:rPr>
                <m:t>β&gt;0</m:t>
              </m:r>
            </m:oMath>
            <w:r w:rsidRPr="0066265C">
              <w:rPr>
                <w:rFonts w:ascii="Times New Roman" w:hAnsi="Times New Roman" w:cs="Times New Roman"/>
                <w:color w:val="000000" w:themeColor="text1"/>
                <w:sz w:val="22"/>
                <w:szCs w:val="22"/>
              </w:rPr>
              <w:t xml:space="preserve"> (</w:t>
            </w:r>
            <m:oMath>
              <m:sSubSup>
                <m:sSubSupPr>
                  <m:ctrlPr>
                    <w:rPr>
                      <w:rFonts w:ascii="Cambria Math" w:hAnsi="Cambria Math" w:cs="Times New Roman"/>
                      <w:i/>
                      <w:color w:val="000000" w:themeColor="text1"/>
                      <w:sz w:val="22"/>
                      <w:szCs w:val="22"/>
                    </w:rPr>
                  </m:ctrlPr>
                </m:sSubSupPr>
                <m:e>
                  <m:r>
                    <w:rPr>
                      <w:rFonts w:ascii="Cambria Math" w:hAnsi="Cambria Math" w:cs="Times New Roman"/>
                      <w:color w:val="000000" w:themeColor="text1"/>
                      <w:sz w:val="22"/>
                      <w:szCs w:val="22"/>
                    </w:rPr>
                    <m:t>h</m:t>
                  </m:r>
                </m:e>
                <m:sub>
                  <m:r>
                    <m:rPr>
                      <m:sty m:val="p"/>
                    </m:rPr>
                    <w:rPr>
                      <w:rFonts w:ascii="Cambria Math" w:hAnsi="Cambria Math" w:cs="Times New Roman"/>
                      <w:color w:val="000000" w:themeColor="text1"/>
                      <w:sz w:val="22"/>
                      <w:szCs w:val="22"/>
                    </w:rPr>
                    <m:t>X→Y</m:t>
                  </m:r>
                </m:sub>
                <m:sup>
                  <m:r>
                    <w:rPr>
                      <w:rFonts w:ascii="Cambria Math" w:hAnsi="Cambria Math" w:cs="Times New Roman"/>
                      <w:color w:val="000000" w:themeColor="text1"/>
                      <w:sz w:val="22"/>
                      <w:szCs w:val="22"/>
                    </w:rPr>
                    <m:t>2</m:t>
                  </m:r>
                </m:sup>
              </m:sSubSup>
              <m:r>
                <w:rPr>
                  <w:rFonts w:ascii="Cambria Math" w:hAnsi="Cambria Math" w:cs="Times New Roman"/>
                  <w:color w:val="000000" w:themeColor="text1"/>
                  <w:sz w:val="22"/>
                  <w:szCs w:val="22"/>
                </w:rPr>
                <m:t>=0.01</m:t>
              </m:r>
            </m:oMath>
            <w:r w:rsidRPr="0066265C">
              <w:rPr>
                <w:rFonts w:ascii="Times New Roman" w:hAnsi="Times New Roman" w:cs="Times New Roman"/>
                <w:color w:val="000000" w:themeColor="text1"/>
                <w:sz w:val="22"/>
                <w:szCs w:val="22"/>
              </w:rPr>
              <w:t>)</w:t>
            </w:r>
          </w:p>
        </w:tc>
      </w:tr>
      <w:tr w:rsidR="0066265C" w:rsidRPr="0066265C" w14:paraId="087FC24C" w14:textId="77777777" w:rsidTr="00FD0823">
        <w:tc>
          <w:tcPr>
            <w:tcW w:w="1703" w:type="dxa"/>
            <w:tcBorders>
              <w:top w:val="nil"/>
              <w:left w:val="nil"/>
              <w:bottom w:val="nil"/>
              <w:right w:val="nil"/>
            </w:tcBorders>
          </w:tcPr>
          <w:p w14:paraId="7C43AD23" w14:textId="77777777"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LDA MR-Egger</w:t>
            </w:r>
          </w:p>
        </w:tc>
        <w:tc>
          <w:tcPr>
            <w:tcW w:w="1703" w:type="dxa"/>
            <w:tcBorders>
              <w:top w:val="nil"/>
              <w:left w:val="nil"/>
              <w:bottom w:val="nil"/>
              <w:right w:val="nil"/>
            </w:tcBorders>
            <w:vAlign w:val="bottom"/>
          </w:tcPr>
          <w:p w14:paraId="4B5608C8" w14:textId="62A5AFFE"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62</w:t>
            </w:r>
          </w:p>
        </w:tc>
        <w:tc>
          <w:tcPr>
            <w:tcW w:w="1703" w:type="dxa"/>
            <w:tcBorders>
              <w:top w:val="nil"/>
              <w:left w:val="nil"/>
              <w:bottom w:val="nil"/>
              <w:right w:val="nil"/>
            </w:tcBorders>
            <w:vAlign w:val="bottom"/>
          </w:tcPr>
          <w:p w14:paraId="3E9BBE3E" w14:textId="62B811A7"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75</w:t>
            </w:r>
          </w:p>
        </w:tc>
        <w:tc>
          <w:tcPr>
            <w:tcW w:w="1703" w:type="dxa"/>
            <w:tcBorders>
              <w:top w:val="nil"/>
              <w:left w:val="nil"/>
              <w:bottom w:val="nil"/>
              <w:right w:val="nil"/>
            </w:tcBorders>
            <w:vAlign w:val="bottom"/>
          </w:tcPr>
          <w:p w14:paraId="77DE2557" w14:textId="313A179A"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93</w:t>
            </w:r>
          </w:p>
        </w:tc>
        <w:tc>
          <w:tcPr>
            <w:tcW w:w="1704" w:type="dxa"/>
            <w:tcBorders>
              <w:top w:val="nil"/>
              <w:left w:val="nil"/>
              <w:bottom w:val="nil"/>
              <w:right w:val="nil"/>
            </w:tcBorders>
            <w:vAlign w:val="bottom"/>
          </w:tcPr>
          <w:p w14:paraId="204B6C20" w14:textId="7C4B37BA"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92</w:t>
            </w:r>
          </w:p>
        </w:tc>
      </w:tr>
      <w:tr w:rsidR="0066265C" w:rsidRPr="0066265C" w14:paraId="1C2A7014" w14:textId="77777777" w:rsidTr="00FD0823">
        <w:tc>
          <w:tcPr>
            <w:tcW w:w="1703" w:type="dxa"/>
            <w:tcBorders>
              <w:top w:val="nil"/>
              <w:left w:val="nil"/>
              <w:bottom w:val="nil"/>
              <w:right w:val="nil"/>
            </w:tcBorders>
          </w:tcPr>
          <w:p w14:paraId="54CD0933" w14:textId="797963AF"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hint="eastAsia"/>
                <w:color w:val="000000" w:themeColor="text1"/>
                <w:sz w:val="22"/>
                <w:szCs w:val="22"/>
              </w:rPr>
              <w:t>P</w:t>
            </w:r>
            <w:r w:rsidRPr="0066265C">
              <w:rPr>
                <w:rFonts w:ascii="Times New Roman" w:hAnsi="Times New Roman" w:cs="Times New Roman"/>
                <w:color w:val="000000" w:themeColor="text1"/>
                <w:sz w:val="22"/>
                <w:szCs w:val="22"/>
              </w:rPr>
              <w:t>MR-Egger</w:t>
            </w:r>
          </w:p>
        </w:tc>
        <w:tc>
          <w:tcPr>
            <w:tcW w:w="1703" w:type="dxa"/>
            <w:tcBorders>
              <w:top w:val="nil"/>
              <w:left w:val="nil"/>
              <w:bottom w:val="nil"/>
              <w:right w:val="nil"/>
            </w:tcBorders>
            <w:vAlign w:val="bottom"/>
          </w:tcPr>
          <w:p w14:paraId="58E6CB02" w14:textId="6CA5D1EE" w:rsidR="003236F4" w:rsidRPr="0066265C" w:rsidRDefault="003236F4" w:rsidP="003236F4">
            <w:pPr>
              <w:jc w:val="center"/>
              <w:rPr>
                <w:rFonts w:ascii="Times New Roman" w:hAnsi="Times New Roman" w:cs="Times New Roman"/>
                <w:color w:val="000000" w:themeColor="text1"/>
                <w:sz w:val="22"/>
              </w:rPr>
            </w:pPr>
            <w:r w:rsidRPr="0066265C">
              <w:rPr>
                <w:rFonts w:ascii="Calibri" w:hAnsi="Calibri"/>
                <w:color w:val="000000" w:themeColor="text1"/>
              </w:rPr>
              <w:t>0.064</w:t>
            </w:r>
          </w:p>
        </w:tc>
        <w:tc>
          <w:tcPr>
            <w:tcW w:w="1703" w:type="dxa"/>
            <w:tcBorders>
              <w:top w:val="nil"/>
              <w:left w:val="nil"/>
              <w:bottom w:val="nil"/>
              <w:right w:val="nil"/>
            </w:tcBorders>
            <w:vAlign w:val="bottom"/>
          </w:tcPr>
          <w:p w14:paraId="2906F1A1" w14:textId="30737EF0" w:rsidR="003236F4" w:rsidRPr="0066265C" w:rsidRDefault="003236F4" w:rsidP="003236F4">
            <w:pPr>
              <w:jc w:val="center"/>
              <w:rPr>
                <w:rFonts w:ascii="Times New Roman" w:hAnsi="Times New Roman" w:cs="Times New Roman"/>
                <w:color w:val="000000" w:themeColor="text1"/>
                <w:sz w:val="22"/>
              </w:rPr>
            </w:pPr>
            <w:r w:rsidRPr="0066265C">
              <w:rPr>
                <w:rFonts w:ascii="Calibri" w:hAnsi="Calibri"/>
                <w:color w:val="000000" w:themeColor="text1"/>
              </w:rPr>
              <w:t>0.114</w:t>
            </w:r>
          </w:p>
        </w:tc>
        <w:tc>
          <w:tcPr>
            <w:tcW w:w="1703" w:type="dxa"/>
            <w:tcBorders>
              <w:top w:val="nil"/>
              <w:left w:val="nil"/>
              <w:bottom w:val="nil"/>
              <w:right w:val="nil"/>
            </w:tcBorders>
            <w:vAlign w:val="bottom"/>
          </w:tcPr>
          <w:p w14:paraId="0A708888" w14:textId="59D9912E" w:rsidR="003236F4" w:rsidRPr="0066265C" w:rsidRDefault="003236F4" w:rsidP="003236F4">
            <w:pPr>
              <w:jc w:val="center"/>
              <w:rPr>
                <w:rFonts w:ascii="Times New Roman" w:hAnsi="Times New Roman" w:cs="Times New Roman"/>
                <w:color w:val="000000" w:themeColor="text1"/>
                <w:sz w:val="22"/>
              </w:rPr>
            </w:pPr>
            <w:r w:rsidRPr="0066265C">
              <w:rPr>
                <w:rFonts w:ascii="Calibri" w:hAnsi="Calibri"/>
                <w:color w:val="000000" w:themeColor="text1"/>
              </w:rPr>
              <w:t>0.13</w:t>
            </w:r>
          </w:p>
        </w:tc>
        <w:tc>
          <w:tcPr>
            <w:tcW w:w="1704" w:type="dxa"/>
            <w:tcBorders>
              <w:top w:val="nil"/>
              <w:left w:val="nil"/>
              <w:bottom w:val="nil"/>
              <w:right w:val="nil"/>
            </w:tcBorders>
            <w:vAlign w:val="bottom"/>
          </w:tcPr>
          <w:p w14:paraId="1A32711F" w14:textId="0AA3834E" w:rsidR="003236F4" w:rsidRPr="0066265C" w:rsidRDefault="003236F4" w:rsidP="003236F4">
            <w:pPr>
              <w:jc w:val="center"/>
              <w:rPr>
                <w:rFonts w:ascii="Times New Roman" w:hAnsi="Times New Roman" w:cs="Times New Roman"/>
                <w:color w:val="000000" w:themeColor="text1"/>
                <w:sz w:val="22"/>
              </w:rPr>
            </w:pPr>
            <w:r w:rsidRPr="0066265C">
              <w:rPr>
                <w:rFonts w:ascii="Calibri" w:hAnsi="Calibri"/>
                <w:color w:val="000000" w:themeColor="text1"/>
              </w:rPr>
              <w:t>0.115</w:t>
            </w:r>
          </w:p>
        </w:tc>
      </w:tr>
      <w:tr w:rsidR="0066265C" w:rsidRPr="0066265C" w14:paraId="5C9E5C7B" w14:textId="77777777" w:rsidTr="00FD0823">
        <w:tc>
          <w:tcPr>
            <w:tcW w:w="1703" w:type="dxa"/>
            <w:tcBorders>
              <w:top w:val="nil"/>
              <w:left w:val="nil"/>
              <w:bottom w:val="nil"/>
              <w:right w:val="nil"/>
            </w:tcBorders>
          </w:tcPr>
          <w:p w14:paraId="284D99B4" w14:textId="32D6B9DA"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vAlign w:val="bottom"/>
          </w:tcPr>
          <w:p w14:paraId="440E5BCB" w14:textId="62EF36EB"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49</w:t>
            </w:r>
          </w:p>
        </w:tc>
        <w:tc>
          <w:tcPr>
            <w:tcW w:w="1703" w:type="dxa"/>
            <w:tcBorders>
              <w:top w:val="nil"/>
              <w:left w:val="nil"/>
              <w:bottom w:val="nil"/>
              <w:right w:val="nil"/>
            </w:tcBorders>
            <w:vAlign w:val="bottom"/>
          </w:tcPr>
          <w:p w14:paraId="75E44692" w14:textId="354F87C9"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201</w:t>
            </w:r>
          </w:p>
        </w:tc>
        <w:tc>
          <w:tcPr>
            <w:tcW w:w="1703" w:type="dxa"/>
            <w:tcBorders>
              <w:top w:val="nil"/>
              <w:left w:val="nil"/>
              <w:bottom w:val="nil"/>
              <w:right w:val="nil"/>
            </w:tcBorders>
            <w:vAlign w:val="bottom"/>
          </w:tcPr>
          <w:p w14:paraId="51744859" w14:textId="221E09FB" w:rsidR="003236F4" w:rsidRPr="0066265C" w:rsidRDefault="003236F4" w:rsidP="003236F4">
            <w:pPr>
              <w:jc w:val="center"/>
              <w:rPr>
                <w:rFonts w:ascii="Times New Roman" w:hAnsi="Times New Roman" w:cs="Times New Roman"/>
                <w:b/>
                <w:color w:val="000000" w:themeColor="text1"/>
                <w:sz w:val="22"/>
                <w:szCs w:val="22"/>
              </w:rPr>
            </w:pPr>
            <w:r w:rsidRPr="0066265C">
              <w:rPr>
                <w:rFonts w:ascii="Calibri" w:hAnsi="Calibri"/>
                <w:color w:val="000000" w:themeColor="text1"/>
              </w:rPr>
              <w:t>0.2</w:t>
            </w:r>
          </w:p>
        </w:tc>
        <w:tc>
          <w:tcPr>
            <w:tcW w:w="1704" w:type="dxa"/>
            <w:tcBorders>
              <w:top w:val="nil"/>
              <w:left w:val="nil"/>
              <w:bottom w:val="nil"/>
              <w:right w:val="nil"/>
            </w:tcBorders>
            <w:vAlign w:val="bottom"/>
          </w:tcPr>
          <w:p w14:paraId="75085B2A" w14:textId="239DEE04" w:rsidR="003236F4" w:rsidRPr="0066265C" w:rsidRDefault="003236F4" w:rsidP="003236F4">
            <w:pPr>
              <w:jc w:val="center"/>
              <w:rPr>
                <w:rFonts w:ascii="Times New Roman" w:hAnsi="Times New Roman" w:cs="Times New Roman"/>
                <w:b/>
                <w:color w:val="000000" w:themeColor="text1"/>
                <w:sz w:val="22"/>
                <w:szCs w:val="22"/>
              </w:rPr>
            </w:pPr>
            <w:r w:rsidRPr="0066265C">
              <w:rPr>
                <w:rFonts w:ascii="Calibri" w:hAnsi="Calibri"/>
                <w:color w:val="000000" w:themeColor="text1"/>
              </w:rPr>
              <w:t>0.185</w:t>
            </w:r>
          </w:p>
        </w:tc>
      </w:tr>
      <w:tr w:rsidR="0066265C" w:rsidRPr="0066265C" w14:paraId="741487C0" w14:textId="77777777" w:rsidTr="00FD0823">
        <w:tc>
          <w:tcPr>
            <w:tcW w:w="1703" w:type="dxa"/>
            <w:tcBorders>
              <w:top w:val="nil"/>
              <w:left w:val="nil"/>
              <w:bottom w:val="nil"/>
              <w:right w:val="nil"/>
            </w:tcBorders>
          </w:tcPr>
          <w:p w14:paraId="424ECF33" w14:textId="3037AE58"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w:t>
            </w:r>
          </w:p>
        </w:tc>
        <w:tc>
          <w:tcPr>
            <w:tcW w:w="1703" w:type="dxa"/>
            <w:tcBorders>
              <w:top w:val="nil"/>
              <w:left w:val="nil"/>
              <w:bottom w:val="nil"/>
              <w:right w:val="nil"/>
            </w:tcBorders>
            <w:vAlign w:val="bottom"/>
          </w:tcPr>
          <w:p w14:paraId="646F9C4F" w14:textId="0A0E759E"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56</w:t>
            </w:r>
          </w:p>
        </w:tc>
        <w:tc>
          <w:tcPr>
            <w:tcW w:w="1703" w:type="dxa"/>
            <w:tcBorders>
              <w:top w:val="nil"/>
              <w:left w:val="nil"/>
              <w:bottom w:val="nil"/>
              <w:right w:val="nil"/>
            </w:tcBorders>
            <w:vAlign w:val="bottom"/>
          </w:tcPr>
          <w:p w14:paraId="28CC792A" w14:textId="3D9BFACD" w:rsidR="003236F4" w:rsidRPr="0066265C" w:rsidRDefault="003236F4" w:rsidP="003236F4">
            <w:pPr>
              <w:jc w:val="center"/>
              <w:rPr>
                <w:rFonts w:ascii="Times New Roman" w:hAnsi="Times New Roman" w:cs="Times New Roman"/>
                <w:b/>
                <w:color w:val="000000" w:themeColor="text1"/>
                <w:sz w:val="22"/>
                <w:szCs w:val="22"/>
              </w:rPr>
            </w:pPr>
            <w:r w:rsidRPr="0066265C">
              <w:rPr>
                <w:rFonts w:ascii="Calibri" w:hAnsi="Calibri"/>
                <w:color w:val="000000" w:themeColor="text1"/>
              </w:rPr>
              <w:t>0.245</w:t>
            </w:r>
          </w:p>
        </w:tc>
        <w:tc>
          <w:tcPr>
            <w:tcW w:w="1703" w:type="dxa"/>
            <w:tcBorders>
              <w:top w:val="nil"/>
              <w:left w:val="nil"/>
              <w:bottom w:val="nil"/>
              <w:right w:val="nil"/>
            </w:tcBorders>
            <w:vAlign w:val="bottom"/>
          </w:tcPr>
          <w:p w14:paraId="4750FA67" w14:textId="7EECDF5E" w:rsidR="003236F4" w:rsidRPr="0066265C" w:rsidRDefault="003236F4" w:rsidP="003236F4">
            <w:pPr>
              <w:jc w:val="center"/>
              <w:rPr>
                <w:rFonts w:ascii="Times New Roman" w:hAnsi="Times New Roman" w:cs="Times New Roman"/>
                <w:b/>
                <w:color w:val="000000" w:themeColor="text1"/>
                <w:sz w:val="22"/>
                <w:szCs w:val="22"/>
              </w:rPr>
            </w:pPr>
            <w:r w:rsidRPr="0066265C">
              <w:rPr>
                <w:rFonts w:ascii="Calibri" w:hAnsi="Calibri"/>
                <w:color w:val="000000" w:themeColor="text1"/>
              </w:rPr>
              <w:t>0.231</w:t>
            </w:r>
          </w:p>
        </w:tc>
        <w:tc>
          <w:tcPr>
            <w:tcW w:w="1704" w:type="dxa"/>
            <w:tcBorders>
              <w:top w:val="nil"/>
              <w:left w:val="nil"/>
              <w:bottom w:val="nil"/>
              <w:right w:val="nil"/>
            </w:tcBorders>
            <w:vAlign w:val="bottom"/>
          </w:tcPr>
          <w:p w14:paraId="08A31976" w14:textId="63F2D682" w:rsidR="003236F4" w:rsidRPr="0066265C" w:rsidRDefault="003236F4" w:rsidP="003236F4">
            <w:pPr>
              <w:jc w:val="center"/>
              <w:rPr>
                <w:rFonts w:ascii="Times New Roman" w:hAnsi="Times New Roman" w:cs="Times New Roman"/>
                <w:b/>
                <w:color w:val="000000" w:themeColor="text1"/>
                <w:sz w:val="22"/>
                <w:szCs w:val="22"/>
              </w:rPr>
            </w:pPr>
            <w:r w:rsidRPr="0066265C">
              <w:rPr>
                <w:rFonts w:ascii="Calibri" w:hAnsi="Calibri"/>
                <w:color w:val="000000" w:themeColor="text1"/>
              </w:rPr>
              <w:t>0.239</w:t>
            </w:r>
          </w:p>
        </w:tc>
      </w:tr>
      <w:tr w:rsidR="0066265C" w:rsidRPr="0066265C" w14:paraId="14E3690A" w14:textId="77777777" w:rsidTr="00FD0823">
        <w:tc>
          <w:tcPr>
            <w:tcW w:w="1703" w:type="dxa"/>
            <w:tcBorders>
              <w:top w:val="nil"/>
              <w:left w:val="nil"/>
              <w:bottom w:val="nil"/>
              <w:right w:val="nil"/>
            </w:tcBorders>
          </w:tcPr>
          <w:p w14:paraId="52A8C051" w14:textId="1A473852"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2</w:t>
            </w:r>
          </w:p>
        </w:tc>
        <w:tc>
          <w:tcPr>
            <w:tcW w:w="1703" w:type="dxa"/>
            <w:tcBorders>
              <w:top w:val="nil"/>
              <w:left w:val="nil"/>
              <w:bottom w:val="nil"/>
              <w:right w:val="nil"/>
            </w:tcBorders>
            <w:vAlign w:val="bottom"/>
          </w:tcPr>
          <w:p w14:paraId="2EE6CF19" w14:textId="3089C887"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41</w:t>
            </w:r>
          </w:p>
        </w:tc>
        <w:tc>
          <w:tcPr>
            <w:tcW w:w="1703" w:type="dxa"/>
            <w:tcBorders>
              <w:top w:val="nil"/>
              <w:left w:val="nil"/>
              <w:bottom w:val="nil"/>
              <w:right w:val="nil"/>
            </w:tcBorders>
            <w:vAlign w:val="bottom"/>
          </w:tcPr>
          <w:p w14:paraId="67A3CC98" w14:textId="68ED5F35"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178</w:t>
            </w:r>
          </w:p>
        </w:tc>
        <w:tc>
          <w:tcPr>
            <w:tcW w:w="1703" w:type="dxa"/>
            <w:tcBorders>
              <w:top w:val="nil"/>
              <w:left w:val="nil"/>
              <w:bottom w:val="nil"/>
              <w:right w:val="nil"/>
            </w:tcBorders>
            <w:vAlign w:val="bottom"/>
          </w:tcPr>
          <w:p w14:paraId="11ECCD3F" w14:textId="0CAFA476"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182</w:t>
            </w:r>
          </w:p>
        </w:tc>
        <w:tc>
          <w:tcPr>
            <w:tcW w:w="1704" w:type="dxa"/>
            <w:tcBorders>
              <w:top w:val="nil"/>
              <w:left w:val="nil"/>
              <w:bottom w:val="nil"/>
              <w:right w:val="nil"/>
            </w:tcBorders>
            <w:vAlign w:val="bottom"/>
          </w:tcPr>
          <w:p w14:paraId="448A9E30" w14:textId="7474ED9B"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165</w:t>
            </w:r>
          </w:p>
        </w:tc>
      </w:tr>
      <w:tr w:rsidR="0066265C" w:rsidRPr="0066265C" w14:paraId="10578765" w14:textId="77777777" w:rsidTr="00FD0823">
        <w:tc>
          <w:tcPr>
            <w:tcW w:w="1703" w:type="dxa"/>
            <w:tcBorders>
              <w:top w:val="nil"/>
              <w:left w:val="nil"/>
              <w:right w:val="nil"/>
            </w:tcBorders>
          </w:tcPr>
          <w:p w14:paraId="734150B0" w14:textId="2B00F514" w:rsidR="003236F4" w:rsidRPr="0066265C" w:rsidRDefault="003236F4" w:rsidP="003236F4">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2</w:t>
            </w:r>
          </w:p>
        </w:tc>
        <w:tc>
          <w:tcPr>
            <w:tcW w:w="1703" w:type="dxa"/>
            <w:tcBorders>
              <w:top w:val="nil"/>
              <w:left w:val="nil"/>
              <w:right w:val="nil"/>
            </w:tcBorders>
            <w:vAlign w:val="bottom"/>
          </w:tcPr>
          <w:p w14:paraId="2BC168A6" w14:textId="6B50F57E"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055</w:t>
            </w:r>
          </w:p>
        </w:tc>
        <w:tc>
          <w:tcPr>
            <w:tcW w:w="1703" w:type="dxa"/>
            <w:tcBorders>
              <w:top w:val="nil"/>
              <w:left w:val="nil"/>
              <w:right w:val="nil"/>
            </w:tcBorders>
            <w:vAlign w:val="bottom"/>
          </w:tcPr>
          <w:p w14:paraId="35D873C2" w14:textId="020ED479"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243</w:t>
            </w:r>
          </w:p>
        </w:tc>
        <w:tc>
          <w:tcPr>
            <w:tcW w:w="1703" w:type="dxa"/>
            <w:tcBorders>
              <w:top w:val="nil"/>
              <w:left w:val="nil"/>
              <w:right w:val="nil"/>
            </w:tcBorders>
            <w:vAlign w:val="bottom"/>
          </w:tcPr>
          <w:p w14:paraId="4BDDAFF2" w14:textId="44A16E4D"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22</w:t>
            </w:r>
          </w:p>
        </w:tc>
        <w:tc>
          <w:tcPr>
            <w:tcW w:w="1704" w:type="dxa"/>
            <w:tcBorders>
              <w:top w:val="nil"/>
              <w:left w:val="nil"/>
              <w:right w:val="nil"/>
            </w:tcBorders>
            <w:vAlign w:val="bottom"/>
          </w:tcPr>
          <w:p w14:paraId="12B3A1EC" w14:textId="34A3D2C1" w:rsidR="003236F4" w:rsidRPr="0066265C" w:rsidRDefault="003236F4" w:rsidP="003236F4">
            <w:pPr>
              <w:jc w:val="center"/>
              <w:rPr>
                <w:rFonts w:ascii="Times New Roman" w:hAnsi="Times New Roman" w:cs="Times New Roman"/>
                <w:color w:val="000000" w:themeColor="text1"/>
                <w:sz w:val="22"/>
                <w:szCs w:val="22"/>
              </w:rPr>
            </w:pPr>
            <w:r w:rsidRPr="0066265C">
              <w:rPr>
                <w:rFonts w:ascii="Calibri" w:hAnsi="Calibri"/>
                <w:color w:val="000000" w:themeColor="text1"/>
              </w:rPr>
              <w:t>0.229</w:t>
            </w:r>
          </w:p>
        </w:tc>
      </w:tr>
      <w:tr w:rsidR="0066265C" w:rsidRPr="0066265C" w14:paraId="3E05A6EC" w14:textId="77777777" w:rsidTr="00FD0823">
        <w:tc>
          <w:tcPr>
            <w:tcW w:w="8516" w:type="dxa"/>
            <w:gridSpan w:val="5"/>
            <w:tcBorders>
              <w:left w:val="nil"/>
              <w:bottom w:val="single" w:sz="4" w:space="0" w:color="auto"/>
              <w:right w:val="nil"/>
            </w:tcBorders>
          </w:tcPr>
          <w:p w14:paraId="3350CE43"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 xml:space="preserve">Scenario 3 (directional pleiotropy, InSIDE violated), </w:t>
            </w:r>
            <m:oMath>
              <m:r>
                <w:rPr>
                  <w:rFonts w:ascii="Cambria Math" w:hAnsi="Cambria Math" w:cs="Times New Roman"/>
                  <w:color w:val="000000" w:themeColor="text1"/>
                  <w:sz w:val="22"/>
                  <w:szCs w:val="22"/>
                </w:rPr>
                <m:t>β=0</m:t>
              </m:r>
            </m:oMath>
          </w:p>
        </w:tc>
      </w:tr>
      <w:tr w:rsidR="0066265C" w:rsidRPr="0066265C" w14:paraId="33B8AF0B" w14:textId="77777777" w:rsidTr="00FD0823">
        <w:tc>
          <w:tcPr>
            <w:tcW w:w="1703" w:type="dxa"/>
            <w:tcBorders>
              <w:top w:val="nil"/>
              <w:left w:val="nil"/>
              <w:bottom w:val="nil"/>
              <w:right w:val="nil"/>
            </w:tcBorders>
          </w:tcPr>
          <w:p w14:paraId="79E1899E" w14:textId="77777777"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LDA MR-Egger</w:t>
            </w:r>
          </w:p>
        </w:tc>
        <w:tc>
          <w:tcPr>
            <w:tcW w:w="1703" w:type="dxa"/>
            <w:tcBorders>
              <w:top w:val="nil"/>
              <w:left w:val="nil"/>
              <w:bottom w:val="nil"/>
              <w:right w:val="nil"/>
            </w:tcBorders>
            <w:vAlign w:val="bottom"/>
          </w:tcPr>
          <w:p w14:paraId="5C696317" w14:textId="713A71D2"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057</w:t>
            </w:r>
          </w:p>
        </w:tc>
        <w:tc>
          <w:tcPr>
            <w:tcW w:w="1703" w:type="dxa"/>
            <w:tcBorders>
              <w:top w:val="nil"/>
              <w:left w:val="nil"/>
              <w:bottom w:val="nil"/>
              <w:right w:val="nil"/>
            </w:tcBorders>
            <w:vAlign w:val="bottom"/>
          </w:tcPr>
          <w:p w14:paraId="520B4A63" w14:textId="0E161FBC"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222</w:t>
            </w:r>
          </w:p>
        </w:tc>
        <w:tc>
          <w:tcPr>
            <w:tcW w:w="1703" w:type="dxa"/>
            <w:tcBorders>
              <w:top w:val="nil"/>
              <w:left w:val="nil"/>
              <w:bottom w:val="nil"/>
              <w:right w:val="nil"/>
            </w:tcBorders>
            <w:vAlign w:val="bottom"/>
          </w:tcPr>
          <w:p w14:paraId="16319A6C" w14:textId="0F507840"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495</w:t>
            </w:r>
          </w:p>
        </w:tc>
        <w:tc>
          <w:tcPr>
            <w:tcW w:w="1704" w:type="dxa"/>
            <w:tcBorders>
              <w:top w:val="nil"/>
              <w:left w:val="nil"/>
              <w:bottom w:val="nil"/>
              <w:right w:val="nil"/>
            </w:tcBorders>
            <w:vAlign w:val="bottom"/>
          </w:tcPr>
          <w:p w14:paraId="07FDEEA4" w14:textId="3B091F75"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607</w:t>
            </w:r>
          </w:p>
        </w:tc>
      </w:tr>
      <w:tr w:rsidR="0066265C" w:rsidRPr="0066265C" w14:paraId="67E7E79A" w14:textId="77777777" w:rsidTr="00FD0823">
        <w:tc>
          <w:tcPr>
            <w:tcW w:w="1703" w:type="dxa"/>
            <w:tcBorders>
              <w:top w:val="nil"/>
              <w:left w:val="nil"/>
              <w:bottom w:val="nil"/>
              <w:right w:val="nil"/>
            </w:tcBorders>
          </w:tcPr>
          <w:p w14:paraId="2F012B63" w14:textId="2612565F"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hint="eastAsia"/>
                <w:color w:val="000000" w:themeColor="text1"/>
                <w:sz w:val="22"/>
                <w:szCs w:val="22"/>
              </w:rPr>
              <w:t>P</w:t>
            </w:r>
            <w:r w:rsidRPr="0066265C">
              <w:rPr>
                <w:rFonts w:ascii="Times New Roman" w:hAnsi="Times New Roman" w:cs="Times New Roman"/>
                <w:color w:val="000000" w:themeColor="text1"/>
                <w:sz w:val="22"/>
                <w:szCs w:val="22"/>
              </w:rPr>
              <w:t>MR-Egger</w:t>
            </w:r>
          </w:p>
        </w:tc>
        <w:tc>
          <w:tcPr>
            <w:tcW w:w="1703" w:type="dxa"/>
            <w:tcBorders>
              <w:top w:val="nil"/>
              <w:left w:val="nil"/>
              <w:bottom w:val="nil"/>
              <w:right w:val="nil"/>
            </w:tcBorders>
            <w:vAlign w:val="bottom"/>
          </w:tcPr>
          <w:p w14:paraId="5AEA3F84" w14:textId="6A2D7F0C" w:rsidR="00A9678C" w:rsidRPr="0066265C" w:rsidRDefault="00A9678C" w:rsidP="00A9678C">
            <w:pPr>
              <w:jc w:val="center"/>
              <w:rPr>
                <w:rFonts w:ascii="Times New Roman" w:hAnsi="Times New Roman" w:cs="Times New Roman"/>
                <w:color w:val="000000" w:themeColor="text1"/>
                <w:sz w:val="22"/>
              </w:rPr>
            </w:pPr>
            <w:r w:rsidRPr="0066265C">
              <w:rPr>
                <w:rFonts w:ascii="Calibri" w:hAnsi="Calibri"/>
                <w:color w:val="000000" w:themeColor="text1"/>
              </w:rPr>
              <w:t>0.061</w:t>
            </w:r>
          </w:p>
        </w:tc>
        <w:tc>
          <w:tcPr>
            <w:tcW w:w="1703" w:type="dxa"/>
            <w:tcBorders>
              <w:top w:val="nil"/>
              <w:left w:val="nil"/>
              <w:bottom w:val="nil"/>
              <w:right w:val="nil"/>
            </w:tcBorders>
            <w:vAlign w:val="bottom"/>
          </w:tcPr>
          <w:p w14:paraId="6793A0E3" w14:textId="68089FCC" w:rsidR="00A9678C" w:rsidRPr="0066265C" w:rsidRDefault="00A9678C" w:rsidP="00A9678C">
            <w:pPr>
              <w:jc w:val="center"/>
              <w:rPr>
                <w:rFonts w:ascii="Times New Roman" w:hAnsi="Times New Roman" w:cs="Times New Roman"/>
                <w:color w:val="000000" w:themeColor="text1"/>
                <w:sz w:val="22"/>
              </w:rPr>
            </w:pPr>
            <w:r w:rsidRPr="0066265C">
              <w:rPr>
                <w:rFonts w:ascii="Calibri" w:hAnsi="Calibri"/>
                <w:color w:val="000000" w:themeColor="text1"/>
              </w:rPr>
              <w:t>0.803</w:t>
            </w:r>
          </w:p>
        </w:tc>
        <w:tc>
          <w:tcPr>
            <w:tcW w:w="1703" w:type="dxa"/>
            <w:tcBorders>
              <w:top w:val="nil"/>
              <w:left w:val="nil"/>
              <w:bottom w:val="nil"/>
              <w:right w:val="nil"/>
            </w:tcBorders>
            <w:vAlign w:val="bottom"/>
          </w:tcPr>
          <w:p w14:paraId="259020EC" w14:textId="2DE73C36" w:rsidR="00A9678C" w:rsidRPr="0066265C" w:rsidRDefault="00A9678C" w:rsidP="00A9678C">
            <w:pPr>
              <w:jc w:val="center"/>
              <w:rPr>
                <w:rFonts w:ascii="Times New Roman" w:hAnsi="Times New Roman" w:cs="Times New Roman"/>
                <w:color w:val="000000" w:themeColor="text1"/>
                <w:sz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254BCC43" w14:textId="1AFDBB10" w:rsidR="00A9678C" w:rsidRPr="0066265C" w:rsidRDefault="00A9678C" w:rsidP="00A9678C">
            <w:pPr>
              <w:jc w:val="center"/>
              <w:rPr>
                <w:rFonts w:ascii="Times New Roman" w:hAnsi="Times New Roman" w:cs="Times New Roman"/>
                <w:color w:val="000000" w:themeColor="text1"/>
                <w:sz w:val="22"/>
              </w:rPr>
            </w:pPr>
            <w:r w:rsidRPr="0066265C">
              <w:rPr>
                <w:rFonts w:ascii="Calibri" w:hAnsi="Calibri"/>
                <w:color w:val="000000" w:themeColor="text1"/>
              </w:rPr>
              <w:t>1</w:t>
            </w:r>
          </w:p>
        </w:tc>
      </w:tr>
      <w:tr w:rsidR="0066265C" w:rsidRPr="0066265C" w14:paraId="4A9681BB" w14:textId="77777777" w:rsidTr="00FD0823">
        <w:tc>
          <w:tcPr>
            <w:tcW w:w="1703" w:type="dxa"/>
            <w:tcBorders>
              <w:top w:val="nil"/>
              <w:left w:val="nil"/>
              <w:bottom w:val="nil"/>
              <w:right w:val="nil"/>
            </w:tcBorders>
          </w:tcPr>
          <w:p w14:paraId="4F200BF1" w14:textId="5D1AFA87"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vAlign w:val="bottom"/>
          </w:tcPr>
          <w:p w14:paraId="1B76F951" w14:textId="527DB014"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04</w:t>
            </w:r>
          </w:p>
        </w:tc>
        <w:tc>
          <w:tcPr>
            <w:tcW w:w="1703" w:type="dxa"/>
            <w:tcBorders>
              <w:top w:val="nil"/>
              <w:left w:val="nil"/>
              <w:bottom w:val="nil"/>
              <w:right w:val="nil"/>
            </w:tcBorders>
            <w:vAlign w:val="bottom"/>
          </w:tcPr>
          <w:p w14:paraId="3E4746F5" w14:textId="366B723D"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792</w:t>
            </w:r>
          </w:p>
        </w:tc>
        <w:tc>
          <w:tcPr>
            <w:tcW w:w="1703" w:type="dxa"/>
            <w:tcBorders>
              <w:top w:val="nil"/>
              <w:left w:val="nil"/>
              <w:bottom w:val="nil"/>
              <w:right w:val="nil"/>
            </w:tcBorders>
            <w:vAlign w:val="bottom"/>
          </w:tcPr>
          <w:p w14:paraId="4F79F720" w14:textId="4DBB2269"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150A6377" w14:textId="3FBA93BB"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3ACB1EDB" w14:textId="77777777" w:rsidTr="00FD0823">
        <w:tc>
          <w:tcPr>
            <w:tcW w:w="1703" w:type="dxa"/>
            <w:tcBorders>
              <w:top w:val="nil"/>
              <w:left w:val="nil"/>
              <w:bottom w:val="nil"/>
              <w:right w:val="nil"/>
            </w:tcBorders>
          </w:tcPr>
          <w:p w14:paraId="0AFBB0F0" w14:textId="6DA2B2F7"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w:t>
            </w:r>
          </w:p>
        </w:tc>
        <w:tc>
          <w:tcPr>
            <w:tcW w:w="1703" w:type="dxa"/>
            <w:tcBorders>
              <w:top w:val="nil"/>
              <w:left w:val="nil"/>
              <w:bottom w:val="nil"/>
              <w:right w:val="nil"/>
            </w:tcBorders>
            <w:vAlign w:val="bottom"/>
          </w:tcPr>
          <w:p w14:paraId="74BF9E08" w14:textId="2837F309"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052</w:t>
            </w:r>
          </w:p>
        </w:tc>
        <w:tc>
          <w:tcPr>
            <w:tcW w:w="1703" w:type="dxa"/>
            <w:tcBorders>
              <w:top w:val="nil"/>
              <w:left w:val="nil"/>
              <w:bottom w:val="nil"/>
              <w:right w:val="nil"/>
            </w:tcBorders>
            <w:vAlign w:val="bottom"/>
          </w:tcPr>
          <w:p w14:paraId="761E979B" w14:textId="7C89E979"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0.922</w:t>
            </w:r>
          </w:p>
        </w:tc>
        <w:tc>
          <w:tcPr>
            <w:tcW w:w="1703" w:type="dxa"/>
            <w:tcBorders>
              <w:top w:val="nil"/>
              <w:left w:val="nil"/>
              <w:bottom w:val="nil"/>
              <w:right w:val="nil"/>
            </w:tcBorders>
            <w:vAlign w:val="bottom"/>
          </w:tcPr>
          <w:p w14:paraId="0EAB1B82" w14:textId="039BCE94"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554B09FD" w14:textId="32113D04"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416C50A3" w14:textId="77777777" w:rsidTr="00FD0823">
        <w:tc>
          <w:tcPr>
            <w:tcW w:w="1703" w:type="dxa"/>
            <w:tcBorders>
              <w:top w:val="nil"/>
              <w:left w:val="nil"/>
              <w:bottom w:val="nil"/>
              <w:right w:val="nil"/>
            </w:tcBorders>
          </w:tcPr>
          <w:p w14:paraId="1D6B7946" w14:textId="65B3E113"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2</w:t>
            </w:r>
          </w:p>
        </w:tc>
        <w:tc>
          <w:tcPr>
            <w:tcW w:w="1703" w:type="dxa"/>
            <w:tcBorders>
              <w:top w:val="nil"/>
              <w:left w:val="nil"/>
              <w:bottom w:val="nil"/>
              <w:right w:val="nil"/>
            </w:tcBorders>
            <w:vAlign w:val="bottom"/>
          </w:tcPr>
          <w:p w14:paraId="3F18315F" w14:textId="389F272D"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038</w:t>
            </w:r>
          </w:p>
        </w:tc>
        <w:tc>
          <w:tcPr>
            <w:tcW w:w="1703" w:type="dxa"/>
            <w:tcBorders>
              <w:top w:val="nil"/>
              <w:left w:val="nil"/>
              <w:bottom w:val="nil"/>
              <w:right w:val="nil"/>
            </w:tcBorders>
            <w:vAlign w:val="bottom"/>
          </w:tcPr>
          <w:p w14:paraId="1E2AD32B" w14:textId="799926AF"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782</w:t>
            </w:r>
          </w:p>
        </w:tc>
        <w:tc>
          <w:tcPr>
            <w:tcW w:w="1703" w:type="dxa"/>
            <w:tcBorders>
              <w:top w:val="nil"/>
              <w:left w:val="nil"/>
              <w:bottom w:val="nil"/>
              <w:right w:val="nil"/>
            </w:tcBorders>
            <w:vAlign w:val="bottom"/>
          </w:tcPr>
          <w:p w14:paraId="6BF3E14D" w14:textId="2DD15EC4"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06172829" w14:textId="67E6C5BB"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72CCA974" w14:textId="77777777" w:rsidTr="00FD0823">
        <w:tc>
          <w:tcPr>
            <w:tcW w:w="1703" w:type="dxa"/>
            <w:tcBorders>
              <w:top w:val="nil"/>
              <w:left w:val="nil"/>
              <w:right w:val="nil"/>
            </w:tcBorders>
          </w:tcPr>
          <w:p w14:paraId="735E4957" w14:textId="4C7BE85B"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2</w:t>
            </w:r>
          </w:p>
        </w:tc>
        <w:tc>
          <w:tcPr>
            <w:tcW w:w="1703" w:type="dxa"/>
            <w:tcBorders>
              <w:top w:val="nil"/>
              <w:left w:val="nil"/>
              <w:right w:val="nil"/>
            </w:tcBorders>
            <w:vAlign w:val="bottom"/>
          </w:tcPr>
          <w:p w14:paraId="03307D6E" w14:textId="63F682F9"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046</w:t>
            </w:r>
          </w:p>
        </w:tc>
        <w:tc>
          <w:tcPr>
            <w:tcW w:w="1703" w:type="dxa"/>
            <w:tcBorders>
              <w:top w:val="nil"/>
              <w:left w:val="nil"/>
              <w:right w:val="nil"/>
            </w:tcBorders>
            <w:vAlign w:val="bottom"/>
          </w:tcPr>
          <w:p w14:paraId="76488AF2" w14:textId="7D1D5B4A"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0.92</w:t>
            </w:r>
          </w:p>
        </w:tc>
        <w:tc>
          <w:tcPr>
            <w:tcW w:w="1703" w:type="dxa"/>
            <w:tcBorders>
              <w:top w:val="nil"/>
              <w:left w:val="nil"/>
              <w:right w:val="nil"/>
            </w:tcBorders>
            <w:vAlign w:val="bottom"/>
          </w:tcPr>
          <w:p w14:paraId="580769A4" w14:textId="549DFE7E"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c>
          <w:tcPr>
            <w:tcW w:w="1704" w:type="dxa"/>
            <w:tcBorders>
              <w:top w:val="nil"/>
              <w:left w:val="nil"/>
              <w:right w:val="nil"/>
            </w:tcBorders>
            <w:vAlign w:val="bottom"/>
          </w:tcPr>
          <w:p w14:paraId="2F6C8F92" w14:textId="43A642B2"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4A8CC80F" w14:textId="77777777" w:rsidTr="00FD0823">
        <w:tc>
          <w:tcPr>
            <w:tcW w:w="8516" w:type="dxa"/>
            <w:gridSpan w:val="5"/>
            <w:tcBorders>
              <w:left w:val="nil"/>
              <w:bottom w:val="single" w:sz="4" w:space="0" w:color="auto"/>
              <w:right w:val="nil"/>
            </w:tcBorders>
          </w:tcPr>
          <w:p w14:paraId="308DCA0B" w14:textId="77777777" w:rsidR="00454D3A" w:rsidRPr="0066265C" w:rsidRDefault="00454D3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 xml:space="preserve">Scenario 3 (directional pleiotropy, InSIDE violated), </w:t>
            </w:r>
            <m:oMath>
              <m:r>
                <w:rPr>
                  <w:rFonts w:ascii="Cambria Math" w:hAnsi="Cambria Math" w:cs="Times New Roman"/>
                  <w:color w:val="000000" w:themeColor="text1"/>
                  <w:sz w:val="22"/>
                  <w:szCs w:val="22"/>
                </w:rPr>
                <m:t>β&gt;0</m:t>
              </m:r>
            </m:oMath>
            <w:r w:rsidRPr="0066265C">
              <w:rPr>
                <w:rFonts w:ascii="Times New Roman" w:hAnsi="Times New Roman" w:cs="Times New Roman"/>
                <w:color w:val="000000" w:themeColor="text1"/>
                <w:sz w:val="22"/>
                <w:szCs w:val="22"/>
              </w:rPr>
              <w:t xml:space="preserve"> (</w:t>
            </w:r>
            <m:oMath>
              <m:sSubSup>
                <m:sSubSupPr>
                  <m:ctrlPr>
                    <w:rPr>
                      <w:rFonts w:ascii="Cambria Math" w:hAnsi="Cambria Math" w:cs="Times New Roman"/>
                      <w:i/>
                      <w:color w:val="000000" w:themeColor="text1"/>
                      <w:sz w:val="22"/>
                      <w:szCs w:val="22"/>
                    </w:rPr>
                  </m:ctrlPr>
                </m:sSubSupPr>
                <m:e>
                  <m:r>
                    <w:rPr>
                      <w:rFonts w:ascii="Cambria Math" w:hAnsi="Cambria Math" w:cs="Times New Roman"/>
                      <w:color w:val="000000" w:themeColor="text1"/>
                      <w:sz w:val="22"/>
                      <w:szCs w:val="22"/>
                    </w:rPr>
                    <m:t>h</m:t>
                  </m:r>
                </m:e>
                <m:sub>
                  <m:r>
                    <m:rPr>
                      <m:sty m:val="p"/>
                    </m:rPr>
                    <w:rPr>
                      <w:rFonts w:ascii="Cambria Math" w:hAnsi="Cambria Math" w:cs="Times New Roman"/>
                      <w:color w:val="000000" w:themeColor="text1"/>
                      <w:sz w:val="22"/>
                      <w:szCs w:val="22"/>
                    </w:rPr>
                    <m:t>X→Y</m:t>
                  </m:r>
                </m:sub>
                <m:sup>
                  <m:r>
                    <w:rPr>
                      <w:rFonts w:ascii="Cambria Math" w:hAnsi="Cambria Math" w:cs="Times New Roman"/>
                      <w:color w:val="000000" w:themeColor="text1"/>
                      <w:sz w:val="22"/>
                      <w:szCs w:val="22"/>
                    </w:rPr>
                    <m:t>2</m:t>
                  </m:r>
                </m:sup>
              </m:sSubSup>
              <m:r>
                <w:rPr>
                  <w:rFonts w:ascii="Cambria Math" w:hAnsi="Cambria Math" w:cs="Times New Roman"/>
                  <w:color w:val="000000" w:themeColor="text1"/>
                  <w:sz w:val="22"/>
                  <w:szCs w:val="22"/>
                </w:rPr>
                <m:t>=0.01</m:t>
              </m:r>
            </m:oMath>
            <w:r w:rsidRPr="0066265C">
              <w:rPr>
                <w:rFonts w:ascii="Times New Roman" w:hAnsi="Times New Roman" w:cs="Times New Roman"/>
                <w:color w:val="000000" w:themeColor="text1"/>
                <w:sz w:val="22"/>
                <w:szCs w:val="22"/>
              </w:rPr>
              <w:t>)</w:t>
            </w:r>
          </w:p>
        </w:tc>
      </w:tr>
      <w:tr w:rsidR="0066265C" w:rsidRPr="0066265C" w14:paraId="635EC129" w14:textId="77777777" w:rsidTr="00FD0823">
        <w:tc>
          <w:tcPr>
            <w:tcW w:w="1703" w:type="dxa"/>
            <w:tcBorders>
              <w:top w:val="nil"/>
              <w:left w:val="nil"/>
              <w:bottom w:val="nil"/>
              <w:right w:val="nil"/>
            </w:tcBorders>
          </w:tcPr>
          <w:p w14:paraId="15E3CCE8" w14:textId="77777777"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LDA MR-Egger</w:t>
            </w:r>
          </w:p>
        </w:tc>
        <w:tc>
          <w:tcPr>
            <w:tcW w:w="1703" w:type="dxa"/>
            <w:tcBorders>
              <w:top w:val="nil"/>
              <w:left w:val="nil"/>
              <w:bottom w:val="nil"/>
              <w:right w:val="nil"/>
            </w:tcBorders>
            <w:vAlign w:val="bottom"/>
          </w:tcPr>
          <w:p w14:paraId="5F389182" w14:textId="0C53ACCB"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062</w:t>
            </w:r>
          </w:p>
        </w:tc>
        <w:tc>
          <w:tcPr>
            <w:tcW w:w="1703" w:type="dxa"/>
            <w:tcBorders>
              <w:top w:val="nil"/>
              <w:left w:val="nil"/>
              <w:bottom w:val="nil"/>
              <w:right w:val="nil"/>
            </w:tcBorders>
            <w:vAlign w:val="bottom"/>
          </w:tcPr>
          <w:p w14:paraId="18330F08" w14:textId="212D624A"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217</w:t>
            </w:r>
          </w:p>
        </w:tc>
        <w:tc>
          <w:tcPr>
            <w:tcW w:w="1703" w:type="dxa"/>
            <w:tcBorders>
              <w:top w:val="nil"/>
              <w:left w:val="nil"/>
              <w:bottom w:val="nil"/>
              <w:right w:val="nil"/>
            </w:tcBorders>
            <w:vAlign w:val="bottom"/>
          </w:tcPr>
          <w:p w14:paraId="79D46179" w14:textId="2655337E"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475</w:t>
            </w:r>
          </w:p>
        </w:tc>
        <w:tc>
          <w:tcPr>
            <w:tcW w:w="1704" w:type="dxa"/>
            <w:tcBorders>
              <w:top w:val="nil"/>
              <w:left w:val="nil"/>
              <w:bottom w:val="nil"/>
              <w:right w:val="nil"/>
            </w:tcBorders>
            <w:vAlign w:val="bottom"/>
          </w:tcPr>
          <w:p w14:paraId="63AC484E" w14:textId="35E86A81"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601</w:t>
            </w:r>
          </w:p>
        </w:tc>
      </w:tr>
      <w:tr w:rsidR="0066265C" w:rsidRPr="0066265C" w14:paraId="3AC0EB2D" w14:textId="77777777" w:rsidTr="00FD0823">
        <w:tc>
          <w:tcPr>
            <w:tcW w:w="1703" w:type="dxa"/>
            <w:tcBorders>
              <w:top w:val="nil"/>
              <w:left w:val="nil"/>
              <w:bottom w:val="nil"/>
              <w:right w:val="nil"/>
            </w:tcBorders>
          </w:tcPr>
          <w:p w14:paraId="5EF03A13" w14:textId="0BF16DBB"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hint="eastAsia"/>
                <w:color w:val="000000" w:themeColor="text1"/>
                <w:sz w:val="22"/>
                <w:szCs w:val="22"/>
              </w:rPr>
              <w:t>P</w:t>
            </w:r>
            <w:r w:rsidRPr="0066265C">
              <w:rPr>
                <w:rFonts w:ascii="Times New Roman" w:hAnsi="Times New Roman" w:cs="Times New Roman"/>
                <w:color w:val="000000" w:themeColor="text1"/>
                <w:sz w:val="22"/>
                <w:szCs w:val="22"/>
              </w:rPr>
              <w:t>MR-Egger</w:t>
            </w:r>
          </w:p>
        </w:tc>
        <w:tc>
          <w:tcPr>
            <w:tcW w:w="1703" w:type="dxa"/>
            <w:tcBorders>
              <w:top w:val="nil"/>
              <w:left w:val="nil"/>
              <w:bottom w:val="nil"/>
              <w:right w:val="nil"/>
            </w:tcBorders>
            <w:vAlign w:val="bottom"/>
          </w:tcPr>
          <w:p w14:paraId="40F0D47A" w14:textId="0118B11B" w:rsidR="00A9678C" w:rsidRPr="0066265C" w:rsidRDefault="00A9678C" w:rsidP="00A9678C">
            <w:pPr>
              <w:jc w:val="center"/>
              <w:rPr>
                <w:rFonts w:ascii="Times New Roman" w:hAnsi="Times New Roman" w:cs="Times New Roman"/>
                <w:color w:val="000000" w:themeColor="text1"/>
                <w:sz w:val="22"/>
              </w:rPr>
            </w:pPr>
            <w:r w:rsidRPr="0066265C">
              <w:rPr>
                <w:rFonts w:ascii="Calibri" w:hAnsi="Calibri"/>
                <w:color w:val="000000" w:themeColor="text1"/>
              </w:rPr>
              <w:t>0.064</w:t>
            </w:r>
          </w:p>
        </w:tc>
        <w:tc>
          <w:tcPr>
            <w:tcW w:w="1703" w:type="dxa"/>
            <w:tcBorders>
              <w:top w:val="nil"/>
              <w:left w:val="nil"/>
              <w:bottom w:val="nil"/>
              <w:right w:val="nil"/>
            </w:tcBorders>
            <w:vAlign w:val="bottom"/>
          </w:tcPr>
          <w:p w14:paraId="72142389" w14:textId="304AA743" w:rsidR="00A9678C" w:rsidRPr="0066265C" w:rsidRDefault="00A9678C" w:rsidP="00A9678C">
            <w:pPr>
              <w:jc w:val="center"/>
              <w:rPr>
                <w:rFonts w:ascii="Times New Roman" w:hAnsi="Times New Roman" w:cs="Times New Roman"/>
                <w:color w:val="000000" w:themeColor="text1"/>
                <w:sz w:val="22"/>
              </w:rPr>
            </w:pPr>
            <w:r w:rsidRPr="0066265C">
              <w:rPr>
                <w:rFonts w:ascii="Calibri" w:hAnsi="Calibri"/>
                <w:color w:val="000000" w:themeColor="text1"/>
              </w:rPr>
              <w:t>0.764</w:t>
            </w:r>
          </w:p>
        </w:tc>
        <w:tc>
          <w:tcPr>
            <w:tcW w:w="1703" w:type="dxa"/>
            <w:tcBorders>
              <w:top w:val="nil"/>
              <w:left w:val="nil"/>
              <w:bottom w:val="nil"/>
              <w:right w:val="nil"/>
            </w:tcBorders>
            <w:vAlign w:val="bottom"/>
          </w:tcPr>
          <w:p w14:paraId="09A42919" w14:textId="3AFF8B5C" w:rsidR="00A9678C" w:rsidRPr="0066265C" w:rsidRDefault="00A9678C" w:rsidP="00A9678C">
            <w:pPr>
              <w:jc w:val="center"/>
              <w:rPr>
                <w:rFonts w:ascii="Times New Roman" w:hAnsi="Times New Roman" w:cs="Times New Roman"/>
                <w:color w:val="000000" w:themeColor="text1"/>
                <w:sz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79C94DF7" w14:textId="78920FFA" w:rsidR="00A9678C" w:rsidRPr="0066265C" w:rsidRDefault="00A9678C" w:rsidP="00A9678C">
            <w:pPr>
              <w:jc w:val="center"/>
              <w:rPr>
                <w:rFonts w:ascii="Times New Roman" w:hAnsi="Times New Roman" w:cs="Times New Roman"/>
                <w:color w:val="000000" w:themeColor="text1"/>
                <w:sz w:val="22"/>
              </w:rPr>
            </w:pPr>
            <w:r w:rsidRPr="0066265C">
              <w:rPr>
                <w:rFonts w:ascii="Calibri" w:hAnsi="Calibri"/>
                <w:color w:val="000000" w:themeColor="text1"/>
              </w:rPr>
              <w:t>1</w:t>
            </w:r>
          </w:p>
        </w:tc>
      </w:tr>
      <w:tr w:rsidR="0066265C" w:rsidRPr="0066265C" w14:paraId="666E1D88" w14:textId="77777777" w:rsidTr="00FD0823">
        <w:tc>
          <w:tcPr>
            <w:tcW w:w="1703" w:type="dxa"/>
            <w:tcBorders>
              <w:top w:val="nil"/>
              <w:left w:val="nil"/>
              <w:bottom w:val="nil"/>
              <w:right w:val="nil"/>
            </w:tcBorders>
          </w:tcPr>
          <w:p w14:paraId="45252028" w14:textId="10E78A98"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vAlign w:val="bottom"/>
          </w:tcPr>
          <w:p w14:paraId="3C4F6557" w14:textId="119749B5"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049</w:t>
            </w:r>
          </w:p>
        </w:tc>
        <w:tc>
          <w:tcPr>
            <w:tcW w:w="1703" w:type="dxa"/>
            <w:tcBorders>
              <w:top w:val="nil"/>
              <w:left w:val="nil"/>
              <w:bottom w:val="nil"/>
              <w:right w:val="nil"/>
            </w:tcBorders>
            <w:vAlign w:val="bottom"/>
          </w:tcPr>
          <w:p w14:paraId="4CEF8708" w14:textId="27BCFD4F"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783</w:t>
            </w:r>
          </w:p>
        </w:tc>
        <w:tc>
          <w:tcPr>
            <w:tcW w:w="1703" w:type="dxa"/>
            <w:tcBorders>
              <w:top w:val="nil"/>
              <w:left w:val="nil"/>
              <w:bottom w:val="nil"/>
              <w:right w:val="nil"/>
            </w:tcBorders>
            <w:vAlign w:val="bottom"/>
          </w:tcPr>
          <w:p w14:paraId="1C1C223D" w14:textId="188ACA25"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7E5A39F3" w14:textId="1C3859D7"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4D59CA26" w14:textId="77777777" w:rsidTr="00FD0823">
        <w:tc>
          <w:tcPr>
            <w:tcW w:w="1703" w:type="dxa"/>
            <w:tcBorders>
              <w:top w:val="nil"/>
              <w:left w:val="nil"/>
              <w:bottom w:val="nil"/>
              <w:right w:val="nil"/>
            </w:tcBorders>
          </w:tcPr>
          <w:p w14:paraId="296FC6CB" w14:textId="6658BB68"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w:t>
            </w:r>
          </w:p>
        </w:tc>
        <w:tc>
          <w:tcPr>
            <w:tcW w:w="1703" w:type="dxa"/>
            <w:tcBorders>
              <w:top w:val="nil"/>
              <w:left w:val="nil"/>
              <w:bottom w:val="nil"/>
              <w:right w:val="nil"/>
            </w:tcBorders>
            <w:vAlign w:val="bottom"/>
          </w:tcPr>
          <w:p w14:paraId="402A3229" w14:textId="58ADDB21"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056</w:t>
            </w:r>
          </w:p>
        </w:tc>
        <w:tc>
          <w:tcPr>
            <w:tcW w:w="1703" w:type="dxa"/>
            <w:tcBorders>
              <w:top w:val="nil"/>
              <w:left w:val="nil"/>
              <w:bottom w:val="nil"/>
              <w:right w:val="nil"/>
            </w:tcBorders>
            <w:vAlign w:val="bottom"/>
          </w:tcPr>
          <w:p w14:paraId="2DD3359F" w14:textId="52C45233"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0.911</w:t>
            </w:r>
          </w:p>
        </w:tc>
        <w:tc>
          <w:tcPr>
            <w:tcW w:w="1703" w:type="dxa"/>
            <w:tcBorders>
              <w:top w:val="nil"/>
              <w:left w:val="nil"/>
              <w:bottom w:val="nil"/>
              <w:right w:val="nil"/>
            </w:tcBorders>
            <w:vAlign w:val="bottom"/>
          </w:tcPr>
          <w:p w14:paraId="1ABCEFBA" w14:textId="17A9E76B"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5D4579AD" w14:textId="156C729E"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66265C" w:rsidRPr="0066265C" w14:paraId="1D70A423" w14:textId="77777777" w:rsidTr="00FD0823">
        <w:tc>
          <w:tcPr>
            <w:tcW w:w="1703" w:type="dxa"/>
            <w:tcBorders>
              <w:top w:val="nil"/>
              <w:left w:val="nil"/>
              <w:bottom w:val="nil"/>
              <w:right w:val="nil"/>
            </w:tcBorders>
          </w:tcPr>
          <w:p w14:paraId="08ACE7A7" w14:textId="10A40051"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2</w:t>
            </w:r>
          </w:p>
        </w:tc>
        <w:tc>
          <w:tcPr>
            <w:tcW w:w="1703" w:type="dxa"/>
            <w:tcBorders>
              <w:top w:val="nil"/>
              <w:left w:val="nil"/>
              <w:bottom w:val="nil"/>
              <w:right w:val="nil"/>
            </w:tcBorders>
            <w:vAlign w:val="bottom"/>
          </w:tcPr>
          <w:p w14:paraId="6C3FAEF5" w14:textId="73E714D7"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041</w:t>
            </w:r>
          </w:p>
        </w:tc>
        <w:tc>
          <w:tcPr>
            <w:tcW w:w="1703" w:type="dxa"/>
            <w:tcBorders>
              <w:top w:val="nil"/>
              <w:left w:val="nil"/>
              <w:bottom w:val="nil"/>
              <w:right w:val="nil"/>
            </w:tcBorders>
            <w:vAlign w:val="bottom"/>
          </w:tcPr>
          <w:p w14:paraId="6227DD2B" w14:textId="51CBD8D1"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738</w:t>
            </w:r>
          </w:p>
        </w:tc>
        <w:tc>
          <w:tcPr>
            <w:tcW w:w="1703" w:type="dxa"/>
            <w:tcBorders>
              <w:top w:val="nil"/>
              <w:left w:val="nil"/>
              <w:bottom w:val="nil"/>
              <w:right w:val="nil"/>
            </w:tcBorders>
            <w:vAlign w:val="bottom"/>
          </w:tcPr>
          <w:p w14:paraId="2E5CB7AE" w14:textId="698C5752"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c>
          <w:tcPr>
            <w:tcW w:w="1704" w:type="dxa"/>
            <w:tcBorders>
              <w:top w:val="nil"/>
              <w:left w:val="nil"/>
              <w:bottom w:val="nil"/>
              <w:right w:val="nil"/>
            </w:tcBorders>
            <w:vAlign w:val="bottom"/>
          </w:tcPr>
          <w:p w14:paraId="35FF47C2" w14:textId="1442A863"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r>
      <w:tr w:rsidR="00A9678C" w:rsidRPr="0066265C" w14:paraId="551B979D" w14:textId="77777777" w:rsidTr="00FD0823">
        <w:tc>
          <w:tcPr>
            <w:tcW w:w="1703" w:type="dxa"/>
            <w:tcBorders>
              <w:top w:val="nil"/>
              <w:left w:val="nil"/>
              <w:right w:val="nil"/>
            </w:tcBorders>
          </w:tcPr>
          <w:p w14:paraId="05559135" w14:textId="464D3E25" w:rsidR="00A9678C" w:rsidRPr="0066265C" w:rsidRDefault="00A9678C" w:rsidP="00A9678C">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aSPU2</w:t>
            </w:r>
          </w:p>
        </w:tc>
        <w:tc>
          <w:tcPr>
            <w:tcW w:w="1703" w:type="dxa"/>
            <w:tcBorders>
              <w:top w:val="nil"/>
              <w:left w:val="nil"/>
              <w:right w:val="nil"/>
            </w:tcBorders>
            <w:vAlign w:val="bottom"/>
          </w:tcPr>
          <w:p w14:paraId="3EB06476" w14:textId="37872EC2"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055</w:t>
            </w:r>
          </w:p>
        </w:tc>
        <w:tc>
          <w:tcPr>
            <w:tcW w:w="1703" w:type="dxa"/>
            <w:tcBorders>
              <w:top w:val="nil"/>
              <w:left w:val="nil"/>
              <w:right w:val="nil"/>
            </w:tcBorders>
            <w:vAlign w:val="bottom"/>
          </w:tcPr>
          <w:p w14:paraId="100AE447" w14:textId="0025F57D"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0.901</w:t>
            </w:r>
          </w:p>
        </w:tc>
        <w:tc>
          <w:tcPr>
            <w:tcW w:w="1703" w:type="dxa"/>
            <w:tcBorders>
              <w:top w:val="nil"/>
              <w:left w:val="nil"/>
              <w:right w:val="nil"/>
            </w:tcBorders>
            <w:vAlign w:val="bottom"/>
          </w:tcPr>
          <w:p w14:paraId="0CE4305E" w14:textId="0B5A8EA5" w:rsidR="00A9678C" w:rsidRPr="0066265C" w:rsidRDefault="00A9678C" w:rsidP="00A9678C">
            <w:pPr>
              <w:jc w:val="center"/>
              <w:rPr>
                <w:rFonts w:ascii="Times New Roman" w:hAnsi="Times New Roman" w:cs="Times New Roman"/>
                <w:b/>
                <w:color w:val="000000" w:themeColor="text1"/>
                <w:sz w:val="22"/>
                <w:szCs w:val="22"/>
              </w:rPr>
            </w:pPr>
            <w:r w:rsidRPr="0066265C">
              <w:rPr>
                <w:rFonts w:ascii="Calibri" w:hAnsi="Calibri"/>
                <w:color w:val="000000" w:themeColor="text1"/>
              </w:rPr>
              <w:t>1</w:t>
            </w:r>
          </w:p>
        </w:tc>
        <w:tc>
          <w:tcPr>
            <w:tcW w:w="1704" w:type="dxa"/>
            <w:tcBorders>
              <w:top w:val="nil"/>
              <w:left w:val="nil"/>
              <w:right w:val="nil"/>
            </w:tcBorders>
            <w:vAlign w:val="bottom"/>
          </w:tcPr>
          <w:p w14:paraId="29203EF2" w14:textId="3FC9CF67" w:rsidR="00A9678C" w:rsidRPr="0066265C" w:rsidRDefault="00A9678C" w:rsidP="00A9678C">
            <w:pPr>
              <w:jc w:val="center"/>
              <w:rPr>
                <w:rFonts w:ascii="Times New Roman" w:hAnsi="Times New Roman" w:cs="Times New Roman"/>
                <w:color w:val="000000" w:themeColor="text1"/>
                <w:sz w:val="22"/>
                <w:szCs w:val="22"/>
              </w:rPr>
            </w:pPr>
            <w:r w:rsidRPr="0066265C">
              <w:rPr>
                <w:rFonts w:ascii="Calibri" w:hAnsi="Calibri"/>
                <w:color w:val="000000" w:themeColor="text1"/>
              </w:rPr>
              <w:t>1</w:t>
            </w:r>
          </w:p>
        </w:tc>
      </w:tr>
    </w:tbl>
    <w:p w14:paraId="55FF55D3" w14:textId="160AED4D" w:rsidR="00266962" w:rsidRPr="0066265C" w:rsidRDefault="00266962">
      <w:pPr>
        <w:widowControl/>
        <w:jc w:val="left"/>
        <w:rPr>
          <w:rFonts w:ascii="Times New Roman" w:hAnsi="Times New Roman" w:cs="Times New Roman"/>
          <w:color w:val="000000" w:themeColor="text1"/>
          <w:sz w:val="22"/>
        </w:rPr>
      </w:pPr>
    </w:p>
    <w:p w14:paraId="0F74B133" w14:textId="65632163" w:rsidR="00EA4F81" w:rsidRPr="0066265C" w:rsidRDefault="00EA4F81" w:rsidP="00EA4F81">
      <w:pPr>
        <w:rPr>
          <w:rFonts w:ascii="Times New Roman" w:hAnsi="Times New Roman" w:cs="Times New Roman"/>
          <w:color w:val="000000" w:themeColor="text1"/>
        </w:rPr>
      </w:pPr>
      <w:r w:rsidRPr="0066265C">
        <w:rPr>
          <w:rFonts w:ascii="Times New Roman" w:hAnsi="Times New Roman" w:cs="Times New Roman"/>
          <w:b/>
          <w:color w:val="000000" w:themeColor="text1"/>
        </w:rPr>
        <w:t xml:space="preserve">Table </w:t>
      </w:r>
      <w:r w:rsidR="00E86039">
        <w:rPr>
          <w:rFonts w:ascii="Times New Roman" w:hAnsi="Times New Roman" w:cs="Times New Roman"/>
          <w:b/>
          <w:color w:val="000000" w:themeColor="text1"/>
        </w:rPr>
        <w:t>D</w:t>
      </w:r>
      <w:r w:rsidRPr="0066265C">
        <w:rPr>
          <w:rFonts w:ascii="Times New Roman" w:hAnsi="Times New Roman" w:cs="Times New Roman"/>
          <w:b/>
          <w:color w:val="000000" w:themeColor="text1"/>
        </w:rPr>
        <w:t>.</w:t>
      </w:r>
      <w:r w:rsidRPr="0066265C">
        <w:rPr>
          <w:rFonts w:ascii="Times New Roman" w:hAnsi="Times New Roman" w:cs="Times New Roman"/>
          <w:color w:val="000000" w:themeColor="text1"/>
        </w:rPr>
        <w:t xml:space="preserve"> Computation time</w:t>
      </w:r>
      <w:r w:rsidR="00FC5041" w:rsidRPr="0066265C">
        <w:rPr>
          <w:rFonts w:ascii="Times New Roman" w:hAnsi="Times New Roman" w:cs="Times New Roman"/>
          <w:color w:val="000000" w:themeColor="text1"/>
        </w:rPr>
        <w:t xml:space="preserve"> </w:t>
      </w:r>
      <w:r w:rsidR="00D163FA" w:rsidRPr="0066265C">
        <w:rPr>
          <w:rFonts w:ascii="Times New Roman" w:hAnsi="Times New Roman" w:cs="Times New Roman"/>
          <w:color w:val="000000" w:themeColor="text1"/>
        </w:rPr>
        <w:t>of TEDE</w:t>
      </w:r>
      <w:r w:rsidR="00655895" w:rsidRPr="0066265C">
        <w:rPr>
          <w:rFonts w:ascii="Times New Roman" w:hAnsi="Times New Roman" w:cs="Times New Roman"/>
          <w:color w:val="000000" w:themeColor="text1"/>
        </w:rPr>
        <w:t xml:space="preserve"> (seconds)</w:t>
      </w:r>
      <w:r w:rsidR="00775164" w:rsidRPr="0066265C">
        <w:rPr>
          <w:rFonts w:ascii="Times New Roman" w:hAnsi="Times New Roman" w:cs="Times New Roman"/>
          <w:color w:val="000000" w:themeColor="text1"/>
        </w:rPr>
        <w:t xml:space="preserve"> a</w:t>
      </w:r>
      <w:r w:rsidR="002909C0" w:rsidRPr="0066265C">
        <w:rPr>
          <w:rFonts w:ascii="Times New Roman" w:hAnsi="Times New Roman" w:cs="Times New Roman"/>
          <w:color w:val="000000" w:themeColor="text1"/>
        </w:rPr>
        <w:t>veraged over</w:t>
      </w:r>
      <w:r w:rsidR="00775164" w:rsidRPr="0066265C">
        <w:rPr>
          <w:rFonts w:ascii="Times New Roman" w:hAnsi="Times New Roman" w:cs="Times New Roman"/>
          <w:color w:val="000000" w:themeColor="text1"/>
        </w:rPr>
        <w:t xml:space="preserve"> </w:t>
      </w:r>
      <w:r w:rsidR="006E57A2" w:rsidRPr="0066265C">
        <w:rPr>
          <w:rFonts w:ascii="Times New Roman" w:hAnsi="Times New Roman" w:cs="Times New Roman"/>
          <w:color w:val="000000" w:themeColor="text1"/>
        </w:rPr>
        <w:t>5</w:t>
      </w:r>
      <w:r w:rsidR="002909C0" w:rsidRPr="0066265C">
        <w:rPr>
          <w:rFonts w:ascii="Times New Roman" w:hAnsi="Times New Roman" w:cs="Times New Roman"/>
          <w:color w:val="000000" w:themeColor="text1"/>
        </w:rPr>
        <w:t xml:space="preserve"> runs</w:t>
      </w:r>
      <w:r w:rsidR="00D163FA" w:rsidRPr="0066265C">
        <w:rPr>
          <w:rFonts w:ascii="Times New Roman" w:hAnsi="Times New Roman" w:cs="Times New Roman"/>
          <w:color w:val="000000" w:themeColor="text1"/>
        </w:rPr>
        <w:t>.</w:t>
      </w:r>
      <w:r w:rsidR="00245074" w:rsidRPr="0066265C">
        <w:rPr>
          <w:rFonts w:ascii="Times New Roman" w:hAnsi="Times New Roman" w:cs="Times New Roman"/>
          <w:color w:val="000000" w:themeColor="text1"/>
        </w:rPr>
        <w:t xml:space="preserve"> TEDE-Sc gives the </w:t>
      </w:r>
      <w:r w:rsidR="00392539" w:rsidRPr="0066265C">
        <w:rPr>
          <w:rFonts w:ascii="Times New Roman" w:hAnsi="Times New Roman" w:cs="Times New Roman"/>
          <w:color w:val="000000" w:themeColor="text1"/>
        </w:rPr>
        <w:t xml:space="preserve">results for </w:t>
      </w:r>
      <w:r w:rsidR="00245074" w:rsidRPr="0066265C">
        <w:rPr>
          <w:rFonts w:ascii="Times New Roman" w:hAnsi="Times New Roman" w:cs="Times New Roman"/>
          <w:color w:val="000000" w:themeColor="text1"/>
        </w:rPr>
        <w:t>both TEDE-Sc and TEDE-Sc2, and TEDE-aSPU gives the</w:t>
      </w:r>
      <w:r w:rsidR="00392539" w:rsidRPr="0066265C">
        <w:rPr>
          <w:rFonts w:ascii="Times New Roman" w:hAnsi="Times New Roman" w:cs="Times New Roman"/>
          <w:color w:val="000000" w:themeColor="text1"/>
        </w:rPr>
        <w:t xml:space="preserve"> results for </w:t>
      </w:r>
      <w:r w:rsidR="00245074" w:rsidRPr="0066265C">
        <w:rPr>
          <w:rFonts w:ascii="Times New Roman" w:hAnsi="Times New Roman" w:cs="Times New Roman"/>
          <w:color w:val="000000" w:themeColor="text1"/>
        </w:rPr>
        <w:t xml:space="preserve">both </w:t>
      </w:r>
      <w:r w:rsidR="00392539" w:rsidRPr="0066265C">
        <w:rPr>
          <w:rFonts w:ascii="Times New Roman" w:hAnsi="Times New Roman" w:cs="Times New Roman"/>
          <w:color w:val="000000" w:themeColor="text1"/>
        </w:rPr>
        <w:t>TEDE-aSPU and TEDE-aSPU2.</w:t>
      </w:r>
    </w:p>
    <w:tbl>
      <w:tblPr>
        <w:tblStyle w:val="TableGrid"/>
        <w:tblW w:w="0" w:type="auto"/>
        <w:tblLook w:val="04A0" w:firstRow="1" w:lastRow="0" w:firstColumn="1" w:lastColumn="0" w:noHBand="0" w:noVBand="1"/>
      </w:tblPr>
      <w:tblGrid>
        <w:gridCol w:w="1657"/>
        <w:gridCol w:w="1657"/>
        <w:gridCol w:w="1657"/>
        <w:gridCol w:w="1664"/>
        <w:gridCol w:w="1665"/>
      </w:tblGrid>
      <w:tr w:rsidR="0066265C" w:rsidRPr="0066265C" w14:paraId="311744E3" w14:textId="77777777" w:rsidTr="00FD0823">
        <w:tc>
          <w:tcPr>
            <w:tcW w:w="1703" w:type="dxa"/>
            <w:tcBorders>
              <w:left w:val="nil"/>
              <w:right w:val="nil"/>
            </w:tcBorders>
          </w:tcPr>
          <w:p w14:paraId="7A20F130" w14:textId="77777777" w:rsidR="00BE73B9" w:rsidRPr="0066265C" w:rsidRDefault="00BE73B9" w:rsidP="00FD0823">
            <w:pPr>
              <w:jc w:val="center"/>
              <w:rPr>
                <w:rFonts w:ascii="Times New Roman" w:hAnsi="Times New Roman" w:cs="Times New Roman"/>
                <w:color w:val="000000" w:themeColor="text1"/>
                <w:sz w:val="22"/>
                <w:szCs w:val="22"/>
              </w:rPr>
            </w:pPr>
          </w:p>
        </w:tc>
        <w:tc>
          <w:tcPr>
            <w:tcW w:w="1703" w:type="dxa"/>
            <w:tcBorders>
              <w:left w:val="nil"/>
              <w:right w:val="nil"/>
            </w:tcBorders>
          </w:tcPr>
          <w:p w14:paraId="5CD1C29C" w14:textId="65A5647B" w:rsidR="00BE73B9" w:rsidRPr="0066265C" w:rsidRDefault="00BE73B9" w:rsidP="00FD0823">
            <w:pPr>
              <w:jc w:val="center"/>
              <w:rPr>
                <w:rFonts w:ascii="Times New Roman" w:hAnsi="Times New Roman" w:cs="Times New Roman"/>
                <w:color w:val="000000" w:themeColor="text1"/>
                <w:sz w:val="22"/>
                <w:szCs w:val="22"/>
              </w:rPr>
            </w:pPr>
            <m:oMathPara>
              <m:oMath>
                <m:r>
                  <w:rPr>
                    <w:rFonts w:ascii="Cambria Math" w:hAnsi="Cambria Math" w:cs="Times New Roman"/>
                    <w:color w:val="000000" w:themeColor="text1"/>
                  </w:rPr>
                  <m:t>p=100</m:t>
                </m:r>
              </m:oMath>
            </m:oMathPara>
          </w:p>
        </w:tc>
        <w:tc>
          <w:tcPr>
            <w:tcW w:w="1703" w:type="dxa"/>
            <w:tcBorders>
              <w:left w:val="nil"/>
              <w:right w:val="nil"/>
            </w:tcBorders>
          </w:tcPr>
          <w:p w14:paraId="7623C465" w14:textId="6C048748" w:rsidR="00BE73B9" w:rsidRPr="0066265C" w:rsidRDefault="00BE73B9" w:rsidP="00FD0823">
            <w:pPr>
              <w:jc w:val="center"/>
              <w:rPr>
                <w:rFonts w:ascii="Times New Roman" w:hAnsi="Times New Roman" w:cs="Times New Roman"/>
                <w:color w:val="000000" w:themeColor="text1"/>
                <w:sz w:val="22"/>
                <w:szCs w:val="22"/>
              </w:rPr>
            </w:pPr>
            <m:oMathPara>
              <m:oMath>
                <m:r>
                  <w:rPr>
                    <w:rFonts w:ascii="Cambria Math" w:hAnsi="Cambria Math" w:cs="Times New Roman"/>
                    <w:color w:val="000000" w:themeColor="text1"/>
                  </w:rPr>
                  <m:t>p=300</m:t>
                </m:r>
              </m:oMath>
            </m:oMathPara>
          </w:p>
        </w:tc>
        <w:tc>
          <w:tcPr>
            <w:tcW w:w="1703" w:type="dxa"/>
            <w:tcBorders>
              <w:left w:val="nil"/>
              <w:right w:val="nil"/>
            </w:tcBorders>
          </w:tcPr>
          <w:p w14:paraId="55323BD8" w14:textId="57F6BE70" w:rsidR="00BE73B9" w:rsidRPr="0066265C" w:rsidRDefault="00BE73B9" w:rsidP="00FD0823">
            <w:pPr>
              <w:jc w:val="center"/>
              <w:rPr>
                <w:rFonts w:ascii="Times New Roman" w:hAnsi="Times New Roman" w:cs="Times New Roman"/>
                <w:color w:val="000000" w:themeColor="text1"/>
                <w:sz w:val="22"/>
                <w:szCs w:val="22"/>
              </w:rPr>
            </w:pPr>
            <m:oMathPara>
              <m:oMath>
                <m:r>
                  <w:rPr>
                    <w:rFonts w:ascii="Cambria Math" w:hAnsi="Cambria Math" w:cs="Times New Roman"/>
                    <w:color w:val="000000" w:themeColor="text1"/>
                  </w:rPr>
                  <m:t>p=1000</m:t>
                </m:r>
              </m:oMath>
            </m:oMathPara>
          </w:p>
        </w:tc>
        <w:tc>
          <w:tcPr>
            <w:tcW w:w="1704" w:type="dxa"/>
            <w:tcBorders>
              <w:left w:val="nil"/>
              <w:right w:val="nil"/>
            </w:tcBorders>
          </w:tcPr>
          <w:p w14:paraId="032EAFB4" w14:textId="481485D2" w:rsidR="00BE73B9" w:rsidRPr="0066265C" w:rsidRDefault="00BE73B9" w:rsidP="00FD0823">
            <w:pPr>
              <w:jc w:val="center"/>
              <w:rPr>
                <w:rFonts w:ascii="Times New Roman" w:hAnsi="Times New Roman" w:cs="Times New Roman"/>
                <w:color w:val="000000" w:themeColor="text1"/>
                <w:sz w:val="22"/>
                <w:szCs w:val="22"/>
              </w:rPr>
            </w:pPr>
            <m:oMathPara>
              <m:oMath>
                <m:r>
                  <w:rPr>
                    <w:rFonts w:ascii="Cambria Math" w:hAnsi="Cambria Math" w:cs="Times New Roman"/>
                    <w:color w:val="000000" w:themeColor="text1"/>
                  </w:rPr>
                  <m:t>p=2000</m:t>
                </m:r>
              </m:oMath>
            </m:oMathPara>
          </w:p>
        </w:tc>
      </w:tr>
      <w:tr w:rsidR="0066265C" w:rsidRPr="0066265C" w14:paraId="7BEDD2E9" w14:textId="77777777" w:rsidTr="00FD0823">
        <w:tc>
          <w:tcPr>
            <w:tcW w:w="1703" w:type="dxa"/>
            <w:tcBorders>
              <w:top w:val="nil"/>
              <w:left w:val="nil"/>
              <w:bottom w:val="nil"/>
              <w:right w:val="nil"/>
            </w:tcBorders>
          </w:tcPr>
          <w:p w14:paraId="61EC60D1" w14:textId="79EF8BAC" w:rsidR="00BE73B9" w:rsidRPr="0066265C" w:rsidRDefault="007D5949"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szCs w:val="22"/>
              </w:rPr>
              <w:t>TEDE-Sc</w:t>
            </w:r>
          </w:p>
        </w:tc>
        <w:tc>
          <w:tcPr>
            <w:tcW w:w="1703" w:type="dxa"/>
            <w:tcBorders>
              <w:top w:val="nil"/>
              <w:left w:val="nil"/>
              <w:bottom w:val="nil"/>
              <w:right w:val="nil"/>
            </w:tcBorders>
            <w:vAlign w:val="bottom"/>
          </w:tcPr>
          <w:p w14:paraId="444B1F19" w14:textId="7931F702" w:rsidR="00BE73B9" w:rsidRPr="0066265C" w:rsidRDefault="00F231F9"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rPr>
              <w:t>0.01</w:t>
            </w:r>
          </w:p>
        </w:tc>
        <w:tc>
          <w:tcPr>
            <w:tcW w:w="1703" w:type="dxa"/>
            <w:tcBorders>
              <w:top w:val="nil"/>
              <w:left w:val="nil"/>
              <w:bottom w:val="nil"/>
              <w:right w:val="nil"/>
            </w:tcBorders>
            <w:vAlign w:val="bottom"/>
          </w:tcPr>
          <w:p w14:paraId="10F4CE83" w14:textId="194B4F68" w:rsidR="00BE73B9" w:rsidRPr="0066265C" w:rsidRDefault="001C21D8"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rPr>
              <w:t>0.4</w:t>
            </w:r>
          </w:p>
        </w:tc>
        <w:tc>
          <w:tcPr>
            <w:tcW w:w="1703" w:type="dxa"/>
            <w:tcBorders>
              <w:top w:val="nil"/>
              <w:left w:val="nil"/>
              <w:bottom w:val="nil"/>
              <w:right w:val="nil"/>
            </w:tcBorders>
            <w:vAlign w:val="bottom"/>
          </w:tcPr>
          <w:p w14:paraId="1AA3358F" w14:textId="744FDD7C" w:rsidR="00BE73B9" w:rsidRPr="0066265C" w:rsidRDefault="00B74205"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rPr>
              <w:t>16</w:t>
            </w:r>
            <w:r w:rsidR="00164C8B" w:rsidRPr="0066265C">
              <w:rPr>
                <w:rFonts w:ascii="Times New Roman" w:hAnsi="Times New Roman" w:cs="Times New Roman"/>
                <w:color w:val="000000" w:themeColor="text1"/>
                <w:sz w:val="22"/>
              </w:rPr>
              <w:t>.1</w:t>
            </w:r>
          </w:p>
        </w:tc>
        <w:tc>
          <w:tcPr>
            <w:tcW w:w="1704" w:type="dxa"/>
            <w:tcBorders>
              <w:top w:val="nil"/>
              <w:left w:val="nil"/>
              <w:bottom w:val="nil"/>
              <w:right w:val="nil"/>
            </w:tcBorders>
            <w:vAlign w:val="bottom"/>
          </w:tcPr>
          <w:p w14:paraId="024A6ABF" w14:textId="18E828C9" w:rsidR="00BE73B9" w:rsidRPr="0066265C" w:rsidRDefault="00DE254A" w:rsidP="00FD0823">
            <w:pPr>
              <w:jc w:val="center"/>
              <w:rPr>
                <w:rFonts w:ascii="Times New Roman" w:hAnsi="Times New Roman" w:cs="Times New Roman"/>
                <w:color w:val="000000" w:themeColor="text1"/>
                <w:sz w:val="22"/>
                <w:szCs w:val="22"/>
              </w:rPr>
            </w:pPr>
            <w:r w:rsidRPr="0066265C">
              <w:rPr>
                <w:rFonts w:ascii="Times New Roman" w:hAnsi="Times New Roman" w:cs="Times New Roman"/>
                <w:color w:val="000000" w:themeColor="text1"/>
                <w:sz w:val="22"/>
              </w:rPr>
              <w:t>137</w:t>
            </w:r>
          </w:p>
        </w:tc>
      </w:tr>
      <w:tr w:rsidR="0066265C" w:rsidRPr="0066265C" w14:paraId="3E281BA6" w14:textId="77777777" w:rsidTr="00FD0823">
        <w:tc>
          <w:tcPr>
            <w:tcW w:w="1703" w:type="dxa"/>
            <w:tcBorders>
              <w:top w:val="nil"/>
              <w:left w:val="nil"/>
              <w:bottom w:val="nil"/>
              <w:right w:val="nil"/>
            </w:tcBorders>
          </w:tcPr>
          <w:p w14:paraId="694F89AE" w14:textId="76814914" w:rsidR="007D5949" w:rsidRPr="0066265C" w:rsidRDefault="007D5949" w:rsidP="00FD0823">
            <w:pPr>
              <w:jc w:val="center"/>
              <w:rPr>
                <w:rFonts w:ascii="Times New Roman" w:hAnsi="Times New Roman" w:cs="Times New Roman"/>
                <w:color w:val="000000" w:themeColor="text1"/>
                <w:sz w:val="22"/>
                <w:szCs w:val="22"/>
              </w:rPr>
            </w:pPr>
            <w:r w:rsidRPr="0066265C">
              <w:rPr>
                <w:rFonts w:ascii="Times New Roman" w:hAnsi="Times New Roman" w:cs="Times New Roman" w:hint="eastAsia"/>
                <w:color w:val="000000" w:themeColor="text1"/>
                <w:sz w:val="22"/>
                <w:szCs w:val="22"/>
              </w:rPr>
              <w:t>T</w:t>
            </w:r>
            <w:r w:rsidRPr="0066265C">
              <w:rPr>
                <w:rFonts w:ascii="Times New Roman" w:hAnsi="Times New Roman" w:cs="Times New Roman"/>
                <w:color w:val="000000" w:themeColor="text1"/>
                <w:sz w:val="22"/>
                <w:szCs w:val="22"/>
              </w:rPr>
              <w:t>EDE-aSPU</w:t>
            </w:r>
          </w:p>
        </w:tc>
        <w:tc>
          <w:tcPr>
            <w:tcW w:w="1703" w:type="dxa"/>
            <w:tcBorders>
              <w:top w:val="nil"/>
              <w:left w:val="nil"/>
              <w:bottom w:val="nil"/>
              <w:right w:val="nil"/>
            </w:tcBorders>
            <w:vAlign w:val="bottom"/>
          </w:tcPr>
          <w:p w14:paraId="2B61BBDE" w14:textId="6736CC87" w:rsidR="007D5949" w:rsidRPr="0066265C" w:rsidRDefault="00F231F9" w:rsidP="00FD0823">
            <w:pPr>
              <w:jc w:val="center"/>
              <w:rPr>
                <w:rFonts w:ascii="Times New Roman" w:hAnsi="Times New Roman" w:cs="Times New Roman"/>
                <w:color w:val="000000" w:themeColor="text1"/>
                <w:sz w:val="22"/>
              </w:rPr>
            </w:pPr>
            <w:r w:rsidRPr="0066265C">
              <w:rPr>
                <w:rFonts w:ascii="Times New Roman" w:hAnsi="Times New Roman" w:cs="Times New Roman" w:hint="eastAsia"/>
                <w:color w:val="000000" w:themeColor="text1"/>
                <w:sz w:val="22"/>
              </w:rPr>
              <w:t>0</w:t>
            </w:r>
            <w:r w:rsidRPr="0066265C">
              <w:rPr>
                <w:rFonts w:ascii="Times New Roman" w:hAnsi="Times New Roman" w:cs="Times New Roman"/>
                <w:color w:val="000000" w:themeColor="text1"/>
                <w:sz w:val="22"/>
              </w:rPr>
              <w:t>.</w:t>
            </w:r>
            <w:r w:rsidR="00DE37AF" w:rsidRPr="0066265C">
              <w:rPr>
                <w:rFonts w:ascii="Times New Roman" w:hAnsi="Times New Roman" w:cs="Times New Roman"/>
                <w:color w:val="000000" w:themeColor="text1"/>
                <w:sz w:val="22"/>
              </w:rPr>
              <w:t>3</w:t>
            </w:r>
          </w:p>
        </w:tc>
        <w:tc>
          <w:tcPr>
            <w:tcW w:w="1703" w:type="dxa"/>
            <w:tcBorders>
              <w:top w:val="nil"/>
              <w:left w:val="nil"/>
              <w:bottom w:val="nil"/>
              <w:right w:val="nil"/>
            </w:tcBorders>
            <w:vAlign w:val="bottom"/>
          </w:tcPr>
          <w:p w14:paraId="5F70FD74" w14:textId="0D422DC7" w:rsidR="007D5949" w:rsidRPr="0066265C" w:rsidRDefault="001C21D8" w:rsidP="00FD0823">
            <w:pPr>
              <w:jc w:val="center"/>
              <w:rPr>
                <w:rFonts w:ascii="Times New Roman" w:hAnsi="Times New Roman" w:cs="Times New Roman"/>
                <w:color w:val="000000" w:themeColor="text1"/>
                <w:sz w:val="22"/>
              </w:rPr>
            </w:pPr>
            <w:r w:rsidRPr="0066265C">
              <w:rPr>
                <w:rFonts w:ascii="Times New Roman" w:hAnsi="Times New Roman" w:cs="Times New Roman" w:hint="eastAsia"/>
                <w:color w:val="000000" w:themeColor="text1"/>
                <w:sz w:val="22"/>
              </w:rPr>
              <w:t>1</w:t>
            </w:r>
            <w:r w:rsidRPr="0066265C">
              <w:rPr>
                <w:rFonts w:ascii="Times New Roman" w:hAnsi="Times New Roman" w:cs="Times New Roman"/>
                <w:color w:val="000000" w:themeColor="text1"/>
                <w:sz w:val="22"/>
              </w:rPr>
              <w:t>.8</w:t>
            </w:r>
          </w:p>
        </w:tc>
        <w:tc>
          <w:tcPr>
            <w:tcW w:w="1703" w:type="dxa"/>
            <w:tcBorders>
              <w:top w:val="nil"/>
              <w:left w:val="nil"/>
              <w:bottom w:val="nil"/>
              <w:right w:val="nil"/>
            </w:tcBorders>
            <w:vAlign w:val="bottom"/>
          </w:tcPr>
          <w:p w14:paraId="0CB821C3" w14:textId="015350F1" w:rsidR="007D5949" w:rsidRPr="0066265C" w:rsidRDefault="00B74205" w:rsidP="00FD0823">
            <w:pPr>
              <w:jc w:val="center"/>
              <w:rPr>
                <w:rFonts w:ascii="Times New Roman" w:hAnsi="Times New Roman" w:cs="Times New Roman"/>
                <w:color w:val="000000" w:themeColor="text1"/>
                <w:sz w:val="22"/>
              </w:rPr>
            </w:pPr>
            <w:r w:rsidRPr="0066265C">
              <w:rPr>
                <w:rFonts w:ascii="Times New Roman" w:hAnsi="Times New Roman" w:cs="Times New Roman" w:hint="eastAsia"/>
                <w:color w:val="000000" w:themeColor="text1"/>
                <w:sz w:val="22"/>
              </w:rPr>
              <w:t>3</w:t>
            </w:r>
            <w:r w:rsidR="00164C8B" w:rsidRPr="0066265C">
              <w:rPr>
                <w:rFonts w:ascii="Times New Roman" w:hAnsi="Times New Roman" w:cs="Times New Roman"/>
                <w:color w:val="000000" w:themeColor="text1"/>
                <w:sz w:val="22"/>
              </w:rPr>
              <w:t>0.9</w:t>
            </w:r>
          </w:p>
        </w:tc>
        <w:tc>
          <w:tcPr>
            <w:tcW w:w="1704" w:type="dxa"/>
            <w:tcBorders>
              <w:top w:val="nil"/>
              <w:left w:val="nil"/>
              <w:bottom w:val="nil"/>
              <w:right w:val="nil"/>
            </w:tcBorders>
            <w:vAlign w:val="bottom"/>
          </w:tcPr>
          <w:p w14:paraId="0EF3E86B" w14:textId="1335543A" w:rsidR="007D5949" w:rsidRPr="0066265C" w:rsidRDefault="00DE254A" w:rsidP="00FD0823">
            <w:pPr>
              <w:jc w:val="center"/>
              <w:rPr>
                <w:rFonts w:ascii="Times New Roman" w:hAnsi="Times New Roman" w:cs="Times New Roman"/>
                <w:color w:val="000000" w:themeColor="text1"/>
                <w:sz w:val="22"/>
              </w:rPr>
            </w:pPr>
            <w:r w:rsidRPr="0066265C">
              <w:rPr>
                <w:rFonts w:ascii="Times New Roman" w:hAnsi="Times New Roman" w:cs="Times New Roman" w:hint="eastAsia"/>
                <w:color w:val="000000" w:themeColor="text1"/>
                <w:sz w:val="22"/>
              </w:rPr>
              <w:t>2</w:t>
            </w:r>
            <w:r w:rsidRPr="0066265C">
              <w:rPr>
                <w:rFonts w:ascii="Times New Roman" w:hAnsi="Times New Roman" w:cs="Times New Roman"/>
                <w:color w:val="000000" w:themeColor="text1"/>
                <w:sz w:val="22"/>
              </w:rPr>
              <w:t>09</w:t>
            </w:r>
          </w:p>
        </w:tc>
      </w:tr>
    </w:tbl>
    <w:p w14:paraId="6C887B48" w14:textId="4AEE5E16" w:rsidR="00266962" w:rsidRPr="00D15509" w:rsidRDefault="00266962" w:rsidP="00C15464">
      <w:pPr>
        <w:widowControl/>
        <w:jc w:val="left"/>
        <w:rPr>
          <w:rFonts w:ascii="Times New Roman" w:hAnsi="Times New Roman" w:cs="Times New Roman"/>
          <w:sz w:val="22"/>
        </w:rPr>
      </w:pPr>
    </w:p>
    <w:p w14:paraId="359C3F3F" w14:textId="463311C7" w:rsidR="00266962" w:rsidRPr="00D15509" w:rsidRDefault="00266962" w:rsidP="00C15464">
      <w:pPr>
        <w:widowControl/>
        <w:jc w:val="left"/>
        <w:rPr>
          <w:rFonts w:ascii="Times New Roman" w:hAnsi="Times New Roman" w:cs="Times New Roman"/>
          <w:sz w:val="22"/>
        </w:rPr>
      </w:pPr>
    </w:p>
    <w:p w14:paraId="303DDA7B" w14:textId="7A9C9E8A" w:rsidR="00266962" w:rsidRPr="00D15509" w:rsidRDefault="00FF4E4C" w:rsidP="00C15464">
      <w:pPr>
        <w:widowControl/>
        <w:jc w:val="left"/>
        <w:rPr>
          <w:rFonts w:ascii="Times New Roman" w:hAnsi="Times New Roman" w:cs="Times New Roman"/>
          <w:bCs/>
          <w:sz w:val="22"/>
        </w:rPr>
      </w:pPr>
      <w:r w:rsidRPr="00D15509">
        <w:rPr>
          <w:rFonts w:ascii="Times New Roman" w:hAnsi="Times New Roman" w:cs="Times New Roman"/>
          <w:b/>
        </w:rPr>
        <w:t xml:space="preserve">Table </w:t>
      </w:r>
      <w:r w:rsidR="00E86039">
        <w:rPr>
          <w:rFonts w:ascii="Times New Roman" w:hAnsi="Times New Roman" w:cs="Times New Roman"/>
          <w:b/>
        </w:rPr>
        <w:t>E</w:t>
      </w:r>
      <w:r w:rsidRPr="00D15509">
        <w:rPr>
          <w:rFonts w:ascii="Times New Roman" w:hAnsi="Times New Roman" w:cs="Times New Roman"/>
          <w:b/>
        </w:rPr>
        <w:t xml:space="preserve">. </w:t>
      </w:r>
      <w:r w:rsidRPr="00D15509">
        <w:rPr>
          <w:rFonts w:ascii="Times New Roman" w:hAnsi="Times New Roman" w:cs="Times New Roman"/>
          <w:bCs/>
        </w:rPr>
        <w:t xml:space="preserve">Summary of </w:t>
      </w:r>
      <w:r w:rsidR="00245074" w:rsidRPr="00D15509">
        <w:rPr>
          <w:rFonts w:ascii="Times New Roman" w:hAnsi="Times New Roman" w:cs="Times New Roman"/>
          <w:bCs/>
        </w:rPr>
        <w:t xml:space="preserve">the </w:t>
      </w:r>
      <w:r w:rsidRPr="00D15509">
        <w:rPr>
          <w:rFonts w:ascii="Times New Roman" w:hAnsi="Times New Roman" w:cs="Times New Roman"/>
          <w:bCs/>
        </w:rPr>
        <w:t>datasets used in the manuscript.</w:t>
      </w:r>
    </w:p>
    <w:tbl>
      <w:tblPr>
        <w:tblStyle w:val="TableGrid"/>
        <w:tblW w:w="0" w:type="auto"/>
        <w:tblLook w:val="04A0" w:firstRow="1" w:lastRow="0" w:firstColumn="1" w:lastColumn="0" w:noHBand="0" w:noVBand="1"/>
      </w:tblPr>
      <w:tblGrid>
        <w:gridCol w:w="1347"/>
        <w:gridCol w:w="6943"/>
      </w:tblGrid>
      <w:tr w:rsidR="00066585" w14:paraId="4196FF9C" w14:textId="77777777" w:rsidTr="00066585">
        <w:tc>
          <w:tcPr>
            <w:tcW w:w="1384" w:type="dxa"/>
          </w:tcPr>
          <w:p w14:paraId="2C377063" w14:textId="5DBE2C10" w:rsidR="00066585" w:rsidRDefault="00066585" w:rsidP="00C15464">
            <w:pPr>
              <w:widowControl/>
              <w:jc w:val="left"/>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hort Name</w:t>
            </w:r>
          </w:p>
        </w:tc>
        <w:tc>
          <w:tcPr>
            <w:tcW w:w="7132" w:type="dxa"/>
          </w:tcPr>
          <w:p w14:paraId="65DF4640" w14:textId="1BDF2B33" w:rsidR="00066585" w:rsidRDefault="00066585" w:rsidP="00C15464">
            <w:pPr>
              <w:widowControl/>
              <w:jc w:val="left"/>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ference and Link</w:t>
            </w:r>
          </w:p>
        </w:tc>
      </w:tr>
      <w:tr w:rsidR="00066585" w14:paraId="07BE870E" w14:textId="77777777" w:rsidTr="00066585">
        <w:tc>
          <w:tcPr>
            <w:tcW w:w="1384" w:type="dxa"/>
          </w:tcPr>
          <w:p w14:paraId="58D8CEE6" w14:textId="6E1ADDEC" w:rsidR="00066585" w:rsidRDefault="00AF65D4" w:rsidP="00C15464">
            <w:pPr>
              <w:widowControl/>
              <w:jc w:val="left"/>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DNI</w:t>
            </w:r>
          </w:p>
        </w:tc>
        <w:tc>
          <w:tcPr>
            <w:tcW w:w="7132" w:type="dxa"/>
          </w:tcPr>
          <w:p w14:paraId="68A435D6" w14:textId="363DB47E" w:rsidR="00066585" w:rsidRDefault="00FC6CB6" w:rsidP="00C15464">
            <w:pPr>
              <w:widowControl/>
              <w:jc w:val="left"/>
              <w:rPr>
                <w:rFonts w:ascii="Times New Roman" w:hAnsi="Times New Roman" w:cs="Times New Roman"/>
              </w:rPr>
            </w:pPr>
            <w:r>
              <w:rPr>
                <w:rFonts w:ascii="Times New Roman" w:hAnsi="Times New Roman" w:cs="Times New Roman"/>
              </w:rPr>
              <w:t>[1]</w:t>
            </w:r>
          </w:p>
          <w:p w14:paraId="1086357C" w14:textId="5F17F9C1" w:rsidR="00AF65D4" w:rsidRDefault="00DA735D" w:rsidP="00C15464">
            <w:pPr>
              <w:widowControl/>
              <w:jc w:val="left"/>
              <w:rPr>
                <w:rFonts w:ascii="Times New Roman" w:hAnsi="Times New Roman" w:cs="Times New Roman"/>
                <w:sz w:val="22"/>
              </w:rPr>
            </w:pPr>
            <w:hyperlink r:id="rId9" w:history="1">
              <w:r w:rsidR="00AF65D4" w:rsidRPr="009C2FF1">
                <w:rPr>
                  <w:rStyle w:val="Hyperlink"/>
                  <w:rFonts w:ascii="Times New Roman" w:hAnsi="Times New Roman" w:cs="Times New Roman"/>
                  <w:sz w:val="22"/>
                </w:rPr>
                <w:t>http://adni.loni.usc.edu/</w:t>
              </w:r>
            </w:hyperlink>
          </w:p>
        </w:tc>
      </w:tr>
      <w:tr w:rsidR="00066585" w14:paraId="1A1C913D" w14:textId="77777777" w:rsidTr="00066585">
        <w:tc>
          <w:tcPr>
            <w:tcW w:w="1384" w:type="dxa"/>
          </w:tcPr>
          <w:p w14:paraId="453BBBEB" w14:textId="39182ABB" w:rsidR="00066585" w:rsidRDefault="00AF65D4" w:rsidP="00C15464">
            <w:pPr>
              <w:widowControl/>
              <w:jc w:val="left"/>
              <w:rPr>
                <w:rFonts w:ascii="Times New Roman" w:hAnsi="Times New Roman" w:cs="Times New Roman"/>
                <w:sz w:val="22"/>
              </w:rPr>
            </w:pPr>
            <w:r>
              <w:rPr>
                <w:rFonts w:ascii="Times New Roman" w:hAnsi="Times New Roman" w:cs="Times New Roman"/>
                <w:sz w:val="22"/>
              </w:rPr>
              <w:t>SCZ</w:t>
            </w:r>
          </w:p>
        </w:tc>
        <w:tc>
          <w:tcPr>
            <w:tcW w:w="7132" w:type="dxa"/>
          </w:tcPr>
          <w:p w14:paraId="379D36A6" w14:textId="5B42F02D" w:rsidR="00066585" w:rsidRPr="00862293" w:rsidRDefault="00FC6CB6" w:rsidP="00C15464">
            <w:pPr>
              <w:widowControl/>
              <w:jc w:val="left"/>
              <w:rPr>
                <w:rFonts w:ascii="Times New Roman" w:hAnsi="Times New Roman" w:cs="Times New Roman"/>
                <w:sz w:val="22"/>
                <w:szCs w:val="22"/>
              </w:rPr>
            </w:pPr>
            <w:r>
              <w:rPr>
                <w:rFonts w:ascii="Times New Roman" w:hAnsi="Times New Roman" w:cs="Times New Roman"/>
                <w:sz w:val="22"/>
                <w:szCs w:val="22"/>
              </w:rPr>
              <w:t>[2]</w:t>
            </w:r>
          </w:p>
          <w:p w14:paraId="1FA50E26" w14:textId="68C96CD0" w:rsidR="00AF65D4" w:rsidRDefault="00DA735D" w:rsidP="00C15464">
            <w:pPr>
              <w:widowControl/>
              <w:jc w:val="left"/>
              <w:rPr>
                <w:rFonts w:ascii="Times New Roman" w:hAnsi="Times New Roman" w:cs="Times New Roman"/>
                <w:sz w:val="22"/>
              </w:rPr>
            </w:pPr>
            <w:hyperlink r:id="rId10" w:history="1">
              <w:r w:rsidR="00AF65D4" w:rsidRPr="008459F4">
                <w:rPr>
                  <w:rStyle w:val="Hyperlink"/>
                  <w:rFonts w:ascii="Times New Roman" w:hAnsi="Times New Roman" w:cs="Times New Roman"/>
                </w:rPr>
                <w:t>https://www.med.unc.edu/pgc/results-and-downloads</w:t>
              </w:r>
            </w:hyperlink>
          </w:p>
        </w:tc>
      </w:tr>
      <w:tr w:rsidR="00066585" w14:paraId="5BBBAF6A" w14:textId="77777777" w:rsidTr="00066585">
        <w:tc>
          <w:tcPr>
            <w:tcW w:w="1384" w:type="dxa"/>
          </w:tcPr>
          <w:p w14:paraId="54FC84EF" w14:textId="29689123" w:rsidR="00066585" w:rsidRDefault="00A56D23" w:rsidP="00C15464">
            <w:pPr>
              <w:widowControl/>
              <w:jc w:val="left"/>
              <w:rPr>
                <w:rFonts w:ascii="Times New Roman" w:hAnsi="Times New Roman" w:cs="Times New Roman"/>
                <w:sz w:val="22"/>
              </w:rPr>
            </w:pPr>
            <w:r>
              <w:rPr>
                <w:rFonts w:ascii="Times New Roman" w:hAnsi="Times New Roman" w:cs="Times New Roman" w:hint="eastAsia"/>
                <w:sz w:val="22"/>
              </w:rPr>
              <w:t>I</w:t>
            </w:r>
            <w:r>
              <w:rPr>
                <w:rFonts w:ascii="Times New Roman" w:hAnsi="Times New Roman" w:cs="Times New Roman"/>
                <w:sz w:val="22"/>
              </w:rPr>
              <w:t>GAP</w:t>
            </w:r>
          </w:p>
        </w:tc>
        <w:tc>
          <w:tcPr>
            <w:tcW w:w="7132" w:type="dxa"/>
          </w:tcPr>
          <w:p w14:paraId="0D6A79D5" w14:textId="0DCF13B1" w:rsidR="00066585" w:rsidRDefault="00FC6CB6" w:rsidP="00C15464">
            <w:pPr>
              <w:widowControl/>
              <w:jc w:val="left"/>
              <w:rPr>
                <w:rFonts w:ascii="Times New Roman" w:hAnsi="Times New Roman" w:cs="Times New Roman"/>
              </w:rPr>
            </w:pPr>
            <w:r>
              <w:rPr>
                <w:rFonts w:ascii="Times New Roman" w:hAnsi="Times New Roman" w:cs="Times New Roman"/>
              </w:rPr>
              <w:t>[3]</w:t>
            </w:r>
          </w:p>
          <w:p w14:paraId="791EE628" w14:textId="1E271559" w:rsidR="00E16BAF" w:rsidRDefault="00E16BAF" w:rsidP="00C15464">
            <w:pPr>
              <w:widowControl/>
              <w:jc w:val="left"/>
              <w:rPr>
                <w:rFonts w:ascii="Times New Roman" w:hAnsi="Times New Roman" w:cs="Times New Roman"/>
                <w:sz w:val="22"/>
              </w:rPr>
            </w:pPr>
            <w:hyperlink r:id="rId11" w:history="1">
              <w:r w:rsidRPr="00BA5821">
                <w:rPr>
                  <w:rStyle w:val="Hyperlink"/>
                  <w:rFonts w:ascii="Times New Roman" w:hAnsi="Times New Roman" w:cs="Times New Roman"/>
                  <w:sz w:val="22"/>
                </w:rPr>
                <w:t>https://www.ebi.ac.uk/gwas/studies/GCST002245</w:t>
              </w:r>
            </w:hyperlink>
          </w:p>
          <w:p w14:paraId="7684B25E" w14:textId="4B0AD1C9" w:rsidR="00E16BAF" w:rsidRDefault="00E16BAF" w:rsidP="00C15464">
            <w:pPr>
              <w:widowControl/>
              <w:jc w:val="left"/>
              <w:rPr>
                <w:rFonts w:ascii="Times New Roman" w:hAnsi="Times New Roman" w:cs="Times New Roman"/>
                <w:sz w:val="22"/>
              </w:rPr>
            </w:pPr>
            <w:bookmarkStart w:id="0" w:name="_GoBack"/>
            <w:bookmarkEnd w:id="0"/>
          </w:p>
        </w:tc>
      </w:tr>
      <w:tr w:rsidR="00066585" w14:paraId="1633E96D" w14:textId="77777777" w:rsidTr="00066585">
        <w:tc>
          <w:tcPr>
            <w:tcW w:w="1384" w:type="dxa"/>
          </w:tcPr>
          <w:p w14:paraId="4A456BAB" w14:textId="1C032EC2" w:rsidR="00066585" w:rsidRDefault="00AF65D4" w:rsidP="00C15464">
            <w:pPr>
              <w:widowControl/>
              <w:jc w:val="left"/>
              <w:rPr>
                <w:rFonts w:ascii="Times New Roman" w:hAnsi="Times New Roman" w:cs="Times New Roman"/>
                <w:sz w:val="22"/>
              </w:rPr>
            </w:pPr>
            <w:r>
              <w:rPr>
                <w:rFonts w:ascii="Times New Roman" w:hAnsi="Times New Roman" w:cs="Times New Roman"/>
                <w:sz w:val="22"/>
              </w:rPr>
              <w:t>Lipid 2010</w:t>
            </w:r>
          </w:p>
        </w:tc>
        <w:tc>
          <w:tcPr>
            <w:tcW w:w="7132" w:type="dxa"/>
          </w:tcPr>
          <w:p w14:paraId="1811FC36" w14:textId="6E9B1F85" w:rsidR="00066585" w:rsidRDefault="00FC6CB6" w:rsidP="00C15464">
            <w:pPr>
              <w:widowControl/>
              <w:jc w:val="left"/>
              <w:rPr>
                <w:rFonts w:ascii="Times New Roman" w:hAnsi="Times New Roman" w:cs="Times New Roman"/>
              </w:rPr>
            </w:pPr>
            <w:r>
              <w:rPr>
                <w:rFonts w:ascii="Times New Roman" w:hAnsi="Times New Roman" w:cs="Times New Roman"/>
              </w:rPr>
              <w:t>[4]</w:t>
            </w:r>
          </w:p>
          <w:p w14:paraId="64406A1E" w14:textId="05056BC7" w:rsidR="00AF65D4" w:rsidRDefault="00DA735D" w:rsidP="00C15464">
            <w:pPr>
              <w:widowControl/>
              <w:jc w:val="left"/>
              <w:rPr>
                <w:rFonts w:ascii="Times New Roman" w:hAnsi="Times New Roman" w:cs="Times New Roman"/>
                <w:sz w:val="22"/>
              </w:rPr>
            </w:pPr>
            <w:hyperlink r:id="rId12" w:history="1">
              <w:r w:rsidR="00AF65D4" w:rsidRPr="008459F4">
                <w:rPr>
                  <w:rStyle w:val="Hyperlink"/>
                  <w:rFonts w:ascii="Times New Roman" w:hAnsi="Times New Roman" w:cs="Times New Roman"/>
                </w:rPr>
                <w:t>http://csg.sph.umich.edu/abecasis/public/lipids2010</w:t>
              </w:r>
            </w:hyperlink>
          </w:p>
        </w:tc>
      </w:tr>
      <w:tr w:rsidR="00066585" w14:paraId="74489108" w14:textId="77777777" w:rsidTr="00066585">
        <w:tc>
          <w:tcPr>
            <w:tcW w:w="1384" w:type="dxa"/>
          </w:tcPr>
          <w:p w14:paraId="608EBCFC" w14:textId="36FA5D19" w:rsidR="00066585" w:rsidRDefault="00AF65D4" w:rsidP="00C15464">
            <w:pPr>
              <w:widowControl/>
              <w:jc w:val="left"/>
              <w:rPr>
                <w:rFonts w:ascii="Times New Roman" w:hAnsi="Times New Roman" w:cs="Times New Roman"/>
                <w:sz w:val="22"/>
              </w:rPr>
            </w:pPr>
            <w:r>
              <w:rPr>
                <w:rFonts w:ascii="Times New Roman" w:hAnsi="Times New Roman" w:cs="Times New Roman" w:hint="eastAsia"/>
                <w:sz w:val="22"/>
              </w:rPr>
              <w:t>L</w:t>
            </w:r>
            <w:r>
              <w:rPr>
                <w:rFonts w:ascii="Times New Roman" w:hAnsi="Times New Roman" w:cs="Times New Roman"/>
                <w:sz w:val="22"/>
              </w:rPr>
              <w:t>ipid 2013</w:t>
            </w:r>
          </w:p>
        </w:tc>
        <w:tc>
          <w:tcPr>
            <w:tcW w:w="7132" w:type="dxa"/>
          </w:tcPr>
          <w:p w14:paraId="11F33439" w14:textId="18B839F4" w:rsidR="00066585" w:rsidRDefault="00FC6CB6" w:rsidP="00C15464">
            <w:pPr>
              <w:widowControl/>
              <w:jc w:val="left"/>
              <w:rPr>
                <w:rFonts w:ascii="Times New Roman" w:hAnsi="Times New Roman" w:cs="Times New Roman"/>
              </w:rPr>
            </w:pPr>
            <w:r>
              <w:rPr>
                <w:rFonts w:ascii="Times New Roman" w:hAnsi="Times New Roman" w:cs="Times New Roman"/>
              </w:rPr>
              <w:t>[5]</w:t>
            </w:r>
          </w:p>
          <w:p w14:paraId="5EF4E6D6" w14:textId="3A272927" w:rsidR="00AF65D4" w:rsidRDefault="00DA735D" w:rsidP="00C15464">
            <w:pPr>
              <w:widowControl/>
              <w:jc w:val="left"/>
              <w:rPr>
                <w:rFonts w:ascii="Times New Roman" w:hAnsi="Times New Roman" w:cs="Times New Roman"/>
                <w:sz w:val="22"/>
              </w:rPr>
            </w:pPr>
            <w:hyperlink r:id="rId13" w:history="1">
              <w:r w:rsidR="00AF65D4" w:rsidRPr="008459F4">
                <w:rPr>
                  <w:rStyle w:val="Hyperlink"/>
                  <w:rFonts w:ascii="Times New Roman" w:hAnsi="Times New Roman" w:cs="Times New Roman"/>
                </w:rPr>
                <w:t>http://csg.sph.umich.edu/abecasis/public/lipids2013/</w:t>
              </w:r>
            </w:hyperlink>
          </w:p>
        </w:tc>
      </w:tr>
      <w:tr w:rsidR="00066585" w14:paraId="74B3F2D8" w14:textId="77777777" w:rsidTr="00066585">
        <w:tc>
          <w:tcPr>
            <w:tcW w:w="1384" w:type="dxa"/>
          </w:tcPr>
          <w:p w14:paraId="1EF0D253" w14:textId="0843C735" w:rsidR="00066585" w:rsidRDefault="007A2FCB" w:rsidP="00C15464">
            <w:pPr>
              <w:widowControl/>
              <w:jc w:val="left"/>
              <w:rPr>
                <w:rFonts w:ascii="Times New Roman" w:hAnsi="Times New Roman" w:cs="Times New Roman"/>
                <w:sz w:val="22"/>
              </w:rPr>
            </w:pPr>
            <w:r>
              <w:rPr>
                <w:rFonts w:ascii="Times New Roman" w:hAnsi="Times New Roman" w:cs="Times New Roman"/>
                <w:sz w:val="22"/>
              </w:rPr>
              <w:t>FUSION</w:t>
            </w:r>
          </w:p>
        </w:tc>
        <w:tc>
          <w:tcPr>
            <w:tcW w:w="7132" w:type="dxa"/>
          </w:tcPr>
          <w:p w14:paraId="1A59282B" w14:textId="09616099" w:rsidR="00541967" w:rsidRDefault="00FC6CB6" w:rsidP="00C15464">
            <w:pPr>
              <w:widowControl/>
              <w:jc w:val="left"/>
              <w:rPr>
                <w:rFonts w:ascii="Times New Roman" w:hAnsi="Times New Roman" w:cs="Times New Roman"/>
                <w:color w:val="000000" w:themeColor="text1"/>
              </w:rPr>
            </w:pPr>
            <w:r>
              <w:rPr>
                <w:rFonts w:ascii="Times New Roman" w:hAnsi="Times New Roman" w:cs="Times New Roman"/>
                <w:color w:val="000000" w:themeColor="text1"/>
              </w:rPr>
              <w:t>[6]</w:t>
            </w:r>
          </w:p>
          <w:p w14:paraId="17C17BB8" w14:textId="023CD55B" w:rsidR="00066585" w:rsidRPr="00541967" w:rsidRDefault="00DA735D" w:rsidP="00C15464">
            <w:pPr>
              <w:widowControl/>
              <w:jc w:val="left"/>
              <w:rPr>
                <w:rFonts w:ascii="Times New Roman" w:hAnsi="Times New Roman" w:cs="Times New Roman"/>
                <w:color w:val="000000" w:themeColor="text1"/>
                <w:sz w:val="22"/>
              </w:rPr>
            </w:pPr>
            <w:hyperlink r:id="rId14" w:anchor="reference-functional-data" w:history="1">
              <w:r w:rsidR="007A2FCB" w:rsidRPr="00541967">
                <w:rPr>
                  <w:rStyle w:val="Hyperlink"/>
                  <w:rFonts w:ascii="Times New Roman" w:hAnsi="Times New Roman" w:cs="Times New Roman"/>
                </w:rPr>
                <w:t>http://gusevlab.org/projects/fusion/#reference-functional-data</w:t>
              </w:r>
            </w:hyperlink>
          </w:p>
        </w:tc>
      </w:tr>
    </w:tbl>
    <w:p w14:paraId="4B03949A" w14:textId="0154AFC9" w:rsidR="00266962" w:rsidRDefault="00F8088E" w:rsidP="00C15464">
      <w:pPr>
        <w:widowControl/>
        <w:jc w:val="left"/>
        <w:rPr>
          <w:rFonts w:ascii="Times New Roman" w:hAnsi="Times New Roman" w:cs="Times New Roman"/>
          <w:sz w:val="22"/>
        </w:rPr>
      </w:pPr>
      <w:r>
        <w:rPr>
          <w:rFonts w:ascii="Times New Roman" w:hAnsi="Times New Roman" w:cs="Times New Roman"/>
        </w:rPr>
        <w:t>We also used t</w:t>
      </w:r>
      <w:r w:rsidR="00862293" w:rsidRPr="008459F4">
        <w:rPr>
          <w:rFonts w:ascii="Times New Roman" w:hAnsi="Times New Roman" w:cs="Times New Roman"/>
        </w:rPr>
        <w:t xml:space="preserve">he GWAS results </w:t>
      </w:r>
      <w:r>
        <w:rPr>
          <w:rFonts w:ascii="Times New Roman" w:hAnsi="Times New Roman" w:cs="Times New Roman"/>
        </w:rPr>
        <w:t>based on</w:t>
      </w:r>
      <w:r w:rsidR="00862293" w:rsidRPr="008459F4">
        <w:rPr>
          <w:rFonts w:ascii="Times New Roman" w:hAnsi="Times New Roman" w:cs="Times New Roman"/>
        </w:rPr>
        <w:t xml:space="preserve"> imputed UK Biobank data </w:t>
      </w:r>
      <w:r w:rsidR="00FC6CB6">
        <w:rPr>
          <w:rFonts w:ascii="Times New Roman" w:hAnsi="Times New Roman" w:cs="Times New Roman"/>
        </w:rPr>
        <w:t>[7-8]</w:t>
      </w:r>
      <w:r w:rsidR="00862293" w:rsidRPr="008459F4">
        <w:rPr>
          <w:rFonts w:ascii="Times New Roman" w:hAnsi="Times New Roman" w:cs="Times New Roman"/>
        </w:rPr>
        <w:t xml:space="preserve"> provided at </w:t>
      </w:r>
      <w:hyperlink r:id="rId15" w:history="1">
        <w:r w:rsidR="00862293" w:rsidRPr="008459F4">
          <w:rPr>
            <w:rStyle w:val="Hyperlink"/>
            <w:rFonts w:ascii="Times New Roman" w:hAnsi="Times New Roman" w:cs="Times New Roman"/>
          </w:rPr>
          <w:t>http://biobank.ctsu.ox.ac.uk/crystal/</w:t>
        </w:r>
      </w:hyperlink>
      <w:r w:rsidR="00862293" w:rsidRPr="008459F4">
        <w:rPr>
          <w:rFonts w:ascii="Times New Roman" w:hAnsi="Times New Roman" w:cs="Times New Roman"/>
        </w:rPr>
        <w:t>.</w:t>
      </w:r>
    </w:p>
    <w:p w14:paraId="0C44CA9C" w14:textId="461D74F3" w:rsidR="00FF4E4C" w:rsidRDefault="00FF4E4C" w:rsidP="00C15464">
      <w:pPr>
        <w:widowControl/>
        <w:jc w:val="left"/>
        <w:rPr>
          <w:rFonts w:ascii="Times New Roman" w:hAnsi="Times New Roman" w:cs="Times New Roman"/>
          <w:sz w:val="22"/>
        </w:rPr>
      </w:pPr>
    </w:p>
    <w:p w14:paraId="731C638B" w14:textId="2323C076" w:rsidR="00FF4E4C" w:rsidRDefault="00FF4E4C" w:rsidP="00C15464">
      <w:pPr>
        <w:widowControl/>
        <w:jc w:val="left"/>
        <w:rPr>
          <w:rFonts w:ascii="Times New Roman" w:hAnsi="Times New Roman" w:cs="Times New Roman"/>
          <w:sz w:val="22"/>
        </w:rPr>
      </w:pPr>
    </w:p>
    <w:p w14:paraId="0BEB46F6" w14:textId="77777777" w:rsidR="003D46F7" w:rsidRDefault="003D46F7">
      <w:pPr>
        <w:widowControl/>
        <w:jc w:val="left"/>
        <w:rPr>
          <w:rFonts w:ascii="Times New Roman" w:eastAsiaTheme="majorEastAsia" w:hAnsi="Times New Roman" w:cs="Times New Roman"/>
          <w:b/>
          <w:bCs/>
          <w:sz w:val="32"/>
          <w:szCs w:val="32"/>
        </w:rPr>
      </w:pPr>
      <w:r>
        <w:rPr>
          <w:rFonts w:ascii="Times New Roman" w:hAnsi="Times New Roman" w:cs="Times New Roman"/>
        </w:rPr>
        <w:br w:type="page"/>
      </w:r>
    </w:p>
    <w:p w14:paraId="7555EAF3" w14:textId="3C545FC8" w:rsidR="00621404" w:rsidRPr="00D15509" w:rsidRDefault="00621404" w:rsidP="00621404">
      <w:pPr>
        <w:pStyle w:val="Heading2"/>
        <w:rPr>
          <w:rFonts w:ascii="Times New Roman" w:hAnsi="Times New Roman" w:cs="Times New Roman"/>
        </w:rPr>
      </w:pPr>
      <w:r w:rsidRPr="00D15509">
        <w:rPr>
          <w:rFonts w:ascii="Times New Roman" w:hAnsi="Times New Roman" w:cs="Times New Roman"/>
        </w:rPr>
        <w:lastRenderedPageBreak/>
        <w:t>References</w:t>
      </w:r>
    </w:p>
    <w:p w14:paraId="552AAF0D" w14:textId="77777777" w:rsidR="00FC6CB6" w:rsidRPr="000B558E" w:rsidRDefault="00FC6CB6" w:rsidP="00FC6CB6">
      <w:pPr>
        <w:pStyle w:val="ListParagraph"/>
        <w:numPr>
          <w:ilvl w:val="0"/>
          <w:numId w:val="1"/>
        </w:numPr>
        <w:ind w:firstLineChars="0"/>
        <w:rPr>
          <w:rFonts w:ascii="Times New Roman" w:hAnsi="Times New Roman" w:cs="Times New Roman"/>
          <w:color w:val="000000" w:themeColor="text1"/>
        </w:rPr>
      </w:pPr>
      <w:r w:rsidRPr="000B558E">
        <w:rPr>
          <w:rFonts w:ascii="Times New Roman" w:hAnsi="Times New Roman" w:cs="Times New Roman"/>
          <w:color w:val="000000" w:themeColor="text1"/>
        </w:rPr>
        <w:t xml:space="preserve">Shen L, Thompson PM, Potkin SG, Bertram L, Farrer LA, Foroud TM, et al. Genetic analysis of quantitative phenotypes in AD and MCI: Imaging, cognition and biomarkers. </w:t>
      </w:r>
      <w:r w:rsidRPr="000B558E">
        <w:rPr>
          <w:rFonts w:ascii="Times New Roman" w:hAnsi="Times New Roman" w:cs="Times New Roman"/>
          <w:i/>
          <w:color w:val="000000" w:themeColor="text1"/>
        </w:rPr>
        <w:t>Brain Imaging and Behavior</w:t>
      </w:r>
      <w:r w:rsidRPr="000B558E">
        <w:rPr>
          <w:rFonts w:ascii="Times New Roman" w:hAnsi="Times New Roman" w:cs="Times New Roman"/>
          <w:color w:val="000000" w:themeColor="text1"/>
        </w:rPr>
        <w:t>, 2014; 8, 183-207.</w:t>
      </w:r>
    </w:p>
    <w:p w14:paraId="7FED63A9" w14:textId="77777777" w:rsidR="00FC6CB6" w:rsidRPr="000B558E" w:rsidRDefault="00FC6CB6" w:rsidP="00FC6CB6">
      <w:pPr>
        <w:pStyle w:val="ListParagraph"/>
        <w:numPr>
          <w:ilvl w:val="0"/>
          <w:numId w:val="1"/>
        </w:numPr>
        <w:ind w:firstLineChars="0"/>
        <w:rPr>
          <w:rFonts w:ascii="Times New Roman" w:hAnsi="Times New Roman" w:cs="Times New Roman"/>
          <w:color w:val="000000" w:themeColor="text1"/>
        </w:rPr>
      </w:pPr>
      <w:r w:rsidRPr="000B558E">
        <w:rPr>
          <w:rFonts w:ascii="Times New Roman" w:hAnsi="Times New Roman" w:cs="Times New Roman"/>
          <w:color w:val="000000" w:themeColor="text1"/>
        </w:rPr>
        <w:t xml:space="preserve">Schizophrenia Working Group of the Psychiatric Genomics Consortium. Biological insights from 108 schizophrenia-associated genetic loci. </w:t>
      </w:r>
      <w:r w:rsidRPr="000B558E">
        <w:rPr>
          <w:rFonts w:ascii="Times New Roman" w:hAnsi="Times New Roman" w:cs="Times New Roman"/>
          <w:i/>
          <w:iCs/>
          <w:color w:val="000000" w:themeColor="text1"/>
        </w:rPr>
        <w:t>Nature</w:t>
      </w:r>
      <w:r w:rsidRPr="000B558E">
        <w:rPr>
          <w:rFonts w:ascii="Times New Roman" w:hAnsi="Times New Roman" w:cs="Times New Roman"/>
          <w:color w:val="000000" w:themeColor="text1"/>
        </w:rPr>
        <w:t xml:space="preserve">, 2014; </w:t>
      </w:r>
      <w:r w:rsidRPr="000B558E">
        <w:rPr>
          <w:rFonts w:ascii="Times New Roman" w:hAnsi="Times New Roman" w:cs="Times New Roman"/>
          <w:i/>
          <w:iCs/>
          <w:color w:val="000000" w:themeColor="text1"/>
        </w:rPr>
        <w:t>511</w:t>
      </w:r>
      <w:r w:rsidRPr="000B558E">
        <w:rPr>
          <w:rFonts w:ascii="Times New Roman" w:hAnsi="Times New Roman" w:cs="Times New Roman"/>
          <w:color w:val="000000" w:themeColor="text1"/>
        </w:rPr>
        <w:t>(7510), 421–427. https://doi.org/10.1038/nature13595</w:t>
      </w:r>
    </w:p>
    <w:p w14:paraId="310A1DA1" w14:textId="77777777" w:rsidR="00FC6CB6" w:rsidRPr="000B558E" w:rsidRDefault="00FC6CB6" w:rsidP="00FC6CB6">
      <w:pPr>
        <w:pStyle w:val="ListParagraph"/>
        <w:numPr>
          <w:ilvl w:val="0"/>
          <w:numId w:val="1"/>
        </w:numPr>
        <w:ind w:firstLineChars="0"/>
        <w:rPr>
          <w:rFonts w:ascii="Times New Roman" w:hAnsi="Times New Roman" w:cs="Times New Roman"/>
          <w:color w:val="000000" w:themeColor="text1"/>
        </w:rPr>
      </w:pPr>
      <w:r w:rsidRPr="000B558E">
        <w:rPr>
          <w:rFonts w:ascii="Times New Roman" w:hAnsi="Times New Roman" w:cs="Times New Roman"/>
          <w:color w:val="000000" w:themeColor="text1"/>
        </w:rPr>
        <w:t xml:space="preserve">Lambert JC, Ibrahim-Verbaas CA, Harold D, Naj AC, Sims R, Bellenguez C, et al. Meta-analysis of 74,046 individuals identifies 11 new susceptibility loci for Alzheimer's disease. </w:t>
      </w:r>
      <w:r w:rsidRPr="000B558E">
        <w:rPr>
          <w:rFonts w:ascii="Times New Roman" w:hAnsi="Times New Roman" w:cs="Times New Roman"/>
          <w:i/>
          <w:color w:val="000000" w:themeColor="text1"/>
        </w:rPr>
        <w:t>Nature genetics</w:t>
      </w:r>
      <w:r w:rsidRPr="000B558E">
        <w:rPr>
          <w:rFonts w:ascii="Times New Roman" w:hAnsi="Times New Roman" w:cs="Times New Roman"/>
          <w:color w:val="000000" w:themeColor="text1"/>
        </w:rPr>
        <w:t>, 2013; 45(12), 1452–1458. https://doi.org/10.1038/ng.2802</w:t>
      </w:r>
    </w:p>
    <w:p w14:paraId="550BB03D" w14:textId="77777777" w:rsidR="00FC6CB6" w:rsidRPr="000B558E" w:rsidRDefault="00FC6CB6" w:rsidP="00FC6CB6">
      <w:pPr>
        <w:pStyle w:val="ListParagraph"/>
        <w:numPr>
          <w:ilvl w:val="0"/>
          <w:numId w:val="1"/>
        </w:numPr>
        <w:ind w:firstLineChars="0"/>
        <w:rPr>
          <w:rFonts w:ascii="Times New Roman" w:hAnsi="Times New Roman" w:cs="Times New Roman"/>
          <w:color w:val="000000" w:themeColor="text1"/>
        </w:rPr>
      </w:pPr>
      <w:r w:rsidRPr="000B558E">
        <w:rPr>
          <w:rFonts w:ascii="Times New Roman" w:hAnsi="Times New Roman" w:cs="Times New Roman"/>
          <w:color w:val="000000" w:themeColor="text1"/>
        </w:rPr>
        <w:t xml:space="preserve">Teslovich TM, Musunuru K, Smith AV, Edmondson AC, Stylianou IM, Koseki M, et al. Biological, clinical and population relevance of 95 loci for blood lipids. </w:t>
      </w:r>
      <w:r w:rsidRPr="000B558E">
        <w:rPr>
          <w:rFonts w:ascii="Times New Roman" w:hAnsi="Times New Roman" w:cs="Times New Roman"/>
          <w:i/>
          <w:iCs/>
          <w:color w:val="000000" w:themeColor="text1"/>
        </w:rPr>
        <w:t>Nature</w:t>
      </w:r>
      <w:r w:rsidRPr="000B558E">
        <w:rPr>
          <w:rFonts w:ascii="Times New Roman" w:hAnsi="Times New Roman" w:cs="Times New Roman"/>
          <w:color w:val="000000" w:themeColor="text1"/>
        </w:rPr>
        <w:t xml:space="preserve">, 2010; </w:t>
      </w:r>
      <w:r w:rsidRPr="000B558E">
        <w:rPr>
          <w:rFonts w:ascii="Times New Roman" w:hAnsi="Times New Roman" w:cs="Times New Roman"/>
          <w:i/>
          <w:iCs/>
          <w:color w:val="000000" w:themeColor="text1"/>
        </w:rPr>
        <w:t>466</w:t>
      </w:r>
      <w:r w:rsidRPr="000B558E">
        <w:rPr>
          <w:rFonts w:ascii="Times New Roman" w:hAnsi="Times New Roman" w:cs="Times New Roman"/>
          <w:color w:val="000000" w:themeColor="text1"/>
        </w:rPr>
        <w:t>(7307), 707–713. https://doi.org/10.1038/nature09270</w:t>
      </w:r>
    </w:p>
    <w:p w14:paraId="3FE52D42" w14:textId="77777777" w:rsidR="00FC6CB6" w:rsidRPr="000B558E" w:rsidRDefault="00FC6CB6" w:rsidP="00FC6CB6">
      <w:pPr>
        <w:pStyle w:val="ListParagraph"/>
        <w:numPr>
          <w:ilvl w:val="0"/>
          <w:numId w:val="1"/>
        </w:numPr>
        <w:ind w:firstLineChars="0"/>
        <w:rPr>
          <w:rFonts w:ascii="Times New Roman" w:hAnsi="Times New Roman" w:cs="Times New Roman"/>
          <w:color w:val="000000" w:themeColor="text1"/>
        </w:rPr>
      </w:pPr>
      <w:r w:rsidRPr="000B558E">
        <w:rPr>
          <w:rFonts w:ascii="Times New Roman" w:hAnsi="Times New Roman" w:cs="Times New Roman"/>
          <w:color w:val="000000" w:themeColor="text1"/>
        </w:rPr>
        <w:t xml:space="preserve">Willer CJ, Schmidt EM, Sengupta S, Peloso GM, Gustafsson S, Kanoni S, et al. Discovery and refinement of loci associated with lipid levels. </w:t>
      </w:r>
      <w:r w:rsidRPr="000B558E">
        <w:rPr>
          <w:rFonts w:ascii="Times New Roman" w:hAnsi="Times New Roman" w:cs="Times New Roman"/>
          <w:i/>
          <w:iCs/>
          <w:color w:val="000000" w:themeColor="text1"/>
        </w:rPr>
        <w:t>Nature genetics</w:t>
      </w:r>
      <w:r w:rsidRPr="000B558E">
        <w:rPr>
          <w:rFonts w:ascii="Times New Roman" w:hAnsi="Times New Roman" w:cs="Times New Roman"/>
          <w:color w:val="000000" w:themeColor="text1"/>
        </w:rPr>
        <w:t xml:space="preserve">, 2013; </w:t>
      </w:r>
      <w:r w:rsidRPr="000B558E">
        <w:rPr>
          <w:rFonts w:ascii="Times New Roman" w:hAnsi="Times New Roman" w:cs="Times New Roman"/>
          <w:i/>
          <w:iCs/>
          <w:color w:val="000000" w:themeColor="text1"/>
        </w:rPr>
        <w:t>45</w:t>
      </w:r>
      <w:r w:rsidRPr="000B558E">
        <w:rPr>
          <w:rFonts w:ascii="Times New Roman" w:hAnsi="Times New Roman" w:cs="Times New Roman"/>
          <w:color w:val="000000" w:themeColor="text1"/>
        </w:rPr>
        <w:t>(11), 1274–1283. https://doi.org/10.1038/ng.2797</w:t>
      </w:r>
    </w:p>
    <w:p w14:paraId="2343623A" w14:textId="77777777" w:rsidR="00FC6CB6" w:rsidRPr="000B558E" w:rsidRDefault="00FC6CB6" w:rsidP="00FC6CB6">
      <w:pPr>
        <w:pStyle w:val="ListParagraph"/>
        <w:numPr>
          <w:ilvl w:val="0"/>
          <w:numId w:val="1"/>
        </w:numPr>
        <w:ind w:firstLineChars="0"/>
        <w:rPr>
          <w:rFonts w:ascii="Times New Roman" w:hAnsi="Times New Roman" w:cs="Times New Roman"/>
          <w:color w:val="000000" w:themeColor="text1"/>
        </w:rPr>
      </w:pPr>
      <w:r w:rsidRPr="000B558E">
        <w:rPr>
          <w:rFonts w:ascii="Times New Roman" w:hAnsi="Times New Roman" w:cs="Times New Roman"/>
          <w:color w:val="000000" w:themeColor="text1"/>
        </w:rPr>
        <w:t xml:space="preserve">Gusev A, Ko A, Shi H, Bhatia G, Chung W, Penninx BW, et al. Integrative approaches for large-scale transcriptome-wide association studies. </w:t>
      </w:r>
      <w:r w:rsidRPr="000B558E">
        <w:rPr>
          <w:rFonts w:ascii="Times New Roman" w:hAnsi="Times New Roman" w:cs="Times New Roman"/>
          <w:i/>
          <w:iCs/>
          <w:color w:val="000000" w:themeColor="text1"/>
        </w:rPr>
        <w:t>Nature genetics</w:t>
      </w:r>
      <w:r w:rsidRPr="000B558E">
        <w:rPr>
          <w:rFonts w:ascii="Times New Roman" w:hAnsi="Times New Roman" w:cs="Times New Roman"/>
          <w:color w:val="000000" w:themeColor="text1"/>
        </w:rPr>
        <w:t xml:space="preserve">, 2016; </w:t>
      </w:r>
      <w:r w:rsidRPr="000B558E">
        <w:rPr>
          <w:rFonts w:ascii="Times New Roman" w:hAnsi="Times New Roman" w:cs="Times New Roman"/>
          <w:i/>
          <w:iCs/>
          <w:color w:val="000000" w:themeColor="text1"/>
        </w:rPr>
        <w:t>48</w:t>
      </w:r>
      <w:r w:rsidRPr="000B558E">
        <w:rPr>
          <w:rFonts w:ascii="Times New Roman" w:hAnsi="Times New Roman" w:cs="Times New Roman"/>
          <w:color w:val="000000" w:themeColor="text1"/>
        </w:rPr>
        <w:t>(3), 245–252. https://doi.org/10.1038/ng.3506</w:t>
      </w:r>
    </w:p>
    <w:p w14:paraId="2F1BB63B" w14:textId="1DDE00C6" w:rsidR="00FC6CB6" w:rsidRPr="00082E20" w:rsidRDefault="00082E20" w:rsidP="00FC6CB6">
      <w:pPr>
        <w:pStyle w:val="ListParagraph"/>
        <w:numPr>
          <w:ilvl w:val="0"/>
          <w:numId w:val="1"/>
        </w:numPr>
        <w:ind w:firstLineChars="0"/>
        <w:rPr>
          <w:rFonts w:ascii="Times New Roman" w:hAnsi="Times New Roman" w:cs="Times New Roman"/>
          <w:color w:val="000000" w:themeColor="text1"/>
        </w:rPr>
      </w:pPr>
      <w:r w:rsidRPr="000B558E">
        <w:rPr>
          <w:rFonts w:ascii="Times New Roman" w:hAnsi="Times New Roman" w:cs="Times New Roman"/>
          <w:color w:val="000000" w:themeColor="text1"/>
        </w:rPr>
        <w:t xml:space="preserve">Sudlow C, Gallacher J, Allen N, Beral V, Burton P, Danesh J, et al. UK biobank: an open access resource for identifying the causes of a wide range of complex diseases of middle and old age. </w:t>
      </w:r>
      <w:r w:rsidRPr="000B558E">
        <w:rPr>
          <w:rFonts w:ascii="Times New Roman" w:hAnsi="Times New Roman" w:cs="Times New Roman"/>
          <w:i/>
          <w:iCs/>
          <w:color w:val="000000" w:themeColor="text1"/>
        </w:rPr>
        <w:t>PLoS medicine</w:t>
      </w:r>
      <w:r w:rsidRPr="000B558E">
        <w:rPr>
          <w:rFonts w:ascii="Times New Roman" w:hAnsi="Times New Roman" w:cs="Times New Roman"/>
          <w:color w:val="000000" w:themeColor="text1"/>
        </w:rPr>
        <w:t xml:space="preserve">, 2015; </w:t>
      </w:r>
      <w:r w:rsidRPr="000B558E">
        <w:rPr>
          <w:rFonts w:ascii="Times New Roman" w:hAnsi="Times New Roman" w:cs="Times New Roman"/>
          <w:i/>
          <w:iCs/>
          <w:color w:val="000000" w:themeColor="text1"/>
        </w:rPr>
        <w:t>12</w:t>
      </w:r>
      <w:r w:rsidRPr="000B558E">
        <w:rPr>
          <w:rFonts w:ascii="Times New Roman" w:hAnsi="Times New Roman" w:cs="Times New Roman"/>
          <w:color w:val="000000" w:themeColor="text1"/>
        </w:rPr>
        <w:t>(3), e1001779. https://doi.org/10.1371/journal.pmed.1001779</w:t>
      </w:r>
    </w:p>
    <w:p w14:paraId="73EFF184" w14:textId="77777777" w:rsidR="00325C39" w:rsidRPr="000B558E" w:rsidRDefault="00325C39" w:rsidP="00325C39">
      <w:pPr>
        <w:pStyle w:val="ListParagraph"/>
        <w:numPr>
          <w:ilvl w:val="0"/>
          <w:numId w:val="1"/>
        </w:numPr>
        <w:ind w:firstLineChars="0"/>
        <w:rPr>
          <w:rFonts w:ascii="Times New Roman" w:hAnsi="Times New Roman" w:cs="Times New Roman"/>
          <w:color w:val="000000" w:themeColor="text1"/>
        </w:rPr>
      </w:pPr>
      <w:r w:rsidRPr="000B558E">
        <w:rPr>
          <w:rFonts w:ascii="Times New Roman" w:hAnsi="Times New Roman" w:cs="Times New Roman"/>
          <w:color w:val="000000" w:themeColor="text1"/>
        </w:rPr>
        <w:t>Neale Lab. Rapid GWAS of thousands of phenotypes for 337,000 samples in the UK Biobank. 2017. http://www. nealelab.is/blog/2017/7/19/rapid-gwas-of-thousands-of-phenotypes-for-337000-samples-in-the-uk-biobank</w:t>
      </w:r>
    </w:p>
    <w:p w14:paraId="4D718C7C" w14:textId="77777777" w:rsidR="00200753" w:rsidRPr="00D15509" w:rsidRDefault="00200753" w:rsidP="00C15464">
      <w:pPr>
        <w:widowControl/>
        <w:jc w:val="left"/>
        <w:rPr>
          <w:rFonts w:ascii="Times New Roman" w:hAnsi="Times New Roman" w:cs="Times New Roman"/>
          <w:sz w:val="22"/>
        </w:rPr>
      </w:pPr>
    </w:p>
    <w:sectPr w:rsidR="00200753" w:rsidRPr="00D15509" w:rsidSect="006C57BD">
      <w:footerReference w:type="even" r:id="rId16"/>
      <w:footerReference w:type="default" r:id="rId17"/>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0612CB" w14:textId="77777777" w:rsidR="00DA735D" w:rsidRDefault="00DA735D" w:rsidP="004C2700">
      <w:r>
        <w:separator/>
      </w:r>
    </w:p>
  </w:endnote>
  <w:endnote w:type="continuationSeparator" w:id="0">
    <w:p w14:paraId="7C6C251D" w14:textId="77777777" w:rsidR="00DA735D" w:rsidRDefault="00DA735D" w:rsidP="004C27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Lucida Grande">
    <w:altName w:val="﷽﷽﷽﷽﷽﷽﷽"/>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0BA09C" w14:textId="77777777" w:rsidR="00FD0823" w:rsidRDefault="00FD0823" w:rsidP="007572D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79F07C" w14:textId="77777777" w:rsidR="00FD0823" w:rsidRDefault="00FD08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7CE2B2" w14:textId="120F0C25" w:rsidR="00FD0823" w:rsidRDefault="00FD0823" w:rsidP="007572D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16BAF">
      <w:rPr>
        <w:rStyle w:val="PageNumber"/>
        <w:noProof/>
      </w:rPr>
      <w:t>9</w:t>
    </w:r>
    <w:r>
      <w:rPr>
        <w:rStyle w:val="PageNumber"/>
      </w:rPr>
      <w:fldChar w:fldCharType="end"/>
    </w:r>
  </w:p>
  <w:p w14:paraId="13F26798" w14:textId="77777777" w:rsidR="00FD0823" w:rsidRDefault="00FD08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9E2277" w14:textId="77777777" w:rsidR="00DA735D" w:rsidRDefault="00DA735D" w:rsidP="004C2700">
      <w:r>
        <w:separator/>
      </w:r>
    </w:p>
  </w:footnote>
  <w:footnote w:type="continuationSeparator" w:id="0">
    <w:p w14:paraId="288F35F6" w14:textId="77777777" w:rsidR="00DA735D" w:rsidRDefault="00DA735D" w:rsidP="004C27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C800FC"/>
    <w:multiLevelType w:val="hybridMultilevel"/>
    <w:tmpl w:val="E90C0DEE"/>
    <w:lvl w:ilvl="0" w:tplc="9BD485BC">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5BCF"/>
    <w:rsid w:val="00000C74"/>
    <w:rsid w:val="00001000"/>
    <w:rsid w:val="000012CB"/>
    <w:rsid w:val="0000228C"/>
    <w:rsid w:val="00002522"/>
    <w:rsid w:val="0000258A"/>
    <w:rsid w:val="0000359C"/>
    <w:rsid w:val="00003EFB"/>
    <w:rsid w:val="00006A80"/>
    <w:rsid w:val="000073E8"/>
    <w:rsid w:val="0001204F"/>
    <w:rsid w:val="00012D45"/>
    <w:rsid w:val="000139BD"/>
    <w:rsid w:val="00013A48"/>
    <w:rsid w:val="00013F0A"/>
    <w:rsid w:val="00013FEA"/>
    <w:rsid w:val="00014182"/>
    <w:rsid w:val="0001424F"/>
    <w:rsid w:val="00014760"/>
    <w:rsid w:val="00014B4F"/>
    <w:rsid w:val="00014EB4"/>
    <w:rsid w:val="00015C17"/>
    <w:rsid w:val="000163D7"/>
    <w:rsid w:val="00016721"/>
    <w:rsid w:val="00016969"/>
    <w:rsid w:val="0001698A"/>
    <w:rsid w:val="0001703B"/>
    <w:rsid w:val="00020172"/>
    <w:rsid w:val="00022AB1"/>
    <w:rsid w:val="00022C54"/>
    <w:rsid w:val="00022EFB"/>
    <w:rsid w:val="00022FC5"/>
    <w:rsid w:val="00023856"/>
    <w:rsid w:val="000246FF"/>
    <w:rsid w:val="00024976"/>
    <w:rsid w:val="0002529F"/>
    <w:rsid w:val="00025768"/>
    <w:rsid w:val="0002592B"/>
    <w:rsid w:val="00026378"/>
    <w:rsid w:val="000264DB"/>
    <w:rsid w:val="000265AD"/>
    <w:rsid w:val="00026D9D"/>
    <w:rsid w:val="0002758E"/>
    <w:rsid w:val="00027EE9"/>
    <w:rsid w:val="00027F5F"/>
    <w:rsid w:val="00031AE3"/>
    <w:rsid w:val="000326AE"/>
    <w:rsid w:val="00032FC3"/>
    <w:rsid w:val="000337F4"/>
    <w:rsid w:val="00033C70"/>
    <w:rsid w:val="000341A8"/>
    <w:rsid w:val="00034387"/>
    <w:rsid w:val="00034F35"/>
    <w:rsid w:val="000352DD"/>
    <w:rsid w:val="000363D9"/>
    <w:rsid w:val="00036906"/>
    <w:rsid w:val="00037468"/>
    <w:rsid w:val="00037A75"/>
    <w:rsid w:val="00037C90"/>
    <w:rsid w:val="00037D6C"/>
    <w:rsid w:val="00037E58"/>
    <w:rsid w:val="00040619"/>
    <w:rsid w:val="0004074D"/>
    <w:rsid w:val="00040CFE"/>
    <w:rsid w:val="000411D2"/>
    <w:rsid w:val="00042589"/>
    <w:rsid w:val="0004302C"/>
    <w:rsid w:val="00043629"/>
    <w:rsid w:val="0004456D"/>
    <w:rsid w:val="00044D52"/>
    <w:rsid w:val="0004513A"/>
    <w:rsid w:val="0004564C"/>
    <w:rsid w:val="00045A2D"/>
    <w:rsid w:val="00045A7C"/>
    <w:rsid w:val="000462E3"/>
    <w:rsid w:val="00047344"/>
    <w:rsid w:val="00047616"/>
    <w:rsid w:val="000503D1"/>
    <w:rsid w:val="00051277"/>
    <w:rsid w:val="000514D1"/>
    <w:rsid w:val="00051A2D"/>
    <w:rsid w:val="000521B0"/>
    <w:rsid w:val="0005222A"/>
    <w:rsid w:val="0005264F"/>
    <w:rsid w:val="000542AC"/>
    <w:rsid w:val="00054EB0"/>
    <w:rsid w:val="00055E42"/>
    <w:rsid w:val="00055F94"/>
    <w:rsid w:val="000616C4"/>
    <w:rsid w:val="00062088"/>
    <w:rsid w:val="00062BB5"/>
    <w:rsid w:val="00063C6E"/>
    <w:rsid w:val="00063E75"/>
    <w:rsid w:val="000648AF"/>
    <w:rsid w:val="000660F1"/>
    <w:rsid w:val="00066585"/>
    <w:rsid w:val="00066C51"/>
    <w:rsid w:val="00067D16"/>
    <w:rsid w:val="00067D7B"/>
    <w:rsid w:val="00071118"/>
    <w:rsid w:val="000729B6"/>
    <w:rsid w:val="00073637"/>
    <w:rsid w:val="00074A78"/>
    <w:rsid w:val="00074C4B"/>
    <w:rsid w:val="000753D7"/>
    <w:rsid w:val="00075741"/>
    <w:rsid w:val="000759F3"/>
    <w:rsid w:val="00075A04"/>
    <w:rsid w:val="000761C1"/>
    <w:rsid w:val="00076A65"/>
    <w:rsid w:val="00076AD3"/>
    <w:rsid w:val="00076D2C"/>
    <w:rsid w:val="00077410"/>
    <w:rsid w:val="000774AF"/>
    <w:rsid w:val="00077D22"/>
    <w:rsid w:val="00077FFA"/>
    <w:rsid w:val="00080313"/>
    <w:rsid w:val="00080F76"/>
    <w:rsid w:val="000826D6"/>
    <w:rsid w:val="00082E20"/>
    <w:rsid w:val="00083247"/>
    <w:rsid w:val="000836FB"/>
    <w:rsid w:val="00083B7B"/>
    <w:rsid w:val="00084720"/>
    <w:rsid w:val="00084DF3"/>
    <w:rsid w:val="00085797"/>
    <w:rsid w:val="0008595E"/>
    <w:rsid w:val="00086AE1"/>
    <w:rsid w:val="00087405"/>
    <w:rsid w:val="00087E87"/>
    <w:rsid w:val="00090685"/>
    <w:rsid w:val="00090FED"/>
    <w:rsid w:val="00092506"/>
    <w:rsid w:val="00092A02"/>
    <w:rsid w:val="00092ACE"/>
    <w:rsid w:val="00092BC0"/>
    <w:rsid w:val="000944FB"/>
    <w:rsid w:val="000948DE"/>
    <w:rsid w:val="00094F71"/>
    <w:rsid w:val="00095E9D"/>
    <w:rsid w:val="000962A3"/>
    <w:rsid w:val="00096842"/>
    <w:rsid w:val="000968A1"/>
    <w:rsid w:val="00096DEF"/>
    <w:rsid w:val="00097E4A"/>
    <w:rsid w:val="000A2158"/>
    <w:rsid w:val="000A243B"/>
    <w:rsid w:val="000A2E9D"/>
    <w:rsid w:val="000A3044"/>
    <w:rsid w:val="000A327B"/>
    <w:rsid w:val="000A3359"/>
    <w:rsid w:val="000A3874"/>
    <w:rsid w:val="000A390A"/>
    <w:rsid w:val="000A49DA"/>
    <w:rsid w:val="000A5081"/>
    <w:rsid w:val="000A5EC9"/>
    <w:rsid w:val="000B1CFB"/>
    <w:rsid w:val="000B21C0"/>
    <w:rsid w:val="000B635E"/>
    <w:rsid w:val="000B660A"/>
    <w:rsid w:val="000B6830"/>
    <w:rsid w:val="000B6DD4"/>
    <w:rsid w:val="000B7EC9"/>
    <w:rsid w:val="000C2FEC"/>
    <w:rsid w:val="000C43AF"/>
    <w:rsid w:val="000C4B05"/>
    <w:rsid w:val="000C4D93"/>
    <w:rsid w:val="000C5045"/>
    <w:rsid w:val="000C5962"/>
    <w:rsid w:val="000C6600"/>
    <w:rsid w:val="000C6D59"/>
    <w:rsid w:val="000C6F33"/>
    <w:rsid w:val="000C761F"/>
    <w:rsid w:val="000C7B9E"/>
    <w:rsid w:val="000D1780"/>
    <w:rsid w:val="000D1868"/>
    <w:rsid w:val="000D3551"/>
    <w:rsid w:val="000D3D63"/>
    <w:rsid w:val="000D4071"/>
    <w:rsid w:val="000D41D1"/>
    <w:rsid w:val="000D4702"/>
    <w:rsid w:val="000D4E50"/>
    <w:rsid w:val="000D647C"/>
    <w:rsid w:val="000D7766"/>
    <w:rsid w:val="000D7930"/>
    <w:rsid w:val="000E0EB3"/>
    <w:rsid w:val="000E108A"/>
    <w:rsid w:val="000E1741"/>
    <w:rsid w:val="000E30A5"/>
    <w:rsid w:val="000E3A09"/>
    <w:rsid w:val="000E41B6"/>
    <w:rsid w:val="000E47B6"/>
    <w:rsid w:val="000E5190"/>
    <w:rsid w:val="000E53D9"/>
    <w:rsid w:val="000E55DD"/>
    <w:rsid w:val="000E57D3"/>
    <w:rsid w:val="000E75A8"/>
    <w:rsid w:val="000E75CF"/>
    <w:rsid w:val="000E7912"/>
    <w:rsid w:val="000F1286"/>
    <w:rsid w:val="000F1545"/>
    <w:rsid w:val="000F1A87"/>
    <w:rsid w:val="000F2306"/>
    <w:rsid w:val="000F23FA"/>
    <w:rsid w:val="000F27DF"/>
    <w:rsid w:val="000F318D"/>
    <w:rsid w:val="000F353C"/>
    <w:rsid w:val="000F3577"/>
    <w:rsid w:val="000F35D1"/>
    <w:rsid w:val="000F3774"/>
    <w:rsid w:val="000F4051"/>
    <w:rsid w:val="000F4A97"/>
    <w:rsid w:val="000F4E37"/>
    <w:rsid w:val="000F5484"/>
    <w:rsid w:val="000F5FC8"/>
    <w:rsid w:val="000F61F3"/>
    <w:rsid w:val="000F69F9"/>
    <w:rsid w:val="000F6C38"/>
    <w:rsid w:val="000F748F"/>
    <w:rsid w:val="000F7566"/>
    <w:rsid w:val="000F7B1D"/>
    <w:rsid w:val="00100313"/>
    <w:rsid w:val="00100569"/>
    <w:rsid w:val="00100952"/>
    <w:rsid w:val="0010152F"/>
    <w:rsid w:val="001017BC"/>
    <w:rsid w:val="00101A41"/>
    <w:rsid w:val="00101BF9"/>
    <w:rsid w:val="00102219"/>
    <w:rsid w:val="00102D85"/>
    <w:rsid w:val="001049E4"/>
    <w:rsid w:val="001055A3"/>
    <w:rsid w:val="00105FCF"/>
    <w:rsid w:val="00107848"/>
    <w:rsid w:val="001113F6"/>
    <w:rsid w:val="001115FB"/>
    <w:rsid w:val="00111CBB"/>
    <w:rsid w:val="001137EB"/>
    <w:rsid w:val="001154EA"/>
    <w:rsid w:val="00115A11"/>
    <w:rsid w:val="00115B98"/>
    <w:rsid w:val="001164D6"/>
    <w:rsid w:val="00116DB2"/>
    <w:rsid w:val="0011709A"/>
    <w:rsid w:val="00117476"/>
    <w:rsid w:val="00121960"/>
    <w:rsid w:val="00121ACF"/>
    <w:rsid w:val="001236DC"/>
    <w:rsid w:val="001240D2"/>
    <w:rsid w:val="001242A2"/>
    <w:rsid w:val="00125088"/>
    <w:rsid w:val="00125CBD"/>
    <w:rsid w:val="0012685C"/>
    <w:rsid w:val="001268DA"/>
    <w:rsid w:val="00126B3E"/>
    <w:rsid w:val="0012784B"/>
    <w:rsid w:val="00127BC8"/>
    <w:rsid w:val="0013087F"/>
    <w:rsid w:val="00131B87"/>
    <w:rsid w:val="001321C2"/>
    <w:rsid w:val="00132B90"/>
    <w:rsid w:val="00133C6B"/>
    <w:rsid w:val="00134413"/>
    <w:rsid w:val="00137597"/>
    <w:rsid w:val="00137AF9"/>
    <w:rsid w:val="00137C4D"/>
    <w:rsid w:val="001408D8"/>
    <w:rsid w:val="00142442"/>
    <w:rsid w:val="0014246A"/>
    <w:rsid w:val="00142FD0"/>
    <w:rsid w:val="00143690"/>
    <w:rsid w:val="00144628"/>
    <w:rsid w:val="00145696"/>
    <w:rsid w:val="001464C9"/>
    <w:rsid w:val="00146A04"/>
    <w:rsid w:val="001474D6"/>
    <w:rsid w:val="00147652"/>
    <w:rsid w:val="001501B8"/>
    <w:rsid w:val="00150978"/>
    <w:rsid w:val="00150DCB"/>
    <w:rsid w:val="0015218A"/>
    <w:rsid w:val="00152ACC"/>
    <w:rsid w:val="00152B74"/>
    <w:rsid w:val="00154217"/>
    <w:rsid w:val="00154E91"/>
    <w:rsid w:val="00155125"/>
    <w:rsid w:val="00156F1F"/>
    <w:rsid w:val="001571B4"/>
    <w:rsid w:val="0016057D"/>
    <w:rsid w:val="00162E5D"/>
    <w:rsid w:val="00163223"/>
    <w:rsid w:val="00163C1B"/>
    <w:rsid w:val="00163FB5"/>
    <w:rsid w:val="001640CC"/>
    <w:rsid w:val="00164380"/>
    <w:rsid w:val="00164C8B"/>
    <w:rsid w:val="00165B37"/>
    <w:rsid w:val="001661E0"/>
    <w:rsid w:val="00167635"/>
    <w:rsid w:val="0017026B"/>
    <w:rsid w:val="00170290"/>
    <w:rsid w:val="00170BAA"/>
    <w:rsid w:val="00171036"/>
    <w:rsid w:val="001736BD"/>
    <w:rsid w:val="001744AE"/>
    <w:rsid w:val="0017475D"/>
    <w:rsid w:val="00174A52"/>
    <w:rsid w:val="001765A9"/>
    <w:rsid w:val="00177F1F"/>
    <w:rsid w:val="00180720"/>
    <w:rsid w:val="001812F7"/>
    <w:rsid w:val="00182961"/>
    <w:rsid w:val="00182ED8"/>
    <w:rsid w:val="00183464"/>
    <w:rsid w:val="0018381D"/>
    <w:rsid w:val="00183E27"/>
    <w:rsid w:val="00184B07"/>
    <w:rsid w:val="00184BC8"/>
    <w:rsid w:val="00185033"/>
    <w:rsid w:val="00185655"/>
    <w:rsid w:val="001857BC"/>
    <w:rsid w:val="00185C84"/>
    <w:rsid w:val="001869B9"/>
    <w:rsid w:val="00186E20"/>
    <w:rsid w:val="0018733E"/>
    <w:rsid w:val="0018785F"/>
    <w:rsid w:val="00187A16"/>
    <w:rsid w:val="00187F67"/>
    <w:rsid w:val="001900C5"/>
    <w:rsid w:val="001902B3"/>
    <w:rsid w:val="001904D3"/>
    <w:rsid w:val="00190889"/>
    <w:rsid w:val="001915BE"/>
    <w:rsid w:val="00191634"/>
    <w:rsid w:val="00191A5D"/>
    <w:rsid w:val="00192A7F"/>
    <w:rsid w:val="00193B36"/>
    <w:rsid w:val="00193B5C"/>
    <w:rsid w:val="00193BB3"/>
    <w:rsid w:val="001942FD"/>
    <w:rsid w:val="00195CB4"/>
    <w:rsid w:val="0019610F"/>
    <w:rsid w:val="001A0457"/>
    <w:rsid w:val="001A0A40"/>
    <w:rsid w:val="001A162F"/>
    <w:rsid w:val="001A1797"/>
    <w:rsid w:val="001A2239"/>
    <w:rsid w:val="001A29C5"/>
    <w:rsid w:val="001A2D2C"/>
    <w:rsid w:val="001A319E"/>
    <w:rsid w:val="001A3C28"/>
    <w:rsid w:val="001A3D09"/>
    <w:rsid w:val="001A3D1B"/>
    <w:rsid w:val="001A4E6F"/>
    <w:rsid w:val="001A528E"/>
    <w:rsid w:val="001A5D8D"/>
    <w:rsid w:val="001A5F7B"/>
    <w:rsid w:val="001A634B"/>
    <w:rsid w:val="001B0AB4"/>
    <w:rsid w:val="001B0F6A"/>
    <w:rsid w:val="001B13D6"/>
    <w:rsid w:val="001B1CAD"/>
    <w:rsid w:val="001B2EF1"/>
    <w:rsid w:val="001B3139"/>
    <w:rsid w:val="001B33F2"/>
    <w:rsid w:val="001B4969"/>
    <w:rsid w:val="001B5F31"/>
    <w:rsid w:val="001B7C09"/>
    <w:rsid w:val="001C12AA"/>
    <w:rsid w:val="001C1D42"/>
    <w:rsid w:val="001C21D8"/>
    <w:rsid w:val="001C24C0"/>
    <w:rsid w:val="001C2F64"/>
    <w:rsid w:val="001C3F1D"/>
    <w:rsid w:val="001C44B9"/>
    <w:rsid w:val="001C5B40"/>
    <w:rsid w:val="001C5B67"/>
    <w:rsid w:val="001C5E04"/>
    <w:rsid w:val="001C7677"/>
    <w:rsid w:val="001C7833"/>
    <w:rsid w:val="001C7EAD"/>
    <w:rsid w:val="001D00D9"/>
    <w:rsid w:val="001D0FD6"/>
    <w:rsid w:val="001D1851"/>
    <w:rsid w:val="001D1B11"/>
    <w:rsid w:val="001D1B3D"/>
    <w:rsid w:val="001D1C68"/>
    <w:rsid w:val="001D1EA5"/>
    <w:rsid w:val="001D23FF"/>
    <w:rsid w:val="001D252D"/>
    <w:rsid w:val="001D4D09"/>
    <w:rsid w:val="001D50D8"/>
    <w:rsid w:val="001D710A"/>
    <w:rsid w:val="001D71C3"/>
    <w:rsid w:val="001D782E"/>
    <w:rsid w:val="001E1849"/>
    <w:rsid w:val="001E1901"/>
    <w:rsid w:val="001E2EE2"/>
    <w:rsid w:val="001E3C78"/>
    <w:rsid w:val="001E4EF9"/>
    <w:rsid w:val="001E5F3C"/>
    <w:rsid w:val="001E7B00"/>
    <w:rsid w:val="001E7BB5"/>
    <w:rsid w:val="001E7BED"/>
    <w:rsid w:val="001F2CE9"/>
    <w:rsid w:val="001F3761"/>
    <w:rsid w:val="001F4041"/>
    <w:rsid w:val="001F597B"/>
    <w:rsid w:val="001F5DF6"/>
    <w:rsid w:val="001F7CFE"/>
    <w:rsid w:val="00200753"/>
    <w:rsid w:val="00200B4B"/>
    <w:rsid w:val="002024B7"/>
    <w:rsid w:val="0020457E"/>
    <w:rsid w:val="002045EE"/>
    <w:rsid w:val="00204BA9"/>
    <w:rsid w:val="00205252"/>
    <w:rsid w:val="00206696"/>
    <w:rsid w:val="0020676B"/>
    <w:rsid w:val="002067CB"/>
    <w:rsid w:val="0020703C"/>
    <w:rsid w:val="00207E88"/>
    <w:rsid w:val="002105F3"/>
    <w:rsid w:val="0021066F"/>
    <w:rsid w:val="002112F9"/>
    <w:rsid w:val="0021178B"/>
    <w:rsid w:val="002126B6"/>
    <w:rsid w:val="00212C8C"/>
    <w:rsid w:val="002131C1"/>
    <w:rsid w:val="00214DAF"/>
    <w:rsid w:val="00214E2B"/>
    <w:rsid w:val="00221AED"/>
    <w:rsid w:val="00221E6B"/>
    <w:rsid w:val="00221F34"/>
    <w:rsid w:val="002220CC"/>
    <w:rsid w:val="00222C12"/>
    <w:rsid w:val="00223401"/>
    <w:rsid w:val="002243A3"/>
    <w:rsid w:val="00224604"/>
    <w:rsid w:val="002250CE"/>
    <w:rsid w:val="00225355"/>
    <w:rsid w:val="00225949"/>
    <w:rsid w:val="0022597E"/>
    <w:rsid w:val="00225E14"/>
    <w:rsid w:val="002261C9"/>
    <w:rsid w:val="00230C9F"/>
    <w:rsid w:val="00230D70"/>
    <w:rsid w:val="00231545"/>
    <w:rsid w:val="00231763"/>
    <w:rsid w:val="0023180D"/>
    <w:rsid w:val="002318C4"/>
    <w:rsid w:val="00232763"/>
    <w:rsid w:val="002338DE"/>
    <w:rsid w:val="002349B0"/>
    <w:rsid w:val="002363DB"/>
    <w:rsid w:val="00237E2A"/>
    <w:rsid w:val="00240024"/>
    <w:rsid w:val="00241851"/>
    <w:rsid w:val="00241BD4"/>
    <w:rsid w:val="00241DE8"/>
    <w:rsid w:val="00242248"/>
    <w:rsid w:val="00242283"/>
    <w:rsid w:val="0024256E"/>
    <w:rsid w:val="00242E46"/>
    <w:rsid w:val="0024377B"/>
    <w:rsid w:val="0024459B"/>
    <w:rsid w:val="00245074"/>
    <w:rsid w:val="00245640"/>
    <w:rsid w:val="00245832"/>
    <w:rsid w:val="00245B91"/>
    <w:rsid w:val="00245F16"/>
    <w:rsid w:val="0024650E"/>
    <w:rsid w:val="0024744E"/>
    <w:rsid w:val="00247645"/>
    <w:rsid w:val="00247E64"/>
    <w:rsid w:val="00250D9B"/>
    <w:rsid w:val="0025111B"/>
    <w:rsid w:val="00252CBA"/>
    <w:rsid w:val="002535D1"/>
    <w:rsid w:val="00254187"/>
    <w:rsid w:val="002543E1"/>
    <w:rsid w:val="00254A74"/>
    <w:rsid w:val="00260330"/>
    <w:rsid w:val="00260914"/>
    <w:rsid w:val="0026225E"/>
    <w:rsid w:val="00263406"/>
    <w:rsid w:val="00263935"/>
    <w:rsid w:val="00263B97"/>
    <w:rsid w:val="00263F9B"/>
    <w:rsid w:val="00264F43"/>
    <w:rsid w:val="002652E0"/>
    <w:rsid w:val="00265640"/>
    <w:rsid w:val="00266962"/>
    <w:rsid w:val="00266FD0"/>
    <w:rsid w:val="0026764D"/>
    <w:rsid w:val="0027086E"/>
    <w:rsid w:val="00270A72"/>
    <w:rsid w:val="00270B24"/>
    <w:rsid w:val="002713AA"/>
    <w:rsid w:val="002714C1"/>
    <w:rsid w:val="0027196C"/>
    <w:rsid w:val="00271FAD"/>
    <w:rsid w:val="002721C6"/>
    <w:rsid w:val="00272CFF"/>
    <w:rsid w:val="0027589A"/>
    <w:rsid w:val="00277981"/>
    <w:rsid w:val="00280B0D"/>
    <w:rsid w:val="00282676"/>
    <w:rsid w:val="00283317"/>
    <w:rsid w:val="00283C33"/>
    <w:rsid w:val="00283F75"/>
    <w:rsid w:val="00284999"/>
    <w:rsid w:val="00284E39"/>
    <w:rsid w:val="00285BE9"/>
    <w:rsid w:val="00286FDD"/>
    <w:rsid w:val="00287252"/>
    <w:rsid w:val="00287F06"/>
    <w:rsid w:val="0029020B"/>
    <w:rsid w:val="002909C0"/>
    <w:rsid w:val="0029160E"/>
    <w:rsid w:val="00292630"/>
    <w:rsid w:val="00293857"/>
    <w:rsid w:val="002941E0"/>
    <w:rsid w:val="0029425E"/>
    <w:rsid w:val="00294922"/>
    <w:rsid w:val="00294A4B"/>
    <w:rsid w:val="00294C41"/>
    <w:rsid w:val="0029521A"/>
    <w:rsid w:val="00295DD2"/>
    <w:rsid w:val="00295E2C"/>
    <w:rsid w:val="00296011"/>
    <w:rsid w:val="00296273"/>
    <w:rsid w:val="002976C8"/>
    <w:rsid w:val="002A00FA"/>
    <w:rsid w:val="002A0650"/>
    <w:rsid w:val="002A0789"/>
    <w:rsid w:val="002A0F83"/>
    <w:rsid w:val="002A1256"/>
    <w:rsid w:val="002A2030"/>
    <w:rsid w:val="002A3A29"/>
    <w:rsid w:val="002A4106"/>
    <w:rsid w:val="002A498B"/>
    <w:rsid w:val="002A4C66"/>
    <w:rsid w:val="002A574D"/>
    <w:rsid w:val="002A57B5"/>
    <w:rsid w:val="002A5D04"/>
    <w:rsid w:val="002A5F09"/>
    <w:rsid w:val="002A622E"/>
    <w:rsid w:val="002A661C"/>
    <w:rsid w:val="002A6FF9"/>
    <w:rsid w:val="002A7928"/>
    <w:rsid w:val="002B00CF"/>
    <w:rsid w:val="002B014E"/>
    <w:rsid w:val="002B01AA"/>
    <w:rsid w:val="002B0736"/>
    <w:rsid w:val="002B07DE"/>
    <w:rsid w:val="002B1619"/>
    <w:rsid w:val="002B198B"/>
    <w:rsid w:val="002B1FF5"/>
    <w:rsid w:val="002B3142"/>
    <w:rsid w:val="002B3BE5"/>
    <w:rsid w:val="002B3CC6"/>
    <w:rsid w:val="002B4A74"/>
    <w:rsid w:val="002B4E92"/>
    <w:rsid w:val="002B5132"/>
    <w:rsid w:val="002B54D7"/>
    <w:rsid w:val="002B5781"/>
    <w:rsid w:val="002B5EDA"/>
    <w:rsid w:val="002B6F0D"/>
    <w:rsid w:val="002B747E"/>
    <w:rsid w:val="002B7FA2"/>
    <w:rsid w:val="002C0A24"/>
    <w:rsid w:val="002C0A58"/>
    <w:rsid w:val="002C10C4"/>
    <w:rsid w:val="002C11C3"/>
    <w:rsid w:val="002C20F9"/>
    <w:rsid w:val="002C24F8"/>
    <w:rsid w:val="002C34EF"/>
    <w:rsid w:val="002C3596"/>
    <w:rsid w:val="002C46B4"/>
    <w:rsid w:val="002C4FD2"/>
    <w:rsid w:val="002C512F"/>
    <w:rsid w:val="002C52E6"/>
    <w:rsid w:val="002C6F17"/>
    <w:rsid w:val="002C7704"/>
    <w:rsid w:val="002D092B"/>
    <w:rsid w:val="002D17F2"/>
    <w:rsid w:val="002D216A"/>
    <w:rsid w:val="002D25B1"/>
    <w:rsid w:val="002D265F"/>
    <w:rsid w:val="002D3661"/>
    <w:rsid w:val="002D3E0D"/>
    <w:rsid w:val="002D49CE"/>
    <w:rsid w:val="002D4F36"/>
    <w:rsid w:val="002D5983"/>
    <w:rsid w:val="002D5F07"/>
    <w:rsid w:val="002D6A03"/>
    <w:rsid w:val="002E0DDF"/>
    <w:rsid w:val="002E0F08"/>
    <w:rsid w:val="002E2066"/>
    <w:rsid w:val="002E22CA"/>
    <w:rsid w:val="002E2CA4"/>
    <w:rsid w:val="002E312C"/>
    <w:rsid w:val="002E3395"/>
    <w:rsid w:val="002E34FA"/>
    <w:rsid w:val="002E6B58"/>
    <w:rsid w:val="002E71E0"/>
    <w:rsid w:val="002E788C"/>
    <w:rsid w:val="002F0132"/>
    <w:rsid w:val="002F1209"/>
    <w:rsid w:val="002F1A55"/>
    <w:rsid w:val="002F1E4E"/>
    <w:rsid w:val="002F2907"/>
    <w:rsid w:val="002F3B1C"/>
    <w:rsid w:val="002F5294"/>
    <w:rsid w:val="003026A8"/>
    <w:rsid w:val="00303147"/>
    <w:rsid w:val="003045F6"/>
    <w:rsid w:val="003049D2"/>
    <w:rsid w:val="00305065"/>
    <w:rsid w:val="00305547"/>
    <w:rsid w:val="0030676B"/>
    <w:rsid w:val="00306872"/>
    <w:rsid w:val="0031025A"/>
    <w:rsid w:val="00310442"/>
    <w:rsid w:val="00310B03"/>
    <w:rsid w:val="0031133C"/>
    <w:rsid w:val="00311542"/>
    <w:rsid w:val="00311785"/>
    <w:rsid w:val="00312783"/>
    <w:rsid w:val="00314BFB"/>
    <w:rsid w:val="00314C7E"/>
    <w:rsid w:val="00315707"/>
    <w:rsid w:val="00315B91"/>
    <w:rsid w:val="00320001"/>
    <w:rsid w:val="00320937"/>
    <w:rsid w:val="00321E21"/>
    <w:rsid w:val="003223C8"/>
    <w:rsid w:val="003226C8"/>
    <w:rsid w:val="003226DA"/>
    <w:rsid w:val="003229FE"/>
    <w:rsid w:val="003236F4"/>
    <w:rsid w:val="003247E7"/>
    <w:rsid w:val="0032571C"/>
    <w:rsid w:val="00325899"/>
    <w:rsid w:val="00325C39"/>
    <w:rsid w:val="00325FF4"/>
    <w:rsid w:val="0032766D"/>
    <w:rsid w:val="00327694"/>
    <w:rsid w:val="00327B7A"/>
    <w:rsid w:val="00331E74"/>
    <w:rsid w:val="0033215A"/>
    <w:rsid w:val="0033289E"/>
    <w:rsid w:val="00332D53"/>
    <w:rsid w:val="003333D1"/>
    <w:rsid w:val="00334708"/>
    <w:rsid w:val="00335A3B"/>
    <w:rsid w:val="00335B86"/>
    <w:rsid w:val="00335D58"/>
    <w:rsid w:val="003377E1"/>
    <w:rsid w:val="00337B2E"/>
    <w:rsid w:val="00340920"/>
    <w:rsid w:val="003409BA"/>
    <w:rsid w:val="0034119F"/>
    <w:rsid w:val="003411FA"/>
    <w:rsid w:val="0034163A"/>
    <w:rsid w:val="003419A9"/>
    <w:rsid w:val="00342378"/>
    <w:rsid w:val="00342521"/>
    <w:rsid w:val="00342721"/>
    <w:rsid w:val="00342C5D"/>
    <w:rsid w:val="00343868"/>
    <w:rsid w:val="00344559"/>
    <w:rsid w:val="003453CB"/>
    <w:rsid w:val="00345BCF"/>
    <w:rsid w:val="00346A82"/>
    <w:rsid w:val="00346C95"/>
    <w:rsid w:val="00347361"/>
    <w:rsid w:val="003474FC"/>
    <w:rsid w:val="00347F0B"/>
    <w:rsid w:val="0035016D"/>
    <w:rsid w:val="00351BD6"/>
    <w:rsid w:val="003521AB"/>
    <w:rsid w:val="003557CA"/>
    <w:rsid w:val="00356234"/>
    <w:rsid w:val="00356499"/>
    <w:rsid w:val="00356671"/>
    <w:rsid w:val="00356F2B"/>
    <w:rsid w:val="003600A8"/>
    <w:rsid w:val="00360221"/>
    <w:rsid w:val="00360CC1"/>
    <w:rsid w:val="003613F2"/>
    <w:rsid w:val="00361430"/>
    <w:rsid w:val="00361D0F"/>
    <w:rsid w:val="003636CE"/>
    <w:rsid w:val="00363D32"/>
    <w:rsid w:val="0036405D"/>
    <w:rsid w:val="003648AC"/>
    <w:rsid w:val="00367217"/>
    <w:rsid w:val="00367234"/>
    <w:rsid w:val="00370C0B"/>
    <w:rsid w:val="00371B32"/>
    <w:rsid w:val="00373BE2"/>
    <w:rsid w:val="003754F1"/>
    <w:rsid w:val="00375A82"/>
    <w:rsid w:val="00376F07"/>
    <w:rsid w:val="003778CB"/>
    <w:rsid w:val="00377D51"/>
    <w:rsid w:val="0038175D"/>
    <w:rsid w:val="00381ED8"/>
    <w:rsid w:val="00381F4B"/>
    <w:rsid w:val="003829D8"/>
    <w:rsid w:val="00384369"/>
    <w:rsid w:val="00384B19"/>
    <w:rsid w:val="00384D38"/>
    <w:rsid w:val="003854F3"/>
    <w:rsid w:val="00386ACF"/>
    <w:rsid w:val="00386DE4"/>
    <w:rsid w:val="00386E9B"/>
    <w:rsid w:val="003870E8"/>
    <w:rsid w:val="0038771B"/>
    <w:rsid w:val="00387889"/>
    <w:rsid w:val="00387B05"/>
    <w:rsid w:val="00390078"/>
    <w:rsid w:val="003900CD"/>
    <w:rsid w:val="0039089C"/>
    <w:rsid w:val="003919CB"/>
    <w:rsid w:val="00391D08"/>
    <w:rsid w:val="00391D31"/>
    <w:rsid w:val="00391E93"/>
    <w:rsid w:val="00392539"/>
    <w:rsid w:val="00392DFD"/>
    <w:rsid w:val="00393242"/>
    <w:rsid w:val="00393602"/>
    <w:rsid w:val="00393775"/>
    <w:rsid w:val="00393D68"/>
    <w:rsid w:val="00393F35"/>
    <w:rsid w:val="00394807"/>
    <w:rsid w:val="0039488E"/>
    <w:rsid w:val="00395C1D"/>
    <w:rsid w:val="00396387"/>
    <w:rsid w:val="003965A1"/>
    <w:rsid w:val="00397559"/>
    <w:rsid w:val="003A0347"/>
    <w:rsid w:val="003A0726"/>
    <w:rsid w:val="003A0ACA"/>
    <w:rsid w:val="003A0F1A"/>
    <w:rsid w:val="003A137D"/>
    <w:rsid w:val="003A1C37"/>
    <w:rsid w:val="003A1E37"/>
    <w:rsid w:val="003A2057"/>
    <w:rsid w:val="003A2502"/>
    <w:rsid w:val="003A2C06"/>
    <w:rsid w:val="003A3274"/>
    <w:rsid w:val="003A3DB5"/>
    <w:rsid w:val="003A4385"/>
    <w:rsid w:val="003A47E0"/>
    <w:rsid w:val="003A4D2F"/>
    <w:rsid w:val="003A5018"/>
    <w:rsid w:val="003A5EEC"/>
    <w:rsid w:val="003A75D3"/>
    <w:rsid w:val="003A79DF"/>
    <w:rsid w:val="003B0D56"/>
    <w:rsid w:val="003B1EB1"/>
    <w:rsid w:val="003B2B23"/>
    <w:rsid w:val="003B2BFC"/>
    <w:rsid w:val="003B2D78"/>
    <w:rsid w:val="003B3406"/>
    <w:rsid w:val="003B3A53"/>
    <w:rsid w:val="003B4256"/>
    <w:rsid w:val="003B487D"/>
    <w:rsid w:val="003B5259"/>
    <w:rsid w:val="003B632C"/>
    <w:rsid w:val="003B6A71"/>
    <w:rsid w:val="003B6A86"/>
    <w:rsid w:val="003B6AD6"/>
    <w:rsid w:val="003B6B97"/>
    <w:rsid w:val="003C1934"/>
    <w:rsid w:val="003C1E7B"/>
    <w:rsid w:val="003C237D"/>
    <w:rsid w:val="003C24DF"/>
    <w:rsid w:val="003C267B"/>
    <w:rsid w:val="003C34C7"/>
    <w:rsid w:val="003C47EC"/>
    <w:rsid w:val="003C6F1D"/>
    <w:rsid w:val="003C75A0"/>
    <w:rsid w:val="003C77FF"/>
    <w:rsid w:val="003C7B3F"/>
    <w:rsid w:val="003D0389"/>
    <w:rsid w:val="003D195C"/>
    <w:rsid w:val="003D1C02"/>
    <w:rsid w:val="003D3B26"/>
    <w:rsid w:val="003D4242"/>
    <w:rsid w:val="003D46F7"/>
    <w:rsid w:val="003D5345"/>
    <w:rsid w:val="003D5347"/>
    <w:rsid w:val="003D575E"/>
    <w:rsid w:val="003D6BAC"/>
    <w:rsid w:val="003D6DAE"/>
    <w:rsid w:val="003D77CF"/>
    <w:rsid w:val="003D7B3F"/>
    <w:rsid w:val="003D7C0C"/>
    <w:rsid w:val="003D7F18"/>
    <w:rsid w:val="003E26CF"/>
    <w:rsid w:val="003E2A65"/>
    <w:rsid w:val="003E55C3"/>
    <w:rsid w:val="003E5AAD"/>
    <w:rsid w:val="003E6430"/>
    <w:rsid w:val="003E67F6"/>
    <w:rsid w:val="003E6CDD"/>
    <w:rsid w:val="003E7141"/>
    <w:rsid w:val="003E7AAB"/>
    <w:rsid w:val="003F00B5"/>
    <w:rsid w:val="003F0F2F"/>
    <w:rsid w:val="003F2071"/>
    <w:rsid w:val="003F2800"/>
    <w:rsid w:val="003F2D35"/>
    <w:rsid w:val="003F370B"/>
    <w:rsid w:val="003F5EA0"/>
    <w:rsid w:val="003F6918"/>
    <w:rsid w:val="003F7198"/>
    <w:rsid w:val="003F71AC"/>
    <w:rsid w:val="003F7421"/>
    <w:rsid w:val="003F7872"/>
    <w:rsid w:val="004014A4"/>
    <w:rsid w:val="00401719"/>
    <w:rsid w:val="00401946"/>
    <w:rsid w:val="00401FE4"/>
    <w:rsid w:val="00402EF0"/>
    <w:rsid w:val="00403095"/>
    <w:rsid w:val="00403170"/>
    <w:rsid w:val="0040348D"/>
    <w:rsid w:val="00403821"/>
    <w:rsid w:val="00403D56"/>
    <w:rsid w:val="00403FFC"/>
    <w:rsid w:val="00404277"/>
    <w:rsid w:val="00404EE3"/>
    <w:rsid w:val="00404FC8"/>
    <w:rsid w:val="004054A0"/>
    <w:rsid w:val="00405AB5"/>
    <w:rsid w:val="0040608F"/>
    <w:rsid w:val="004067C3"/>
    <w:rsid w:val="004075A2"/>
    <w:rsid w:val="00407D52"/>
    <w:rsid w:val="00412A31"/>
    <w:rsid w:val="00412BA2"/>
    <w:rsid w:val="00412D1B"/>
    <w:rsid w:val="00414316"/>
    <w:rsid w:val="00414A31"/>
    <w:rsid w:val="00414E47"/>
    <w:rsid w:val="00414EEA"/>
    <w:rsid w:val="00416A4F"/>
    <w:rsid w:val="00417716"/>
    <w:rsid w:val="00417C36"/>
    <w:rsid w:val="00420C17"/>
    <w:rsid w:val="004214D4"/>
    <w:rsid w:val="00422198"/>
    <w:rsid w:val="004224EA"/>
    <w:rsid w:val="00422FA1"/>
    <w:rsid w:val="004262AF"/>
    <w:rsid w:val="00427686"/>
    <w:rsid w:val="004277B3"/>
    <w:rsid w:val="00427DFD"/>
    <w:rsid w:val="00431055"/>
    <w:rsid w:val="00431770"/>
    <w:rsid w:val="0043211D"/>
    <w:rsid w:val="0043513F"/>
    <w:rsid w:val="00435375"/>
    <w:rsid w:val="00435883"/>
    <w:rsid w:val="00435A99"/>
    <w:rsid w:val="00437613"/>
    <w:rsid w:val="004377E3"/>
    <w:rsid w:val="0044016A"/>
    <w:rsid w:val="00440C3D"/>
    <w:rsid w:val="00441635"/>
    <w:rsid w:val="00442949"/>
    <w:rsid w:val="00442A61"/>
    <w:rsid w:val="00442EB0"/>
    <w:rsid w:val="004432FF"/>
    <w:rsid w:val="00444D78"/>
    <w:rsid w:val="004450A4"/>
    <w:rsid w:val="004450AF"/>
    <w:rsid w:val="0044540E"/>
    <w:rsid w:val="004456B5"/>
    <w:rsid w:val="00445F3E"/>
    <w:rsid w:val="00446D41"/>
    <w:rsid w:val="00447027"/>
    <w:rsid w:val="00450F4F"/>
    <w:rsid w:val="00451250"/>
    <w:rsid w:val="004517BD"/>
    <w:rsid w:val="00452335"/>
    <w:rsid w:val="00453081"/>
    <w:rsid w:val="00453BCF"/>
    <w:rsid w:val="00453EAF"/>
    <w:rsid w:val="004542B8"/>
    <w:rsid w:val="00454314"/>
    <w:rsid w:val="00454D11"/>
    <w:rsid w:val="00454D3A"/>
    <w:rsid w:val="004555CD"/>
    <w:rsid w:val="00455FE1"/>
    <w:rsid w:val="004565AB"/>
    <w:rsid w:val="00457073"/>
    <w:rsid w:val="00457251"/>
    <w:rsid w:val="00457482"/>
    <w:rsid w:val="00457AE6"/>
    <w:rsid w:val="0046110C"/>
    <w:rsid w:val="0046111A"/>
    <w:rsid w:val="004613D2"/>
    <w:rsid w:val="00462861"/>
    <w:rsid w:val="004635FE"/>
    <w:rsid w:val="00463750"/>
    <w:rsid w:val="00464204"/>
    <w:rsid w:val="00464E0D"/>
    <w:rsid w:val="004665A2"/>
    <w:rsid w:val="00467C94"/>
    <w:rsid w:val="004719FA"/>
    <w:rsid w:val="00471F76"/>
    <w:rsid w:val="0047226F"/>
    <w:rsid w:val="00472B45"/>
    <w:rsid w:val="004739B0"/>
    <w:rsid w:val="00473CF3"/>
    <w:rsid w:val="00474269"/>
    <w:rsid w:val="00474BFE"/>
    <w:rsid w:val="00474E26"/>
    <w:rsid w:val="00476206"/>
    <w:rsid w:val="00476601"/>
    <w:rsid w:val="00477CB2"/>
    <w:rsid w:val="004811AC"/>
    <w:rsid w:val="00481520"/>
    <w:rsid w:val="004823E6"/>
    <w:rsid w:val="0048263E"/>
    <w:rsid w:val="00485BE6"/>
    <w:rsid w:val="004874D1"/>
    <w:rsid w:val="00487A23"/>
    <w:rsid w:val="004900C3"/>
    <w:rsid w:val="00492383"/>
    <w:rsid w:val="00492E41"/>
    <w:rsid w:val="00496580"/>
    <w:rsid w:val="00496A2D"/>
    <w:rsid w:val="00496AB9"/>
    <w:rsid w:val="00497002"/>
    <w:rsid w:val="004A07B7"/>
    <w:rsid w:val="004A0A19"/>
    <w:rsid w:val="004A0BF6"/>
    <w:rsid w:val="004A2324"/>
    <w:rsid w:val="004A2A85"/>
    <w:rsid w:val="004A3412"/>
    <w:rsid w:val="004A3704"/>
    <w:rsid w:val="004A4D86"/>
    <w:rsid w:val="004A5352"/>
    <w:rsid w:val="004B0112"/>
    <w:rsid w:val="004B0512"/>
    <w:rsid w:val="004B0C4C"/>
    <w:rsid w:val="004B156B"/>
    <w:rsid w:val="004B230D"/>
    <w:rsid w:val="004B2CBB"/>
    <w:rsid w:val="004B3201"/>
    <w:rsid w:val="004B3C99"/>
    <w:rsid w:val="004B4239"/>
    <w:rsid w:val="004B43BF"/>
    <w:rsid w:val="004B469F"/>
    <w:rsid w:val="004B46DF"/>
    <w:rsid w:val="004B5038"/>
    <w:rsid w:val="004B50F0"/>
    <w:rsid w:val="004B5EFD"/>
    <w:rsid w:val="004B60AF"/>
    <w:rsid w:val="004B63AA"/>
    <w:rsid w:val="004B7152"/>
    <w:rsid w:val="004B78FC"/>
    <w:rsid w:val="004C0C9F"/>
    <w:rsid w:val="004C13B2"/>
    <w:rsid w:val="004C143B"/>
    <w:rsid w:val="004C203C"/>
    <w:rsid w:val="004C25BD"/>
    <w:rsid w:val="004C26F4"/>
    <w:rsid w:val="004C2700"/>
    <w:rsid w:val="004C2893"/>
    <w:rsid w:val="004C2AF6"/>
    <w:rsid w:val="004C3A85"/>
    <w:rsid w:val="004C597B"/>
    <w:rsid w:val="004C75E7"/>
    <w:rsid w:val="004C7F28"/>
    <w:rsid w:val="004D0864"/>
    <w:rsid w:val="004D08C7"/>
    <w:rsid w:val="004D2651"/>
    <w:rsid w:val="004D36FA"/>
    <w:rsid w:val="004D3740"/>
    <w:rsid w:val="004D3D68"/>
    <w:rsid w:val="004D3FE4"/>
    <w:rsid w:val="004D5D66"/>
    <w:rsid w:val="004D61A3"/>
    <w:rsid w:val="004D64CE"/>
    <w:rsid w:val="004D6C0B"/>
    <w:rsid w:val="004D7573"/>
    <w:rsid w:val="004D7C6C"/>
    <w:rsid w:val="004E0262"/>
    <w:rsid w:val="004E106D"/>
    <w:rsid w:val="004E1184"/>
    <w:rsid w:val="004E1270"/>
    <w:rsid w:val="004E14A5"/>
    <w:rsid w:val="004E24D8"/>
    <w:rsid w:val="004E2917"/>
    <w:rsid w:val="004E4BAA"/>
    <w:rsid w:val="004E520F"/>
    <w:rsid w:val="004E5349"/>
    <w:rsid w:val="004E553A"/>
    <w:rsid w:val="004E686A"/>
    <w:rsid w:val="004E71D0"/>
    <w:rsid w:val="004E745F"/>
    <w:rsid w:val="004F0636"/>
    <w:rsid w:val="004F10CD"/>
    <w:rsid w:val="004F14FA"/>
    <w:rsid w:val="004F1A14"/>
    <w:rsid w:val="004F1D14"/>
    <w:rsid w:val="004F24C4"/>
    <w:rsid w:val="004F4CEB"/>
    <w:rsid w:val="004F5103"/>
    <w:rsid w:val="004F58FF"/>
    <w:rsid w:val="004F5C19"/>
    <w:rsid w:val="004F6057"/>
    <w:rsid w:val="004F61E4"/>
    <w:rsid w:val="004F6243"/>
    <w:rsid w:val="004F6313"/>
    <w:rsid w:val="004F6815"/>
    <w:rsid w:val="004F6CE0"/>
    <w:rsid w:val="004F7C61"/>
    <w:rsid w:val="00500C88"/>
    <w:rsid w:val="00501354"/>
    <w:rsid w:val="00502578"/>
    <w:rsid w:val="00502970"/>
    <w:rsid w:val="00502DDC"/>
    <w:rsid w:val="005034DB"/>
    <w:rsid w:val="00503D7C"/>
    <w:rsid w:val="00504E5F"/>
    <w:rsid w:val="0050685D"/>
    <w:rsid w:val="005073E8"/>
    <w:rsid w:val="0050756E"/>
    <w:rsid w:val="005078E8"/>
    <w:rsid w:val="00507B66"/>
    <w:rsid w:val="00510517"/>
    <w:rsid w:val="00512D41"/>
    <w:rsid w:val="00512D6A"/>
    <w:rsid w:val="005154E3"/>
    <w:rsid w:val="00515AD6"/>
    <w:rsid w:val="005160A6"/>
    <w:rsid w:val="00516A46"/>
    <w:rsid w:val="00517CCB"/>
    <w:rsid w:val="0052085F"/>
    <w:rsid w:val="00520F98"/>
    <w:rsid w:val="00523662"/>
    <w:rsid w:val="00523DEA"/>
    <w:rsid w:val="005262C1"/>
    <w:rsid w:val="00527B9D"/>
    <w:rsid w:val="00527CEB"/>
    <w:rsid w:val="00530371"/>
    <w:rsid w:val="005304CA"/>
    <w:rsid w:val="00530AEC"/>
    <w:rsid w:val="00532990"/>
    <w:rsid w:val="00533B24"/>
    <w:rsid w:val="00534190"/>
    <w:rsid w:val="005348A8"/>
    <w:rsid w:val="00534E42"/>
    <w:rsid w:val="0053545F"/>
    <w:rsid w:val="005365EA"/>
    <w:rsid w:val="00536DE3"/>
    <w:rsid w:val="0053716B"/>
    <w:rsid w:val="00537DA9"/>
    <w:rsid w:val="005400BF"/>
    <w:rsid w:val="005406F9"/>
    <w:rsid w:val="00540803"/>
    <w:rsid w:val="00541342"/>
    <w:rsid w:val="00541567"/>
    <w:rsid w:val="00541967"/>
    <w:rsid w:val="005419AE"/>
    <w:rsid w:val="00541F56"/>
    <w:rsid w:val="005430BE"/>
    <w:rsid w:val="00543DFB"/>
    <w:rsid w:val="005445DF"/>
    <w:rsid w:val="00544A62"/>
    <w:rsid w:val="00544B2E"/>
    <w:rsid w:val="005453F3"/>
    <w:rsid w:val="00545495"/>
    <w:rsid w:val="00545772"/>
    <w:rsid w:val="0054596C"/>
    <w:rsid w:val="00545BC5"/>
    <w:rsid w:val="00545C4B"/>
    <w:rsid w:val="00546031"/>
    <w:rsid w:val="00547249"/>
    <w:rsid w:val="00547496"/>
    <w:rsid w:val="0054799A"/>
    <w:rsid w:val="00547EDA"/>
    <w:rsid w:val="00550169"/>
    <w:rsid w:val="00551279"/>
    <w:rsid w:val="00552475"/>
    <w:rsid w:val="00553888"/>
    <w:rsid w:val="00554067"/>
    <w:rsid w:val="0055472C"/>
    <w:rsid w:val="005547DA"/>
    <w:rsid w:val="00554D9F"/>
    <w:rsid w:val="005560DE"/>
    <w:rsid w:val="005561E8"/>
    <w:rsid w:val="005605F0"/>
    <w:rsid w:val="005613F1"/>
    <w:rsid w:val="0056157D"/>
    <w:rsid w:val="00561622"/>
    <w:rsid w:val="0056416B"/>
    <w:rsid w:val="00566A9F"/>
    <w:rsid w:val="0056726A"/>
    <w:rsid w:val="00567D5D"/>
    <w:rsid w:val="00570CCA"/>
    <w:rsid w:val="00571F5C"/>
    <w:rsid w:val="00571FA6"/>
    <w:rsid w:val="005729AA"/>
    <w:rsid w:val="00573A14"/>
    <w:rsid w:val="005743B1"/>
    <w:rsid w:val="00574D05"/>
    <w:rsid w:val="00575671"/>
    <w:rsid w:val="00575E87"/>
    <w:rsid w:val="00576195"/>
    <w:rsid w:val="005764DD"/>
    <w:rsid w:val="00576C74"/>
    <w:rsid w:val="00580C09"/>
    <w:rsid w:val="00581002"/>
    <w:rsid w:val="00581382"/>
    <w:rsid w:val="005816A5"/>
    <w:rsid w:val="00583AC5"/>
    <w:rsid w:val="005850A9"/>
    <w:rsid w:val="00585CEB"/>
    <w:rsid w:val="00586DEB"/>
    <w:rsid w:val="00587F0F"/>
    <w:rsid w:val="00590CA6"/>
    <w:rsid w:val="00591BCD"/>
    <w:rsid w:val="00591E82"/>
    <w:rsid w:val="00592ED3"/>
    <w:rsid w:val="00592F6E"/>
    <w:rsid w:val="00594A3C"/>
    <w:rsid w:val="00594BB0"/>
    <w:rsid w:val="00594C62"/>
    <w:rsid w:val="00594D67"/>
    <w:rsid w:val="005957C0"/>
    <w:rsid w:val="00595A0E"/>
    <w:rsid w:val="00595D58"/>
    <w:rsid w:val="0059642B"/>
    <w:rsid w:val="00596880"/>
    <w:rsid w:val="005A0636"/>
    <w:rsid w:val="005A15FC"/>
    <w:rsid w:val="005A1ECF"/>
    <w:rsid w:val="005A24A4"/>
    <w:rsid w:val="005A2F37"/>
    <w:rsid w:val="005A3716"/>
    <w:rsid w:val="005A4BC8"/>
    <w:rsid w:val="005A564E"/>
    <w:rsid w:val="005A759D"/>
    <w:rsid w:val="005A76AD"/>
    <w:rsid w:val="005A7A81"/>
    <w:rsid w:val="005B059B"/>
    <w:rsid w:val="005B2B00"/>
    <w:rsid w:val="005B3422"/>
    <w:rsid w:val="005B34B8"/>
    <w:rsid w:val="005B39F0"/>
    <w:rsid w:val="005B3A7E"/>
    <w:rsid w:val="005B495D"/>
    <w:rsid w:val="005B4983"/>
    <w:rsid w:val="005B5133"/>
    <w:rsid w:val="005B53D1"/>
    <w:rsid w:val="005B6E06"/>
    <w:rsid w:val="005B7000"/>
    <w:rsid w:val="005B7A94"/>
    <w:rsid w:val="005C0014"/>
    <w:rsid w:val="005C1298"/>
    <w:rsid w:val="005C1D6D"/>
    <w:rsid w:val="005C1F14"/>
    <w:rsid w:val="005C2EA4"/>
    <w:rsid w:val="005C2FE6"/>
    <w:rsid w:val="005C5459"/>
    <w:rsid w:val="005C5731"/>
    <w:rsid w:val="005C58B5"/>
    <w:rsid w:val="005C591D"/>
    <w:rsid w:val="005C6563"/>
    <w:rsid w:val="005C6C22"/>
    <w:rsid w:val="005C6DF5"/>
    <w:rsid w:val="005C735F"/>
    <w:rsid w:val="005C79E5"/>
    <w:rsid w:val="005C7A0B"/>
    <w:rsid w:val="005D06B0"/>
    <w:rsid w:val="005D1790"/>
    <w:rsid w:val="005D238B"/>
    <w:rsid w:val="005D4B49"/>
    <w:rsid w:val="005D7D27"/>
    <w:rsid w:val="005E05CC"/>
    <w:rsid w:val="005E0856"/>
    <w:rsid w:val="005E08D1"/>
    <w:rsid w:val="005E0AEC"/>
    <w:rsid w:val="005E16AA"/>
    <w:rsid w:val="005E370C"/>
    <w:rsid w:val="005E3A08"/>
    <w:rsid w:val="005E4055"/>
    <w:rsid w:val="005E42D6"/>
    <w:rsid w:val="005E5036"/>
    <w:rsid w:val="005E6EEB"/>
    <w:rsid w:val="005F05BF"/>
    <w:rsid w:val="005F0948"/>
    <w:rsid w:val="005F1517"/>
    <w:rsid w:val="005F16D0"/>
    <w:rsid w:val="005F1A8B"/>
    <w:rsid w:val="005F1C7E"/>
    <w:rsid w:val="005F2CB8"/>
    <w:rsid w:val="005F4513"/>
    <w:rsid w:val="005F4D46"/>
    <w:rsid w:val="005F4DDA"/>
    <w:rsid w:val="005F65AB"/>
    <w:rsid w:val="005F7D3A"/>
    <w:rsid w:val="00600A2B"/>
    <w:rsid w:val="0060184E"/>
    <w:rsid w:val="00601D84"/>
    <w:rsid w:val="006025FF"/>
    <w:rsid w:val="00603312"/>
    <w:rsid w:val="00603A8F"/>
    <w:rsid w:val="006046AF"/>
    <w:rsid w:val="006055B5"/>
    <w:rsid w:val="00605880"/>
    <w:rsid w:val="006059C4"/>
    <w:rsid w:val="00605A41"/>
    <w:rsid w:val="006065BF"/>
    <w:rsid w:val="00606C83"/>
    <w:rsid w:val="006070A1"/>
    <w:rsid w:val="00607A6C"/>
    <w:rsid w:val="00607D36"/>
    <w:rsid w:val="006102F4"/>
    <w:rsid w:val="00610A31"/>
    <w:rsid w:val="00610C1D"/>
    <w:rsid w:val="00610F52"/>
    <w:rsid w:val="00610FA9"/>
    <w:rsid w:val="006111A5"/>
    <w:rsid w:val="006113F1"/>
    <w:rsid w:val="00611E57"/>
    <w:rsid w:val="006120EA"/>
    <w:rsid w:val="0061281C"/>
    <w:rsid w:val="00612935"/>
    <w:rsid w:val="0061317E"/>
    <w:rsid w:val="00614893"/>
    <w:rsid w:val="00614ACD"/>
    <w:rsid w:val="00614B0C"/>
    <w:rsid w:val="00615711"/>
    <w:rsid w:val="006169A8"/>
    <w:rsid w:val="00616DFB"/>
    <w:rsid w:val="00617A0C"/>
    <w:rsid w:val="00617AFE"/>
    <w:rsid w:val="00620030"/>
    <w:rsid w:val="006209FD"/>
    <w:rsid w:val="00621124"/>
    <w:rsid w:val="00621404"/>
    <w:rsid w:val="00621B2A"/>
    <w:rsid w:val="00621F93"/>
    <w:rsid w:val="00622B7D"/>
    <w:rsid w:val="006238E9"/>
    <w:rsid w:val="00624314"/>
    <w:rsid w:val="006247C6"/>
    <w:rsid w:val="00625958"/>
    <w:rsid w:val="00625E76"/>
    <w:rsid w:val="00626721"/>
    <w:rsid w:val="00626802"/>
    <w:rsid w:val="006268AE"/>
    <w:rsid w:val="00627A76"/>
    <w:rsid w:val="00627DAE"/>
    <w:rsid w:val="006300C4"/>
    <w:rsid w:val="006320B0"/>
    <w:rsid w:val="0063220C"/>
    <w:rsid w:val="00632C6F"/>
    <w:rsid w:val="00633BFA"/>
    <w:rsid w:val="00633CC4"/>
    <w:rsid w:val="006345FD"/>
    <w:rsid w:val="00634F55"/>
    <w:rsid w:val="00635D8F"/>
    <w:rsid w:val="00635EF7"/>
    <w:rsid w:val="00636497"/>
    <w:rsid w:val="00636565"/>
    <w:rsid w:val="0064004D"/>
    <w:rsid w:val="0064055C"/>
    <w:rsid w:val="00640D83"/>
    <w:rsid w:val="00640F87"/>
    <w:rsid w:val="0064169D"/>
    <w:rsid w:val="0064295C"/>
    <w:rsid w:val="00642E80"/>
    <w:rsid w:val="0064308D"/>
    <w:rsid w:val="006430E4"/>
    <w:rsid w:val="00643962"/>
    <w:rsid w:val="00644544"/>
    <w:rsid w:val="00644582"/>
    <w:rsid w:val="0064458E"/>
    <w:rsid w:val="00644F0C"/>
    <w:rsid w:val="00647196"/>
    <w:rsid w:val="00647263"/>
    <w:rsid w:val="00647533"/>
    <w:rsid w:val="00647E9B"/>
    <w:rsid w:val="00650131"/>
    <w:rsid w:val="00650193"/>
    <w:rsid w:val="00650A9B"/>
    <w:rsid w:val="00651011"/>
    <w:rsid w:val="00652C62"/>
    <w:rsid w:val="00652C81"/>
    <w:rsid w:val="0065329A"/>
    <w:rsid w:val="0065357F"/>
    <w:rsid w:val="00653697"/>
    <w:rsid w:val="00653AC9"/>
    <w:rsid w:val="00654EFD"/>
    <w:rsid w:val="00655463"/>
    <w:rsid w:val="00655895"/>
    <w:rsid w:val="006570EF"/>
    <w:rsid w:val="00657D8F"/>
    <w:rsid w:val="00661161"/>
    <w:rsid w:val="006611F0"/>
    <w:rsid w:val="006625BF"/>
    <w:rsid w:val="0066265C"/>
    <w:rsid w:val="00662CE7"/>
    <w:rsid w:val="00663307"/>
    <w:rsid w:val="00663479"/>
    <w:rsid w:val="00663B18"/>
    <w:rsid w:val="006649DD"/>
    <w:rsid w:val="0066544C"/>
    <w:rsid w:val="00665459"/>
    <w:rsid w:val="00665F06"/>
    <w:rsid w:val="006672BE"/>
    <w:rsid w:val="006702D8"/>
    <w:rsid w:val="006705B7"/>
    <w:rsid w:val="0067121E"/>
    <w:rsid w:val="00671311"/>
    <w:rsid w:val="006716EB"/>
    <w:rsid w:val="00671EE8"/>
    <w:rsid w:val="0067210F"/>
    <w:rsid w:val="00672625"/>
    <w:rsid w:val="00672EB1"/>
    <w:rsid w:val="00673D75"/>
    <w:rsid w:val="00674B6D"/>
    <w:rsid w:val="00674CD5"/>
    <w:rsid w:val="006763CC"/>
    <w:rsid w:val="006767BC"/>
    <w:rsid w:val="006771FE"/>
    <w:rsid w:val="00677214"/>
    <w:rsid w:val="00680968"/>
    <w:rsid w:val="00681BCC"/>
    <w:rsid w:val="006829E9"/>
    <w:rsid w:val="0068467B"/>
    <w:rsid w:val="00684FC5"/>
    <w:rsid w:val="006858C6"/>
    <w:rsid w:val="00686154"/>
    <w:rsid w:val="00690399"/>
    <w:rsid w:val="00692754"/>
    <w:rsid w:val="006941AF"/>
    <w:rsid w:val="0069447B"/>
    <w:rsid w:val="006959C1"/>
    <w:rsid w:val="00697352"/>
    <w:rsid w:val="00697C97"/>
    <w:rsid w:val="00697D41"/>
    <w:rsid w:val="006A0951"/>
    <w:rsid w:val="006A0D7E"/>
    <w:rsid w:val="006A11E5"/>
    <w:rsid w:val="006A266D"/>
    <w:rsid w:val="006A2BED"/>
    <w:rsid w:val="006A39E0"/>
    <w:rsid w:val="006A54AA"/>
    <w:rsid w:val="006A593F"/>
    <w:rsid w:val="006B0193"/>
    <w:rsid w:val="006B0963"/>
    <w:rsid w:val="006B132D"/>
    <w:rsid w:val="006B5418"/>
    <w:rsid w:val="006B55ED"/>
    <w:rsid w:val="006B6035"/>
    <w:rsid w:val="006B70A9"/>
    <w:rsid w:val="006B7500"/>
    <w:rsid w:val="006B7E06"/>
    <w:rsid w:val="006C0718"/>
    <w:rsid w:val="006C0AEF"/>
    <w:rsid w:val="006C10B9"/>
    <w:rsid w:val="006C13B2"/>
    <w:rsid w:val="006C186C"/>
    <w:rsid w:val="006C1C4F"/>
    <w:rsid w:val="006C2858"/>
    <w:rsid w:val="006C2940"/>
    <w:rsid w:val="006C3576"/>
    <w:rsid w:val="006C3B79"/>
    <w:rsid w:val="006C3E48"/>
    <w:rsid w:val="006C432C"/>
    <w:rsid w:val="006C45CF"/>
    <w:rsid w:val="006C57BD"/>
    <w:rsid w:val="006C60A1"/>
    <w:rsid w:val="006C6595"/>
    <w:rsid w:val="006C685E"/>
    <w:rsid w:val="006C6972"/>
    <w:rsid w:val="006C6FCA"/>
    <w:rsid w:val="006C7688"/>
    <w:rsid w:val="006C78D9"/>
    <w:rsid w:val="006D0D0D"/>
    <w:rsid w:val="006D0F25"/>
    <w:rsid w:val="006D2F83"/>
    <w:rsid w:val="006D4F93"/>
    <w:rsid w:val="006D6E66"/>
    <w:rsid w:val="006D73CD"/>
    <w:rsid w:val="006E015A"/>
    <w:rsid w:val="006E021B"/>
    <w:rsid w:val="006E0B58"/>
    <w:rsid w:val="006E1C71"/>
    <w:rsid w:val="006E2767"/>
    <w:rsid w:val="006E3F0E"/>
    <w:rsid w:val="006E40F4"/>
    <w:rsid w:val="006E43CF"/>
    <w:rsid w:val="006E57A2"/>
    <w:rsid w:val="006E60D3"/>
    <w:rsid w:val="006E63FB"/>
    <w:rsid w:val="006E6965"/>
    <w:rsid w:val="006E6E00"/>
    <w:rsid w:val="006E770A"/>
    <w:rsid w:val="006E7995"/>
    <w:rsid w:val="006E7CC7"/>
    <w:rsid w:val="006E7E1B"/>
    <w:rsid w:val="006F06B8"/>
    <w:rsid w:val="006F09D3"/>
    <w:rsid w:val="006F2517"/>
    <w:rsid w:val="006F2B1A"/>
    <w:rsid w:val="006F3039"/>
    <w:rsid w:val="006F3A8D"/>
    <w:rsid w:val="006F3E76"/>
    <w:rsid w:val="006F4397"/>
    <w:rsid w:val="006F4483"/>
    <w:rsid w:val="006F5267"/>
    <w:rsid w:val="006F60F1"/>
    <w:rsid w:val="006F6392"/>
    <w:rsid w:val="006F700C"/>
    <w:rsid w:val="006F70F0"/>
    <w:rsid w:val="006F7579"/>
    <w:rsid w:val="006F78B1"/>
    <w:rsid w:val="0070068E"/>
    <w:rsid w:val="00700754"/>
    <w:rsid w:val="007010C6"/>
    <w:rsid w:val="00701689"/>
    <w:rsid w:val="00701C3E"/>
    <w:rsid w:val="00703B0F"/>
    <w:rsid w:val="00704946"/>
    <w:rsid w:val="00705542"/>
    <w:rsid w:val="007065FC"/>
    <w:rsid w:val="00706EBD"/>
    <w:rsid w:val="00707228"/>
    <w:rsid w:val="00710193"/>
    <w:rsid w:val="00711422"/>
    <w:rsid w:val="0071172A"/>
    <w:rsid w:val="00712F53"/>
    <w:rsid w:val="00714847"/>
    <w:rsid w:val="0071503F"/>
    <w:rsid w:val="0071574F"/>
    <w:rsid w:val="00716F48"/>
    <w:rsid w:val="00717E8C"/>
    <w:rsid w:val="00723082"/>
    <w:rsid w:val="0072425F"/>
    <w:rsid w:val="0072476B"/>
    <w:rsid w:val="007247C4"/>
    <w:rsid w:val="00724AAF"/>
    <w:rsid w:val="00724B9B"/>
    <w:rsid w:val="00726B56"/>
    <w:rsid w:val="00726F98"/>
    <w:rsid w:val="0072725E"/>
    <w:rsid w:val="00732FA4"/>
    <w:rsid w:val="007337E4"/>
    <w:rsid w:val="00733CC0"/>
    <w:rsid w:val="00733FAC"/>
    <w:rsid w:val="00734685"/>
    <w:rsid w:val="00735B74"/>
    <w:rsid w:val="00736231"/>
    <w:rsid w:val="00736F75"/>
    <w:rsid w:val="007377B3"/>
    <w:rsid w:val="00737ACE"/>
    <w:rsid w:val="00741524"/>
    <w:rsid w:val="0074152B"/>
    <w:rsid w:val="007416B5"/>
    <w:rsid w:val="00741730"/>
    <w:rsid w:val="00741868"/>
    <w:rsid w:val="007421DF"/>
    <w:rsid w:val="007422BE"/>
    <w:rsid w:val="00743519"/>
    <w:rsid w:val="00744243"/>
    <w:rsid w:val="0074434B"/>
    <w:rsid w:val="007446DB"/>
    <w:rsid w:val="0074476B"/>
    <w:rsid w:val="007447A1"/>
    <w:rsid w:val="00746D4E"/>
    <w:rsid w:val="00751C4C"/>
    <w:rsid w:val="007521DA"/>
    <w:rsid w:val="007529B6"/>
    <w:rsid w:val="00752D3C"/>
    <w:rsid w:val="00752DFD"/>
    <w:rsid w:val="007545C8"/>
    <w:rsid w:val="007551EE"/>
    <w:rsid w:val="0075630F"/>
    <w:rsid w:val="007572B1"/>
    <w:rsid w:val="007572D9"/>
    <w:rsid w:val="007577C2"/>
    <w:rsid w:val="00757DC9"/>
    <w:rsid w:val="00757F5F"/>
    <w:rsid w:val="007600D2"/>
    <w:rsid w:val="00760288"/>
    <w:rsid w:val="0076042A"/>
    <w:rsid w:val="00760D92"/>
    <w:rsid w:val="00760F44"/>
    <w:rsid w:val="00761197"/>
    <w:rsid w:val="0076296A"/>
    <w:rsid w:val="00762E21"/>
    <w:rsid w:val="00762EB9"/>
    <w:rsid w:val="00762F6C"/>
    <w:rsid w:val="007630CE"/>
    <w:rsid w:val="007632E3"/>
    <w:rsid w:val="0076459C"/>
    <w:rsid w:val="00764728"/>
    <w:rsid w:val="007655E0"/>
    <w:rsid w:val="0076581D"/>
    <w:rsid w:val="00765FBE"/>
    <w:rsid w:val="00766BDB"/>
    <w:rsid w:val="00766F0D"/>
    <w:rsid w:val="00767D42"/>
    <w:rsid w:val="00770109"/>
    <w:rsid w:val="00771E9E"/>
    <w:rsid w:val="00773568"/>
    <w:rsid w:val="00773705"/>
    <w:rsid w:val="007737E7"/>
    <w:rsid w:val="00773F7E"/>
    <w:rsid w:val="00775164"/>
    <w:rsid w:val="007755AD"/>
    <w:rsid w:val="0077605E"/>
    <w:rsid w:val="0077672C"/>
    <w:rsid w:val="00780B0E"/>
    <w:rsid w:val="00780C10"/>
    <w:rsid w:val="00780EA4"/>
    <w:rsid w:val="007819B4"/>
    <w:rsid w:val="00782012"/>
    <w:rsid w:val="00782497"/>
    <w:rsid w:val="007834AB"/>
    <w:rsid w:val="00786A14"/>
    <w:rsid w:val="00786C28"/>
    <w:rsid w:val="00786EF0"/>
    <w:rsid w:val="00787EAB"/>
    <w:rsid w:val="00787ECE"/>
    <w:rsid w:val="00790647"/>
    <w:rsid w:val="00790CDC"/>
    <w:rsid w:val="0079248B"/>
    <w:rsid w:val="00792B87"/>
    <w:rsid w:val="0079375B"/>
    <w:rsid w:val="007938FC"/>
    <w:rsid w:val="00793C68"/>
    <w:rsid w:val="007948B0"/>
    <w:rsid w:val="00795B6A"/>
    <w:rsid w:val="00797F73"/>
    <w:rsid w:val="007A073A"/>
    <w:rsid w:val="007A1D25"/>
    <w:rsid w:val="007A290E"/>
    <w:rsid w:val="007A2FCB"/>
    <w:rsid w:val="007A3DE5"/>
    <w:rsid w:val="007A406F"/>
    <w:rsid w:val="007A44D5"/>
    <w:rsid w:val="007A5759"/>
    <w:rsid w:val="007A665A"/>
    <w:rsid w:val="007B11F8"/>
    <w:rsid w:val="007B178B"/>
    <w:rsid w:val="007B1E00"/>
    <w:rsid w:val="007B3A81"/>
    <w:rsid w:val="007B3DC0"/>
    <w:rsid w:val="007B40EE"/>
    <w:rsid w:val="007B416D"/>
    <w:rsid w:val="007B4418"/>
    <w:rsid w:val="007B4638"/>
    <w:rsid w:val="007B4BC0"/>
    <w:rsid w:val="007B5152"/>
    <w:rsid w:val="007B5D90"/>
    <w:rsid w:val="007B69EA"/>
    <w:rsid w:val="007B6B90"/>
    <w:rsid w:val="007C022F"/>
    <w:rsid w:val="007C030B"/>
    <w:rsid w:val="007C0CE2"/>
    <w:rsid w:val="007C0F0D"/>
    <w:rsid w:val="007C12F6"/>
    <w:rsid w:val="007C1937"/>
    <w:rsid w:val="007C1F1E"/>
    <w:rsid w:val="007C41FF"/>
    <w:rsid w:val="007C4839"/>
    <w:rsid w:val="007C48F0"/>
    <w:rsid w:val="007C5009"/>
    <w:rsid w:val="007C5FE5"/>
    <w:rsid w:val="007C7AE7"/>
    <w:rsid w:val="007C7C79"/>
    <w:rsid w:val="007C7E7A"/>
    <w:rsid w:val="007D008E"/>
    <w:rsid w:val="007D0554"/>
    <w:rsid w:val="007D0FF7"/>
    <w:rsid w:val="007D1248"/>
    <w:rsid w:val="007D1CD6"/>
    <w:rsid w:val="007D2715"/>
    <w:rsid w:val="007D2E81"/>
    <w:rsid w:val="007D3619"/>
    <w:rsid w:val="007D36C5"/>
    <w:rsid w:val="007D3C36"/>
    <w:rsid w:val="007D3E25"/>
    <w:rsid w:val="007D4C0D"/>
    <w:rsid w:val="007D51E9"/>
    <w:rsid w:val="007D57F8"/>
    <w:rsid w:val="007D5949"/>
    <w:rsid w:val="007D680A"/>
    <w:rsid w:val="007D6E7D"/>
    <w:rsid w:val="007E0A48"/>
    <w:rsid w:val="007E136F"/>
    <w:rsid w:val="007E1A5F"/>
    <w:rsid w:val="007E1B28"/>
    <w:rsid w:val="007E22E5"/>
    <w:rsid w:val="007E2EA9"/>
    <w:rsid w:val="007E331B"/>
    <w:rsid w:val="007E3FF5"/>
    <w:rsid w:val="007E468C"/>
    <w:rsid w:val="007E5C45"/>
    <w:rsid w:val="007E5FA9"/>
    <w:rsid w:val="007E65A2"/>
    <w:rsid w:val="007E6FD7"/>
    <w:rsid w:val="007F2882"/>
    <w:rsid w:val="007F2CF0"/>
    <w:rsid w:val="007F3AD6"/>
    <w:rsid w:val="007F3E95"/>
    <w:rsid w:val="007F3FC6"/>
    <w:rsid w:val="007F494D"/>
    <w:rsid w:val="007F4DE9"/>
    <w:rsid w:val="007F524F"/>
    <w:rsid w:val="007F566A"/>
    <w:rsid w:val="007F64C0"/>
    <w:rsid w:val="00803674"/>
    <w:rsid w:val="00805E05"/>
    <w:rsid w:val="0080618D"/>
    <w:rsid w:val="00806C8D"/>
    <w:rsid w:val="00807C29"/>
    <w:rsid w:val="00810110"/>
    <w:rsid w:val="008105EB"/>
    <w:rsid w:val="0081107B"/>
    <w:rsid w:val="008111C2"/>
    <w:rsid w:val="008120AE"/>
    <w:rsid w:val="00812795"/>
    <w:rsid w:val="00812F7C"/>
    <w:rsid w:val="008143E4"/>
    <w:rsid w:val="0081493C"/>
    <w:rsid w:val="00814EA9"/>
    <w:rsid w:val="00815EF7"/>
    <w:rsid w:val="0081642E"/>
    <w:rsid w:val="00816B2C"/>
    <w:rsid w:val="00816C68"/>
    <w:rsid w:val="00817036"/>
    <w:rsid w:val="00817C70"/>
    <w:rsid w:val="008202C4"/>
    <w:rsid w:val="0082066A"/>
    <w:rsid w:val="00820C99"/>
    <w:rsid w:val="00820DE5"/>
    <w:rsid w:val="00821DE4"/>
    <w:rsid w:val="00822506"/>
    <w:rsid w:val="008229E0"/>
    <w:rsid w:val="00822CBF"/>
    <w:rsid w:val="00823047"/>
    <w:rsid w:val="0082379F"/>
    <w:rsid w:val="00823ADB"/>
    <w:rsid w:val="00824575"/>
    <w:rsid w:val="0082594C"/>
    <w:rsid w:val="0082694F"/>
    <w:rsid w:val="00827B71"/>
    <w:rsid w:val="00830204"/>
    <w:rsid w:val="0083133F"/>
    <w:rsid w:val="00831350"/>
    <w:rsid w:val="00831E41"/>
    <w:rsid w:val="0083297C"/>
    <w:rsid w:val="00833157"/>
    <w:rsid w:val="00833AC7"/>
    <w:rsid w:val="00833B5C"/>
    <w:rsid w:val="00833D1B"/>
    <w:rsid w:val="00834152"/>
    <w:rsid w:val="008341A8"/>
    <w:rsid w:val="008378F8"/>
    <w:rsid w:val="0084028C"/>
    <w:rsid w:val="00840A7E"/>
    <w:rsid w:val="00840E92"/>
    <w:rsid w:val="00840EE6"/>
    <w:rsid w:val="00841FA9"/>
    <w:rsid w:val="00842F1F"/>
    <w:rsid w:val="00843B40"/>
    <w:rsid w:val="00843FC5"/>
    <w:rsid w:val="008449C1"/>
    <w:rsid w:val="00844A87"/>
    <w:rsid w:val="008459F4"/>
    <w:rsid w:val="00845FAE"/>
    <w:rsid w:val="00847097"/>
    <w:rsid w:val="00847218"/>
    <w:rsid w:val="00847387"/>
    <w:rsid w:val="00847CB5"/>
    <w:rsid w:val="00847EB5"/>
    <w:rsid w:val="00847FA1"/>
    <w:rsid w:val="00850CA7"/>
    <w:rsid w:val="00851CED"/>
    <w:rsid w:val="00851DED"/>
    <w:rsid w:val="00851F74"/>
    <w:rsid w:val="00852C1D"/>
    <w:rsid w:val="00852CD6"/>
    <w:rsid w:val="00853FEC"/>
    <w:rsid w:val="0085503C"/>
    <w:rsid w:val="008553D6"/>
    <w:rsid w:val="00856D80"/>
    <w:rsid w:val="008574D3"/>
    <w:rsid w:val="00857AA9"/>
    <w:rsid w:val="00857ED5"/>
    <w:rsid w:val="008606BA"/>
    <w:rsid w:val="00860BA1"/>
    <w:rsid w:val="00861B86"/>
    <w:rsid w:val="00861DEA"/>
    <w:rsid w:val="00862293"/>
    <w:rsid w:val="008622D1"/>
    <w:rsid w:val="008623C2"/>
    <w:rsid w:val="0086283A"/>
    <w:rsid w:val="00863FF3"/>
    <w:rsid w:val="008650A3"/>
    <w:rsid w:val="008650F1"/>
    <w:rsid w:val="008658AA"/>
    <w:rsid w:val="00866373"/>
    <w:rsid w:val="0086689C"/>
    <w:rsid w:val="00866BBB"/>
    <w:rsid w:val="008673EC"/>
    <w:rsid w:val="0086787E"/>
    <w:rsid w:val="008721CC"/>
    <w:rsid w:val="00873133"/>
    <w:rsid w:val="00873D1F"/>
    <w:rsid w:val="00874861"/>
    <w:rsid w:val="00874D35"/>
    <w:rsid w:val="00874E0B"/>
    <w:rsid w:val="008752DD"/>
    <w:rsid w:val="00875C68"/>
    <w:rsid w:val="00876578"/>
    <w:rsid w:val="008770BA"/>
    <w:rsid w:val="00877124"/>
    <w:rsid w:val="00877548"/>
    <w:rsid w:val="00877DB6"/>
    <w:rsid w:val="00880815"/>
    <w:rsid w:val="00880CD3"/>
    <w:rsid w:val="00880D79"/>
    <w:rsid w:val="0088260F"/>
    <w:rsid w:val="00882A51"/>
    <w:rsid w:val="00882C88"/>
    <w:rsid w:val="00884812"/>
    <w:rsid w:val="00884C7F"/>
    <w:rsid w:val="00884EA0"/>
    <w:rsid w:val="008861E2"/>
    <w:rsid w:val="008877CC"/>
    <w:rsid w:val="00887BB5"/>
    <w:rsid w:val="0089070F"/>
    <w:rsid w:val="00890D49"/>
    <w:rsid w:val="00891077"/>
    <w:rsid w:val="008914D9"/>
    <w:rsid w:val="00891B30"/>
    <w:rsid w:val="0089225B"/>
    <w:rsid w:val="0089328D"/>
    <w:rsid w:val="008937CD"/>
    <w:rsid w:val="00893964"/>
    <w:rsid w:val="00893BDD"/>
    <w:rsid w:val="0089451C"/>
    <w:rsid w:val="00894554"/>
    <w:rsid w:val="0089474B"/>
    <w:rsid w:val="00894B16"/>
    <w:rsid w:val="0089623D"/>
    <w:rsid w:val="008964DD"/>
    <w:rsid w:val="0089684E"/>
    <w:rsid w:val="00896E9C"/>
    <w:rsid w:val="00896EE9"/>
    <w:rsid w:val="0089734C"/>
    <w:rsid w:val="0089789A"/>
    <w:rsid w:val="00897FC4"/>
    <w:rsid w:val="008A0415"/>
    <w:rsid w:val="008A0788"/>
    <w:rsid w:val="008A11F7"/>
    <w:rsid w:val="008A2D3B"/>
    <w:rsid w:val="008A36F1"/>
    <w:rsid w:val="008A3B04"/>
    <w:rsid w:val="008A408E"/>
    <w:rsid w:val="008A4D9A"/>
    <w:rsid w:val="008A506D"/>
    <w:rsid w:val="008A5CAE"/>
    <w:rsid w:val="008A5F88"/>
    <w:rsid w:val="008A62C6"/>
    <w:rsid w:val="008A66A8"/>
    <w:rsid w:val="008A6E6F"/>
    <w:rsid w:val="008A6F6A"/>
    <w:rsid w:val="008A7218"/>
    <w:rsid w:val="008A7420"/>
    <w:rsid w:val="008B005E"/>
    <w:rsid w:val="008B1E6B"/>
    <w:rsid w:val="008B2961"/>
    <w:rsid w:val="008B2BD8"/>
    <w:rsid w:val="008B2CBC"/>
    <w:rsid w:val="008B4839"/>
    <w:rsid w:val="008B4ECE"/>
    <w:rsid w:val="008B550D"/>
    <w:rsid w:val="008B5F92"/>
    <w:rsid w:val="008B71B6"/>
    <w:rsid w:val="008C0037"/>
    <w:rsid w:val="008C0144"/>
    <w:rsid w:val="008C0170"/>
    <w:rsid w:val="008C03CF"/>
    <w:rsid w:val="008C07BD"/>
    <w:rsid w:val="008C0D3A"/>
    <w:rsid w:val="008C19AA"/>
    <w:rsid w:val="008C33C1"/>
    <w:rsid w:val="008C38D5"/>
    <w:rsid w:val="008C4AD9"/>
    <w:rsid w:val="008C5A4D"/>
    <w:rsid w:val="008C6837"/>
    <w:rsid w:val="008C7744"/>
    <w:rsid w:val="008D03A4"/>
    <w:rsid w:val="008D06A5"/>
    <w:rsid w:val="008D0D07"/>
    <w:rsid w:val="008D16E8"/>
    <w:rsid w:val="008D1E29"/>
    <w:rsid w:val="008D2884"/>
    <w:rsid w:val="008D2F2D"/>
    <w:rsid w:val="008D32BE"/>
    <w:rsid w:val="008D36ED"/>
    <w:rsid w:val="008D3AFD"/>
    <w:rsid w:val="008D553E"/>
    <w:rsid w:val="008D571E"/>
    <w:rsid w:val="008D6BA1"/>
    <w:rsid w:val="008D6E65"/>
    <w:rsid w:val="008D7071"/>
    <w:rsid w:val="008D7BAC"/>
    <w:rsid w:val="008E0FE0"/>
    <w:rsid w:val="008E1B45"/>
    <w:rsid w:val="008E237D"/>
    <w:rsid w:val="008E3645"/>
    <w:rsid w:val="008E39BF"/>
    <w:rsid w:val="008E3BDD"/>
    <w:rsid w:val="008E3C65"/>
    <w:rsid w:val="008E3E4C"/>
    <w:rsid w:val="008E4B40"/>
    <w:rsid w:val="008E4F94"/>
    <w:rsid w:val="008E5C03"/>
    <w:rsid w:val="008E61E8"/>
    <w:rsid w:val="008E6542"/>
    <w:rsid w:val="008E706E"/>
    <w:rsid w:val="008E71DC"/>
    <w:rsid w:val="008E7DED"/>
    <w:rsid w:val="008E7FD3"/>
    <w:rsid w:val="008F047F"/>
    <w:rsid w:val="008F2415"/>
    <w:rsid w:val="008F25B9"/>
    <w:rsid w:val="008F353A"/>
    <w:rsid w:val="008F3B9B"/>
    <w:rsid w:val="008F44D7"/>
    <w:rsid w:val="008F4CF4"/>
    <w:rsid w:val="008F60CC"/>
    <w:rsid w:val="008F6C20"/>
    <w:rsid w:val="008F6F97"/>
    <w:rsid w:val="008F733C"/>
    <w:rsid w:val="00902715"/>
    <w:rsid w:val="009039DE"/>
    <w:rsid w:val="00903E6D"/>
    <w:rsid w:val="009049A3"/>
    <w:rsid w:val="009050C1"/>
    <w:rsid w:val="009052A4"/>
    <w:rsid w:val="00906627"/>
    <w:rsid w:val="009068C5"/>
    <w:rsid w:val="009070A8"/>
    <w:rsid w:val="00910938"/>
    <w:rsid w:val="00910978"/>
    <w:rsid w:val="009109AB"/>
    <w:rsid w:val="00910A33"/>
    <w:rsid w:val="00910DBC"/>
    <w:rsid w:val="0091260B"/>
    <w:rsid w:val="009152B2"/>
    <w:rsid w:val="0091571C"/>
    <w:rsid w:val="00916958"/>
    <w:rsid w:val="00917271"/>
    <w:rsid w:val="009173D5"/>
    <w:rsid w:val="00917C2A"/>
    <w:rsid w:val="00921013"/>
    <w:rsid w:val="0092144E"/>
    <w:rsid w:val="00921D63"/>
    <w:rsid w:val="00922AB1"/>
    <w:rsid w:val="00922C46"/>
    <w:rsid w:val="00924CE4"/>
    <w:rsid w:val="00924E2A"/>
    <w:rsid w:val="009250E8"/>
    <w:rsid w:val="009250EE"/>
    <w:rsid w:val="009253D8"/>
    <w:rsid w:val="00930120"/>
    <w:rsid w:val="009301B9"/>
    <w:rsid w:val="00930770"/>
    <w:rsid w:val="00931A04"/>
    <w:rsid w:val="00933355"/>
    <w:rsid w:val="00933CF4"/>
    <w:rsid w:val="00935A08"/>
    <w:rsid w:val="00935D75"/>
    <w:rsid w:val="00935FDE"/>
    <w:rsid w:val="009360B7"/>
    <w:rsid w:val="0093640B"/>
    <w:rsid w:val="00941318"/>
    <w:rsid w:val="0094277E"/>
    <w:rsid w:val="009438C1"/>
    <w:rsid w:val="009441CC"/>
    <w:rsid w:val="00944A74"/>
    <w:rsid w:val="00945360"/>
    <w:rsid w:val="00945C15"/>
    <w:rsid w:val="00946557"/>
    <w:rsid w:val="0094657E"/>
    <w:rsid w:val="00946F3D"/>
    <w:rsid w:val="009502F4"/>
    <w:rsid w:val="0095184A"/>
    <w:rsid w:val="00951D39"/>
    <w:rsid w:val="009523AC"/>
    <w:rsid w:val="00952659"/>
    <w:rsid w:val="00952B4B"/>
    <w:rsid w:val="00953B29"/>
    <w:rsid w:val="00954202"/>
    <w:rsid w:val="009544B5"/>
    <w:rsid w:val="009547AC"/>
    <w:rsid w:val="00954BD3"/>
    <w:rsid w:val="009552D8"/>
    <w:rsid w:val="009553D6"/>
    <w:rsid w:val="009555C8"/>
    <w:rsid w:val="00955DDC"/>
    <w:rsid w:val="009560E7"/>
    <w:rsid w:val="009567CC"/>
    <w:rsid w:val="00957878"/>
    <w:rsid w:val="00960AAD"/>
    <w:rsid w:val="00960D3C"/>
    <w:rsid w:val="00961334"/>
    <w:rsid w:val="00961396"/>
    <w:rsid w:val="009618D9"/>
    <w:rsid w:val="009623B9"/>
    <w:rsid w:val="0096244B"/>
    <w:rsid w:val="00962481"/>
    <w:rsid w:val="0096273D"/>
    <w:rsid w:val="00962745"/>
    <w:rsid w:val="00963A65"/>
    <w:rsid w:val="00965E2C"/>
    <w:rsid w:val="00966920"/>
    <w:rsid w:val="0096698F"/>
    <w:rsid w:val="00966FFE"/>
    <w:rsid w:val="009671AE"/>
    <w:rsid w:val="00972324"/>
    <w:rsid w:val="00972B20"/>
    <w:rsid w:val="00974A84"/>
    <w:rsid w:val="00974D17"/>
    <w:rsid w:val="00975AFC"/>
    <w:rsid w:val="00975CE0"/>
    <w:rsid w:val="00976779"/>
    <w:rsid w:val="00977202"/>
    <w:rsid w:val="009778F4"/>
    <w:rsid w:val="00980078"/>
    <w:rsid w:val="00980FFB"/>
    <w:rsid w:val="00981191"/>
    <w:rsid w:val="0098177E"/>
    <w:rsid w:val="00981AFA"/>
    <w:rsid w:val="00982A57"/>
    <w:rsid w:val="00982DC9"/>
    <w:rsid w:val="00982E27"/>
    <w:rsid w:val="00983835"/>
    <w:rsid w:val="00983ACF"/>
    <w:rsid w:val="00984BE5"/>
    <w:rsid w:val="00984FF7"/>
    <w:rsid w:val="009851B1"/>
    <w:rsid w:val="00987D33"/>
    <w:rsid w:val="0099169D"/>
    <w:rsid w:val="00991A16"/>
    <w:rsid w:val="0099212E"/>
    <w:rsid w:val="0099295D"/>
    <w:rsid w:val="00993195"/>
    <w:rsid w:val="009933F8"/>
    <w:rsid w:val="00995CA9"/>
    <w:rsid w:val="00996A7C"/>
    <w:rsid w:val="00997BB9"/>
    <w:rsid w:val="009A0E0D"/>
    <w:rsid w:val="009A1280"/>
    <w:rsid w:val="009A1698"/>
    <w:rsid w:val="009A1CFA"/>
    <w:rsid w:val="009A247A"/>
    <w:rsid w:val="009A31E5"/>
    <w:rsid w:val="009A471C"/>
    <w:rsid w:val="009A4884"/>
    <w:rsid w:val="009A713D"/>
    <w:rsid w:val="009A7F64"/>
    <w:rsid w:val="009B0512"/>
    <w:rsid w:val="009B091F"/>
    <w:rsid w:val="009B1B84"/>
    <w:rsid w:val="009B1F05"/>
    <w:rsid w:val="009B3FA6"/>
    <w:rsid w:val="009B50F3"/>
    <w:rsid w:val="009B58FE"/>
    <w:rsid w:val="009B67EE"/>
    <w:rsid w:val="009B6B5B"/>
    <w:rsid w:val="009B7486"/>
    <w:rsid w:val="009B77CF"/>
    <w:rsid w:val="009B7851"/>
    <w:rsid w:val="009B7FF6"/>
    <w:rsid w:val="009C1E7E"/>
    <w:rsid w:val="009C2768"/>
    <w:rsid w:val="009C2A4A"/>
    <w:rsid w:val="009C2FF1"/>
    <w:rsid w:val="009C3E54"/>
    <w:rsid w:val="009C3F77"/>
    <w:rsid w:val="009C459F"/>
    <w:rsid w:val="009C45FF"/>
    <w:rsid w:val="009C4F90"/>
    <w:rsid w:val="009C5540"/>
    <w:rsid w:val="009C5AFD"/>
    <w:rsid w:val="009C666D"/>
    <w:rsid w:val="009C7C55"/>
    <w:rsid w:val="009C7EF2"/>
    <w:rsid w:val="009D04EF"/>
    <w:rsid w:val="009D2179"/>
    <w:rsid w:val="009D2DC3"/>
    <w:rsid w:val="009D3347"/>
    <w:rsid w:val="009D359E"/>
    <w:rsid w:val="009D416D"/>
    <w:rsid w:val="009D4561"/>
    <w:rsid w:val="009D4686"/>
    <w:rsid w:val="009D4A45"/>
    <w:rsid w:val="009D4D20"/>
    <w:rsid w:val="009D4E07"/>
    <w:rsid w:val="009D5F32"/>
    <w:rsid w:val="009D7525"/>
    <w:rsid w:val="009D7CA0"/>
    <w:rsid w:val="009D7EB0"/>
    <w:rsid w:val="009E03F3"/>
    <w:rsid w:val="009E12F6"/>
    <w:rsid w:val="009E1AF3"/>
    <w:rsid w:val="009E1C58"/>
    <w:rsid w:val="009E22F6"/>
    <w:rsid w:val="009E3DD6"/>
    <w:rsid w:val="009E3EBB"/>
    <w:rsid w:val="009E4455"/>
    <w:rsid w:val="009E4B59"/>
    <w:rsid w:val="009E4E38"/>
    <w:rsid w:val="009E5308"/>
    <w:rsid w:val="009E5A15"/>
    <w:rsid w:val="009E6B3B"/>
    <w:rsid w:val="009F18BF"/>
    <w:rsid w:val="009F1B8E"/>
    <w:rsid w:val="009F1D44"/>
    <w:rsid w:val="009F2651"/>
    <w:rsid w:val="009F3F84"/>
    <w:rsid w:val="009F60FD"/>
    <w:rsid w:val="009F646F"/>
    <w:rsid w:val="009F74BB"/>
    <w:rsid w:val="009F7740"/>
    <w:rsid w:val="009F79BD"/>
    <w:rsid w:val="00A00C72"/>
    <w:rsid w:val="00A01C89"/>
    <w:rsid w:val="00A01CA2"/>
    <w:rsid w:val="00A02596"/>
    <w:rsid w:val="00A02885"/>
    <w:rsid w:val="00A02A77"/>
    <w:rsid w:val="00A03303"/>
    <w:rsid w:val="00A0389C"/>
    <w:rsid w:val="00A03F00"/>
    <w:rsid w:val="00A04614"/>
    <w:rsid w:val="00A050BB"/>
    <w:rsid w:val="00A050CB"/>
    <w:rsid w:val="00A0535E"/>
    <w:rsid w:val="00A054C1"/>
    <w:rsid w:val="00A05B6C"/>
    <w:rsid w:val="00A06386"/>
    <w:rsid w:val="00A1058E"/>
    <w:rsid w:val="00A105E9"/>
    <w:rsid w:val="00A109EA"/>
    <w:rsid w:val="00A117BE"/>
    <w:rsid w:val="00A11E37"/>
    <w:rsid w:val="00A122C1"/>
    <w:rsid w:val="00A137C0"/>
    <w:rsid w:val="00A14ADC"/>
    <w:rsid w:val="00A14F2D"/>
    <w:rsid w:val="00A200F5"/>
    <w:rsid w:val="00A20D3B"/>
    <w:rsid w:val="00A227D0"/>
    <w:rsid w:val="00A24DFB"/>
    <w:rsid w:val="00A25305"/>
    <w:rsid w:val="00A25618"/>
    <w:rsid w:val="00A257E8"/>
    <w:rsid w:val="00A2596F"/>
    <w:rsid w:val="00A25B4A"/>
    <w:rsid w:val="00A25E43"/>
    <w:rsid w:val="00A25F54"/>
    <w:rsid w:val="00A27B07"/>
    <w:rsid w:val="00A31546"/>
    <w:rsid w:val="00A318A5"/>
    <w:rsid w:val="00A31A00"/>
    <w:rsid w:val="00A32DB4"/>
    <w:rsid w:val="00A33906"/>
    <w:rsid w:val="00A33A8C"/>
    <w:rsid w:val="00A4147E"/>
    <w:rsid w:val="00A41ABB"/>
    <w:rsid w:val="00A424E0"/>
    <w:rsid w:val="00A43AF4"/>
    <w:rsid w:val="00A44B88"/>
    <w:rsid w:val="00A44F9D"/>
    <w:rsid w:val="00A452D4"/>
    <w:rsid w:val="00A45344"/>
    <w:rsid w:val="00A453DC"/>
    <w:rsid w:val="00A46D32"/>
    <w:rsid w:val="00A472B2"/>
    <w:rsid w:val="00A5108E"/>
    <w:rsid w:val="00A51CF9"/>
    <w:rsid w:val="00A51EC1"/>
    <w:rsid w:val="00A52345"/>
    <w:rsid w:val="00A5235A"/>
    <w:rsid w:val="00A53131"/>
    <w:rsid w:val="00A53B8F"/>
    <w:rsid w:val="00A55461"/>
    <w:rsid w:val="00A56021"/>
    <w:rsid w:val="00A56D23"/>
    <w:rsid w:val="00A57D02"/>
    <w:rsid w:val="00A60E94"/>
    <w:rsid w:val="00A61040"/>
    <w:rsid w:val="00A6128D"/>
    <w:rsid w:val="00A612D6"/>
    <w:rsid w:val="00A61813"/>
    <w:rsid w:val="00A61AA2"/>
    <w:rsid w:val="00A627EF"/>
    <w:rsid w:val="00A62A93"/>
    <w:rsid w:val="00A6307C"/>
    <w:rsid w:val="00A632A8"/>
    <w:rsid w:val="00A63C4E"/>
    <w:rsid w:val="00A64489"/>
    <w:rsid w:val="00A64BED"/>
    <w:rsid w:val="00A650CA"/>
    <w:rsid w:val="00A66460"/>
    <w:rsid w:val="00A675E8"/>
    <w:rsid w:val="00A67EEB"/>
    <w:rsid w:val="00A70189"/>
    <w:rsid w:val="00A70246"/>
    <w:rsid w:val="00A70407"/>
    <w:rsid w:val="00A704E9"/>
    <w:rsid w:val="00A705A3"/>
    <w:rsid w:val="00A706E4"/>
    <w:rsid w:val="00A709D4"/>
    <w:rsid w:val="00A7124D"/>
    <w:rsid w:val="00A71C67"/>
    <w:rsid w:val="00A71F83"/>
    <w:rsid w:val="00A72666"/>
    <w:rsid w:val="00A727EC"/>
    <w:rsid w:val="00A729BA"/>
    <w:rsid w:val="00A736AB"/>
    <w:rsid w:val="00A73A77"/>
    <w:rsid w:val="00A740AF"/>
    <w:rsid w:val="00A7488F"/>
    <w:rsid w:val="00A8016E"/>
    <w:rsid w:val="00A8034F"/>
    <w:rsid w:val="00A808E1"/>
    <w:rsid w:val="00A81253"/>
    <w:rsid w:val="00A812E4"/>
    <w:rsid w:val="00A817AE"/>
    <w:rsid w:val="00A838C7"/>
    <w:rsid w:val="00A845D8"/>
    <w:rsid w:val="00A846B6"/>
    <w:rsid w:val="00A84F3B"/>
    <w:rsid w:val="00A84FAA"/>
    <w:rsid w:val="00A85ECF"/>
    <w:rsid w:val="00A877D2"/>
    <w:rsid w:val="00A90DD4"/>
    <w:rsid w:val="00A91D0D"/>
    <w:rsid w:val="00A92A44"/>
    <w:rsid w:val="00A92C69"/>
    <w:rsid w:val="00A93D50"/>
    <w:rsid w:val="00A9431E"/>
    <w:rsid w:val="00A94596"/>
    <w:rsid w:val="00A94911"/>
    <w:rsid w:val="00A9678C"/>
    <w:rsid w:val="00A96B50"/>
    <w:rsid w:val="00A96E6D"/>
    <w:rsid w:val="00AA015C"/>
    <w:rsid w:val="00AA019C"/>
    <w:rsid w:val="00AA0E96"/>
    <w:rsid w:val="00AA100E"/>
    <w:rsid w:val="00AA1D38"/>
    <w:rsid w:val="00AA21AE"/>
    <w:rsid w:val="00AA29A2"/>
    <w:rsid w:val="00AA31FF"/>
    <w:rsid w:val="00AA3659"/>
    <w:rsid w:val="00AA3F6B"/>
    <w:rsid w:val="00AA4471"/>
    <w:rsid w:val="00AA44A9"/>
    <w:rsid w:val="00AA494D"/>
    <w:rsid w:val="00AA5E65"/>
    <w:rsid w:val="00AA70A9"/>
    <w:rsid w:val="00AA7557"/>
    <w:rsid w:val="00AA7589"/>
    <w:rsid w:val="00AA76A7"/>
    <w:rsid w:val="00AA79FC"/>
    <w:rsid w:val="00AB0377"/>
    <w:rsid w:val="00AB05D2"/>
    <w:rsid w:val="00AB1AAC"/>
    <w:rsid w:val="00AB29F2"/>
    <w:rsid w:val="00AB2ADB"/>
    <w:rsid w:val="00AB3B59"/>
    <w:rsid w:val="00AB4516"/>
    <w:rsid w:val="00AB45E4"/>
    <w:rsid w:val="00AB4A0F"/>
    <w:rsid w:val="00AB4FA8"/>
    <w:rsid w:val="00AB767F"/>
    <w:rsid w:val="00AB78D0"/>
    <w:rsid w:val="00AC04A3"/>
    <w:rsid w:val="00AC0ABA"/>
    <w:rsid w:val="00AC1F40"/>
    <w:rsid w:val="00AC361D"/>
    <w:rsid w:val="00AC498D"/>
    <w:rsid w:val="00AC4C21"/>
    <w:rsid w:val="00AC6127"/>
    <w:rsid w:val="00AC708E"/>
    <w:rsid w:val="00AD023A"/>
    <w:rsid w:val="00AD0CD4"/>
    <w:rsid w:val="00AD119E"/>
    <w:rsid w:val="00AD2A2A"/>
    <w:rsid w:val="00AD2C56"/>
    <w:rsid w:val="00AD3B92"/>
    <w:rsid w:val="00AD3D95"/>
    <w:rsid w:val="00AD4041"/>
    <w:rsid w:val="00AD4053"/>
    <w:rsid w:val="00AD49AF"/>
    <w:rsid w:val="00AD4E7F"/>
    <w:rsid w:val="00AD54EE"/>
    <w:rsid w:val="00AE0300"/>
    <w:rsid w:val="00AE0401"/>
    <w:rsid w:val="00AE09E9"/>
    <w:rsid w:val="00AE0DC8"/>
    <w:rsid w:val="00AE0E87"/>
    <w:rsid w:val="00AE1F8D"/>
    <w:rsid w:val="00AE3226"/>
    <w:rsid w:val="00AE34BB"/>
    <w:rsid w:val="00AE34FB"/>
    <w:rsid w:val="00AE388C"/>
    <w:rsid w:val="00AE3A0E"/>
    <w:rsid w:val="00AE3BB9"/>
    <w:rsid w:val="00AE49C7"/>
    <w:rsid w:val="00AE507B"/>
    <w:rsid w:val="00AE5B8D"/>
    <w:rsid w:val="00AE631C"/>
    <w:rsid w:val="00AF0649"/>
    <w:rsid w:val="00AF0F4A"/>
    <w:rsid w:val="00AF1B62"/>
    <w:rsid w:val="00AF1F48"/>
    <w:rsid w:val="00AF2966"/>
    <w:rsid w:val="00AF29A7"/>
    <w:rsid w:val="00AF34F7"/>
    <w:rsid w:val="00AF4E87"/>
    <w:rsid w:val="00AF65B6"/>
    <w:rsid w:val="00AF65D4"/>
    <w:rsid w:val="00AF6EFA"/>
    <w:rsid w:val="00AF7AFB"/>
    <w:rsid w:val="00B0011C"/>
    <w:rsid w:val="00B01704"/>
    <w:rsid w:val="00B01897"/>
    <w:rsid w:val="00B0372A"/>
    <w:rsid w:val="00B037C4"/>
    <w:rsid w:val="00B03D5B"/>
    <w:rsid w:val="00B03E6E"/>
    <w:rsid w:val="00B04D27"/>
    <w:rsid w:val="00B05564"/>
    <w:rsid w:val="00B05A4F"/>
    <w:rsid w:val="00B05C83"/>
    <w:rsid w:val="00B06835"/>
    <w:rsid w:val="00B069F4"/>
    <w:rsid w:val="00B06CD3"/>
    <w:rsid w:val="00B07497"/>
    <w:rsid w:val="00B078B3"/>
    <w:rsid w:val="00B10988"/>
    <w:rsid w:val="00B1173B"/>
    <w:rsid w:val="00B11B8C"/>
    <w:rsid w:val="00B12254"/>
    <w:rsid w:val="00B12ADE"/>
    <w:rsid w:val="00B12E24"/>
    <w:rsid w:val="00B12FF2"/>
    <w:rsid w:val="00B1386F"/>
    <w:rsid w:val="00B14BCB"/>
    <w:rsid w:val="00B151F7"/>
    <w:rsid w:val="00B17A04"/>
    <w:rsid w:val="00B17E34"/>
    <w:rsid w:val="00B20963"/>
    <w:rsid w:val="00B21394"/>
    <w:rsid w:val="00B21C5D"/>
    <w:rsid w:val="00B23413"/>
    <w:rsid w:val="00B2376D"/>
    <w:rsid w:val="00B24084"/>
    <w:rsid w:val="00B24E1E"/>
    <w:rsid w:val="00B24E22"/>
    <w:rsid w:val="00B250E1"/>
    <w:rsid w:val="00B2511F"/>
    <w:rsid w:val="00B25C97"/>
    <w:rsid w:val="00B25DFC"/>
    <w:rsid w:val="00B26233"/>
    <w:rsid w:val="00B26C7A"/>
    <w:rsid w:val="00B30A27"/>
    <w:rsid w:val="00B31C29"/>
    <w:rsid w:val="00B330E4"/>
    <w:rsid w:val="00B33781"/>
    <w:rsid w:val="00B33A2E"/>
    <w:rsid w:val="00B36053"/>
    <w:rsid w:val="00B36CFB"/>
    <w:rsid w:val="00B37296"/>
    <w:rsid w:val="00B3757B"/>
    <w:rsid w:val="00B375E2"/>
    <w:rsid w:val="00B376EA"/>
    <w:rsid w:val="00B37A90"/>
    <w:rsid w:val="00B401A4"/>
    <w:rsid w:val="00B42068"/>
    <w:rsid w:val="00B42862"/>
    <w:rsid w:val="00B4299F"/>
    <w:rsid w:val="00B42AE8"/>
    <w:rsid w:val="00B43E38"/>
    <w:rsid w:val="00B440F5"/>
    <w:rsid w:val="00B44B29"/>
    <w:rsid w:val="00B44BA5"/>
    <w:rsid w:val="00B453BF"/>
    <w:rsid w:val="00B45F13"/>
    <w:rsid w:val="00B46CB4"/>
    <w:rsid w:val="00B50D18"/>
    <w:rsid w:val="00B51721"/>
    <w:rsid w:val="00B51734"/>
    <w:rsid w:val="00B52A48"/>
    <w:rsid w:val="00B5319D"/>
    <w:rsid w:val="00B53FC5"/>
    <w:rsid w:val="00B55515"/>
    <w:rsid w:val="00B56B3A"/>
    <w:rsid w:val="00B573BA"/>
    <w:rsid w:val="00B620BA"/>
    <w:rsid w:val="00B62EBC"/>
    <w:rsid w:val="00B63A40"/>
    <w:rsid w:val="00B63DBF"/>
    <w:rsid w:val="00B64F4F"/>
    <w:rsid w:val="00B64F5D"/>
    <w:rsid w:val="00B652DD"/>
    <w:rsid w:val="00B659F5"/>
    <w:rsid w:val="00B65B4B"/>
    <w:rsid w:val="00B65C0B"/>
    <w:rsid w:val="00B669C6"/>
    <w:rsid w:val="00B66AA7"/>
    <w:rsid w:val="00B67931"/>
    <w:rsid w:val="00B70197"/>
    <w:rsid w:val="00B73356"/>
    <w:rsid w:val="00B74205"/>
    <w:rsid w:val="00B7565A"/>
    <w:rsid w:val="00B756B8"/>
    <w:rsid w:val="00B767AD"/>
    <w:rsid w:val="00B80075"/>
    <w:rsid w:val="00B80B04"/>
    <w:rsid w:val="00B81F4F"/>
    <w:rsid w:val="00B82291"/>
    <w:rsid w:val="00B8274B"/>
    <w:rsid w:val="00B82C22"/>
    <w:rsid w:val="00B834C0"/>
    <w:rsid w:val="00B836F4"/>
    <w:rsid w:val="00B8374D"/>
    <w:rsid w:val="00B841E2"/>
    <w:rsid w:val="00B847A5"/>
    <w:rsid w:val="00B84A8A"/>
    <w:rsid w:val="00B850E3"/>
    <w:rsid w:val="00B85999"/>
    <w:rsid w:val="00B85B60"/>
    <w:rsid w:val="00B8623E"/>
    <w:rsid w:val="00B9034E"/>
    <w:rsid w:val="00B90400"/>
    <w:rsid w:val="00B90BE3"/>
    <w:rsid w:val="00B922D4"/>
    <w:rsid w:val="00B9242C"/>
    <w:rsid w:val="00B92737"/>
    <w:rsid w:val="00B929EC"/>
    <w:rsid w:val="00B940CC"/>
    <w:rsid w:val="00B94F44"/>
    <w:rsid w:val="00B95AB0"/>
    <w:rsid w:val="00B96184"/>
    <w:rsid w:val="00B96A12"/>
    <w:rsid w:val="00B97920"/>
    <w:rsid w:val="00BA0463"/>
    <w:rsid w:val="00BA12AB"/>
    <w:rsid w:val="00BA1618"/>
    <w:rsid w:val="00BA3134"/>
    <w:rsid w:val="00BA4270"/>
    <w:rsid w:val="00BA443A"/>
    <w:rsid w:val="00BA55A1"/>
    <w:rsid w:val="00BA72A4"/>
    <w:rsid w:val="00BA7C40"/>
    <w:rsid w:val="00BB055F"/>
    <w:rsid w:val="00BB2883"/>
    <w:rsid w:val="00BB3C5B"/>
    <w:rsid w:val="00BB4185"/>
    <w:rsid w:val="00BB4E37"/>
    <w:rsid w:val="00BB6093"/>
    <w:rsid w:val="00BB6C19"/>
    <w:rsid w:val="00BB7AB4"/>
    <w:rsid w:val="00BC07D8"/>
    <w:rsid w:val="00BC1351"/>
    <w:rsid w:val="00BC139C"/>
    <w:rsid w:val="00BC170F"/>
    <w:rsid w:val="00BC1ADB"/>
    <w:rsid w:val="00BC1EE9"/>
    <w:rsid w:val="00BC2FC3"/>
    <w:rsid w:val="00BC361E"/>
    <w:rsid w:val="00BC5505"/>
    <w:rsid w:val="00BC5C97"/>
    <w:rsid w:val="00BC67B0"/>
    <w:rsid w:val="00BC69FE"/>
    <w:rsid w:val="00BC6ABB"/>
    <w:rsid w:val="00BC7A8A"/>
    <w:rsid w:val="00BD00B7"/>
    <w:rsid w:val="00BD1835"/>
    <w:rsid w:val="00BD2259"/>
    <w:rsid w:val="00BD2440"/>
    <w:rsid w:val="00BD26F9"/>
    <w:rsid w:val="00BD27FA"/>
    <w:rsid w:val="00BD2ED5"/>
    <w:rsid w:val="00BD307A"/>
    <w:rsid w:val="00BD33E9"/>
    <w:rsid w:val="00BD42A6"/>
    <w:rsid w:val="00BD4404"/>
    <w:rsid w:val="00BD4C74"/>
    <w:rsid w:val="00BD64FC"/>
    <w:rsid w:val="00BD7224"/>
    <w:rsid w:val="00BD7308"/>
    <w:rsid w:val="00BE11E4"/>
    <w:rsid w:val="00BE1BCF"/>
    <w:rsid w:val="00BE1DA4"/>
    <w:rsid w:val="00BE2AC2"/>
    <w:rsid w:val="00BE56DE"/>
    <w:rsid w:val="00BE5B49"/>
    <w:rsid w:val="00BE63CD"/>
    <w:rsid w:val="00BE73B9"/>
    <w:rsid w:val="00BF02FE"/>
    <w:rsid w:val="00BF0634"/>
    <w:rsid w:val="00BF063F"/>
    <w:rsid w:val="00BF1000"/>
    <w:rsid w:val="00BF11D1"/>
    <w:rsid w:val="00BF3D78"/>
    <w:rsid w:val="00BF4812"/>
    <w:rsid w:val="00BF4C60"/>
    <w:rsid w:val="00BF56A0"/>
    <w:rsid w:val="00BF5D1F"/>
    <w:rsid w:val="00BF5F5F"/>
    <w:rsid w:val="00BF634F"/>
    <w:rsid w:val="00BF75AE"/>
    <w:rsid w:val="00C011A9"/>
    <w:rsid w:val="00C01327"/>
    <w:rsid w:val="00C015AA"/>
    <w:rsid w:val="00C016BA"/>
    <w:rsid w:val="00C022C0"/>
    <w:rsid w:val="00C026C7"/>
    <w:rsid w:val="00C03F31"/>
    <w:rsid w:val="00C041B6"/>
    <w:rsid w:val="00C05544"/>
    <w:rsid w:val="00C05907"/>
    <w:rsid w:val="00C07933"/>
    <w:rsid w:val="00C1003C"/>
    <w:rsid w:val="00C1075D"/>
    <w:rsid w:val="00C10BA2"/>
    <w:rsid w:val="00C117F4"/>
    <w:rsid w:val="00C12341"/>
    <w:rsid w:val="00C12893"/>
    <w:rsid w:val="00C134B1"/>
    <w:rsid w:val="00C135FB"/>
    <w:rsid w:val="00C13798"/>
    <w:rsid w:val="00C14FC4"/>
    <w:rsid w:val="00C15464"/>
    <w:rsid w:val="00C1581F"/>
    <w:rsid w:val="00C16862"/>
    <w:rsid w:val="00C16B54"/>
    <w:rsid w:val="00C17103"/>
    <w:rsid w:val="00C20489"/>
    <w:rsid w:val="00C20F33"/>
    <w:rsid w:val="00C21598"/>
    <w:rsid w:val="00C219A1"/>
    <w:rsid w:val="00C21A5A"/>
    <w:rsid w:val="00C2215F"/>
    <w:rsid w:val="00C23CEA"/>
    <w:rsid w:val="00C23DE9"/>
    <w:rsid w:val="00C23EC6"/>
    <w:rsid w:val="00C25BDF"/>
    <w:rsid w:val="00C25D78"/>
    <w:rsid w:val="00C26756"/>
    <w:rsid w:val="00C26801"/>
    <w:rsid w:val="00C2694E"/>
    <w:rsid w:val="00C2739A"/>
    <w:rsid w:val="00C306B9"/>
    <w:rsid w:val="00C30D42"/>
    <w:rsid w:val="00C30F21"/>
    <w:rsid w:val="00C315F5"/>
    <w:rsid w:val="00C317D3"/>
    <w:rsid w:val="00C31E45"/>
    <w:rsid w:val="00C3338B"/>
    <w:rsid w:val="00C343B4"/>
    <w:rsid w:val="00C344AD"/>
    <w:rsid w:val="00C35A30"/>
    <w:rsid w:val="00C41643"/>
    <w:rsid w:val="00C41D7C"/>
    <w:rsid w:val="00C423E6"/>
    <w:rsid w:val="00C426D4"/>
    <w:rsid w:val="00C42D9B"/>
    <w:rsid w:val="00C43554"/>
    <w:rsid w:val="00C436E3"/>
    <w:rsid w:val="00C437A8"/>
    <w:rsid w:val="00C43D37"/>
    <w:rsid w:val="00C43E89"/>
    <w:rsid w:val="00C43FC1"/>
    <w:rsid w:val="00C44739"/>
    <w:rsid w:val="00C447B1"/>
    <w:rsid w:val="00C44FF1"/>
    <w:rsid w:val="00C450B8"/>
    <w:rsid w:val="00C45D15"/>
    <w:rsid w:val="00C46436"/>
    <w:rsid w:val="00C47464"/>
    <w:rsid w:val="00C51A4D"/>
    <w:rsid w:val="00C51B0E"/>
    <w:rsid w:val="00C5376C"/>
    <w:rsid w:val="00C54B99"/>
    <w:rsid w:val="00C55071"/>
    <w:rsid w:val="00C559ED"/>
    <w:rsid w:val="00C55E11"/>
    <w:rsid w:val="00C563B3"/>
    <w:rsid w:val="00C568D9"/>
    <w:rsid w:val="00C56F9F"/>
    <w:rsid w:val="00C57176"/>
    <w:rsid w:val="00C576CC"/>
    <w:rsid w:val="00C57847"/>
    <w:rsid w:val="00C60ACA"/>
    <w:rsid w:val="00C61933"/>
    <w:rsid w:val="00C622DF"/>
    <w:rsid w:val="00C627ED"/>
    <w:rsid w:val="00C629E4"/>
    <w:rsid w:val="00C648D6"/>
    <w:rsid w:val="00C64AA6"/>
    <w:rsid w:val="00C659D5"/>
    <w:rsid w:val="00C65E4A"/>
    <w:rsid w:val="00C668DC"/>
    <w:rsid w:val="00C679ED"/>
    <w:rsid w:val="00C70889"/>
    <w:rsid w:val="00C71285"/>
    <w:rsid w:val="00C73625"/>
    <w:rsid w:val="00C747D5"/>
    <w:rsid w:val="00C7492F"/>
    <w:rsid w:val="00C759C0"/>
    <w:rsid w:val="00C76189"/>
    <w:rsid w:val="00C77C96"/>
    <w:rsid w:val="00C8082E"/>
    <w:rsid w:val="00C80DB5"/>
    <w:rsid w:val="00C81895"/>
    <w:rsid w:val="00C8202E"/>
    <w:rsid w:val="00C821A4"/>
    <w:rsid w:val="00C8294C"/>
    <w:rsid w:val="00C8346C"/>
    <w:rsid w:val="00C849DD"/>
    <w:rsid w:val="00C85202"/>
    <w:rsid w:val="00C85CD2"/>
    <w:rsid w:val="00C863E3"/>
    <w:rsid w:val="00C86874"/>
    <w:rsid w:val="00C86B34"/>
    <w:rsid w:val="00C873CD"/>
    <w:rsid w:val="00C876ED"/>
    <w:rsid w:val="00C916A0"/>
    <w:rsid w:val="00C92100"/>
    <w:rsid w:val="00C9232B"/>
    <w:rsid w:val="00C93291"/>
    <w:rsid w:val="00C9360D"/>
    <w:rsid w:val="00C93A7E"/>
    <w:rsid w:val="00C93FA1"/>
    <w:rsid w:val="00C93FAD"/>
    <w:rsid w:val="00C942E8"/>
    <w:rsid w:val="00C9470E"/>
    <w:rsid w:val="00C9491B"/>
    <w:rsid w:val="00C95020"/>
    <w:rsid w:val="00C95930"/>
    <w:rsid w:val="00C9697E"/>
    <w:rsid w:val="00C9725F"/>
    <w:rsid w:val="00C97459"/>
    <w:rsid w:val="00C976D5"/>
    <w:rsid w:val="00C97F48"/>
    <w:rsid w:val="00CA01AD"/>
    <w:rsid w:val="00CA1756"/>
    <w:rsid w:val="00CA1B80"/>
    <w:rsid w:val="00CA368C"/>
    <w:rsid w:val="00CA3A9B"/>
    <w:rsid w:val="00CA4D6C"/>
    <w:rsid w:val="00CA4EA8"/>
    <w:rsid w:val="00CA5847"/>
    <w:rsid w:val="00CA5D4A"/>
    <w:rsid w:val="00CA6223"/>
    <w:rsid w:val="00CA7490"/>
    <w:rsid w:val="00CA7A80"/>
    <w:rsid w:val="00CB0843"/>
    <w:rsid w:val="00CB0BE0"/>
    <w:rsid w:val="00CB14EC"/>
    <w:rsid w:val="00CB1C8C"/>
    <w:rsid w:val="00CB33E7"/>
    <w:rsid w:val="00CB3C20"/>
    <w:rsid w:val="00CB4123"/>
    <w:rsid w:val="00CB49EF"/>
    <w:rsid w:val="00CB4E6D"/>
    <w:rsid w:val="00CB50E1"/>
    <w:rsid w:val="00CB56FD"/>
    <w:rsid w:val="00CB571B"/>
    <w:rsid w:val="00CB587E"/>
    <w:rsid w:val="00CB5B08"/>
    <w:rsid w:val="00CB621C"/>
    <w:rsid w:val="00CC050C"/>
    <w:rsid w:val="00CC0640"/>
    <w:rsid w:val="00CC108F"/>
    <w:rsid w:val="00CC1254"/>
    <w:rsid w:val="00CC1F93"/>
    <w:rsid w:val="00CC2601"/>
    <w:rsid w:val="00CC282D"/>
    <w:rsid w:val="00CC2F2D"/>
    <w:rsid w:val="00CC3A90"/>
    <w:rsid w:val="00CC3D65"/>
    <w:rsid w:val="00CC5F3F"/>
    <w:rsid w:val="00CC6B2A"/>
    <w:rsid w:val="00CC7394"/>
    <w:rsid w:val="00CC75E0"/>
    <w:rsid w:val="00CC780A"/>
    <w:rsid w:val="00CC7E7C"/>
    <w:rsid w:val="00CD0791"/>
    <w:rsid w:val="00CD2A6E"/>
    <w:rsid w:val="00CD32D6"/>
    <w:rsid w:val="00CD3530"/>
    <w:rsid w:val="00CD4687"/>
    <w:rsid w:val="00CD47DF"/>
    <w:rsid w:val="00CD5932"/>
    <w:rsid w:val="00CE1063"/>
    <w:rsid w:val="00CE259B"/>
    <w:rsid w:val="00CE5383"/>
    <w:rsid w:val="00CE544D"/>
    <w:rsid w:val="00CE64E0"/>
    <w:rsid w:val="00CE7153"/>
    <w:rsid w:val="00CE7338"/>
    <w:rsid w:val="00CE75D6"/>
    <w:rsid w:val="00CE7BB6"/>
    <w:rsid w:val="00CF0095"/>
    <w:rsid w:val="00CF0410"/>
    <w:rsid w:val="00CF04EC"/>
    <w:rsid w:val="00CF0EC2"/>
    <w:rsid w:val="00CF19C8"/>
    <w:rsid w:val="00CF1EDF"/>
    <w:rsid w:val="00CF26AA"/>
    <w:rsid w:val="00CF2AC5"/>
    <w:rsid w:val="00CF2C80"/>
    <w:rsid w:val="00CF2EF3"/>
    <w:rsid w:val="00CF4051"/>
    <w:rsid w:val="00CF4D2E"/>
    <w:rsid w:val="00CF54A7"/>
    <w:rsid w:val="00CF5DEF"/>
    <w:rsid w:val="00CF5EAB"/>
    <w:rsid w:val="00CF666A"/>
    <w:rsid w:val="00CF6B56"/>
    <w:rsid w:val="00CF703E"/>
    <w:rsid w:val="00D00039"/>
    <w:rsid w:val="00D006A8"/>
    <w:rsid w:val="00D00F41"/>
    <w:rsid w:val="00D0229A"/>
    <w:rsid w:val="00D022DF"/>
    <w:rsid w:val="00D02639"/>
    <w:rsid w:val="00D03071"/>
    <w:rsid w:val="00D033BF"/>
    <w:rsid w:val="00D034E6"/>
    <w:rsid w:val="00D035C2"/>
    <w:rsid w:val="00D04A23"/>
    <w:rsid w:val="00D055B9"/>
    <w:rsid w:val="00D05A72"/>
    <w:rsid w:val="00D06295"/>
    <w:rsid w:val="00D06334"/>
    <w:rsid w:val="00D06577"/>
    <w:rsid w:val="00D10030"/>
    <w:rsid w:val="00D10151"/>
    <w:rsid w:val="00D1124E"/>
    <w:rsid w:val="00D125EC"/>
    <w:rsid w:val="00D127F1"/>
    <w:rsid w:val="00D13BFC"/>
    <w:rsid w:val="00D13F16"/>
    <w:rsid w:val="00D13F36"/>
    <w:rsid w:val="00D15509"/>
    <w:rsid w:val="00D163FA"/>
    <w:rsid w:val="00D16A6A"/>
    <w:rsid w:val="00D2150E"/>
    <w:rsid w:val="00D21B67"/>
    <w:rsid w:val="00D22FB7"/>
    <w:rsid w:val="00D23E3A"/>
    <w:rsid w:val="00D2422D"/>
    <w:rsid w:val="00D24429"/>
    <w:rsid w:val="00D24853"/>
    <w:rsid w:val="00D25046"/>
    <w:rsid w:val="00D2579A"/>
    <w:rsid w:val="00D25875"/>
    <w:rsid w:val="00D26300"/>
    <w:rsid w:val="00D26A0F"/>
    <w:rsid w:val="00D27776"/>
    <w:rsid w:val="00D3013B"/>
    <w:rsid w:val="00D30496"/>
    <w:rsid w:val="00D323AE"/>
    <w:rsid w:val="00D324A6"/>
    <w:rsid w:val="00D3275A"/>
    <w:rsid w:val="00D32AFD"/>
    <w:rsid w:val="00D32F78"/>
    <w:rsid w:val="00D332B0"/>
    <w:rsid w:val="00D33357"/>
    <w:rsid w:val="00D334D0"/>
    <w:rsid w:val="00D365F8"/>
    <w:rsid w:val="00D36972"/>
    <w:rsid w:val="00D3714B"/>
    <w:rsid w:val="00D403AC"/>
    <w:rsid w:val="00D42BB8"/>
    <w:rsid w:val="00D43CAF"/>
    <w:rsid w:val="00D451C4"/>
    <w:rsid w:val="00D45379"/>
    <w:rsid w:val="00D45416"/>
    <w:rsid w:val="00D46028"/>
    <w:rsid w:val="00D46094"/>
    <w:rsid w:val="00D46DC2"/>
    <w:rsid w:val="00D47182"/>
    <w:rsid w:val="00D474D0"/>
    <w:rsid w:val="00D50645"/>
    <w:rsid w:val="00D50A29"/>
    <w:rsid w:val="00D50B8B"/>
    <w:rsid w:val="00D50EDF"/>
    <w:rsid w:val="00D51C6F"/>
    <w:rsid w:val="00D52448"/>
    <w:rsid w:val="00D52B1A"/>
    <w:rsid w:val="00D52D1F"/>
    <w:rsid w:val="00D52FA9"/>
    <w:rsid w:val="00D53719"/>
    <w:rsid w:val="00D53ED7"/>
    <w:rsid w:val="00D54353"/>
    <w:rsid w:val="00D54937"/>
    <w:rsid w:val="00D549DF"/>
    <w:rsid w:val="00D54D19"/>
    <w:rsid w:val="00D558C7"/>
    <w:rsid w:val="00D5616E"/>
    <w:rsid w:val="00D563C6"/>
    <w:rsid w:val="00D564C3"/>
    <w:rsid w:val="00D5652C"/>
    <w:rsid w:val="00D568F8"/>
    <w:rsid w:val="00D57D6E"/>
    <w:rsid w:val="00D6058B"/>
    <w:rsid w:val="00D60B61"/>
    <w:rsid w:val="00D62331"/>
    <w:rsid w:val="00D63102"/>
    <w:rsid w:val="00D63B2A"/>
    <w:rsid w:val="00D63E5A"/>
    <w:rsid w:val="00D63F49"/>
    <w:rsid w:val="00D65417"/>
    <w:rsid w:val="00D659D2"/>
    <w:rsid w:val="00D663AA"/>
    <w:rsid w:val="00D6675B"/>
    <w:rsid w:val="00D67BC6"/>
    <w:rsid w:val="00D71245"/>
    <w:rsid w:val="00D71B33"/>
    <w:rsid w:val="00D71DB3"/>
    <w:rsid w:val="00D73AC2"/>
    <w:rsid w:val="00D74130"/>
    <w:rsid w:val="00D75862"/>
    <w:rsid w:val="00D7601F"/>
    <w:rsid w:val="00D77366"/>
    <w:rsid w:val="00D77A9C"/>
    <w:rsid w:val="00D80BE9"/>
    <w:rsid w:val="00D80F34"/>
    <w:rsid w:val="00D811AF"/>
    <w:rsid w:val="00D81E0B"/>
    <w:rsid w:val="00D829C7"/>
    <w:rsid w:val="00D82D77"/>
    <w:rsid w:val="00D8307A"/>
    <w:rsid w:val="00D852FF"/>
    <w:rsid w:val="00D8794D"/>
    <w:rsid w:val="00D917C6"/>
    <w:rsid w:val="00D92184"/>
    <w:rsid w:val="00D92B2F"/>
    <w:rsid w:val="00D932F9"/>
    <w:rsid w:val="00D94D15"/>
    <w:rsid w:val="00D961D4"/>
    <w:rsid w:val="00DA01DA"/>
    <w:rsid w:val="00DA08C3"/>
    <w:rsid w:val="00DA13F0"/>
    <w:rsid w:val="00DA148D"/>
    <w:rsid w:val="00DA368E"/>
    <w:rsid w:val="00DA3958"/>
    <w:rsid w:val="00DA3B94"/>
    <w:rsid w:val="00DA3F00"/>
    <w:rsid w:val="00DA435D"/>
    <w:rsid w:val="00DA4840"/>
    <w:rsid w:val="00DA5A2B"/>
    <w:rsid w:val="00DA5FDF"/>
    <w:rsid w:val="00DA735D"/>
    <w:rsid w:val="00DA7E09"/>
    <w:rsid w:val="00DB039E"/>
    <w:rsid w:val="00DB0430"/>
    <w:rsid w:val="00DB1845"/>
    <w:rsid w:val="00DB1E9B"/>
    <w:rsid w:val="00DB2171"/>
    <w:rsid w:val="00DB4101"/>
    <w:rsid w:val="00DB4413"/>
    <w:rsid w:val="00DB49AB"/>
    <w:rsid w:val="00DB4B40"/>
    <w:rsid w:val="00DB51B6"/>
    <w:rsid w:val="00DB61EC"/>
    <w:rsid w:val="00DB70B5"/>
    <w:rsid w:val="00DB7EE0"/>
    <w:rsid w:val="00DC0DCE"/>
    <w:rsid w:val="00DC1A9F"/>
    <w:rsid w:val="00DC1EF9"/>
    <w:rsid w:val="00DC26F8"/>
    <w:rsid w:val="00DC2F0C"/>
    <w:rsid w:val="00DC3D13"/>
    <w:rsid w:val="00DC4725"/>
    <w:rsid w:val="00DC473A"/>
    <w:rsid w:val="00DC67DA"/>
    <w:rsid w:val="00DC6F0F"/>
    <w:rsid w:val="00DC72C4"/>
    <w:rsid w:val="00DC7ED6"/>
    <w:rsid w:val="00DD057A"/>
    <w:rsid w:val="00DD095F"/>
    <w:rsid w:val="00DD19D0"/>
    <w:rsid w:val="00DD36BF"/>
    <w:rsid w:val="00DD422C"/>
    <w:rsid w:val="00DD4335"/>
    <w:rsid w:val="00DD5BFD"/>
    <w:rsid w:val="00DD686D"/>
    <w:rsid w:val="00DD68FB"/>
    <w:rsid w:val="00DD6CBB"/>
    <w:rsid w:val="00DD71E5"/>
    <w:rsid w:val="00DD7B47"/>
    <w:rsid w:val="00DD7B9C"/>
    <w:rsid w:val="00DE0329"/>
    <w:rsid w:val="00DE18E9"/>
    <w:rsid w:val="00DE1A47"/>
    <w:rsid w:val="00DE1F8A"/>
    <w:rsid w:val="00DE2195"/>
    <w:rsid w:val="00DE254A"/>
    <w:rsid w:val="00DE2E98"/>
    <w:rsid w:val="00DE37AF"/>
    <w:rsid w:val="00DE3836"/>
    <w:rsid w:val="00DE3D88"/>
    <w:rsid w:val="00DE3E1F"/>
    <w:rsid w:val="00DE41DC"/>
    <w:rsid w:val="00DE4C9D"/>
    <w:rsid w:val="00DE56BE"/>
    <w:rsid w:val="00DE7036"/>
    <w:rsid w:val="00DE764F"/>
    <w:rsid w:val="00DF20A9"/>
    <w:rsid w:val="00DF2156"/>
    <w:rsid w:val="00DF5104"/>
    <w:rsid w:val="00DF589C"/>
    <w:rsid w:val="00DF73C3"/>
    <w:rsid w:val="00E0062F"/>
    <w:rsid w:val="00E00A10"/>
    <w:rsid w:val="00E01A62"/>
    <w:rsid w:val="00E01A96"/>
    <w:rsid w:val="00E0234F"/>
    <w:rsid w:val="00E02F25"/>
    <w:rsid w:val="00E0414A"/>
    <w:rsid w:val="00E0476A"/>
    <w:rsid w:val="00E04918"/>
    <w:rsid w:val="00E04E55"/>
    <w:rsid w:val="00E06622"/>
    <w:rsid w:val="00E0707B"/>
    <w:rsid w:val="00E07213"/>
    <w:rsid w:val="00E07EEA"/>
    <w:rsid w:val="00E10A43"/>
    <w:rsid w:val="00E113C7"/>
    <w:rsid w:val="00E11990"/>
    <w:rsid w:val="00E11DCC"/>
    <w:rsid w:val="00E1213C"/>
    <w:rsid w:val="00E13225"/>
    <w:rsid w:val="00E13403"/>
    <w:rsid w:val="00E160DD"/>
    <w:rsid w:val="00E1616D"/>
    <w:rsid w:val="00E16BAF"/>
    <w:rsid w:val="00E20005"/>
    <w:rsid w:val="00E217C8"/>
    <w:rsid w:val="00E22C68"/>
    <w:rsid w:val="00E252EA"/>
    <w:rsid w:val="00E257B5"/>
    <w:rsid w:val="00E2650A"/>
    <w:rsid w:val="00E26E9C"/>
    <w:rsid w:val="00E271D9"/>
    <w:rsid w:val="00E27F4E"/>
    <w:rsid w:val="00E30E9B"/>
    <w:rsid w:val="00E31104"/>
    <w:rsid w:val="00E318A8"/>
    <w:rsid w:val="00E31DE6"/>
    <w:rsid w:val="00E33CF2"/>
    <w:rsid w:val="00E34797"/>
    <w:rsid w:val="00E34C05"/>
    <w:rsid w:val="00E36F98"/>
    <w:rsid w:val="00E374CF"/>
    <w:rsid w:val="00E3772A"/>
    <w:rsid w:val="00E40ABE"/>
    <w:rsid w:val="00E417A2"/>
    <w:rsid w:val="00E42371"/>
    <w:rsid w:val="00E423AA"/>
    <w:rsid w:val="00E43893"/>
    <w:rsid w:val="00E44610"/>
    <w:rsid w:val="00E44CE3"/>
    <w:rsid w:val="00E44EB1"/>
    <w:rsid w:val="00E45382"/>
    <w:rsid w:val="00E46EDA"/>
    <w:rsid w:val="00E4799E"/>
    <w:rsid w:val="00E50A9D"/>
    <w:rsid w:val="00E511AB"/>
    <w:rsid w:val="00E51579"/>
    <w:rsid w:val="00E51AA5"/>
    <w:rsid w:val="00E52738"/>
    <w:rsid w:val="00E52819"/>
    <w:rsid w:val="00E53061"/>
    <w:rsid w:val="00E531B8"/>
    <w:rsid w:val="00E53AEB"/>
    <w:rsid w:val="00E5428B"/>
    <w:rsid w:val="00E546A5"/>
    <w:rsid w:val="00E54E4A"/>
    <w:rsid w:val="00E551BF"/>
    <w:rsid w:val="00E5613D"/>
    <w:rsid w:val="00E5634D"/>
    <w:rsid w:val="00E56E6A"/>
    <w:rsid w:val="00E57B35"/>
    <w:rsid w:val="00E57FC1"/>
    <w:rsid w:val="00E61989"/>
    <w:rsid w:val="00E61A8B"/>
    <w:rsid w:val="00E61AE9"/>
    <w:rsid w:val="00E62A50"/>
    <w:rsid w:val="00E638BF"/>
    <w:rsid w:val="00E63EBE"/>
    <w:rsid w:val="00E64070"/>
    <w:rsid w:val="00E6407A"/>
    <w:rsid w:val="00E6559B"/>
    <w:rsid w:val="00E663B2"/>
    <w:rsid w:val="00E6694F"/>
    <w:rsid w:val="00E66E53"/>
    <w:rsid w:val="00E67EBA"/>
    <w:rsid w:val="00E70BD0"/>
    <w:rsid w:val="00E717BF"/>
    <w:rsid w:val="00E71EAB"/>
    <w:rsid w:val="00E726D7"/>
    <w:rsid w:val="00E7324C"/>
    <w:rsid w:val="00E73539"/>
    <w:rsid w:val="00E74291"/>
    <w:rsid w:val="00E74476"/>
    <w:rsid w:val="00E7485D"/>
    <w:rsid w:val="00E74DE8"/>
    <w:rsid w:val="00E75135"/>
    <w:rsid w:val="00E7534C"/>
    <w:rsid w:val="00E76100"/>
    <w:rsid w:val="00E7627A"/>
    <w:rsid w:val="00E762D5"/>
    <w:rsid w:val="00E769CF"/>
    <w:rsid w:val="00E76D59"/>
    <w:rsid w:val="00E771D6"/>
    <w:rsid w:val="00E80303"/>
    <w:rsid w:val="00E80CB4"/>
    <w:rsid w:val="00E812D9"/>
    <w:rsid w:val="00E81479"/>
    <w:rsid w:val="00E81CA0"/>
    <w:rsid w:val="00E82027"/>
    <w:rsid w:val="00E8294B"/>
    <w:rsid w:val="00E831F1"/>
    <w:rsid w:val="00E83249"/>
    <w:rsid w:val="00E834DF"/>
    <w:rsid w:val="00E83695"/>
    <w:rsid w:val="00E84293"/>
    <w:rsid w:val="00E846B0"/>
    <w:rsid w:val="00E849B5"/>
    <w:rsid w:val="00E84E13"/>
    <w:rsid w:val="00E85B4D"/>
    <w:rsid w:val="00E85F2B"/>
    <w:rsid w:val="00E86039"/>
    <w:rsid w:val="00E861EA"/>
    <w:rsid w:val="00E86511"/>
    <w:rsid w:val="00E87009"/>
    <w:rsid w:val="00E87169"/>
    <w:rsid w:val="00E872AB"/>
    <w:rsid w:val="00E875FE"/>
    <w:rsid w:val="00E878F8"/>
    <w:rsid w:val="00E87A3E"/>
    <w:rsid w:val="00E91AF6"/>
    <w:rsid w:val="00E920AB"/>
    <w:rsid w:val="00E93355"/>
    <w:rsid w:val="00E94213"/>
    <w:rsid w:val="00E943B5"/>
    <w:rsid w:val="00E94570"/>
    <w:rsid w:val="00E951DA"/>
    <w:rsid w:val="00E95843"/>
    <w:rsid w:val="00E96FCB"/>
    <w:rsid w:val="00E975C3"/>
    <w:rsid w:val="00EA0B69"/>
    <w:rsid w:val="00EA1718"/>
    <w:rsid w:val="00EA19C0"/>
    <w:rsid w:val="00EA1DF9"/>
    <w:rsid w:val="00EA28C3"/>
    <w:rsid w:val="00EA3051"/>
    <w:rsid w:val="00EA3784"/>
    <w:rsid w:val="00EA4F81"/>
    <w:rsid w:val="00EA535E"/>
    <w:rsid w:val="00EA62C3"/>
    <w:rsid w:val="00EA62E9"/>
    <w:rsid w:val="00EB0948"/>
    <w:rsid w:val="00EB1783"/>
    <w:rsid w:val="00EB221F"/>
    <w:rsid w:val="00EB2A7D"/>
    <w:rsid w:val="00EB455E"/>
    <w:rsid w:val="00EB4B6E"/>
    <w:rsid w:val="00EB58D0"/>
    <w:rsid w:val="00EB6BD3"/>
    <w:rsid w:val="00EB6CD5"/>
    <w:rsid w:val="00EB6D40"/>
    <w:rsid w:val="00EC0479"/>
    <w:rsid w:val="00EC0575"/>
    <w:rsid w:val="00EC2315"/>
    <w:rsid w:val="00EC398A"/>
    <w:rsid w:val="00EC4A98"/>
    <w:rsid w:val="00EC5294"/>
    <w:rsid w:val="00EC52ED"/>
    <w:rsid w:val="00EC626E"/>
    <w:rsid w:val="00EC6965"/>
    <w:rsid w:val="00EC6C3A"/>
    <w:rsid w:val="00EC711E"/>
    <w:rsid w:val="00ED065C"/>
    <w:rsid w:val="00ED0664"/>
    <w:rsid w:val="00ED079C"/>
    <w:rsid w:val="00ED2AC9"/>
    <w:rsid w:val="00ED43EA"/>
    <w:rsid w:val="00ED47F7"/>
    <w:rsid w:val="00ED526A"/>
    <w:rsid w:val="00ED5767"/>
    <w:rsid w:val="00ED6D3D"/>
    <w:rsid w:val="00ED7241"/>
    <w:rsid w:val="00ED7B4E"/>
    <w:rsid w:val="00EE033C"/>
    <w:rsid w:val="00EE160A"/>
    <w:rsid w:val="00EE1D09"/>
    <w:rsid w:val="00EE3D35"/>
    <w:rsid w:val="00EE4255"/>
    <w:rsid w:val="00EE49A5"/>
    <w:rsid w:val="00EE5B89"/>
    <w:rsid w:val="00EE6454"/>
    <w:rsid w:val="00EE6CC9"/>
    <w:rsid w:val="00EE748C"/>
    <w:rsid w:val="00EE7CA5"/>
    <w:rsid w:val="00EF04E7"/>
    <w:rsid w:val="00EF1938"/>
    <w:rsid w:val="00EF510B"/>
    <w:rsid w:val="00EF5916"/>
    <w:rsid w:val="00EF6080"/>
    <w:rsid w:val="00EF6398"/>
    <w:rsid w:val="00EF66E4"/>
    <w:rsid w:val="00EF7929"/>
    <w:rsid w:val="00F00641"/>
    <w:rsid w:val="00F00D13"/>
    <w:rsid w:val="00F0161B"/>
    <w:rsid w:val="00F02C71"/>
    <w:rsid w:val="00F031ED"/>
    <w:rsid w:val="00F03EB1"/>
    <w:rsid w:val="00F04605"/>
    <w:rsid w:val="00F048D3"/>
    <w:rsid w:val="00F0598F"/>
    <w:rsid w:val="00F0679C"/>
    <w:rsid w:val="00F06805"/>
    <w:rsid w:val="00F0747B"/>
    <w:rsid w:val="00F079A0"/>
    <w:rsid w:val="00F10331"/>
    <w:rsid w:val="00F104B6"/>
    <w:rsid w:val="00F110E9"/>
    <w:rsid w:val="00F11F85"/>
    <w:rsid w:val="00F12251"/>
    <w:rsid w:val="00F133B3"/>
    <w:rsid w:val="00F1388F"/>
    <w:rsid w:val="00F13911"/>
    <w:rsid w:val="00F13ADB"/>
    <w:rsid w:val="00F13C80"/>
    <w:rsid w:val="00F13ED3"/>
    <w:rsid w:val="00F15C6C"/>
    <w:rsid w:val="00F16DA7"/>
    <w:rsid w:val="00F17EE1"/>
    <w:rsid w:val="00F17F37"/>
    <w:rsid w:val="00F20724"/>
    <w:rsid w:val="00F208D8"/>
    <w:rsid w:val="00F20DEC"/>
    <w:rsid w:val="00F2189E"/>
    <w:rsid w:val="00F21B6A"/>
    <w:rsid w:val="00F2278C"/>
    <w:rsid w:val="00F230F9"/>
    <w:rsid w:val="00F231F9"/>
    <w:rsid w:val="00F23490"/>
    <w:rsid w:val="00F24909"/>
    <w:rsid w:val="00F25E2B"/>
    <w:rsid w:val="00F2651D"/>
    <w:rsid w:val="00F266E1"/>
    <w:rsid w:val="00F26C7C"/>
    <w:rsid w:val="00F27064"/>
    <w:rsid w:val="00F27627"/>
    <w:rsid w:val="00F27BC0"/>
    <w:rsid w:val="00F27FD0"/>
    <w:rsid w:val="00F302C2"/>
    <w:rsid w:val="00F3139E"/>
    <w:rsid w:val="00F32A1A"/>
    <w:rsid w:val="00F3306F"/>
    <w:rsid w:val="00F33D03"/>
    <w:rsid w:val="00F340DD"/>
    <w:rsid w:val="00F34466"/>
    <w:rsid w:val="00F34B16"/>
    <w:rsid w:val="00F35075"/>
    <w:rsid w:val="00F35CAD"/>
    <w:rsid w:val="00F35CDE"/>
    <w:rsid w:val="00F36441"/>
    <w:rsid w:val="00F371E6"/>
    <w:rsid w:val="00F37D7E"/>
    <w:rsid w:val="00F405AD"/>
    <w:rsid w:val="00F40687"/>
    <w:rsid w:val="00F40F3B"/>
    <w:rsid w:val="00F41514"/>
    <w:rsid w:val="00F421C9"/>
    <w:rsid w:val="00F432EC"/>
    <w:rsid w:val="00F44BE5"/>
    <w:rsid w:val="00F45A6E"/>
    <w:rsid w:val="00F4696B"/>
    <w:rsid w:val="00F502A0"/>
    <w:rsid w:val="00F50C36"/>
    <w:rsid w:val="00F51C5B"/>
    <w:rsid w:val="00F51D74"/>
    <w:rsid w:val="00F52527"/>
    <w:rsid w:val="00F52A3F"/>
    <w:rsid w:val="00F52FCE"/>
    <w:rsid w:val="00F53ABF"/>
    <w:rsid w:val="00F54EA0"/>
    <w:rsid w:val="00F55715"/>
    <w:rsid w:val="00F5588C"/>
    <w:rsid w:val="00F5650B"/>
    <w:rsid w:val="00F56CBC"/>
    <w:rsid w:val="00F61332"/>
    <w:rsid w:val="00F61C67"/>
    <w:rsid w:val="00F62418"/>
    <w:rsid w:val="00F6241F"/>
    <w:rsid w:val="00F6270C"/>
    <w:rsid w:val="00F628EA"/>
    <w:rsid w:val="00F62C17"/>
    <w:rsid w:val="00F63F3B"/>
    <w:rsid w:val="00F63FF1"/>
    <w:rsid w:val="00F64FE5"/>
    <w:rsid w:val="00F6585C"/>
    <w:rsid w:val="00F65A1B"/>
    <w:rsid w:val="00F65A2D"/>
    <w:rsid w:val="00F66CB6"/>
    <w:rsid w:val="00F714DF"/>
    <w:rsid w:val="00F71748"/>
    <w:rsid w:val="00F7264E"/>
    <w:rsid w:val="00F727BB"/>
    <w:rsid w:val="00F729E7"/>
    <w:rsid w:val="00F731AD"/>
    <w:rsid w:val="00F732F1"/>
    <w:rsid w:val="00F74B74"/>
    <w:rsid w:val="00F7549C"/>
    <w:rsid w:val="00F75B72"/>
    <w:rsid w:val="00F75BFB"/>
    <w:rsid w:val="00F76C65"/>
    <w:rsid w:val="00F77086"/>
    <w:rsid w:val="00F77A1A"/>
    <w:rsid w:val="00F77BCF"/>
    <w:rsid w:val="00F8088E"/>
    <w:rsid w:val="00F81279"/>
    <w:rsid w:val="00F822BE"/>
    <w:rsid w:val="00F823C6"/>
    <w:rsid w:val="00F82C3E"/>
    <w:rsid w:val="00F835FD"/>
    <w:rsid w:val="00F83944"/>
    <w:rsid w:val="00F848F6"/>
    <w:rsid w:val="00F857BF"/>
    <w:rsid w:val="00F871D6"/>
    <w:rsid w:val="00F908AA"/>
    <w:rsid w:val="00F90956"/>
    <w:rsid w:val="00F90D9A"/>
    <w:rsid w:val="00F91172"/>
    <w:rsid w:val="00F91D78"/>
    <w:rsid w:val="00F91FF2"/>
    <w:rsid w:val="00F92AAA"/>
    <w:rsid w:val="00F94674"/>
    <w:rsid w:val="00F94DE9"/>
    <w:rsid w:val="00F971CE"/>
    <w:rsid w:val="00F974D7"/>
    <w:rsid w:val="00F97B54"/>
    <w:rsid w:val="00F97E0D"/>
    <w:rsid w:val="00F97E5F"/>
    <w:rsid w:val="00FA007D"/>
    <w:rsid w:val="00FA0609"/>
    <w:rsid w:val="00FA0A6C"/>
    <w:rsid w:val="00FA20DF"/>
    <w:rsid w:val="00FA270D"/>
    <w:rsid w:val="00FA28A5"/>
    <w:rsid w:val="00FA3354"/>
    <w:rsid w:val="00FA339E"/>
    <w:rsid w:val="00FA41B0"/>
    <w:rsid w:val="00FA554F"/>
    <w:rsid w:val="00FA59DC"/>
    <w:rsid w:val="00FA6DC2"/>
    <w:rsid w:val="00FA78FB"/>
    <w:rsid w:val="00FA7A64"/>
    <w:rsid w:val="00FB1050"/>
    <w:rsid w:val="00FB321F"/>
    <w:rsid w:val="00FB3239"/>
    <w:rsid w:val="00FB3427"/>
    <w:rsid w:val="00FB39A1"/>
    <w:rsid w:val="00FB486E"/>
    <w:rsid w:val="00FB714E"/>
    <w:rsid w:val="00FB7379"/>
    <w:rsid w:val="00FC0164"/>
    <w:rsid w:val="00FC16D9"/>
    <w:rsid w:val="00FC1C3C"/>
    <w:rsid w:val="00FC1D41"/>
    <w:rsid w:val="00FC26B6"/>
    <w:rsid w:val="00FC2915"/>
    <w:rsid w:val="00FC2D40"/>
    <w:rsid w:val="00FC311B"/>
    <w:rsid w:val="00FC37E2"/>
    <w:rsid w:val="00FC448D"/>
    <w:rsid w:val="00FC4CFD"/>
    <w:rsid w:val="00FC4E59"/>
    <w:rsid w:val="00FC5041"/>
    <w:rsid w:val="00FC5835"/>
    <w:rsid w:val="00FC589B"/>
    <w:rsid w:val="00FC5BF4"/>
    <w:rsid w:val="00FC6CB6"/>
    <w:rsid w:val="00FC748D"/>
    <w:rsid w:val="00FC7B4A"/>
    <w:rsid w:val="00FC7C66"/>
    <w:rsid w:val="00FD024E"/>
    <w:rsid w:val="00FD0823"/>
    <w:rsid w:val="00FD1371"/>
    <w:rsid w:val="00FD1D1A"/>
    <w:rsid w:val="00FD202E"/>
    <w:rsid w:val="00FD2046"/>
    <w:rsid w:val="00FD2261"/>
    <w:rsid w:val="00FD2526"/>
    <w:rsid w:val="00FD3774"/>
    <w:rsid w:val="00FD3BAF"/>
    <w:rsid w:val="00FD4121"/>
    <w:rsid w:val="00FD7ED7"/>
    <w:rsid w:val="00FD7EDF"/>
    <w:rsid w:val="00FE06C6"/>
    <w:rsid w:val="00FE0EB0"/>
    <w:rsid w:val="00FE29C2"/>
    <w:rsid w:val="00FE2D18"/>
    <w:rsid w:val="00FE2FA0"/>
    <w:rsid w:val="00FE3B3D"/>
    <w:rsid w:val="00FE5B2C"/>
    <w:rsid w:val="00FE61E8"/>
    <w:rsid w:val="00FE64FD"/>
    <w:rsid w:val="00FF027E"/>
    <w:rsid w:val="00FF1E25"/>
    <w:rsid w:val="00FF1FA6"/>
    <w:rsid w:val="00FF2050"/>
    <w:rsid w:val="00FF3CC6"/>
    <w:rsid w:val="00FF479F"/>
    <w:rsid w:val="00FF47DE"/>
    <w:rsid w:val="00FF4B8E"/>
    <w:rsid w:val="00FF4E4C"/>
    <w:rsid w:val="00FF581A"/>
    <w:rsid w:val="00FF5FF7"/>
    <w:rsid w:val="00FF65AF"/>
    <w:rsid w:val="00FF6CA7"/>
    <w:rsid w:val="00FF7E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BD7C31"/>
  <w14:defaultImageDpi w14:val="330"/>
  <w15:docId w15:val="{F45E3A8C-AF93-46E3-A731-FC5723946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7819B4"/>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7819B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310442"/>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310442"/>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11F8"/>
    <w:rPr>
      <w:color w:val="808080"/>
    </w:rPr>
  </w:style>
  <w:style w:type="paragraph" w:styleId="BalloonText">
    <w:name w:val="Balloon Text"/>
    <w:basedOn w:val="Normal"/>
    <w:link w:val="BalloonTextChar"/>
    <w:uiPriority w:val="99"/>
    <w:semiHidden/>
    <w:unhideWhenUsed/>
    <w:rsid w:val="007B11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11F8"/>
    <w:rPr>
      <w:rFonts w:ascii="Lucida Grande" w:hAnsi="Lucida Grande" w:cs="Lucida Grande"/>
      <w:sz w:val="18"/>
      <w:szCs w:val="18"/>
    </w:rPr>
  </w:style>
  <w:style w:type="table" w:styleId="TableGrid">
    <w:name w:val="Table Grid"/>
    <w:basedOn w:val="TableNormal"/>
    <w:uiPriority w:val="59"/>
    <w:rsid w:val="002916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hidden/>
    </w:trPr>
  </w:style>
  <w:style w:type="character" w:customStyle="1" w:styleId="Heading1Char">
    <w:name w:val="Heading 1 Char"/>
    <w:basedOn w:val="DefaultParagraphFont"/>
    <w:link w:val="Heading1"/>
    <w:uiPriority w:val="9"/>
    <w:rsid w:val="007819B4"/>
    <w:rPr>
      <w:b/>
      <w:bCs/>
      <w:kern w:val="44"/>
      <w:sz w:val="44"/>
      <w:szCs w:val="44"/>
    </w:rPr>
  </w:style>
  <w:style w:type="character" w:customStyle="1" w:styleId="Heading2Char">
    <w:name w:val="Heading 2 Char"/>
    <w:basedOn w:val="DefaultParagraphFont"/>
    <w:link w:val="Heading2"/>
    <w:uiPriority w:val="9"/>
    <w:rsid w:val="007819B4"/>
    <w:rPr>
      <w:rFonts w:asciiTheme="majorHAnsi" w:eastAsiaTheme="majorEastAsia" w:hAnsiTheme="majorHAnsi" w:cstheme="majorBidi"/>
      <w:b/>
      <w:bCs/>
      <w:sz w:val="32"/>
      <w:szCs w:val="32"/>
    </w:rPr>
  </w:style>
  <w:style w:type="paragraph" w:styleId="NormalWeb">
    <w:name w:val="Normal (Web)"/>
    <w:basedOn w:val="Normal"/>
    <w:uiPriority w:val="99"/>
    <w:semiHidden/>
    <w:unhideWhenUsed/>
    <w:rsid w:val="000D3551"/>
    <w:pPr>
      <w:widowControl/>
      <w:spacing w:before="100" w:beforeAutospacing="1" w:after="100" w:afterAutospacing="1"/>
      <w:jc w:val="left"/>
    </w:pPr>
    <w:rPr>
      <w:rFonts w:ascii="SimSun" w:eastAsia="SimSun" w:hAnsi="SimSun" w:cs="Times New Roman"/>
      <w:kern w:val="0"/>
      <w:sz w:val="20"/>
      <w:szCs w:val="20"/>
    </w:rPr>
  </w:style>
  <w:style w:type="character" w:customStyle="1" w:styleId="Heading3Char">
    <w:name w:val="Heading 3 Char"/>
    <w:basedOn w:val="DefaultParagraphFont"/>
    <w:link w:val="Heading3"/>
    <w:uiPriority w:val="9"/>
    <w:rsid w:val="00310442"/>
    <w:rPr>
      <w:b/>
      <w:bCs/>
      <w:sz w:val="32"/>
      <w:szCs w:val="32"/>
    </w:rPr>
  </w:style>
  <w:style w:type="character" w:customStyle="1" w:styleId="Heading4Char">
    <w:name w:val="Heading 4 Char"/>
    <w:basedOn w:val="DefaultParagraphFont"/>
    <w:link w:val="Heading4"/>
    <w:uiPriority w:val="9"/>
    <w:rsid w:val="00310442"/>
    <w:rPr>
      <w:rFonts w:asciiTheme="majorHAnsi" w:eastAsiaTheme="majorEastAsia" w:hAnsiTheme="majorHAnsi" w:cstheme="majorBidi"/>
      <w:b/>
      <w:bCs/>
      <w:sz w:val="28"/>
      <w:szCs w:val="28"/>
    </w:rPr>
  </w:style>
  <w:style w:type="character" w:styleId="Emphasis">
    <w:name w:val="Emphasis"/>
    <w:basedOn w:val="DefaultParagraphFont"/>
    <w:uiPriority w:val="20"/>
    <w:qFormat/>
    <w:rsid w:val="00394807"/>
    <w:rPr>
      <w:i/>
      <w:iCs/>
    </w:rPr>
  </w:style>
  <w:style w:type="character" w:styleId="IntenseEmphasis">
    <w:name w:val="Intense Emphasis"/>
    <w:basedOn w:val="DefaultParagraphFont"/>
    <w:uiPriority w:val="21"/>
    <w:qFormat/>
    <w:rsid w:val="00394807"/>
    <w:rPr>
      <w:b/>
      <w:bCs/>
      <w:i/>
      <w:iCs/>
      <w:color w:val="294171" w:themeColor="accent1"/>
    </w:rPr>
  </w:style>
  <w:style w:type="paragraph" w:styleId="Footer">
    <w:name w:val="footer"/>
    <w:basedOn w:val="Normal"/>
    <w:link w:val="FooterChar"/>
    <w:uiPriority w:val="99"/>
    <w:unhideWhenUsed/>
    <w:rsid w:val="004C2700"/>
    <w:pPr>
      <w:tabs>
        <w:tab w:val="center" w:pos="4320"/>
        <w:tab w:val="right" w:pos="8640"/>
      </w:tabs>
      <w:snapToGrid w:val="0"/>
      <w:jc w:val="left"/>
    </w:pPr>
    <w:rPr>
      <w:sz w:val="18"/>
      <w:szCs w:val="18"/>
    </w:rPr>
  </w:style>
  <w:style w:type="character" w:customStyle="1" w:styleId="FooterChar">
    <w:name w:val="Footer Char"/>
    <w:basedOn w:val="DefaultParagraphFont"/>
    <w:link w:val="Footer"/>
    <w:uiPriority w:val="99"/>
    <w:rsid w:val="004C2700"/>
    <w:rPr>
      <w:sz w:val="18"/>
      <w:szCs w:val="18"/>
    </w:rPr>
  </w:style>
  <w:style w:type="character" w:styleId="PageNumber">
    <w:name w:val="page number"/>
    <w:basedOn w:val="DefaultParagraphFont"/>
    <w:uiPriority w:val="99"/>
    <w:semiHidden/>
    <w:unhideWhenUsed/>
    <w:rsid w:val="004C2700"/>
  </w:style>
  <w:style w:type="character" w:styleId="Hyperlink">
    <w:name w:val="Hyperlink"/>
    <w:basedOn w:val="DefaultParagraphFont"/>
    <w:uiPriority w:val="99"/>
    <w:unhideWhenUsed/>
    <w:rsid w:val="00D51C6F"/>
    <w:rPr>
      <w:color w:val="0000FF"/>
      <w:u w:val="single"/>
    </w:rPr>
  </w:style>
  <w:style w:type="paragraph" w:styleId="Title">
    <w:name w:val="Title"/>
    <w:basedOn w:val="Normal"/>
    <w:next w:val="Normal"/>
    <w:link w:val="TitleChar"/>
    <w:uiPriority w:val="10"/>
    <w:qFormat/>
    <w:rsid w:val="00D51C6F"/>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D51C6F"/>
    <w:rPr>
      <w:rFonts w:asciiTheme="majorHAnsi" w:eastAsia="SimSun" w:hAnsiTheme="majorHAnsi" w:cstheme="majorBidi"/>
      <w:b/>
      <w:bCs/>
      <w:sz w:val="32"/>
      <w:szCs w:val="32"/>
    </w:rPr>
  </w:style>
  <w:style w:type="character" w:customStyle="1" w:styleId="hgkelc">
    <w:name w:val="hgkelc"/>
    <w:basedOn w:val="DefaultParagraphFont"/>
    <w:rsid w:val="00AE3226"/>
  </w:style>
  <w:style w:type="paragraph" w:styleId="DocumentMap">
    <w:name w:val="Document Map"/>
    <w:basedOn w:val="Normal"/>
    <w:link w:val="DocumentMapChar"/>
    <w:uiPriority w:val="99"/>
    <w:semiHidden/>
    <w:unhideWhenUsed/>
    <w:rsid w:val="00E271D9"/>
    <w:rPr>
      <w:rFonts w:ascii="Lucida Grande" w:hAnsi="Lucida Grande" w:cs="Lucida Grande"/>
    </w:rPr>
  </w:style>
  <w:style w:type="character" w:customStyle="1" w:styleId="DocumentMapChar">
    <w:name w:val="Document Map Char"/>
    <w:basedOn w:val="DefaultParagraphFont"/>
    <w:link w:val="DocumentMap"/>
    <w:uiPriority w:val="99"/>
    <w:semiHidden/>
    <w:rsid w:val="00E271D9"/>
    <w:rPr>
      <w:rFonts w:ascii="Lucida Grande" w:hAnsi="Lucida Grande" w:cs="Lucida Grande"/>
    </w:rPr>
  </w:style>
  <w:style w:type="character" w:customStyle="1" w:styleId="st">
    <w:name w:val="st"/>
    <w:basedOn w:val="DefaultParagraphFont"/>
    <w:rsid w:val="00CD2A6E"/>
  </w:style>
  <w:style w:type="character" w:customStyle="1" w:styleId="UnresolvedMention1">
    <w:name w:val="Unresolved Mention1"/>
    <w:basedOn w:val="DefaultParagraphFont"/>
    <w:uiPriority w:val="99"/>
    <w:semiHidden/>
    <w:unhideWhenUsed/>
    <w:rsid w:val="009C2FF1"/>
    <w:rPr>
      <w:color w:val="605E5C"/>
      <w:shd w:val="clear" w:color="auto" w:fill="E1DFDD"/>
    </w:rPr>
  </w:style>
  <w:style w:type="paragraph" w:styleId="ListParagraph">
    <w:name w:val="List Paragraph"/>
    <w:basedOn w:val="Normal"/>
    <w:uiPriority w:val="34"/>
    <w:qFormat/>
    <w:rsid w:val="00325C39"/>
    <w:pPr>
      <w:ind w:firstLineChars="200" w:firstLine="420"/>
    </w:pPr>
  </w:style>
  <w:style w:type="character" w:styleId="FollowedHyperlink">
    <w:name w:val="FollowedHyperlink"/>
    <w:basedOn w:val="DefaultParagraphFont"/>
    <w:uiPriority w:val="99"/>
    <w:semiHidden/>
    <w:unhideWhenUsed/>
    <w:rsid w:val="00E16BAF"/>
    <w:rPr>
      <w:color w:val="7F95A4"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885895">
      <w:bodyDiv w:val="1"/>
      <w:marLeft w:val="0"/>
      <w:marRight w:val="0"/>
      <w:marTop w:val="0"/>
      <w:marBottom w:val="0"/>
      <w:divBdr>
        <w:top w:val="none" w:sz="0" w:space="0" w:color="auto"/>
        <w:left w:val="none" w:sz="0" w:space="0" w:color="auto"/>
        <w:bottom w:val="none" w:sz="0" w:space="0" w:color="auto"/>
        <w:right w:val="none" w:sz="0" w:space="0" w:color="auto"/>
      </w:divBdr>
    </w:div>
    <w:div w:id="204370406">
      <w:bodyDiv w:val="1"/>
      <w:marLeft w:val="0"/>
      <w:marRight w:val="0"/>
      <w:marTop w:val="0"/>
      <w:marBottom w:val="0"/>
      <w:divBdr>
        <w:top w:val="none" w:sz="0" w:space="0" w:color="auto"/>
        <w:left w:val="none" w:sz="0" w:space="0" w:color="auto"/>
        <w:bottom w:val="none" w:sz="0" w:space="0" w:color="auto"/>
        <w:right w:val="none" w:sz="0" w:space="0" w:color="auto"/>
      </w:divBdr>
    </w:div>
    <w:div w:id="1017199356">
      <w:bodyDiv w:val="1"/>
      <w:marLeft w:val="0"/>
      <w:marRight w:val="0"/>
      <w:marTop w:val="0"/>
      <w:marBottom w:val="0"/>
      <w:divBdr>
        <w:top w:val="none" w:sz="0" w:space="0" w:color="auto"/>
        <w:left w:val="none" w:sz="0" w:space="0" w:color="auto"/>
        <w:bottom w:val="none" w:sz="0" w:space="0" w:color="auto"/>
        <w:right w:val="none" w:sz="0" w:space="0" w:color="auto"/>
      </w:divBdr>
      <w:divsChild>
        <w:div w:id="1971591331">
          <w:marLeft w:val="0"/>
          <w:marRight w:val="0"/>
          <w:marTop w:val="0"/>
          <w:marBottom w:val="0"/>
          <w:divBdr>
            <w:top w:val="none" w:sz="0" w:space="0" w:color="auto"/>
            <w:left w:val="none" w:sz="0" w:space="0" w:color="auto"/>
            <w:bottom w:val="none" w:sz="0" w:space="0" w:color="auto"/>
            <w:right w:val="none" w:sz="0" w:space="0" w:color="auto"/>
          </w:divBdr>
        </w:div>
      </w:divsChild>
    </w:div>
    <w:div w:id="1066344903">
      <w:bodyDiv w:val="1"/>
      <w:marLeft w:val="0"/>
      <w:marRight w:val="0"/>
      <w:marTop w:val="0"/>
      <w:marBottom w:val="0"/>
      <w:divBdr>
        <w:top w:val="none" w:sz="0" w:space="0" w:color="auto"/>
        <w:left w:val="none" w:sz="0" w:space="0" w:color="auto"/>
        <w:bottom w:val="none" w:sz="0" w:space="0" w:color="auto"/>
        <w:right w:val="none" w:sz="0" w:space="0" w:color="auto"/>
      </w:divBdr>
    </w:div>
    <w:div w:id="1111626600">
      <w:bodyDiv w:val="1"/>
      <w:marLeft w:val="0"/>
      <w:marRight w:val="0"/>
      <w:marTop w:val="0"/>
      <w:marBottom w:val="0"/>
      <w:divBdr>
        <w:top w:val="none" w:sz="0" w:space="0" w:color="auto"/>
        <w:left w:val="none" w:sz="0" w:space="0" w:color="auto"/>
        <w:bottom w:val="none" w:sz="0" w:space="0" w:color="auto"/>
        <w:right w:val="none" w:sz="0" w:space="0" w:color="auto"/>
      </w:divBdr>
    </w:div>
    <w:div w:id="1281692597">
      <w:bodyDiv w:val="1"/>
      <w:marLeft w:val="0"/>
      <w:marRight w:val="0"/>
      <w:marTop w:val="0"/>
      <w:marBottom w:val="0"/>
      <w:divBdr>
        <w:top w:val="none" w:sz="0" w:space="0" w:color="auto"/>
        <w:left w:val="none" w:sz="0" w:space="0" w:color="auto"/>
        <w:bottom w:val="none" w:sz="0" w:space="0" w:color="auto"/>
        <w:right w:val="none" w:sz="0" w:space="0" w:color="auto"/>
      </w:divBdr>
      <w:divsChild>
        <w:div w:id="76823976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csg.sph.umich.edu/abecasis/public/lipids2013/"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csg.sph.umich.edu/abecasis/public/lipids2010"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bi.ac.uk/gwas/studies/GCST002245" TargetMode="External"/><Relationship Id="rId5" Type="http://schemas.openxmlformats.org/officeDocument/2006/relationships/webSettings" Target="webSettings.xml"/><Relationship Id="rId15" Type="http://schemas.openxmlformats.org/officeDocument/2006/relationships/hyperlink" Target="http://biobank.ctsu.ox.ac.uk/crystal/" TargetMode="External"/><Relationship Id="rId10" Type="http://schemas.openxmlformats.org/officeDocument/2006/relationships/hyperlink" Target="https://www.med.unc.edu/pgc/results-and-downloads"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adni.loni.usc.edu/" TargetMode="External"/><Relationship Id="rId14" Type="http://schemas.openxmlformats.org/officeDocument/2006/relationships/hyperlink" Target="http://gusevlab.org/projects/fusion/" TargetMode="External"/></Relationships>
</file>

<file path=word/theme/_rels/theme1.xml.rels><?xml version="1.0" encoding="UTF-8" standalone="yes"?>
<Relationships xmlns="http://schemas.openxmlformats.org/package/2006/relationships"><Relationship Id="rId3" Type="http://schemas.openxmlformats.org/officeDocument/2006/relationships/image" Target="../media/image4.jpeg"/><Relationship Id="rId2" Type="http://schemas.openxmlformats.org/officeDocument/2006/relationships/image" Target="../media/image3.jpeg"/><Relationship Id="rId1" Type="http://schemas.openxmlformats.org/officeDocument/2006/relationships/image" Target="../media/image2.jpeg"/><Relationship Id="rId5" Type="http://schemas.openxmlformats.org/officeDocument/2006/relationships/image" Target="../media/image6.jpeg"/><Relationship Id="rId4" Type="http://schemas.openxmlformats.org/officeDocument/2006/relationships/image" Target="../media/image5.jpeg"/></Relationships>
</file>

<file path=word/theme/theme1.xml><?xml version="1.0" encoding="utf-8"?>
<a:theme xmlns:a="http://schemas.openxmlformats.org/drawingml/2006/main" name="对开">
  <a:themeElements>
    <a:clrScheme name="对开">
      <a:dk1>
        <a:sysClr val="windowText" lastClr="000000"/>
      </a:dk1>
      <a:lt1>
        <a:sysClr val="window" lastClr="FFFFFF"/>
      </a:lt1>
      <a:dk2>
        <a:srgbClr val="2D2F2B"/>
      </a:dk2>
      <a:lt2>
        <a:srgbClr val="DEDED7"/>
      </a:lt2>
      <a:accent1>
        <a:srgbClr val="294171"/>
      </a:accent1>
      <a:accent2>
        <a:srgbClr val="748CBC"/>
      </a:accent2>
      <a:accent3>
        <a:srgbClr val="8E887C"/>
      </a:accent3>
      <a:accent4>
        <a:srgbClr val="834736"/>
      </a:accent4>
      <a:accent5>
        <a:srgbClr val="5A1705"/>
      </a:accent5>
      <a:accent6>
        <a:srgbClr val="A0A16A"/>
      </a:accent6>
      <a:hlink>
        <a:srgbClr val="74B6BC"/>
      </a:hlink>
      <a:folHlink>
        <a:srgbClr val="7F95A4"/>
      </a:folHlink>
    </a:clrScheme>
    <a:fontScheme name="对开">
      <a:majorFont>
        <a:latin typeface="Calisto MT"/>
        <a:ea typeface=""/>
        <a:cs typeface=""/>
        <a:font script="Jpan" typeface="ＭＳ 明朝"/>
        <a:font script="Hans" typeface="宋体"/>
        <a:font script="Hant" typeface="新細明體"/>
      </a:majorFont>
      <a:minorFont>
        <a:latin typeface="Calisto MT"/>
        <a:ea typeface=""/>
        <a:cs typeface=""/>
        <a:font script="Jpan" typeface="ＭＳ 明朝"/>
        <a:font script="Hans" typeface="宋体"/>
        <a:font script="Hant" typeface="新細明體"/>
      </a:minorFont>
    </a:fontScheme>
    <a:fmtScheme name="对开">
      <a:fillStyleLst>
        <a:solidFill>
          <a:schemeClr val="phClr"/>
        </a:solidFill>
        <a:blipFill rotWithShape="1">
          <a:blip xmlns:r="http://schemas.openxmlformats.org/officeDocument/2006/relationships" r:embed="rId1">
            <a:duotone>
              <a:schemeClr val="phClr">
                <a:shade val="30000"/>
                <a:satMod val="120000"/>
              </a:schemeClr>
              <a:schemeClr val="phClr">
                <a:tint val="70000"/>
                <a:satMod val="350000"/>
                <a:lumMod val="110000"/>
              </a:schemeClr>
            </a:duotone>
          </a:blip>
          <a:stretch/>
        </a:blipFill>
        <a:blipFill rotWithShape="1">
          <a:blip xmlns:r="http://schemas.openxmlformats.org/officeDocument/2006/relationships" r:embed="rId2">
            <a:duotone>
              <a:schemeClr val="phClr">
                <a:shade val="40000"/>
                <a:satMod val="120000"/>
              </a:schemeClr>
              <a:schemeClr val="phClr">
                <a:tint val="70000"/>
                <a:satMod val="300000"/>
                <a:lumMod val="110000"/>
              </a:schemeClr>
            </a:duotone>
          </a:blip>
          <a:tile tx="0" ty="0" sx="50000" sy="50000" flip="none" algn="tl"/>
        </a:blipFill>
      </a:fillStyleLst>
      <a:lnStyleLst>
        <a:ln w="12700" cap="flat" cmpd="sng" algn="ctr">
          <a:solidFill>
            <a:schemeClr val="phClr">
              <a:shade val="95000"/>
              <a:satMod val="105000"/>
            </a:schemeClr>
          </a:solidFill>
          <a:prstDash val="solid"/>
        </a:ln>
        <a:ln w="3175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38100" dist="25400" dir="5400000" algn="br" rotWithShape="0">
              <a:srgbClr val="000000">
                <a:alpha val="50000"/>
              </a:srgbClr>
            </a:outerShdw>
          </a:effectLst>
        </a:effectStyle>
        <a:effectStyle>
          <a:effectLst>
            <a:innerShdw blurRad="190500" dist="25400">
              <a:srgbClr val="000000">
                <a:alpha val="50000"/>
              </a:srgbClr>
            </a:innerShdw>
          </a:effectLst>
        </a:effectStyle>
      </a:effectStyleLst>
      <a:bgFillStyleLst>
        <a:blipFill rotWithShape="1">
          <a:blip xmlns:r="http://schemas.openxmlformats.org/officeDocument/2006/relationships" r:embed="rId3">
            <a:duotone>
              <a:schemeClr val="phClr">
                <a:shade val="10000"/>
                <a:satMod val="125000"/>
              </a:schemeClr>
              <a:schemeClr val="phClr">
                <a:tint val="70000"/>
                <a:satMod val="350000"/>
                <a:lumMod val="110000"/>
              </a:schemeClr>
            </a:duotone>
          </a:blip>
          <a:stretch/>
        </a:blipFill>
        <a:blipFill rotWithShape="1">
          <a:blip xmlns:r="http://schemas.openxmlformats.org/officeDocument/2006/relationships" r:embed="rId4">
            <a:duotone>
              <a:schemeClr val="phClr">
                <a:shade val="10000"/>
                <a:satMod val="125000"/>
              </a:schemeClr>
              <a:schemeClr val="phClr">
                <a:tint val="70000"/>
                <a:satMod val="350000"/>
                <a:lumMod val="110000"/>
              </a:schemeClr>
            </a:duotone>
          </a:blip>
          <a:stretch/>
        </a:blipFill>
        <a:blipFill rotWithShape="1">
          <a:blip xmlns:r="http://schemas.openxmlformats.org/officeDocument/2006/relationships" r:embed="rId5">
            <a:duotone>
              <a:schemeClr val="phClr">
                <a:shade val="3000"/>
                <a:lumMod val="10000"/>
              </a:schemeClr>
              <a:schemeClr val="phClr">
                <a:tint val="91000"/>
                <a:satMod val="500000"/>
                <a:lumMod val="125000"/>
              </a:schemeClr>
            </a:duotone>
          </a:blip>
          <a:stretch/>
        </a:blipFill>
      </a:bgFillStyleLst>
    </a:fmtScheme>
  </a:themeElements>
  <a:objectDefaults>
    <a:spDef>
      <a:spPr/>
      <a:bodyPr rtlCol="0" anchor="ctr"/>
      <a:lstStyle>
        <a:defPPr algn="ctr">
          <a:defRPr/>
        </a:defP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62236F-9E44-43D2-972A-080A04074A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1728</Words>
  <Characters>985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dc:creator>
  <cp:keywords/>
  <dc:description/>
  <cp:lastModifiedBy>Wei Pan</cp:lastModifiedBy>
  <cp:revision>8</cp:revision>
  <dcterms:created xsi:type="dcterms:W3CDTF">2021-07-15T04:19:00Z</dcterms:created>
  <dcterms:modified xsi:type="dcterms:W3CDTF">2021-07-18T21:53:00Z</dcterms:modified>
</cp:coreProperties>
</file>